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E52C9" w14:textId="610BE612" w:rsidR="009C0B6E" w:rsidRPr="00E91547" w:rsidRDefault="00FA57ED" w:rsidP="363501C6">
      <w:pPr>
        <w:spacing w:line="480" w:lineRule="auto"/>
        <w:rPr>
          <w:b/>
          <w:bCs/>
          <w:i/>
          <w:iCs/>
        </w:rPr>
      </w:pPr>
      <w:r w:rsidRPr="363501C6">
        <w:rPr>
          <w:b/>
          <w:bCs/>
          <w:i/>
          <w:iCs/>
        </w:rPr>
        <w:t xml:space="preserve">Supplementary data 3 </w:t>
      </w:r>
      <w:r w:rsidR="00E63468" w:rsidRPr="363501C6">
        <w:rPr>
          <w:b/>
          <w:bCs/>
          <w:i/>
          <w:iCs/>
        </w:rPr>
        <w:t>–</w:t>
      </w:r>
      <w:r w:rsidRPr="363501C6">
        <w:rPr>
          <w:b/>
          <w:bCs/>
          <w:i/>
          <w:iCs/>
        </w:rPr>
        <w:t xml:space="preserve"> </w:t>
      </w:r>
      <w:r w:rsidR="00E63468" w:rsidRPr="363501C6">
        <w:rPr>
          <w:b/>
          <w:bCs/>
          <w:i/>
          <w:iCs/>
        </w:rPr>
        <w:t xml:space="preserve">Recovery of large numbers of </w:t>
      </w:r>
      <w:r w:rsidR="009C1CCC" w:rsidRPr="363501C6">
        <w:rPr>
          <w:b/>
          <w:bCs/>
          <w:i/>
          <w:iCs/>
        </w:rPr>
        <w:t xml:space="preserve">filter-exposed </w:t>
      </w:r>
      <w:r w:rsidR="00E63468" w:rsidRPr="363501C6">
        <w:rPr>
          <w:b/>
          <w:bCs/>
          <w:i/>
          <w:iCs/>
        </w:rPr>
        <w:t>Eimeria oocysts for physiological experiments:</w:t>
      </w:r>
    </w:p>
    <w:p w14:paraId="58A2B4AE" w14:textId="49B971B4" w:rsidR="00AC6454" w:rsidRPr="00E91547" w:rsidRDefault="009C0B6E" w:rsidP="363501C6">
      <w:pPr>
        <w:pStyle w:val="Heading2"/>
        <w:spacing w:line="480" w:lineRule="auto"/>
        <w:rPr>
          <w:b w:val="0"/>
          <w:bCs w:val="0"/>
          <w:sz w:val="20"/>
          <w:szCs w:val="20"/>
        </w:rPr>
      </w:pPr>
      <w:r w:rsidRPr="363501C6">
        <w:rPr>
          <w:b w:val="0"/>
          <w:bCs w:val="0"/>
          <w:sz w:val="22"/>
          <w:szCs w:val="22"/>
        </w:rPr>
        <w:t xml:space="preserve">We used mini filters to </w:t>
      </w:r>
      <w:r w:rsidR="00243F52" w:rsidRPr="363501C6">
        <w:rPr>
          <w:b w:val="0"/>
          <w:bCs w:val="0"/>
          <w:sz w:val="22"/>
          <w:szCs w:val="22"/>
        </w:rPr>
        <w:t xml:space="preserve">expose </w:t>
      </w:r>
      <w:r w:rsidR="00243F52" w:rsidRPr="003B176A">
        <w:rPr>
          <w:b w:val="0"/>
          <w:bCs w:val="0"/>
          <w:i/>
          <w:iCs/>
          <w:sz w:val="22"/>
          <w:szCs w:val="22"/>
        </w:rPr>
        <w:t>Eimeria</w:t>
      </w:r>
      <w:r w:rsidR="00243F52" w:rsidRPr="363501C6">
        <w:rPr>
          <w:b w:val="0"/>
          <w:bCs w:val="0"/>
          <w:sz w:val="22"/>
          <w:szCs w:val="22"/>
        </w:rPr>
        <w:t xml:space="preserve"> oocysts to sand and ZVI-50 </w:t>
      </w:r>
      <w:r w:rsidR="008B753D" w:rsidRPr="363501C6">
        <w:rPr>
          <w:b w:val="0"/>
          <w:bCs w:val="0"/>
          <w:sz w:val="22"/>
          <w:szCs w:val="22"/>
        </w:rPr>
        <w:t xml:space="preserve">as a means of collecting large numbers of oocysts. </w:t>
      </w:r>
      <w:r w:rsidR="00A84201" w:rsidRPr="363501C6">
        <w:rPr>
          <w:b w:val="0"/>
          <w:bCs w:val="0"/>
          <w:sz w:val="22"/>
          <w:szCs w:val="22"/>
        </w:rPr>
        <w:t>These oocysts were used to examine the physiological effects of ZVI on Eimeria</w:t>
      </w:r>
      <w:r w:rsidR="0043314A" w:rsidRPr="363501C6">
        <w:rPr>
          <w:b w:val="0"/>
          <w:bCs w:val="0"/>
          <w:sz w:val="22"/>
          <w:szCs w:val="22"/>
        </w:rPr>
        <w:t xml:space="preserve">. </w:t>
      </w:r>
      <w:r w:rsidR="00BD26BF" w:rsidRPr="363501C6">
        <w:rPr>
          <w:b w:val="0"/>
          <w:bCs w:val="0"/>
          <w:sz w:val="22"/>
          <w:szCs w:val="22"/>
        </w:rPr>
        <w:t xml:space="preserve">We </w:t>
      </w:r>
      <w:r w:rsidR="00CF4B2B" w:rsidRPr="363501C6">
        <w:rPr>
          <w:b w:val="0"/>
          <w:bCs w:val="0"/>
          <w:sz w:val="22"/>
          <w:szCs w:val="22"/>
        </w:rPr>
        <w:t xml:space="preserve">recovered </w:t>
      </w:r>
      <w:r w:rsidR="00BD26BF" w:rsidRPr="363501C6">
        <w:rPr>
          <w:b w:val="0"/>
          <w:bCs w:val="0"/>
          <w:sz w:val="22"/>
          <w:szCs w:val="22"/>
        </w:rPr>
        <w:t xml:space="preserve">large numbers of oocysts from sand and ZVI filters </w:t>
      </w:r>
      <w:r w:rsidR="00CF4B2B" w:rsidRPr="363501C6">
        <w:rPr>
          <w:b w:val="0"/>
          <w:bCs w:val="0"/>
          <w:sz w:val="22"/>
          <w:szCs w:val="22"/>
        </w:rPr>
        <w:t xml:space="preserve">employing </w:t>
      </w:r>
      <w:r w:rsidR="00BD26BF" w:rsidRPr="363501C6">
        <w:rPr>
          <w:b w:val="0"/>
          <w:bCs w:val="0"/>
          <w:sz w:val="22"/>
          <w:szCs w:val="22"/>
        </w:rPr>
        <w:t>a sucrose floatation method.</w:t>
      </w:r>
      <w:r w:rsidR="00CB50F3" w:rsidRPr="363501C6">
        <w:rPr>
          <w:b w:val="0"/>
          <w:bCs w:val="0"/>
          <w:sz w:val="22"/>
          <w:szCs w:val="22"/>
        </w:rPr>
        <w:t xml:space="preserve"> </w:t>
      </w:r>
      <w:r w:rsidR="007356F6" w:rsidRPr="363501C6">
        <w:rPr>
          <w:b w:val="0"/>
          <w:bCs w:val="0"/>
          <w:sz w:val="22"/>
          <w:szCs w:val="22"/>
        </w:rPr>
        <w:t xml:space="preserve">We inoculated </w:t>
      </w:r>
      <w:r w:rsidR="00316FA4" w:rsidRPr="363501C6">
        <w:rPr>
          <w:b w:val="0"/>
          <w:bCs w:val="0"/>
          <w:sz w:val="22"/>
          <w:szCs w:val="22"/>
        </w:rPr>
        <w:t xml:space="preserve">14.6-28.7 </w:t>
      </w:r>
      <w:r w:rsidR="007356F6" w:rsidRPr="363501C6">
        <w:rPr>
          <w:b w:val="0"/>
          <w:bCs w:val="0"/>
          <w:sz w:val="22"/>
          <w:szCs w:val="22"/>
        </w:rPr>
        <w:t xml:space="preserve">million </w:t>
      </w:r>
      <w:r w:rsidR="00D3496D" w:rsidRPr="363501C6">
        <w:rPr>
          <w:b w:val="0"/>
          <w:bCs w:val="0"/>
          <w:sz w:val="22"/>
          <w:szCs w:val="22"/>
        </w:rPr>
        <w:t xml:space="preserve">bleached </w:t>
      </w:r>
      <w:r w:rsidR="00316FA4" w:rsidRPr="363501C6">
        <w:rPr>
          <w:b w:val="0"/>
          <w:bCs w:val="0"/>
          <w:i/>
          <w:iCs/>
          <w:sz w:val="22"/>
          <w:szCs w:val="22"/>
        </w:rPr>
        <w:t>E. acervulina</w:t>
      </w:r>
      <w:r w:rsidR="00316FA4" w:rsidRPr="363501C6">
        <w:rPr>
          <w:b w:val="0"/>
          <w:bCs w:val="0"/>
          <w:sz w:val="22"/>
          <w:szCs w:val="22"/>
        </w:rPr>
        <w:t xml:space="preserve"> </w:t>
      </w:r>
      <w:r w:rsidR="007356F6" w:rsidRPr="363501C6">
        <w:rPr>
          <w:b w:val="0"/>
          <w:bCs w:val="0"/>
          <w:sz w:val="22"/>
          <w:szCs w:val="22"/>
        </w:rPr>
        <w:t>oocysts</w:t>
      </w:r>
      <w:r w:rsidR="00C81D18" w:rsidRPr="363501C6">
        <w:rPr>
          <w:b w:val="0"/>
          <w:bCs w:val="0"/>
          <w:sz w:val="22"/>
          <w:szCs w:val="22"/>
        </w:rPr>
        <w:t xml:space="preserve"> suspended in DI water</w:t>
      </w:r>
      <w:r w:rsidR="007356F6" w:rsidRPr="363501C6">
        <w:rPr>
          <w:b w:val="0"/>
          <w:bCs w:val="0"/>
          <w:sz w:val="22"/>
          <w:szCs w:val="22"/>
        </w:rPr>
        <w:t xml:space="preserve"> onto </w:t>
      </w:r>
      <w:r w:rsidR="00EA59F2" w:rsidRPr="363501C6">
        <w:rPr>
          <w:b w:val="0"/>
          <w:bCs w:val="0"/>
          <w:sz w:val="22"/>
          <w:szCs w:val="22"/>
        </w:rPr>
        <w:t xml:space="preserve">three </w:t>
      </w:r>
      <w:r w:rsidR="007356F6" w:rsidRPr="363501C6">
        <w:rPr>
          <w:b w:val="0"/>
          <w:bCs w:val="0"/>
          <w:sz w:val="22"/>
          <w:szCs w:val="22"/>
        </w:rPr>
        <w:t xml:space="preserve">sand </w:t>
      </w:r>
      <w:r w:rsidR="00EA59F2" w:rsidRPr="363501C6">
        <w:rPr>
          <w:b w:val="0"/>
          <w:bCs w:val="0"/>
          <w:sz w:val="22"/>
          <w:szCs w:val="22"/>
        </w:rPr>
        <w:t xml:space="preserve">and six </w:t>
      </w:r>
      <w:r w:rsidR="00E571F7" w:rsidRPr="363501C6">
        <w:rPr>
          <w:b w:val="0"/>
          <w:bCs w:val="0"/>
          <w:sz w:val="22"/>
          <w:szCs w:val="22"/>
        </w:rPr>
        <w:t>ZVI-50</w:t>
      </w:r>
      <w:r w:rsidR="007356F6" w:rsidRPr="363501C6">
        <w:rPr>
          <w:b w:val="0"/>
          <w:bCs w:val="0"/>
          <w:sz w:val="22"/>
          <w:szCs w:val="22"/>
        </w:rPr>
        <w:t xml:space="preserve"> filters</w:t>
      </w:r>
      <w:r w:rsidR="00F177BC" w:rsidRPr="363501C6">
        <w:rPr>
          <w:b w:val="0"/>
          <w:bCs w:val="0"/>
          <w:sz w:val="22"/>
          <w:szCs w:val="22"/>
        </w:rPr>
        <w:t>, capped the tubes with parafilm and incubated them 24 hours at 4°C.</w:t>
      </w:r>
      <w:r w:rsidR="00D62FD8" w:rsidRPr="363501C6">
        <w:rPr>
          <w:b w:val="0"/>
          <w:bCs w:val="0"/>
          <w:sz w:val="22"/>
          <w:szCs w:val="22"/>
        </w:rPr>
        <w:t xml:space="preserve"> We </w:t>
      </w:r>
      <w:r w:rsidR="00271395" w:rsidRPr="363501C6">
        <w:rPr>
          <w:b w:val="0"/>
          <w:bCs w:val="0"/>
          <w:sz w:val="22"/>
          <w:szCs w:val="22"/>
        </w:rPr>
        <w:t xml:space="preserve">then </w:t>
      </w:r>
      <w:r w:rsidR="00897283" w:rsidRPr="363501C6">
        <w:rPr>
          <w:b w:val="0"/>
          <w:bCs w:val="0"/>
          <w:sz w:val="22"/>
          <w:szCs w:val="22"/>
        </w:rPr>
        <w:t xml:space="preserve">emptied the contents of the filter, 6 ml DI and 17 ml 2M sucrose into a flask. </w:t>
      </w:r>
      <w:r w:rsidR="0008514A" w:rsidRPr="363501C6">
        <w:rPr>
          <w:b w:val="0"/>
          <w:bCs w:val="0"/>
          <w:sz w:val="22"/>
          <w:szCs w:val="22"/>
        </w:rPr>
        <w:t>The average volume of water retained by the filter was previously determined by weight</w:t>
      </w:r>
      <w:r w:rsidR="006A33D3" w:rsidRPr="363501C6">
        <w:rPr>
          <w:b w:val="0"/>
          <w:bCs w:val="0"/>
          <w:sz w:val="22"/>
          <w:szCs w:val="22"/>
        </w:rPr>
        <w:t xml:space="preserve"> and the volumes presented here result in a 1M sucrose concentration.</w:t>
      </w:r>
      <w:r w:rsidR="00F1294C" w:rsidRPr="363501C6">
        <w:rPr>
          <w:b w:val="0"/>
          <w:bCs w:val="0"/>
          <w:sz w:val="22"/>
          <w:szCs w:val="22"/>
        </w:rPr>
        <w:t xml:space="preserve"> Oocysts were allowed to float</w:t>
      </w:r>
      <w:r w:rsidR="00054D1C" w:rsidRPr="363501C6">
        <w:rPr>
          <w:b w:val="0"/>
          <w:bCs w:val="0"/>
          <w:sz w:val="22"/>
          <w:szCs w:val="22"/>
        </w:rPr>
        <w:t>,</w:t>
      </w:r>
      <w:r w:rsidR="00F1294C" w:rsidRPr="363501C6">
        <w:rPr>
          <w:b w:val="0"/>
          <w:bCs w:val="0"/>
          <w:sz w:val="22"/>
          <w:szCs w:val="22"/>
        </w:rPr>
        <w:t xml:space="preserve"> with occasional gentle swirling</w:t>
      </w:r>
      <w:r w:rsidR="00054D1C" w:rsidRPr="363501C6">
        <w:rPr>
          <w:b w:val="0"/>
          <w:bCs w:val="0"/>
          <w:sz w:val="22"/>
          <w:szCs w:val="22"/>
        </w:rPr>
        <w:t>,</w:t>
      </w:r>
      <w:r w:rsidR="00F1294C" w:rsidRPr="363501C6">
        <w:rPr>
          <w:b w:val="0"/>
          <w:bCs w:val="0"/>
          <w:sz w:val="22"/>
          <w:szCs w:val="22"/>
        </w:rPr>
        <w:t xml:space="preserve"> for 5 minutes and then allowed to rest undisturbed for 5 minutes.</w:t>
      </w:r>
      <w:r w:rsidR="00375886" w:rsidRPr="363501C6">
        <w:rPr>
          <w:b w:val="0"/>
          <w:bCs w:val="0"/>
          <w:sz w:val="22"/>
          <w:szCs w:val="22"/>
        </w:rPr>
        <w:t xml:space="preserve"> </w:t>
      </w:r>
      <w:r w:rsidR="008A0582" w:rsidRPr="363501C6">
        <w:rPr>
          <w:b w:val="0"/>
          <w:bCs w:val="0"/>
          <w:sz w:val="22"/>
          <w:szCs w:val="22"/>
        </w:rPr>
        <w:t xml:space="preserve">We decanted the supernatant </w:t>
      </w:r>
      <w:r w:rsidR="00B62263" w:rsidRPr="363501C6">
        <w:rPr>
          <w:b w:val="0"/>
          <w:bCs w:val="0"/>
          <w:sz w:val="22"/>
          <w:szCs w:val="22"/>
        </w:rPr>
        <w:t>into</w:t>
      </w:r>
      <w:r w:rsidR="00375886" w:rsidRPr="363501C6">
        <w:rPr>
          <w:b w:val="0"/>
          <w:bCs w:val="0"/>
          <w:sz w:val="22"/>
          <w:szCs w:val="22"/>
        </w:rPr>
        <w:t xml:space="preserve"> a </w:t>
      </w:r>
      <w:r w:rsidR="00B62263" w:rsidRPr="363501C6">
        <w:rPr>
          <w:b w:val="0"/>
          <w:bCs w:val="0"/>
          <w:sz w:val="22"/>
          <w:szCs w:val="22"/>
        </w:rPr>
        <w:t xml:space="preserve">50 </w:t>
      </w:r>
      <w:r w:rsidR="006D794D" w:rsidRPr="363501C6">
        <w:rPr>
          <w:b w:val="0"/>
          <w:bCs w:val="0"/>
          <w:sz w:val="22"/>
          <w:szCs w:val="22"/>
        </w:rPr>
        <w:t>m</w:t>
      </w:r>
      <w:r w:rsidR="006D794D">
        <w:rPr>
          <w:b w:val="0"/>
          <w:bCs w:val="0"/>
          <w:sz w:val="22"/>
          <w:szCs w:val="22"/>
        </w:rPr>
        <w:t>l</w:t>
      </w:r>
      <w:r w:rsidR="006D794D" w:rsidRPr="363501C6">
        <w:rPr>
          <w:b w:val="0"/>
          <w:bCs w:val="0"/>
          <w:sz w:val="22"/>
          <w:szCs w:val="22"/>
        </w:rPr>
        <w:t xml:space="preserve"> </w:t>
      </w:r>
      <w:r w:rsidR="00B62263" w:rsidRPr="363501C6">
        <w:rPr>
          <w:b w:val="0"/>
          <w:bCs w:val="0"/>
          <w:sz w:val="22"/>
          <w:szCs w:val="22"/>
        </w:rPr>
        <w:t xml:space="preserve">centrifuge </w:t>
      </w:r>
      <w:r w:rsidR="00375886" w:rsidRPr="363501C6">
        <w:rPr>
          <w:b w:val="0"/>
          <w:bCs w:val="0"/>
          <w:sz w:val="22"/>
          <w:szCs w:val="22"/>
        </w:rPr>
        <w:t xml:space="preserve">tube and </w:t>
      </w:r>
      <w:r w:rsidR="008A0582" w:rsidRPr="363501C6">
        <w:rPr>
          <w:b w:val="0"/>
          <w:bCs w:val="0"/>
          <w:sz w:val="22"/>
          <w:szCs w:val="22"/>
        </w:rPr>
        <w:t>then combined the</w:t>
      </w:r>
      <w:r w:rsidR="00375886" w:rsidRPr="363501C6">
        <w:rPr>
          <w:b w:val="0"/>
          <w:bCs w:val="0"/>
          <w:sz w:val="22"/>
          <w:szCs w:val="22"/>
        </w:rPr>
        <w:t xml:space="preserve"> sand</w:t>
      </w:r>
      <w:r w:rsidR="00B62263" w:rsidRPr="363501C6">
        <w:rPr>
          <w:b w:val="0"/>
          <w:bCs w:val="0"/>
          <w:sz w:val="22"/>
          <w:szCs w:val="22"/>
        </w:rPr>
        <w:t xml:space="preserve"> or sand</w:t>
      </w:r>
      <w:r w:rsidR="00375886" w:rsidRPr="363501C6">
        <w:rPr>
          <w:b w:val="0"/>
          <w:bCs w:val="0"/>
          <w:sz w:val="22"/>
          <w:szCs w:val="22"/>
        </w:rPr>
        <w:t xml:space="preserve">/ZVI </w:t>
      </w:r>
      <w:r w:rsidR="008A0582" w:rsidRPr="363501C6">
        <w:rPr>
          <w:b w:val="0"/>
          <w:bCs w:val="0"/>
          <w:sz w:val="22"/>
          <w:szCs w:val="22"/>
        </w:rPr>
        <w:t>with</w:t>
      </w:r>
      <w:r w:rsidR="00375886" w:rsidRPr="363501C6">
        <w:rPr>
          <w:b w:val="0"/>
          <w:bCs w:val="0"/>
          <w:sz w:val="22"/>
          <w:szCs w:val="22"/>
        </w:rPr>
        <w:t xml:space="preserve"> 11.5 ml each DI water and 2M sucrose </w:t>
      </w:r>
      <w:r w:rsidR="0043314A" w:rsidRPr="363501C6">
        <w:rPr>
          <w:b w:val="0"/>
          <w:bCs w:val="0"/>
          <w:sz w:val="22"/>
          <w:szCs w:val="22"/>
        </w:rPr>
        <w:t>again to recover additional oocysts</w:t>
      </w:r>
      <w:r w:rsidR="008A0582" w:rsidRPr="363501C6">
        <w:rPr>
          <w:b w:val="0"/>
          <w:bCs w:val="0"/>
          <w:sz w:val="22"/>
          <w:szCs w:val="22"/>
        </w:rPr>
        <w:t xml:space="preserve">. </w:t>
      </w:r>
      <w:r w:rsidR="00A91628" w:rsidRPr="363501C6">
        <w:rPr>
          <w:b w:val="0"/>
          <w:bCs w:val="0"/>
          <w:sz w:val="22"/>
          <w:szCs w:val="22"/>
        </w:rPr>
        <w:t xml:space="preserve">We removed ZVI dust via centrifugation </w:t>
      </w:r>
      <w:r w:rsidR="00264A8B" w:rsidRPr="363501C6">
        <w:rPr>
          <w:b w:val="0"/>
          <w:bCs w:val="0"/>
          <w:sz w:val="22"/>
          <w:szCs w:val="22"/>
        </w:rPr>
        <w:t xml:space="preserve">(Jouan CR422 centrifuge at 3309 x g for 5 minutes) </w:t>
      </w:r>
      <w:r w:rsidR="00A91628" w:rsidRPr="363501C6">
        <w:rPr>
          <w:b w:val="0"/>
          <w:bCs w:val="0"/>
          <w:sz w:val="22"/>
          <w:szCs w:val="22"/>
        </w:rPr>
        <w:t>and then diluted</w:t>
      </w:r>
      <w:r w:rsidR="006300D2" w:rsidRPr="363501C6">
        <w:rPr>
          <w:b w:val="0"/>
          <w:bCs w:val="0"/>
          <w:sz w:val="22"/>
          <w:szCs w:val="22"/>
        </w:rPr>
        <w:t xml:space="preserve"> the supernatant at least 1:7 with DI water</w:t>
      </w:r>
      <w:r w:rsidR="00C11981" w:rsidRPr="363501C6">
        <w:rPr>
          <w:b w:val="0"/>
          <w:bCs w:val="0"/>
          <w:sz w:val="22"/>
          <w:szCs w:val="22"/>
        </w:rPr>
        <w:t xml:space="preserve">. We </w:t>
      </w:r>
      <w:r w:rsidR="00264A8B" w:rsidRPr="363501C6">
        <w:rPr>
          <w:b w:val="0"/>
          <w:bCs w:val="0"/>
          <w:sz w:val="22"/>
          <w:szCs w:val="22"/>
        </w:rPr>
        <w:t xml:space="preserve">then </w:t>
      </w:r>
      <w:r w:rsidR="00C11981" w:rsidRPr="363501C6">
        <w:rPr>
          <w:b w:val="0"/>
          <w:bCs w:val="0"/>
          <w:sz w:val="22"/>
          <w:szCs w:val="22"/>
        </w:rPr>
        <w:t>concentrated the oocysts</w:t>
      </w:r>
      <w:r w:rsidR="00343603" w:rsidRPr="363501C6">
        <w:rPr>
          <w:b w:val="0"/>
          <w:bCs w:val="0"/>
          <w:sz w:val="22"/>
          <w:szCs w:val="22"/>
        </w:rPr>
        <w:t xml:space="preserve"> down to a 1 </w:t>
      </w:r>
      <w:r w:rsidR="006D794D" w:rsidRPr="363501C6">
        <w:rPr>
          <w:b w:val="0"/>
          <w:bCs w:val="0"/>
          <w:sz w:val="22"/>
          <w:szCs w:val="22"/>
        </w:rPr>
        <w:t>m</w:t>
      </w:r>
      <w:r w:rsidR="006D794D">
        <w:rPr>
          <w:b w:val="0"/>
          <w:bCs w:val="0"/>
          <w:sz w:val="22"/>
          <w:szCs w:val="22"/>
        </w:rPr>
        <w:t>l</w:t>
      </w:r>
      <w:r w:rsidR="006D794D" w:rsidRPr="363501C6">
        <w:rPr>
          <w:b w:val="0"/>
          <w:bCs w:val="0"/>
          <w:sz w:val="22"/>
          <w:szCs w:val="22"/>
        </w:rPr>
        <w:t xml:space="preserve"> </w:t>
      </w:r>
      <w:r w:rsidR="00343603" w:rsidRPr="363501C6">
        <w:rPr>
          <w:b w:val="0"/>
          <w:bCs w:val="0"/>
          <w:sz w:val="22"/>
          <w:szCs w:val="22"/>
        </w:rPr>
        <w:t>volume</w:t>
      </w:r>
      <w:r w:rsidR="00264A8B" w:rsidRPr="363501C6">
        <w:rPr>
          <w:b w:val="0"/>
          <w:bCs w:val="0"/>
          <w:sz w:val="22"/>
          <w:szCs w:val="22"/>
        </w:rPr>
        <w:t xml:space="preserve"> via centrifugation</w:t>
      </w:r>
      <w:r w:rsidR="00343603" w:rsidRPr="363501C6">
        <w:rPr>
          <w:b w:val="0"/>
          <w:bCs w:val="0"/>
          <w:sz w:val="22"/>
          <w:szCs w:val="22"/>
        </w:rPr>
        <w:t>, and</w:t>
      </w:r>
      <w:r w:rsidR="001D318E" w:rsidRPr="363501C6">
        <w:rPr>
          <w:b w:val="0"/>
          <w:bCs w:val="0"/>
          <w:sz w:val="22"/>
          <w:szCs w:val="22"/>
        </w:rPr>
        <w:t xml:space="preserve"> when transferring to smaller containers we</w:t>
      </w:r>
      <w:r w:rsidR="00343603" w:rsidRPr="363501C6">
        <w:rPr>
          <w:b w:val="0"/>
          <w:bCs w:val="0"/>
          <w:sz w:val="22"/>
          <w:szCs w:val="22"/>
        </w:rPr>
        <w:t xml:space="preserve"> rinsed </w:t>
      </w:r>
      <w:r w:rsidR="00BA29FF" w:rsidRPr="363501C6">
        <w:rPr>
          <w:b w:val="0"/>
          <w:bCs w:val="0"/>
          <w:sz w:val="22"/>
          <w:szCs w:val="22"/>
        </w:rPr>
        <w:t xml:space="preserve">the centrifuge bottles and tubes with water to </w:t>
      </w:r>
      <w:r w:rsidR="00D06B3C" w:rsidRPr="363501C6">
        <w:rPr>
          <w:b w:val="0"/>
          <w:bCs w:val="0"/>
          <w:sz w:val="22"/>
          <w:szCs w:val="22"/>
        </w:rPr>
        <w:t xml:space="preserve">dilute the sucrose and </w:t>
      </w:r>
      <w:r w:rsidR="00BA29FF" w:rsidRPr="363501C6">
        <w:rPr>
          <w:b w:val="0"/>
          <w:bCs w:val="0"/>
          <w:sz w:val="22"/>
          <w:szCs w:val="22"/>
        </w:rPr>
        <w:t xml:space="preserve">ensure </w:t>
      </w:r>
      <w:r w:rsidR="00B26C27" w:rsidRPr="363501C6">
        <w:rPr>
          <w:b w:val="0"/>
          <w:bCs w:val="0"/>
          <w:sz w:val="22"/>
          <w:szCs w:val="22"/>
        </w:rPr>
        <w:t xml:space="preserve">a maximum number of oocysts were </w:t>
      </w:r>
      <w:r w:rsidR="00FE79CD" w:rsidRPr="363501C6">
        <w:rPr>
          <w:b w:val="0"/>
          <w:bCs w:val="0"/>
          <w:sz w:val="22"/>
          <w:szCs w:val="22"/>
        </w:rPr>
        <w:t>recovered</w:t>
      </w:r>
      <w:r w:rsidR="008E3222" w:rsidRPr="363501C6">
        <w:rPr>
          <w:b w:val="0"/>
          <w:bCs w:val="0"/>
          <w:sz w:val="22"/>
          <w:szCs w:val="22"/>
        </w:rPr>
        <w:t xml:space="preserve">. </w:t>
      </w:r>
      <w:r w:rsidR="00AC6454" w:rsidRPr="363501C6">
        <w:rPr>
          <w:b w:val="0"/>
          <w:bCs w:val="0"/>
          <w:sz w:val="22"/>
          <w:szCs w:val="22"/>
        </w:rPr>
        <w:t xml:space="preserve">This process enabled recovery of 48% of inoculated </w:t>
      </w:r>
      <w:r w:rsidR="00AC6454" w:rsidRPr="363501C6">
        <w:rPr>
          <w:b w:val="0"/>
          <w:bCs w:val="0"/>
          <w:i/>
          <w:iCs/>
          <w:sz w:val="22"/>
          <w:szCs w:val="22"/>
        </w:rPr>
        <w:t>E. acervulina</w:t>
      </w:r>
      <w:r w:rsidR="00AC6454" w:rsidRPr="363501C6">
        <w:rPr>
          <w:b w:val="0"/>
          <w:bCs w:val="0"/>
          <w:sz w:val="22"/>
          <w:szCs w:val="22"/>
        </w:rPr>
        <w:t xml:space="preserve"> oocysts from </w:t>
      </w:r>
      <w:r w:rsidR="00D3496D" w:rsidRPr="363501C6">
        <w:rPr>
          <w:b w:val="0"/>
          <w:bCs w:val="0"/>
          <w:sz w:val="22"/>
          <w:szCs w:val="22"/>
        </w:rPr>
        <w:t>ZVI-50</w:t>
      </w:r>
      <w:r w:rsidR="00AC6454" w:rsidRPr="363501C6">
        <w:rPr>
          <w:b w:val="0"/>
          <w:bCs w:val="0"/>
          <w:sz w:val="22"/>
          <w:szCs w:val="22"/>
        </w:rPr>
        <w:t xml:space="preserve"> filters (Figure </w:t>
      </w:r>
      <w:r w:rsidR="00D3496D" w:rsidRPr="363501C6">
        <w:rPr>
          <w:b w:val="0"/>
          <w:bCs w:val="0"/>
          <w:sz w:val="22"/>
          <w:szCs w:val="22"/>
        </w:rPr>
        <w:t>SI-2</w:t>
      </w:r>
      <w:r w:rsidR="00AC6454" w:rsidRPr="363501C6">
        <w:rPr>
          <w:b w:val="0"/>
          <w:bCs w:val="0"/>
          <w:sz w:val="22"/>
          <w:szCs w:val="22"/>
        </w:rPr>
        <w:t xml:space="preserve">). </w:t>
      </w:r>
      <w:r w:rsidR="00EA59F2" w:rsidRPr="363501C6">
        <w:rPr>
          <w:b w:val="0"/>
          <w:bCs w:val="0"/>
          <w:sz w:val="22"/>
          <w:szCs w:val="22"/>
        </w:rPr>
        <w:t>We also inoculated six sand and six ZVI-50 filters with 6,</w:t>
      </w:r>
      <w:r w:rsidR="00B4317A" w:rsidRPr="363501C6">
        <w:rPr>
          <w:b w:val="0"/>
          <w:bCs w:val="0"/>
          <w:sz w:val="22"/>
          <w:szCs w:val="22"/>
        </w:rPr>
        <w:t xml:space="preserve">300-15,600 bleached </w:t>
      </w:r>
      <w:r w:rsidR="00B4317A" w:rsidRPr="363501C6">
        <w:rPr>
          <w:b w:val="0"/>
          <w:bCs w:val="0"/>
          <w:i/>
          <w:iCs/>
          <w:sz w:val="22"/>
          <w:szCs w:val="22"/>
        </w:rPr>
        <w:t>E. acervulina</w:t>
      </w:r>
      <w:r w:rsidR="00B4317A" w:rsidRPr="363501C6">
        <w:rPr>
          <w:b w:val="0"/>
          <w:bCs w:val="0"/>
          <w:sz w:val="22"/>
          <w:szCs w:val="22"/>
        </w:rPr>
        <w:t xml:space="preserve"> oocysts and collected them </w:t>
      </w:r>
      <w:r w:rsidR="00D10123" w:rsidRPr="363501C6">
        <w:rPr>
          <w:b w:val="0"/>
          <w:bCs w:val="0"/>
          <w:sz w:val="22"/>
          <w:szCs w:val="22"/>
        </w:rPr>
        <w:t xml:space="preserve">from filtrate </w:t>
      </w:r>
      <w:r w:rsidR="00B4317A" w:rsidRPr="363501C6">
        <w:rPr>
          <w:b w:val="0"/>
          <w:bCs w:val="0"/>
          <w:sz w:val="22"/>
          <w:szCs w:val="22"/>
        </w:rPr>
        <w:t xml:space="preserve">using the </w:t>
      </w:r>
      <w:r w:rsidR="00D10123" w:rsidRPr="363501C6">
        <w:rPr>
          <w:b w:val="0"/>
          <w:bCs w:val="0"/>
          <w:sz w:val="22"/>
          <w:szCs w:val="22"/>
        </w:rPr>
        <w:t xml:space="preserve">general procedure for mini filter experiments. </w:t>
      </w:r>
      <w:r w:rsidR="0019091B" w:rsidRPr="363501C6">
        <w:rPr>
          <w:b w:val="0"/>
          <w:bCs w:val="0"/>
          <w:sz w:val="22"/>
          <w:szCs w:val="22"/>
        </w:rPr>
        <w:t xml:space="preserve">Nearly half of oocysts inoculated on ZVI-50 filters were recovered with the sucrose floatation method, compared to </w:t>
      </w:r>
      <w:r w:rsidR="00755EF0" w:rsidRPr="363501C6">
        <w:rPr>
          <w:b w:val="0"/>
          <w:bCs w:val="0"/>
          <w:sz w:val="22"/>
          <w:szCs w:val="22"/>
        </w:rPr>
        <w:t xml:space="preserve">less than 2% collected in filtrate (Figure SI-2). </w:t>
      </w:r>
      <w:r w:rsidR="00AC6454" w:rsidRPr="363501C6">
        <w:rPr>
          <w:b w:val="0"/>
          <w:bCs w:val="0"/>
          <w:sz w:val="22"/>
          <w:szCs w:val="22"/>
        </w:rPr>
        <w:t xml:space="preserve">Oocyst recovery from sand filters </w:t>
      </w:r>
      <w:r w:rsidR="0019091B" w:rsidRPr="363501C6">
        <w:rPr>
          <w:b w:val="0"/>
          <w:bCs w:val="0"/>
          <w:sz w:val="22"/>
          <w:szCs w:val="22"/>
        </w:rPr>
        <w:t xml:space="preserve">after sucrose floatation </w:t>
      </w:r>
      <w:r w:rsidR="00AC6454" w:rsidRPr="363501C6">
        <w:rPr>
          <w:b w:val="0"/>
          <w:bCs w:val="0"/>
          <w:sz w:val="22"/>
          <w:szCs w:val="22"/>
        </w:rPr>
        <w:t>was lower</w:t>
      </w:r>
      <w:r w:rsidR="00F44857" w:rsidRPr="363501C6">
        <w:rPr>
          <w:b w:val="0"/>
          <w:bCs w:val="0"/>
          <w:sz w:val="22"/>
          <w:szCs w:val="22"/>
        </w:rPr>
        <w:t xml:space="preserve"> than </w:t>
      </w:r>
      <w:r w:rsidR="008E3222" w:rsidRPr="363501C6">
        <w:rPr>
          <w:b w:val="0"/>
          <w:bCs w:val="0"/>
          <w:sz w:val="22"/>
          <w:szCs w:val="22"/>
        </w:rPr>
        <w:t>that</w:t>
      </w:r>
      <w:r w:rsidR="00F44857" w:rsidRPr="363501C6">
        <w:rPr>
          <w:b w:val="0"/>
          <w:bCs w:val="0"/>
          <w:sz w:val="22"/>
          <w:szCs w:val="22"/>
        </w:rPr>
        <w:t xml:space="preserve"> from ZVI-50 filters (Figure SI</w:t>
      </w:r>
      <w:r w:rsidR="008E3222" w:rsidRPr="363501C6">
        <w:rPr>
          <w:b w:val="0"/>
          <w:bCs w:val="0"/>
          <w:sz w:val="22"/>
          <w:szCs w:val="22"/>
        </w:rPr>
        <w:t xml:space="preserve">-2) </w:t>
      </w:r>
      <w:r w:rsidR="00F44857" w:rsidRPr="363501C6">
        <w:rPr>
          <w:b w:val="0"/>
          <w:bCs w:val="0"/>
          <w:sz w:val="22"/>
          <w:szCs w:val="22"/>
        </w:rPr>
        <w:t>and</w:t>
      </w:r>
      <w:r w:rsidR="00AC6454" w:rsidRPr="363501C6">
        <w:rPr>
          <w:b w:val="0"/>
          <w:bCs w:val="0"/>
          <w:sz w:val="22"/>
          <w:szCs w:val="22"/>
        </w:rPr>
        <w:t xml:space="preserve"> numerous free sporocysts were observed </w:t>
      </w:r>
      <w:r w:rsidR="008E3222" w:rsidRPr="363501C6">
        <w:rPr>
          <w:b w:val="0"/>
          <w:bCs w:val="0"/>
          <w:sz w:val="22"/>
          <w:szCs w:val="22"/>
        </w:rPr>
        <w:t>(unpublished data)</w:t>
      </w:r>
      <w:r w:rsidR="00AC6454" w:rsidRPr="363501C6">
        <w:rPr>
          <w:b w:val="0"/>
          <w:bCs w:val="0"/>
          <w:sz w:val="22"/>
          <w:szCs w:val="22"/>
        </w:rPr>
        <w:t xml:space="preserve">, suggesting that oocysts in a sand-sucrose suspension were more likely to rupture during mixing than those in ZVI-sand-sucrose. </w:t>
      </w:r>
      <w:r w:rsidR="00623C20" w:rsidRPr="363501C6">
        <w:rPr>
          <w:b w:val="0"/>
          <w:bCs w:val="0"/>
          <w:sz w:val="22"/>
          <w:szCs w:val="22"/>
        </w:rPr>
        <w:t xml:space="preserve">We conclude that sucrose floatation of Eimeria oocysts </w:t>
      </w:r>
      <w:r w:rsidR="00D87B2D" w:rsidRPr="363501C6">
        <w:rPr>
          <w:b w:val="0"/>
          <w:bCs w:val="0"/>
          <w:sz w:val="22"/>
          <w:szCs w:val="22"/>
        </w:rPr>
        <w:t xml:space="preserve">from ZVI-50 filters is an effective method for retrieving large numbers of ZVI exposed oocysts for </w:t>
      </w:r>
      <w:r w:rsidR="007E5E53" w:rsidRPr="363501C6">
        <w:rPr>
          <w:b w:val="0"/>
          <w:bCs w:val="0"/>
          <w:sz w:val="22"/>
          <w:szCs w:val="22"/>
        </w:rPr>
        <w:t>further analysis</w:t>
      </w:r>
      <w:r w:rsidR="00E611D6" w:rsidRPr="363501C6">
        <w:rPr>
          <w:b w:val="0"/>
          <w:bCs w:val="0"/>
          <w:sz w:val="22"/>
          <w:szCs w:val="22"/>
        </w:rPr>
        <w:t>, but filtration is a more effective method of retrieving oocysts from sand filters.</w:t>
      </w:r>
      <w:r w:rsidR="009C1CCC" w:rsidRPr="363501C6">
        <w:rPr>
          <w:b w:val="0"/>
          <w:bCs w:val="0"/>
          <w:sz w:val="22"/>
          <w:szCs w:val="22"/>
        </w:rPr>
        <w:t xml:space="preserve"> Results of experiments utilizing these oocysts will be </w:t>
      </w:r>
      <w:r w:rsidR="009C1CCC" w:rsidRPr="363501C6">
        <w:rPr>
          <w:b w:val="0"/>
          <w:bCs w:val="0"/>
          <w:sz w:val="22"/>
          <w:szCs w:val="22"/>
        </w:rPr>
        <w:lastRenderedPageBreak/>
        <w:t>presented in a later study.</w:t>
      </w:r>
    </w:p>
    <w:p w14:paraId="74FA5F5C" w14:textId="77777777" w:rsidR="00AC6454" w:rsidRPr="00E91547" w:rsidRDefault="00AC6454" w:rsidP="363501C6">
      <w:pPr>
        <w:spacing w:line="480" w:lineRule="auto"/>
      </w:pPr>
      <w:r>
        <w:rPr>
          <w:noProof/>
        </w:rPr>
        <w:drawing>
          <wp:inline distT="0" distB="0" distL="0" distR="0" wp14:anchorId="17B3CEAF" wp14:editId="186BC868">
            <wp:extent cx="5377801" cy="3343711"/>
            <wp:effectExtent l="0" t="0" r="0" b="9525"/>
            <wp:docPr id="1178494868" name="Picture 11784948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494868" name="Picture 117849486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7801" cy="3343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081FB" w14:textId="1A63772E" w:rsidR="000B1525" w:rsidRPr="00A336FC" w:rsidRDefault="00AC6454" w:rsidP="363501C6">
      <w:pPr>
        <w:pStyle w:val="Figurelegend"/>
        <w:spacing w:line="480" w:lineRule="auto"/>
      </w:pPr>
      <w:r w:rsidRPr="363501C6">
        <w:rPr>
          <w:b/>
        </w:rPr>
        <w:t xml:space="preserve">Figure </w:t>
      </w:r>
      <w:r w:rsidR="00264AFE" w:rsidRPr="363501C6">
        <w:rPr>
          <w:b/>
        </w:rPr>
        <w:t>S</w:t>
      </w:r>
      <w:r w:rsidR="440DDA74" w:rsidRPr="363501C6">
        <w:rPr>
          <w:b/>
        </w:rPr>
        <w:t>D</w:t>
      </w:r>
      <w:r w:rsidR="00264AFE" w:rsidRPr="363501C6">
        <w:rPr>
          <w:b/>
        </w:rPr>
        <w:t>-2</w:t>
      </w:r>
      <w:r w:rsidRPr="363501C6">
        <w:rPr>
          <w:b/>
        </w:rPr>
        <w:t xml:space="preserve">: </w:t>
      </w:r>
      <w:r w:rsidR="001F06A1">
        <w:t xml:space="preserve">Recovery of </w:t>
      </w:r>
      <w:r w:rsidR="001F06A1" w:rsidRPr="363501C6">
        <w:rPr>
          <w:i/>
          <w:iCs/>
        </w:rPr>
        <w:t>E. acervulina</w:t>
      </w:r>
      <w:r w:rsidR="001F06A1">
        <w:t xml:space="preserve"> from sand and ZVI-50 filters after filtration or sucrose floatation</w:t>
      </w:r>
      <w:r>
        <w:t xml:space="preserve"> Error bars represent +/- 1 </w:t>
      </w:r>
      <w:r w:rsidR="00D57D50">
        <w:t>S</w:t>
      </w:r>
      <w:r w:rsidR="00D92416">
        <w:t>D</w:t>
      </w:r>
      <w:r w:rsidR="00264AFE">
        <w:t>, bars with the same letter are not significantly different</w:t>
      </w:r>
      <w:r w:rsidR="004C1438">
        <w:t xml:space="preserve"> (ANOVA</w:t>
      </w:r>
      <w:r w:rsidR="00DD5789">
        <w:t xml:space="preserve">, 2-tailed t-test, </w:t>
      </w:r>
      <w:r w:rsidR="00DD5789" w:rsidRPr="363501C6">
        <w:rPr>
          <w:i/>
          <w:iCs/>
        </w:rPr>
        <w:t>p</w:t>
      </w:r>
      <w:r w:rsidR="00DD5789">
        <w:t>&gt;0.05)</w:t>
      </w:r>
      <w:r>
        <w:t>.</w:t>
      </w:r>
    </w:p>
    <w:sectPr w:rsidR="000B1525" w:rsidRPr="00A336FC" w:rsidSect="003B176A">
      <w:headerReference w:type="default" r:id="rId12"/>
      <w:footerReference w:type="default" r:id="rId13"/>
      <w:pgSz w:w="11907" w:h="1683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FECFB" w14:textId="77777777" w:rsidR="00C243BC" w:rsidRPr="00FC516A" w:rsidRDefault="00C243BC" w:rsidP="000D6128">
      <w:r w:rsidRPr="00FC516A">
        <w:separator/>
      </w:r>
    </w:p>
  </w:endnote>
  <w:endnote w:type="continuationSeparator" w:id="0">
    <w:p w14:paraId="257DCFED" w14:textId="77777777" w:rsidR="00C243BC" w:rsidRPr="00FC516A" w:rsidRDefault="00C243BC" w:rsidP="000D6128">
      <w:r w:rsidRPr="00FC516A">
        <w:continuationSeparator/>
      </w:r>
    </w:p>
  </w:endnote>
  <w:endnote w:type="continuationNotice" w:id="1">
    <w:p w14:paraId="67628FF3" w14:textId="77777777" w:rsidR="00C243BC" w:rsidRPr="00FC516A" w:rsidRDefault="00C243BC" w:rsidP="00C747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D53C254" w:rsidRPr="00FC516A" w14:paraId="4BBCAB85" w14:textId="77777777" w:rsidTr="42F86C69">
      <w:trPr>
        <w:trHeight w:val="300"/>
      </w:trPr>
      <w:tc>
        <w:tcPr>
          <w:tcW w:w="3120" w:type="dxa"/>
        </w:tcPr>
        <w:p w14:paraId="71E0DAB6" w14:textId="76678798" w:rsidR="2D53C254" w:rsidRPr="00FC516A" w:rsidRDefault="2D53C254" w:rsidP="009231B3">
          <w:pPr>
            <w:pStyle w:val="Header"/>
            <w:jc w:val="center"/>
          </w:pPr>
        </w:p>
      </w:tc>
      <w:tc>
        <w:tcPr>
          <w:tcW w:w="3120" w:type="dxa"/>
        </w:tcPr>
        <w:p w14:paraId="397CE69C" w14:textId="66ECED59" w:rsidR="2D53C254" w:rsidRPr="00FC516A" w:rsidRDefault="2D53C254" w:rsidP="009231B3">
          <w:pPr>
            <w:pStyle w:val="Header"/>
            <w:jc w:val="center"/>
          </w:pPr>
          <w:r w:rsidRPr="00FC516A">
            <w:fldChar w:fldCharType="begin"/>
          </w:r>
          <w:r w:rsidRPr="00FC516A">
            <w:instrText>PAGE</w:instrText>
          </w:r>
          <w:r w:rsidRPr="00FC516A">
            <w:fldChar w:fldCharType="separate"/>
          </w:r>
          <w:r w:rsidR="00E40055" w:rsidRPr="00FC516A">
            <w:t>1</w:t>
          </w:r>
          <w:r w:rsidRPr="00FC516A">
            <w:fldChar w:fldCharType="end"/>
          </w:r>
        </w:p>
      </w:tc>
      <w:tc>
        <w:tcPr>
          <w:tcW w:w="3120" w:type="dxa"/>
        </w:tcPr>
        <w:p w14:paraId="4093F3FA" w14:textId="788D8CCE" w:rsidR="2D53C254" w:rsidRPr="00FC516A" w:rsidRDefault="2D53C254" w:rsidP="000D6128">
          <w:pPr>
            <w:pStyle w:val="Header"/>
          </w:pPr>
        </w:p>
      </w:tc>
    </w:tr>
  </w:tbl>
  <w:p w14:paraId="0116EE09" w14:textId="00352FFA" w:rsidR="2D53C254" w:rsidRPr="00FC516A" w:rsidRDefault="2D53C254" w:rsidP="00DC0B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8C79A5" w14:textId="77777777" w:rsidR="00C243BC" w:rsidRPr="00FC516A" w:rsidRDefault="00C243BC" w:rsidP="00C73BCA">
      <w:r w:rsidRPr="00FC516A">
        <w:separator/>
      </w:r>
    </w:p>
  </w:footnote>
  <w:footnote w:type="continuationSeparator" w:id="0">
    <w:p w14:paraId="00A16006" w14:textId="77777777" w:rsidR="00C243BC" w:rsidRPr="00FC516A" w:rsidRDefault="00C243BC" w:rsidP="000D6128">
      <w:r w:rsidRPr="00FC516A">
        <w:continuationSeparator/>
      </w:r>
    </w:p>
  </w:footnote>
  <w:footnote w:type="continuationNotice" w:id="1">
    <w:p w14:paraId="37890662" w14:textId="77777777" w:rsidR="00C243BC" w:rsidRPr="00FC516A" w:rsidRDefault="00C243BC" w:rsidP="00C747F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D53C254" w:rsidRPr="00FC516A" w14:paraId="22FCD6C3" w14:textId="77777777" w:rsidTr="2D53C254">
      <w:trPr>
        <w:trHeight w:val="300"/>
      </w:trPr>
      <w:tc>
        <w:tcPr>
          <w:tcW w:w="3120" w:type="dxa"/>
        </w:tcPr>
        <w:p w14:paraId="751C68D9" w14:textId="74EEE146" w:rsidR="2D53C254" w:rsidRPr="00FC516A" w:rsidRDefault="2D53C254" w:rsidP="000D6128">
          <w:pPr>
            <w:pStyle w:val="Header"/>
          </w:pPr>
        </w:p>
      </w:tc>
      <w:tc>
        <w:tcPr>
          <w:tcW w:w="3120" w:type="dxa"/>
        </w:tcPr>
        <w:p w14:paraId="4FFA7529" w14:textId="1F3A8BFF" w:rsidR="2D53C254" w:rsidRPr="00FC516A" w:rsidRDefault="2D53C254" w:rsidP="000D6128">
          <w:pPr>
            <w:pStyle w:val="Header"/>
          </w:pPr>
        </w:p>
      </w:tc>
      <w:tc>
        <w:tcPr>
          <w:tcW w:w="3120" w:type="dxa"/>
        </w:tcPr>
        <w:p w14:paraId="585D72C9" w14:textId="69D8F524" w:rsidR="2D53C254" w:rsidRPr="00FC516A" w:rsidRDefault="2D53C254" w:rsidP="000D6128">
          <w:pPr>
            <w:pStyle w:val="Header"/>
          </w:pPr>
        </w:p>
      </w:tc>
    </w:tr>
  </w:tbl>
  <w:p w14:paraId="6276FDCD" w14:textId="68783BCF" w:rsidR="2D53C254" w:rsidRPr="00FC516A" w:rsidRDefault="2D53C254" w:rsidP="00DC0BA0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8yw64IUamnQ1a" int2:id="4VQrAlcq">
      <int2:state int2:value="Rejected" int2:type="LegacyProofing"/>
    </int2:textHash>
    <int2:textHash int2:hashCode="uYIFsRnks+N6o9" int2:id="IeMxKN0p">
      <int2:state int2:value="Rejected" int2:type="LegacyProofing"/>
    </int2:textHash>
    <int2:textHash int2:hashCode="N9oaW75ER0ajL5" int2:id="KYWVMnK8">
      <int2:state int2:value="Rejected" int2:type="LegacyProofing"/>
    </int2:textHash>
    <int2:textHash int2:hashCode="grmOImlBDFKq7g" int2:id="SE3p503E">
      <int2:state int2:value="Rejected" int2:type="LegacyProofing"/>
    </int2:textHash>
    <int2:textHash int2:hashCode="5JeErECOLAdbC1" int2:id="blsyP1xK">
      <int2:state int2:value="Rejected" int2:type="LegacyProofing"/>
    </int2:textHash>
    <int2:textHash int2:hashCode="3ew4oLDwLZxE04" int2:id="d1M2DCMJ">
      <int2:state int2:value="Rejected" int2:type="LegacyProofing"/>
    </int2:textHash>
    <int2:textHash int2:hashCode="ldCHeP4F3K6zeG" int2:id="dUSukYbA">
      <int2:state int2:value="Rejected" int2:type="LegacyProofing"/>
    </int2:textHash>
    <int2:textHash int2:hashCode="9TaYZwiewgmiIT" int2:id="jxwfakpl">
      <int2:state int2:value="Rejected" int2:type="LegacyProofing"/>
    </int2:textHash>
    <int2:textHash int2:hashCode="kCwLrxvwOrJ8Fb" int2:id="oFGcWHf6">
      <int2:state int2:value="Rejected" int2:type="LegacyProofing"/>
    </int2:textHash>
    <int2:textHash int2:hashCode="SnWLpbHpj0o3ad" int2:id="q0FcXdgD">
      <int2:state int2:value="Rejected" int2:type="LegacyProofing"/>
    </int2:textHash>
    <int2:textHash int2:hashCode="bMu/ikrNyftYyN" int2:id="rDKHnWvy">
      <int2:state int2:value="Rejected" int2:type="LegacyProofing"/>
    </int2:textHash>
    <int2:textHash int2:hashCode="n+l4pTXWPdqjfH" int2:id="rT15uzpd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D3DC0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04BE2"/>
    <w:multiLevelType w:val="multilevel"/>
    <w:tmpl w:val="03D2E55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A5071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560417"/>
    <w:multiLevelType w:val="hybridMultilevel"/>
    <w:tmpl w:val="3A16BB50"/>
    <w:lvl w:ilvl="0" w:tplc="AAE20B28"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C108D"/>
    <w:multiLevelType w:val="hybridMultilevel"/>
    <w:tmpl w:val="2E085BE8"/>
    <w:lvl w:ilvl="0" w:tplc="3B12A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D257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8A36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149A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B4D7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E25F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DA5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BA4B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9870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E9F01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6F4FDA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F1DE14"/>
    <w:multiLevelType w:val="multilevel"/>
    <w:tmpl w:val="E7D68804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0DEEC0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993B62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B93649"/>
    <w:multiLevelType w:val="hybridMultilevel"/>
    <w:tmpl w:val="EC0E7794"/>
    <w:lvl w:ilvl="0" w:tplc="E90E71D2">
      <w:numFmt w:val="decimal"/>
      <w:lvlText w:val="%1."/>
      <w:lvlJc w:val="left"/>
      <w:pPr>
        <w:ind w:left="825" w:hanging="465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28A146"/>
    <w:multiLevelType w:val="multilevel"/>
    <w:tmpl w:val="4A228376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B0E9CF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F97A19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33181B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BE4B54"/>
    <w:multiLevelType w:val="multilevel"/>
    <w:tmpl w:val="687CCB48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26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6" w15:restartNumberingAfterBreak="0">
    <w:nsid w:val="7D7D0520"/>
    <w:multiLevelType w:val="multilevel"/>
    <w:tmpl w:val="FFFFFFFF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81695437">
    <w:abstractNumId w:val="7"/>
  </w:num>
  <w:num w:numId="2" w16cid:durableId="364446312">
    <w:abstractNumId w:val="11"/>
  </w:num>
  <w:num w:numId="3" w16cid:durableId="224992123">
    <w:abstractNumId w:val="15"/>
  </w:num>
  <w:num w:numId="4" w16cid:durableId="680743329">
    <w:abstractNumId w:val="15"/>
  </w:num>
  <w:num w:numId="5" w16cid:durableId="552237577">
    <w:abstractNumId w:val="1"/>
  </w:num>
  <w:num w:numId="6" w16cid:durableId="1360010630">
    <w:abstractNumId w:val="4"/>
  </w:num>
  <w:num w:numId="7" w16cid:durableId="212927059">
    <w:abstractNumId w:val="3"/>
  </w:num>
  <w:num w:numId="8" w16cid:durableId="1665627345">
    <w:abstractNumId w:val="2"/>
  </w:num>
  <w:num w:numId="9" w16cid:durableId="1736782223">
    <w:abstractNumId w:val="6"/>
  </w:num>
  <w:num w:numId="10" w16cid:durableId="1803692776">
    <w:abstractNumId w:val="0"/>
  </w:num>
  <w:num w:numId="11" w16cid:durableId="1243027651">
    <w:abstractNumId w:val="14"/>
  </w:num>
  <w:num w:numId="12" w16cid:durableId="1196432106">
    <w:abstractNumId w:val="9"/>
  </w:num>
  <w:num w:numId="13" w16cid:durableId="552155564">
    <w:abstractNumId w:val="5"/>
  </w:num>
  <w:num w:numId="14" w16cid:durableId="1075709371">
    <w:abstractNumId w:val="8"/>
  </w:num>
  <w:num w:numId="15" w16cid:durableId="1603295374">
    <w:abstractNumId w:val="16"/>
  </w:num>
  <w:num w:numId="16" w16cid:durableId="436677448">
    <w:abstractNumId w:val="13"/>
  </w:num>
  <w:num w:numId="17" w16cid:durableId="2111008240">
    <w:abstractNumId w:val="12"/>
  </w:num>
  <w:num w:numId="18" w16cid:durableId="206379585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and Waterborne Parasi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2657"/>
    <w:rsid w:val="00000370"/>
    <w:rsid w:val="000004ED"/>
    <w:rsid w:val="000007C7"/>
    <w:rsid w:val="00000CF8"/>
    <w:rsid w:val="000010BA"/>
    <w:rsid w:val="00001201"/>
    <w:rsid w:val="000014FB"/>
    <w:rsid w:val="00001585"/>
    <w:rsid w:val="000017C3"/>
    <w:rsid w:val="00001A0F"/>
    <w:rsid w:val="00001D8C"/>
    <w:rsid w:val="00002394"/>
    <w:rsid w:val="000025BB"/>
    <w:rsid w:val="00002BA1"/>
    <w:rsid w:val="00003DE0"/>
    <w:rsid w:val="00003FBE"/>
    <w:rsid w:val="000045B7"/>
    <w:rsid w:val="00004ECA"/>
    <w:rsid w:val="00005131"/>
    <w:rsid w:val="0000565A"/>
    <w:rsid w:val="0000582D"/>
    <w:rsid w:val="00005E45"/>
    <w:rsid w:val="000062B3"/>
    <w:rsid w:val="0000660D"/>
    <w:rsid w:val="0000687E"/>
    <w:rsid w:val="0000706D"/>
    <w:rsid w:val="00007158"/>
    <w:rsid w:val="000079B9"/>
    <w:rsid w:val="00007ABD"/>
    <w:rsid w:val="00007E4A"/>
    <w:rsid w:val="00007F92"/>
    <w:rsid w:val="0001010F"/>
    <w:rsid w:val="0001052D"/>
    <w:rsid w:val="00010617"/>
    <w:rsid w:val="000108DF"/>
    <w:rsid w:val="00011711"/>
    <w:rsid w:val="0001177E"/>
    <w:rsid w:val="000129E0"/>
    <w:rsid w:val="00012C4E"/>
    <w:rsid w:val="00012C8F"/>
    <w:rsid w:val="00012CA4"/>
    <w:rsid w:val="00014042"/>
    <w:rsid w:val="00014EEA"/>
    <w:rsid w:val="00015204"/>
    <w:rsid w:val="0001596A"/>
    <w:rsid w:val="00015C76"/>
    <w:rsid w:val="0001631A"/>
    <w:rsid w:val="000163BF"/>
    <w:rsid w:val="00017136"/>
    <w:rsid w:val="00017940"/>
    <w:rsid w:val="00017945"/>
    <w:rsid w:val="00017F07"/>
    <w:rsid w:val="000207C6"/>
    <w:rsid w:val="00020BBC"/>
    <w:rsid w:val="00022714"/>
    <w:rsid w:val="00022816"/>
    <w:rsid w:val="0002336D"/>
    <w:rsid w:val="00023490"/>
    <w:rsid w:val="0002357B"/>
    <w:rsid w:val="00023A30"/>
    <w:rsid w:val="00023B60"/>
    <w:rsid w:val="00023EBF"/>
    <w:rsid w:val="000242AD"/>
    <w:rsid w:val="00024398"/>
    <w:rsid w:val="00026648"/>
    <w:rsid w:val="0002691F"/>
    <w:rsid w:val="000274D7"/>
    <w:rsid w:val="00027E7C"/>
    <w:rsid w:val="000302D0"/>
    <w:rsid w:val="00030529"/>
    <w:rsid w:val="00030BF0"/>
    <w:rsid w:val="0003132F"/>
    <w:rsid w:val="00031BC2"/>
    <w:rsid w:val="00032916"/>
    <w:rsid w:val="00033090"/>
    <w:rsid w:val="000330D5"/>
    <w:rsid w:val="000332B4"/>
    <w:rsid w:val="000335FC"/>
    <w:rsid w:val="00033D9F"/>
    <w:rsid w:val="00033FA4"/>
    <w:rsid w:val="0003453E"/>
    <w:rsid w:val="000345A0"/>
    <w:rsid w:val="00034616"/>
    <w:rsid w:val="00034B9D"/>
    <w:rsid w:val="00034F42"/>
    <w:rsid w:val="00035534"/>
    <w:rsid w:val="00035A14"/>
    <w:rsid w:val="00035AC6"/>
    <w:rsid w:val="00035CC8"/>
    <w:rsid w:val="0003712A"/>
    <w:rsid w:val="0004014E"/>
    <w:rsid w:val="00040389"/>
    <w:rsid w:val="000404D8"/>
    <w:rsid w:val="00040963"/>
    <w:rsid w:val="00040C7D"/>
    <w:rsid w:val="00041334"/>
    <w:rsid w:val="00041A7F"/>
    <w:rsid w:val="000428C2"/>
    <w:rsid w:val="00042D71"/>
    <w:rsid w:val="0004341C"/>
    <w:rsid w:val="00043558"/>
    <w:rsid w:val="00043743"/>
    <w:rsid w:val="00044547"/>
    <w:rsid w:val="0004458A"/>
    <w:rsid w:val="00044B33"/>
    <w:rsid w:val="00044DAC"/>
    <w:rsid w:val="000452FC"/>
    <w:rsid w:val="00045DC0"/>
    <w:rsid w:val="0004642A"/>
    <w:rsid w:val="00046764"/>
    <w:rsid w:val="00046CF1"/>
    <w:rsid w:val="00046D0E"/>
    <w:rsid w:val="00047399"/>
    <w:rsid w:val="000479D8"/>
    <w:rsid w:val="00047B88"/>
    <w:rsid w:val="00047FE1"/>
    <w:rsid w:val="000506FF"/>
    <w:rsid w:val="0005070B"/>
    <w:rsid w:val="00050FC4"/>
    <w:rsid w:val="00051C5D"/>
    <w:rsid w:val="00051D06"/>
    <w:rsid w:val="00051F97"/>
    <w:rsid w:val="00052853"/>
    <w:rsid w:val="00052EFF"/>
    <w:rsid w:val="00053416"/>
    <w:rsid w:val="000535C7"/>
    <w:rsid w:val="000535E9"/>
    <w:rsid w:val="000535FF"/>
    <w:rsid w:val="00053B9E"/>
    <w:rsid w:val="0005480B"/>
    <w:rsid w:val="00054D1C"/>
    <w:rsid w:val="00055508"/>
    <w:rsid w:val="00055520"/>
    <w:rsid w:val="00055919"/>
    <w:rsid w:val="00055D66"/>
    <w:rsid w:val="00056D3E"/>
    <w:rsid w:val="00056DCE"/>
    <w:rsid w:val="000575FE"/>
    <w:rsid w:val="00057A71"/>
    <w:rsid w:val="00057BA4"/>
    <w:rsid w:val="00060FAD"/>
    <w:rsid w:val="00061110"/>
    <w:rsid w:val="00061795"/>
    <w:rsid w:val="00061A4D"/>
    <w:rsid w:val="00061DF5"/>
    <w:rsid w:val="000620BC"/>
    <w:rsid w:val="00062309"/>
    <w:rsid w:val="0006266A"/>
    <w:rsid w:val="0006271F"/>
    <w:rsid w:val="00063C6E"/>
    <w:rsid w:val="000644A3"/>
    <w:rsid w:val="00065471"/>
    <w:rsid w:val="00065D14"/>
    <w:rsid w:val="00065D7B"/>
    <w:rsid w:val="00065FDC"/>
    <w:rsid w:val="0006693C"/>
    <w:rsid w:val="000669CB"/>
    <w:rsid w:val="00066BB1"/>
    <w:rsid w:val="00066E8D"/>
    <w:rsid w:val="000674E5"/>
    <w:rsid w:val="0006750B"/>
    <w:rsid w:val="00067908"/>
    <w:rsid w:val="00067944"/>
    <w:rsid w:val="00067D8D"/>
    <w:rsid w:val="0007032F"/>
    <w:rsid w:val="00070577"/>
    <w:rsid w:val="000705F7"/>
    <w:rsid w:val="00070B11"/>
    <w:rsid w:val="00071437"/>
    <w:rsid w:val="00071524"/>
    <w:rsid w:val="00071610"/>
    <w:rsid w:val="00071C9D"/>
    <w:rsid w:val="00071CB3"/>
    <w:rsid w:val="00071D41"/>
    <w:rsid w:val="00071EA8"/>
    <w:rsid w:val="000721B7"/>
    <w:rsid w:val="00072ED3"/>
    <w:rsid w:val="000731D9"/>
    <w:rsid w:val="000738F2"/>
    <w:rsid w:val="00073F88"/>
    <w:rsid w:val="0007407D"/>
    <w:rsid w:val="000749D7"/>
    <w:rsid w:val="00074EA9"/>
    <w:rsid w:val="0007534D"/>
    <w:rsid w:val="00075C85"/>
    <w:rsid w:val="000760D5"/>
    <w:rsid w:val="000760EB"/>
    <w:rsid w:val="0007656B"/>
    <w:rsid w:val="00076C15"/>
    <w:rsid w:val="00077A1B"/>
    <w:rsid w:val="00080445"/>
    <w:rsid w:val="00080ACD"/>
    <w:rsid w:val="00080BEF"/>
    <w:rsid w:val="00080DB9"/>
    <w:rsid w:val="00081656"/>
    <w:rsid w:val="00081DB8"/>
    <w:rsid w:val="000825B2"/>
    <w:rsid w:val="00083725"/>
    <w:rsid w:val="0008375A"/>
    <w:rsid w:val="00083D76"/>
    <w:rsid w:val="00083FE2"/>
    <w:rsid w:val="00084223"/>
    <w:rsid w:val="00084745"/>
    <w:rsid w:val="00084F82"/>
    <w:rsid w:val="0008514A"/>
    <w:rsid w:val="000854BC"/>
    <w:rsid w:val="00085835"/>
    <w:rsid w:val="00085FAD"/>
    <w:rsid w:val="000860D4"/>
    <w:rsid w:val="000867B2"/>
    <w:rsid w:val="000877A3"/>
    <w:rsid w:val="00087B19"/>
    <w:rsid w:val="00087B73"/>
    <w:rsid w:val="00087EE2"/>
    <w:rsid w:val="000903E4"/>
    <w:rsid w:val="00090466"/>
    <w:rsid w:val="00090DCB"/>
    <w:rsid w:val="000910B8"/>
    <w:rsid w:val="000912A6"/>
    <w:rsid w:val="000913CC"/>
    <w:rsid w:val="00091753"/>
    <w:rsid w:val="000919D2"/>
    <w:rsid w:val="000923FD"/>
    <w:rsid w:val="0009286C"/>
    <w:rsid w:val="000928F5"/>
    <w:rsid w:val="000935A0"/>
    <w:rsid w:val="0009378E"/>
    <w:rsid w:val="00093964"/>
    <w:rsid w:val="00093ACC"/>
    <w:rsid w:val="00093F45"/>
    <w:rsid w:val="00093FB7"/>
    <w:rsid w:val="0009434A"/>
    <w:rsid w:val="000944F2"/>
    <w:rsid w:val="0009465A"/>
    <w:rsid w:val="00095198"/>
    <w:rsid w:val="000951AF"/>
    <w:rsid w:val="00095486"/>
    <w:rsid w:val="00095596"/>
    <w:rsid w:val="000956D5"/>
    <w:rsid w:val="00095768"/>
    <w:rsid w:val="000958B3"/>
    <w:rsid w:val="00095AE6"/>
    <w:rsid w:val="00095AED"/>
    <w:rsid w:val="00096A1D"/>
    <w:rsid w:val="0009708F"/>
    <w:rsid w:val="000970F1"/>
    <w:rsid w:val="00097407"/>
    <w:rsid w:val="0009785F"/>
    <w:rsid w:val="0009C831"/>
    <w:rsid w:val="000A0696"/>
    <w:rsid w:val="000A0B1A"/>
    <w:rsid w:val="000A0FE9"/>
    <w:rsid w:val="000A10DE"/>
    <w:rsid w:val="000A1376"/>
    <w:rsid w:val="000A153D"/>
    <w:rsid w:val="000A1A72"/>
    <w:rsid w:val="000A250A"/>
    <w:rsid w:val="000A360E"/>
    <w:rsid w:val="000A3C5D"/>
    <w:rsid w:val="000A46FB"/>
    <w:rsid w:val="000A472A"/>
    <w:rsid w:val="000A5368"/>
    <w:rsid w:val="000A5FFC"/>
    <w:rsid w:val="000A694C"/>
    <w:rsid w:val="000A6A6A"/>
    <w:rsid w:val="000A6B3A"/>
    <w:rsid w:val="000A7529"/>
    <w:rsid w:val="000A79C6"/>
    <w:rsid w:val="000A7A61"/>
    <w:rsid w:val="000B132A"/>
    <w:rsid w:val="000B13D2"/>
    <w:rsid w:val="000B14F6"/>
    <w:rsid w:val="000B1525"/>
    <w:rsid w:val="000B1CC6"/>
    <w:rsid w:val="000B21C2"/>
    <w:rsid w:val="000B25AA"/>
    <w:rsid w:val="000B2E50"/>
    <w:rsid w:val="000B30A7"/>
    <w:rsid w:val="000B4120"/>
    <w:rsid w:val="000B42D1"/>
    <w:rsid w:val="000B433A"/>
    <w:rsid w:val="000B5270"/>
    <w:rsid w:val="000B61C6"/>
    <w:rsid w:val="000B63CE"/>
    <w:rsid w:val="000B697D"/>
    <w:rsid w:val="000B6AFF"/>
    <w:rsid w:val="000B6C67"/>
    <w:rsid w:val="000B6CE2"/>
    <w:rsid w:val="000B6F53"/>
    <w:rsid w:val="000C0121"/>
    <w:rsid w:val="000C0183"/>
    <w:rsid w:val="000C01A1"/>
    <w:rsid w:val="000C04DB"/>
    <w:rsid w:val="000C07C6"/>
    <w:rsid w:val="000C1798"/>
    <w:rsid w:val="000C2196"/>
    <w:rsid w:val="000C3790"/>
    <w:rsid w:val="000C3A1B"/>
    <w:rsid w:val="000C4336"/>
    <w:rsid w:val="000C4366"/>
    <w:rsid w:val="000C4A8C"/>
    <w:rsid w:val="000C5059"/>
    <w:rsid w:val="000C5C7F"/>
    <w:rsid w:val="000C7708"/>
    <w:rsid w:val="000D0683"/>
    <w:rsid w:val="000D07DB"/>
    <w:rsid w:val="000D0966"/>
    <w:rsid w:val="000D0FD6"/>
    <w:rsid w:val="000D1002"/>
    <w:rsid w:val="000D141D"/>
    <w:rsid w:val="000D1708"/>
    <w:rsid w:val="000D18E8"/>
    <w:rsid w:val="000D1C60"/>
    <w:rsid w:val="000D205F"/>
    <w:rsid w:val="000D2172"/>
    <w:rsid w:val="000D25A0"/>
    <w:rsid w:val="000D2E08"/>
    <w:rsid w:val="000D2E87"/>
    <w:rsid w:val="000D3B55"/>
    <w:rsid w:val="000D4EB8"/>
    <w:rsid w:val="000D53C1"/>
    <w:rsid w:val="000D5B8E"/>
    <w:rsid w:val="000D5D42"/>
    <w:rsid w:val="000D6128"/>
    <w:rsid w:val="000D6A90"/>
    <w:rsid w:val="000D745F"/>
    <w:rsid w:val="000D7543"/>
    <w:rsid w:val="000D7588"/>
    <w:rsid w:val="000D7A5E"/>
    <w:rsid w:val="000D7BEE"/>
    <w:rsid w:val="000D7DFA"/>
    <w:rsid w:val="000DC93B"/>
    <w:rsid w:val="000E0059"/>
    <w:rsid w:val="000E021E"/>
    <w:rsid w:val="000E0902"/>
    <w:rsid w:val="000E0BD4"/>
    <w:rsid w:val="000E1233"/>
    <w:rsid w:val="000E1389"/>
    <w:rsid w:val="000E2027"/>
    <w:rsid w:val="000E208A"/>
    <w:rsid w:val="000E2235"/>
    <w:rsid w:val="000E27A8"/>
    <w:rsid w:val="000E2BF7"/>
    <w:rsid w:val="000E39F3"/>
    <w:rsid w:val="000E3E2D"/>
    <w:rsid w:val="000E4036"/>
    <w:rsid w:val="000E417F"/>
    <w:rsid w:val="000E44F5"/>
    <w:rsid w:val="000E4D01"/>
    <w:rsid w:val="000E5367"/>
    <w:rsid w:val="000E585A"/>
    <w:rsid w:val="000E5C40"/>
    <w:rsid w:val="000E601B"/>
    <w:rsid w:val="000E6207"/>
    <w:rsid w:val="000E6213"/>
    <w:rsid w:val="000E6631"/>
    <w:rsid w:val="000E68AC"/>
    <w:rsid w:val="000E68C0"/>
    <w:rsid w:val="000E6E71"/>
    <w:rsid w:val="000E727A"/>
    <w:rsid w:val="000E77C0"/>
    <w:rsid w:val="000E7D9C"/>
    <w:rsid w:val="000E7F60"/>
    <w:rsid w:val="000F043D"/>
    <w:rsid w:val="000F04F5"/>
    <w:rsid w:val="000F0665"/>
    <w:rsid w:val="000F0A3E"/>
    <w:rsid w:val="000F0DB8"/>
    <w:rsid w:val="000F1072"/>
    <w:rsid w:val="000F13EE"/>
    <w:rsid w:val="000F166E"/>
    <w:rsid w:val="000F1813"/>
    <w:rsid w:val="000F1843"/>
    <w:rsid w:val="000F19AA"/>
    <w:rsid w:val="000F1CD3"/>
    <w:rsid w:val="000F3112"/>
    <w:rsid w:val="000F315C"/>
    <w:rsid w:val="000F3287"/>
    <w:rsid w:val="000F3A64"/>
    <w:rsid w:val="000F3C2D"/>
    <w:rsid w:val="000F3FD4"/>
    <w:rsid w:val="000F413B"/>
    <w:rsid w:val="000F43AE"/>
    <w:rsid w:val="000F45AB"/>
    <w:rsid w:val="000F4C17"/>
    <w:rsid w:val="000F4CA9"/>
    <w:rsid w:val="000F4E6F"/>
    <w:rsid w:val="000F4F0E"/>
    <w:rsid w:val="000F517A"/>
    <w:rsid w:val="000F535B"/>
    <w:rsid w:val="000F5B43"/>
    <w:rsid w:val="000F5C09"/>
    <w:rsid w:val="000F5CFD"/>
    <w:rsid w:val="000F5DA6"/>
    <w:rsid w:val="000F61D8"/>
    <w:rsid w:val="000F658C"/>
    <w:rsid w:val="000F675E"/>
    <w:rsid w:val="000F6BAF"/>
    <w:rsid w:val="000F6BFF"/>
    <w:rsid w:val="000F7261"/>
    <w:rsid w:val="000F7462"/>
    <w:rsid w:val="000F7555"/>
    <w:rsid w:val="000F772B"/>
    <w:rsid w:val="000F7B47"/>
    <w:rsid w:val="001000DE"/>
    <w:rsid w:val="001002AA"/>
    <w:rsid w:val="0010031A"/>
    <w:rsid w:val="00100A4E"/>
    <w:rsid w:val="00101434"/>
    <w:rsid w:val="0010153E"/>
    <w:rsid w:val="00101659"/>
    <w:rsid w:val="00102507"/>
    <w:rsid w:val="00103339"/>
    <w:rsid w:val="001037CF"/>
    <w:rsid w:val="00103CA7"/>
    <w:rsid w:val="00103D51"/>
    <w:rsid w:val="00104273"/>
    <w:rsid w:val="001046D2"/>
    <w:rsid w:val="00104842"/>
    <w:rsid w:val="00104B57"/>
    <w:rsid w:val="00105277"/>
    <w:rsid w:val="00106085"/>
    <w:rsid w:val="0010634B"/>
    <w:rsid w:val="001064AD"/>
    <w:rsid w:val="00106B5E"/>
    <w:rsid w:val="00106CBF"/>
    <w:rsid w:val="0010733A"/>
    <w:rsid w:val="00107CA0"/>
    <w:rsid w:val="001114B5"/>
    <w:rsid w:val="0011160A"/>
    <w:rsid w:val="001118FA"/>
    <w:rsid w:val="00111C2A"/>
    <w:rsid w:val="00111F51"/>
    <w:rsid w:val="00112B5B"/>
    <w:rsid w:val="00113A34"/>
    <w:rsid w:val="00113BCA"/>
    <w:rsid w:val="00114128"/>
    <w:rsid w:val="0011436B"/>
    <w:rsid w:val="00115982"/>
    <w:rsid w:val="00116006"/>
    <w:rsid w:val="00116204"/>
    <w:rsid w:val="00116340"/>
    <w:rsid w:val="00117239"/>
    <w:rsid w:val="001174D7"/>
    <w:rsid w:val="001178B9"/>
    <w:rsid w:val="00117C79"/>
    <w:rsid w:val="00117D06"/>
    <w:rsid w:val="001200F5"/>
    <w:rsid w:val="0012178B"/>
    <w:rsid w:val="0012221B"/>
    <w:rsid w:val="00122ABB"/>
    <w:rsid w:val="00122CBF"/>
    <w:rsid w:val="00123006"/>
    <w:rsid w:val="00123096"/>
    <w:rsid w:val="001230E7"/>
    <w:rsid w:val="001235FE"/>
    <w:rsid w:val="00124A20"/>
    <w:rsid w:val="00124E87"/>
    <w:rsid w:val="0012526C"/>
    <w:rsid w:val="001252D3"/>
    <w:rsid w:val="00125FD7"/>
    <w:rsid w:val="00126175"/>
    <w:rsid w:val="00126526"/>
    <w:rsid w:val="001265AB"/>
    <w:rsid w:val="0012673A"/>
    <w:rsid w:val="00126966"/>
    <w:rsid w:val="001274C6"/>
    <w:rsid w:val="0012751C"/>
    <w:rsid w:val="00127721"/>
    <w:rsid w:val="00127ABA"/>
    <w:rsid w:val="00127BF2"/>
    <w:rsid w:val="00127D5F"/>
    <w:rsid w:val="00127E2A"/>
    <w:rsid w:val="001302B6"/>
    <w:rsid w:val="00130577"/>
    <w:rsid w:val="0013062F"/>
    <w:rsid w:val="00131323"/>
    <w:rsid w:val="001315D8"/>
    <w:rsid w:val="00131637"/>
    <w:rsid w:val="0013197C"/>
    <w:rsid w:val="001319C3"/>
    <w:rsid w:val="00131CA6"/>
    <w:rsid w:val="00132121"/>
    <w:rsid w:val="0013249F"/>
    <w:rsid w:val="0013267B"/>
    <w:rsid w:val="00132747"/>
    <w:rsid w:val="001328D9"/>
    <w:rsid w:val="00132BD2"/>
    <w:rsid w:val="0013332F"/>
    <w:rsid w:val="00133A9A"/>
    <w:rsid w:val="00133F1B"/>
    <w:rsid w:val="00134207"/>
    <w:rsid w:val="0013430A"/>
    <w:rsid w:val="001346EB"/>
    <w:rsid w:val="00134832"/>
    <w:rsid w:val="001348B5"/>
    <w:rsid w:val="00134E00"/>
    <w:rsid w:val="00134E47"/>
    <w:rsid w:val="001352DE"/>
    <w:rsid w:val="001356A2"/>
    <w:rsid w:val="00135BDA"/>
    <w:rsid w:val="00136B29"/>
    <w:rsid w:val="00136B57"/>
    <w:rsid w:val="00136BEF"/>
    <w:rsid w:val="00137941"/>
    <w:rsid w:val="00137E6A"/>
    <w:rsid w:val="00140617"/>
    <w:rsid w:val="00140A09"/>
    <w:rsid w:val="00140A37"/>
    <w:rsid w:val="00140AE6"/>
    <w:rsid w:val="00140BD4"/>
    <w:rsid w:val="00140E17"/>
    <w:rsid w:val="00140E9E"/>
    <w:rsid w:val="00140F74"/>
    <w:rsid w:val="00142365"/>
    <w:rsid w:val="00142D5E"/>
    <w:rsid w:val="00142E8E"/>
    <w:rsid w:val="0014311A"/>
    <w:rsid w:val="001435F6"/>
    <w:rsid w:val="0014360E"/>
    <w:rsid w:val="00143815"/>
    <w:rsid w:val="0014404B"/>
    <w:rsid w:val="00144140"/>
    <w:rsid w:val="001448A3"/>
    <w:rsid w:val="00144A42"/>
    <w:rsid w:val="0014501E"/>
    <w:rsid w:val="00145171"/>
    <w:rsid w:val="00145445"/>
    <w:rsid w:val="00145E5C"/>
    <w:rsid w:val="00146345"/>
    <w:rsid w:val="00146911"/>
    <w:rsid w:val="00146BA9"/>
    <w:rsid w:val="00146EA2"/>
    <w:rsid w:val="00146FFC"/>
    <w:rsid w:val="001470F3"/>
    <w:rsid w:val="00147819"/>
    <w:rsid w:val="001479B1"/>
    <w:rsid w:val="00147E2C"/>
    <w:rsid w:val="001502B1"/>
    <w:rsid w:val="00150345"/>
    <w:rsid w:val="001508A6"/>
    <w:rsid w:val="0015091C"/>
    <w:rsid w:val="00150930"/>
    <w:rsid w:val="00150B61"/>
    <w:rsid w:val="00150E4A"/>
    <w:rsid w:val="00151187"/>
    <w:rsid w:val="00151532"/>
    <w:rsid w:val="0015235F"/>
    <w:rsid w:val="0015267B"/>
    <w:rsid w:val="00152947"/>
    <w:rsid w:val="00152DD3"/>
    <w:rsid w:val="00152E47"/>
    <w:rsid w:val="00152FAB"/>
    <w:rsid w:val="001538AA"/>
    <w:rsid w:val="00153BBE"/>
    <w:rsid w:val="00154CCB"/>
    <w:rsid w:val="00154E10"/>
    <w:rsid w:val="00155C9A"/>
    <w:rsid w:val="00156105"/>
    <w:rsid w:val="001563B7"/>
    <w:rsid w:val="001568E0"/>
    <w:rsid w:val="00156978"/>
    <w:rsid w:val="00160FAB"/>
    <w:rsid w:val="00161107"/>
    <w:rsid w:val="00161862"/>
    <w:rsid w:val="00161E4B"/>
    <w:rsid w:val="001633CF"/>
    <w:rsid w:val="0016345D"/>
    <w:rsid w:val="00163F21"/>
    <w:rsid w:val="0016441A"/>
    <w:rsid w:val="00164469"/>
    <w:rsid w:val="001645D5"/>
    <w:rsid w:val="00164B1A"/>
    <w:rsid w:val="001661B8"/>
    <w:rsid w:val="001663F2"/>
    <w:rsid w:val="00166D67"/>
    <w:rsid w:val="00166DFB"/>
    <w:rsid w:val="00166E1A"/>
    <w:rsid w:val="001670AE"/>
    <w:rsid w:val="001678E0"/>
    <w:rsid w:val="00167E14"/>
    <w:rsid w:val="00170D70"/>
    <w:rsid w:val="00170DF2"/>
    <w:rsid w:val="00170E4C"/>
    <w:rsid w:val="0017198B"/>
    <w:rsid w:val="00171B5C"/>
    <w:rsid w:val="00171C96"/>
    <w:rsid w:val="001720E3"/>
    <w:rsid w:val="001723CA"/>
    <w:rsid w:val="00172458"/>
    <w:rsid w:val="0017251B"/>
    <w:rsid w:val="001725C6"/>
    <w:rsid w:val="00172CD1"/>
    <w:rsid w:val="00172D0E"/>
    <w:rsid w:val="00172F23"/>
    <w:rsid w:val="0017333A"/>
    <w:rsid w:val="00173550"/>
    <w:rsid w:val="00173AA5"/>
    <w:rsid w:val="00173FAB"/>
    <w:rsid w:val="00174151"/>
    <w:rsid w:val="001746D5"/>
    <w:rsid w:val="00174BD5"/>
    <w:rsid w:val="001753C7"/>
    <w:rsid w:val="001758A9"/>
    <w:rsid w:val="00175CF2"/>
    <w:rsid w:val="00175E8C"/>
    <w:rsid w:val="001761D3"/>
    <w:rsid w:val="001763DD"/>
    <w:rsid w:val="00176414"/>
    <w:rsid w:val="00176CE3"/>
    <w:rsid w:val="00177022"/>
    <w:rsid w:val="001779FF"/>
    <w:rsid w:val="00177FDF"/>
    <w:rsid w:val="001802B5"/>
    <w:rsid w:val="001807B9"/>
    <w:rsid w:val="00180B43"/>
    <w:rsid w:val="00180B59"/>
    <w:rsid w:val="00180CED"/>
    <w:rsid w:val="0018112D"/>
    <w:rsid w:val="00181A78"/>
    <w:rsid w:val="00181EF3"/>
    <w:rsid w:val="00181FD1"/>
    <w:rsid w:val="001822C8"/>
    <w:rsid w:val="00182352"/>
    <w:rsid w:val="001825A3"/>
    <w:rsid w:val="00183342"/>
    <w:rsid w:val="00183C9F"/>
    <w:rsid w:val="001846BB"/>
    <w:rsid w:val="00186C81"/>
    <w:rsid w:val="00186C83"/>
    <w:rsid w:val="0018761E"/>
    <w:rsid w:val="00187BE6"/>
    <w:rsid w:val="00187DDD"/>
    <w:rsid w:val="00187E1D"/>
    <w:rsid w:val="00187F00"/>
    <w:rsid w:val="0019077E"/>
    <w:rsid w:val="0019091B"/>
    <w:rsid w:val="00190DFA"/>
    <w:rsid w:val="001911CD"/>
    <w:rsid w:val="00191C87"/>
    <w:rsid w:val="00192335"/>
    <w:rsid w:val="001923D5"/>
    <w:rsid w:val="001930D2"/>
    <w:rsid w:val="00193291"/>
    <w:rsid w:val="00193710"/>
    <w:rsid w:val="00193AD6"/>
    <w:rsid w:val="00193B41"/>
    <w:rsid w:val="00193C12"/>
    <w:rsid w:val="00193C2A"/>
    <w:rsid w:val="00193FEA"/>
    <w:rsid w:val="00194274"/>
    <w:rsid w:val="00194EFB"/>
    <w:rsid w:val="00195302"/>
    <w:rsid w:val="00195395"/>
    <w:rsid w:val="00195AE9"/>
    <w:rsid w:val="00195CCF"/>
    <w:rsid w:val="0019661F"/>
    <w:rsid w:val="001972B2"/>
    <w:rsid w:val="00197CF8"/>
    <w:rsid w:val="001A0710"/>
    <w:rsid w:val="001A0B35"/>
    <w:rsid w:val="001A11C1"/>
    <w:rsid w:val="001A15FB"/>
    <w:rsid w:val="001A166F"/>
    <w:rsid w:val="001A1DD9"/>
    <w:rsid w:val="001A212B"/>
    <w:rsid w:val="001A2D2E"/>
    <w:rsid w:val="001A36B6"/>
    <w:rsid w:val="001A3BB8"/>
    <w:rsid w:val="001A3CC2"/>
    <w:rsid w:val="001A4375"/>
    <w:rsid w:val="001A45EE"/>
    <w:rsid w:val="001A58E1"/>
    <w:rsid w:val="001A5A54"/>
    <w:rsid w:val="001A679F"/>
    <w:rsid w:val="001A6F13"/>
    <w:rsid w:val="001A7360"/>
    <w:rsid w:val="001A74C3"/>
    <w:rsid w:val="001A7B69"/>
    <w:rsid w:val="001B0BEC"/>
    <w:rsid w:val="001B1866"/>
    <w:rsid w:val="001B1C58"/>
    <w:rsid w:val="001B1C89"/>
    <w:rsid w:val="001B2160"/>
    <w:rsid w:val="001B22C5"/>
    <w:rsid w:val="001B27C3"/>
    <w:rsid w:val="001B2B75"/>
    <w:rsid w:val="001B2F67"/>
    <w:rsid w:val="001B327F"/>
    <w:rsid w:val="001B3BE5"/>
    <w:rsid w:val="001B476D"/>
    <w:rsid w:val="001B498D"/>
    <w:rsid w:val="001B55DC"/>
    <w:rsid w:val="001B5848"/>
    <w:rsid w:val="001B5914"/>
    <w:rsid w:val="001B634C"/>
    <w:rsid w:val="001B68C9"/>
    <w:rsid w:val="001B6B6A"/>
    <w:rsid w:val="001B6D9B"/>
    <w:rsid w:val="001B6D9D"/>
    <w:rsid w:val="001B701E"/>
    <w:rsid w:val="001B7CDB"/>
    <w:rsid w:val="001C019F"/>
    <w:rsid w:val="001C07CC"/>
    <w:rsid w:val="001C0BE1"/>
    <w:rsid w:val="001C108E"/>
    <w:rsid w:val="001C147C"/>
    <w:rsid w:val="001C16BD"/>
    <w:rsid w:val="001C1D68"/>
    <w:rsid w:val="001C285E"/>
    <w:rsid w:val="001C29E1"/>
    <w:rsid w:val="001C2C9C"/>
    <w:rsid w:val="001C34BF"/>
    <w:rsid w:val="001C3510"/>
    <w:rsid w:val="001C3757"/>
    <w:rsid w:val="001C3F3D"/>
    <w:rsid w:val="001C47BF"/>
    <w:rsid w:val="001C4922"/>
    <w:rsid w:val="001C5CD0"/>
    <w:rsid w:val="001C62B5"/>
    <w:rsid w:val="001C6740"/>
    <w:rsid w:val="001C6773"/>
    <w:rsid w:val="001C75A7"/>
    <w:rsid w:val="001C7877"/>
    <w:rsid w:val="001C7D5A"/>
    <w:rsid w:val="001D0340"/>
    <w:rsid w:val="001D09A3"/>
    <w:rsid w:val="001D1328"/>
    <w:rsid w:val="001D2380"/>
    <w:rsid w:val="001D2ADB"/>
    <w:rsid w:val="001D2B9C"/>
    <w:rsid w:val="001D2F40"/>
    <w:rsid w:val="001D318E"/>
    <w:rsid w:val="001D3A30"/>
    <w:rsid w:val="001D4D3E"/>
    <w:rsid w:val="001D592D"/>
    <w:rsid w:val="001D5BEE"/>
    <w:rsid w:val="001D6007"/>
    <w:rsid w:val="001D6B8D"/>
    <w:rsid w:val="001D6DC8"/>
    <w:rsid w:val="001D7055"/>
    <w:rsid w:val="001D7396"/>
    <w:rsid w:val="001D7F70"/>
    <w:rsid w:val="001E1D33"/>
    <w:rsid w:val="001E21E2"/>
    <w:rsid w:val="001E23DB"/>
    <w:rsid w:val="001E2F1B"/>
    <w:rsid w:val="001E4158"/>
    <w:rsid w:val="001E46A9"/>
    <w:rsid w:val="001E48ED"/>
    <w:rsid w:val="001E509E"/>
    <w:rsid w:val="001E51A8"/>
    <w:rsid w:val="001E5E69"/>
    <w:rsid w:val="001E5E99"/>
    <w:rsid w:val="001E6089"/>
    <w:rsid w:val="001E6C2D"/>
    <w:rsid w:val="001E6D92"/>
    <w:rsid w:val="001E77AC"/>
    <w:rsid w:val="001F06A1"/>
    <w:rsid w:val="001F1031"/>
    <w:rsid w:val="001F10F4"/>
    <w:rsid w:val="001F1263"/>
    <w:rsid w:val="001F1271"/>
    <w:rsid w:val="001F1A44"/>
    <w:rsid w:val="001F1AC0"/>
    <w:rsid w:val="001F1E21"/>
    <w:rsid w:val="001F28C7"/>
    <w:rsid w:val="001F2F66"/>
    <w:rsid w:val="001F3879"/>
    <w:rsid w:val="001F3E39"/>
    <w:rsid w:val="001F3F0B"/>
    <w:rsid w:val="001F4004"/>
    <w:rsid w:val="001F444B"/>
    <w:rsid w:val="001F4C95"/>
    <w:rsid w:val="001F5086"/>
    <w:rsid w:val="001F591B"/>
    <w:rsid w:val="001F5DB7"/>
    <w:rsid w:val="001F650C"/>
    <w:rsid w:val="001F65B7"/>
    <w:rsid w:val="001F6B1E"/>
    <w:rsid w:val="001F6BBA"/>
    <w:rsid w:val="001F7FB7"/>
    <w:rsid w:val="0020017B"/>
    <w:rsid w:val="002001B7"/>
    <w:rsid w:val="0020054D"/>
    <w:rsid w:val="0020059F"/>
    <w:rsid w:val="0020086A"/>
    <w:rsid w:val="002008A2"/>
    <w:rsid w:val="00200C03"/>
    <w:rsid w:val="00201332"/>
    <w:rsid w:val="00201834"/>
    <w:rsid w:val="002019A3"/>
    <w:rsid w:val="00201CFB"/>
    <w:rsid w:val="00201DD7"/>
    <w:rsid w:val="00202495"/>
    <w:rsid w:val="002024E8"/>
    <w:rsid w:val="00202FE7"/>
    <w:rsid w:val="002037CF"/>
    <w:rsid w:val="00204E17"/>
    <w:rsid w:val="00205051"/>
    <w:rsid w:val="002056C2"/>
    <w:rsid w:val="0020620D"/>
    <w:rsid w:val="00206756"/>
    <w:rsid w:val="002077FE"/>
    <w:rsid w:val="00207E62"/>
    <w:rsid w:val="00207FC2"/>
    <w:rsid w:val="00210411"/>
    <w:rsid w:val="00210546"/>
    <w:rsid w:val="00210879"/>
    <w:rsid w:val="00210B9D"/>
    <w:rsid w:val="00210ED5"/>
    <w:rsid w:val="00211154"/>
    <w:rsid w:val="002112AF"/>
    <w:rsid w:val="00211968"/>
    <w:rsid w:val="00211E31"/>
    <w:rsid w:val="00211EF3"/>
    <w:rsid w:val="00212697"/>
    <w:rsid w:val="00212811"/>
    <w:rsid w:val="002129B4"/>
    <w:rsid w:val="00212B18"/>
    <w:rsid w:val="002136EF"/>
    <w:rsid w:val="00213D14"/>
    <w:rsid w:val="00214DA7"/>
    <w:rsid w:val="002151D4"/>
    <w:rsid w:val="00216148"/>
    <w:rsid w:val="00216453"/>
    <w:rsid w:val="00216B21"/>
    <w:rsid w:val="00217048"/>
    <w:rsid w:val="002177D3"/>
    <w:rsid w:val="00217F35"/>
    <w:rsid w:val="00220039"/>
    <w:rsid w:val="00220812"/>
    <w:rsid w:val="00220D2C"/>
    <w:rsid w:val="00220F76"/>
    <w:rsid w:val="00221620"/>
    <w:rsid w:val="00221EA1"/>
    <w:rsid w:val="00221FC3"/>
    <w:rsid w:val="00222190"/>
    <w:rsid w:val="002226D6"/>
    <w:rsid w:val="0022280F"/>
    <w:rsid w:val="00222A73"/>
    <w:rsid w:val="00223229"/>
    <w:rsid w:val="002232CD"/>
    <w:rsid w:val="002234DE"/>
    <w:rsid w:val="00223782"/>
    <w:rsid w:val="00223ED7"/>
    <w:rsid w:val="00223FCD"/>
    <w:rsid w:val="0022479F"/>
    <w:rsid w:val="00224A59"/>
    <w:rsid w:val="00224DD1"/>
    <w:rsid w:val="00225400"/>
    <w:rsid w:val="00225C82"/>
    <w:rsid w:val="00226749"/>
    <w:rsid w:val="00226E99"/>
    <w:rsid w:val="00227205"/>
    <w:rsid w:val="00227731"/>
    <w:rsid w:val="00227A61"/>
    <w:rsid w:val="00230D56"/>
    <w:rsid w:val="00231020"/>
    <w:rsid w:val="00231F65"/>
    <w:rsid w:val="00231FB4"/>
    <w:rsid w:val="002331F7"/>
    <w:rsid w:val="00233AAA"/>
    <w:rsid w:val="002344D7"/>
    <w:rsid w:val="0023593A"/>
    <w:rsid w:val="00235C3B"/>
    <w:rsid w:val="002361E6"/>
    <w:rsid w:val="00236742"/>
    <w:rsid w:val="00236D12"/>
    <w:rsid w:val="00236EDE"/>
    <w:rsid w:val="002374D6"/>
    <w:rsid w:val="002378C2"/>
    <w:rsid w:val="00237D00"/>
    <w:rsid w:val="00237EBF"/>
    <w:rsid w:val="002406C6"/>
    <w:rsid w:val="0024107F"/>
    <w:rsid w:val="00241303"/>
    <w:rsid w:val="0024139D"/>
    <w:rsid w:val="002418B9"/>
    <w:rsid w:val="00241BFB"/>
    <w:rsid w:val="002420F4"/>
    <w:rsid w:val="00243061"/>
    <w:rsid w:val="00243076"/>
    <w:rsid w:val="002433B3"/>
    <w:rsid w:val="0024348D"/>
    <w:rsid w:val="002438A2"/>
    <w:rsid w:val="00243C59"/>
    <w:rsid w:val="00243D9F"/>
    <w:rsid w:val="00243F52"/>
    <w:rsid w:val="00244020"/>
    <w:rsid w:val="002443EA"/>
    <w:rsid w:val="002446F3"/>
    <w:rsid w:val="00244DBA"/>
    <w:rsid w:val="00244F23"/>
    <w:rsid w:val="0024582E"/>
    <w:rsid w:val="00245D72"/>
    <w:rsid w:val="00245E31"/>
    <w:rsid w:val="0024648A"/>
    <w:rsid w:val="00246F1F"/>
    <w:rsid w:val="00247270"/>
    <w:rsid w:val="0024730B"/>
    <w:rsid w:val="00247742"/>
    <w:rsid w:val="00247979"/>
    <w:rsid w:val="00250E10"/>
    <w:rsid w:val="002519E1"/>
    <w:rsid w:val="00251AD4"/>
    <w:rsid w:val="00252051"/>
    <w:rsid w:val="00252BA6"/>
    <w:rsid w:val="00253311"/>
    <w:rsid w:val="002535EF"/>
    <w:rsid w:val="0025361D"/>
    <w:rsid w:val="00253826"/>
    <w:rsid w:val="002538C8"/>
    <w:rsid w:val="00253971"/>
    <w:rsid w:val="0025460E"/>
    <w:rsid w:val="002549BB"/>
    <w:rsid w:val="00254C7C"/>
    <w:rsid w:val="0025582A"/>
    <w:rsid w:val="002559C3"/>
    <w:rsid w:val="00255B62"/>
    <w:rsid w:val="00256104"/>
    <w:rsid w:val="002562EF"/>
    <w:rsid w:val="00256419"/>
    <w:rsid w:val="0025648F"/>
    <w:rsid w:val="00256DD2"/>
    <w:rsid w:val="00257ABB"/>
    <w:rsid w:val="00257C26"/>
    <w:rsid w:val="00260A41"/>
    <w:rsid w:val="00260CBC"/>
    <w:rsid w:val="00260FF8"/>
    <w:rsid w:val="00261FFB"/>
    <w:rsid w:val="002621B2"/>
    <w:rsid w:val="002622FF"/>
    <w:rsid w:val="00263A2B"/>
    <w:rsid w:val="00263F69"/>
    <w:rsid w:val="00263F6F"/>
    <w:rsid w:val="00263F8D"/>
    <w:rsid w:val="002640E1"/>
    <w:rsid w:val="00264592"/>
    <w:rsid w:val="00264609"/>
    <w:rsid w:val="00264794"/>
    <w:rsid w:val="00264A8B"/>
    <w:rsid w:val="00264AFE"/>
    <w:rsid w:val="00264EDB"/>
    <w:rsid w:val="00264F9A"/>
    <w:rsid w:val="00265074"/>
    <w:rsid w:val="002652A4"/>
    <w:rsid w:val="002656B8"/>
    <w:rsid w:val="002657B9"/>
    <w:rsid w:val="00265D85"/>
    <w:rsid w:val="00267921"/>
    <w:rsid w:val="00267B71"/>
    <w:rsid w:val="0026C05C"/>
    <w:rsid w:val="00270A8C"/>
    <w:rsid w:val="00271395"/>
    <w:rsid w:val="002715B8"/>
    <w:rsid w:val="00271B75"/>
    <w:rsid w:val="002731B4"/>
    <w:rsid w:val="002732E9"/>
    <w:rsid w:val="002738AC"/>
    <w:rsid w:val="00273BAF"/>
    <w:rsid w:val="00273E48"/>
    <w:rsid w:val="00274A3B"/>
    <w:rsid w:val="00274A77"/>
    <w:rsid w:val="00274A97"/>
    <w:rsid w:val="00274AB2"/>
    <w:rsid w:val="00275AAB"/>
    <w:rsid w:val="00275BF3"/>
    <w:rsid w:val="00275CA9"/>
    <w:rsid w:val="00276605"/>
    <w:rsid w:val="00276825"/>
    <w:rsid w:val="00277111"/>
    <w:rsid w:val="002804B7"/>
    <w:rsid w:val="002805DA"/>
    <w:rsid w:val="00280835"/>
    <w:rsid w:val="00281025"/>
    <w:rsid w:val="002818E9"/>
    <w:rsid w:val="00281AA4"/>
    <w:rsid w:val="002821A8"/>
    <w:rsid w:val="00282EAA"/>
    <w:rsid w:val="0028328D"/>
    <w:rsid w:val="002834D1"/>
    <w:rsid w:val="00283560"/>
    <w:rsid w:val="0028356D"/>
    <w:rsid w:val="002836C6"/>
    <w:rsid w:val="00283787"/>
    <w:rsid w:val="00283B87"/>
    <w:rsid w:val="00283EE1"/>
    <w:rsid w:val="0028452E"/>
    <w:rsid w:val="00284F3C"/>
    <w:rsid w:val="002852B7"/>
    <w:rsid w:val="00285460"/>
    <w:rsid w:val="002857F9"/>
    <w:rsid w:val="00285B53"/>
    <w:rsid w:val="00286346"/>
    <w:rsid w:val="0028675E"/>
    <w:rsid w:val="002868DD"/>
    <w:rsid w:val="00286ACD"/>
    <w:rsid w:val="00286F17"/>
    <w:rsid w:val="00287B55"/>
    <w:rsid w:val="0029031F"/>
    <w:rsid w:val="002904BB"/>
    <w:rsid w:val="00290848"/>
    <w:rsid w:val="0029090A"/>
    <w:rsid w:val="0029093E"/>
    <w:rsid w:val="00290C75"/>
    <w:rsid w:val="0029129B"/>
    <w:rsid w:val="0029146E"/>
    <w:rsid w:val="002917AA"/>
    <w:rsid w:val="002924AE"/>
    <w:rsid w:val="00292652"/>
    <w:rsid w:val="00292992"/>
    <w:rsid w:val="00292C10"/>
    <w:rsid w:val="00292CD3"/>
    <w:rsid w:val="002940F7"/>
    <w:rsid w:val="00294387"/>
    <w:rsid w:val="0029477A"/>
    <w:rsid w:val="002947A9"/>
    <w:rsid w:val="0029545B"/>
    <w:rsid w:val="0029571D"/>
    <w:rsid w:val="002957BF"/>
    <w:rsid w:val="002957CF"/>
    <w:rsid w:val="00295EF8"/>
    <w:rsid w:val="00296298"/>
    <w:rsid w:val="00296657"/>
    <w:rsid w:val="002968DE"/>
    <w:rsid w:val="002973AD"/>
    <w:rsid w:val="00297662"/>
    <w:rsid w:val="002976D9"/>
    <w:rsid w:val="00297A43"/>
    <w:rsid w:val="00297CA4"/>
    <w:rsid w:val="002A0144"/>
    <w:rsid w:val="002A0314"/>
    <w:rsid w:val="002A0329"/>
    <w:rsid w:val="002A071C"/>
    <w:rsid w:val="002A088D"/>
    <w:rsid w:val="002A1BB3"/>
    <w:rsid w:val="002A22F9"/>
    <w:rsid w:val="002A24CC"/>
    <w:rsid w:val="002A307F"/>
    <w:rsid w:val="002A3629"/>
    <w:rsid w:val="002A3923"/>
    <w:rsid w:val="002A398F"/>
    <w:rsid w:val="002A39A9"/>
    <w:rsid w:val="002A41BB"/>
    <w:rsid w:val="002A42EE"/>
    <w:rsid w:val="002A435E"/>
    <w:rsid w:val="002A43FF"/>
    <w:rsid w:val="002A537F"/>
    <w:rsid w:val="002A553F"/>
    <w:rsid w:val="002A5B2A"/>
    <w:rsid w:val="002A60AC"/>
    <w:rsid w:val="002A610A"/>
    <w:rsid w:val="002A64E3"/>
    <w:rsid w:val="002A6C00"/>
    <w:rsid w:val="002A6FB6"/>
    <w:rsid w:val="002A7275"/>
    <w:rsid w:val="002A785D"/>
    <w:rsid w:val="002A793F"/>
    <w:rsid w:val="002A796F"/>
    <w:rsid w:val="002A799C"/>
    <w:rsid w:val="002A7D04"/>
    <w:rsid w:val="002B08C2"/>
    <w:rsid w:val="002B0A4C"/>
    <w:rsid w:val="002B0CE1"/>
    <w:rsid w:val="002B0DFF"/>
    <w:rsid w:val="002B0EBB"/>
    <w:rsid w:val="002B1114"/>
    <w:rsid w:val="002B11C5"/>
    <w:rsid w:val="002B11DF"/>
    <w:rsid w:val="002B16DD"/>
    <w:rsid w:val="002B18B6"/>
    <w:rsid w:val="002B1CC7"/>
    <w:rsid w:val="002B2412"/>
    <w:rsid w:val="002B2689"/>
    <w:rsid w:val="002B26D5"/>
    <w:rsid w:val="002B2A5C"/>
    <w:rsid w:val="002B2BFA"/>
    <w:rsid w:val="002B3AE3"/>
    <w:rsid w:val="002B3B00"/>
    <w:rsid w:val="002B43E2"/>
    <w:rsid w:val="002B447D"/>
    <w:rsid w:val="002B49F6"/>
    <w:rsid w:val="002B4C23"/>
    <w:rsid w:val="002B4E6B"/>
    <w:rsid w:val="002B64CE"/>
    <w:rsid w:val="002B6786"/>
    <w:rsid w:val="002B6F12"/>
    <w:rsid w:val="002B7AB3"/>
    <w:rsid w:val="002B7F70"/>
    <w:rsid w:val="002C0099"/>
    <w:rsid w:val="002C0769"/>
    <w:rsid w:val="002C17FD"/>
    <w:rsid w:val="002C1DE3"/>
    <w:rsid w:val="002C1F67"/>
    <w:rsid w:val="002C247D"/>
    <w:rsid w:val="002C24BD"/>
    <w:rsid w:val="002C2F8E"/>
    <w:rsid w:val="002C3246"/>
    <w:rsid w:val="002C3275"/>
    <w:rsid w:val="002C3612"/>
    <w:rsid w:val="002C39ED"/>
    <w:rsid w:val="002C3BF2"/>
    <w:rsid w:val="002C4151"/>
    <w:rsid w:val="002C4629"/>
    <w:rsid w:val="002C4BE7"/>
    <w:rsid w:val="002C4DD1"/>
    <w:rsid w:val="002C5114"/>
    <w:rsid w:val="002C52A3"/>
    <w:rsid w:val="002C606D"/>
    <w:rsid w:val="002C67C7"/>
    <w:rsid w:val="002C6CDB"/>
    <w:rsid w:val="002C6D6F"/>
    <w:rsid w:val="002C71F7"/>
    <w:rsid w:val="002C7275"/>
    <w:rsid w:val="002C7325"/>
    <w:rsid w:val="002D0656"/>
    <w:rsid w:val="002D07CD"/>
    <w:rsid w:val="002D10CA"/>
    <w:rsid w:val="002D1366"/>
    <w:rsid w:val="002D1DE9"/>
    <w:rsid w:val="002D1ECE"/>
    <w:rsid w:val="002D217B"/>
    <w:rsid w:val="002D2415"/>
    <w:rsid w:val="002D267D"/>
    <w:rsid w:val="002D2DD1"/>
    <w:rsid w:val="002D2EC6"/>
    <w:rsid w:val="002D307A"/>
    <w:rsid w:val="002D313E"/>
    <w:rsid w:val="002D4142"/>
    <w:rsid w:val="002D4280"/>
    <w:rsid w:val="002D4D93"/>
    <w:rsid w:val="002D4F7C"/>
    <w:rsid w:val="002D5F0F"/>
    <w:rsid w:val="002D61F6"/>
    <w:rsid w:val="002D6696"/>
    <w:rsid w:val="002D7271"/>
    <w:rsid w:val="002D78A3"/>
    <w:rsid w:val="002D78D3"/>
    <w:rsid w:val="002D7C39"/>
    <w:rsid w:val="002E03A8"/>
    <w:rsid w:val="002E0B70"/>
    <w:rsid w:val="002E0CC9"/>
    <w:rsid w:val="002E1599"/>
    <w:rsid w:val="002E1E45"/>
    <w:rsid w:val="002E20FD"/>
    <w:rsid w:val="002E2342"/>
    <w:rsid w:val="002E2669"/>
    <w:rsid w:val="002E2EDC"/>
    <w:rsid w:val="002E30B2"/>
    <w:rsid w:val="002E32FC"/>
    <w:rsid w:val="002E3327"/>
    <w:rsid w:val="002E334D"/>
    <w:rsid w:val="002E35D6"/>
    <w:rsid w:val="002E3E5B"/>
    <w:rsid w:val="002E4888"/>
    <w:rsid w:val="002E4A97"/>
    <w:rsid w:val="002E53D3"/>
    <w:rsid w:val="002E548A"/>
    <w:rsid w:val="002E5A1C"/>
    <w:rsid w:val="002E5BF9"/>
    <w:rsid w:val="002E5F0B"/>
    <w:rsid w:val="002E60CD"/>
    <w:rsid w:val="002E6AC9"/>
    <w:rsid w:val="002E6B4F"/>
    <w:rsid w:val="002E6BD9"/>
    <w:rsid w:val="002E6D30"/>
    <w:rsid w:val="002F02B9"/>
    <w:rsid w:val="002F0C02"/>
    <w:rsid w:val="002F113A"/>
    <w:rsid w:val="002F15CB"/>
    <w:rsid w:val="002F1E6A"/>
    <w:rsid w:val="002F2160"/>
    <w:rsid w:val="002F218E"/>
    <w:rsid w:val="002F2227"/>
    <w:rsid w:val="002F2BF3"/>
    <w:rsid w:val="002F2DF9"/>
    <w:rsid w:val="002F301E"/>
    <w:rsid w:val="002F32EA"/>
    <w:rsid w:val="002F46A5"/>
    <w:rsid w:val="002F4782"/>
    <w:rsid w:val="002F4B26"/>
    <w:rsid w:val="002F4D56"/>
    <w:rsid w:val="002F52BD"/>
    <w:rsid w:val="002F56A8"/>
    <w:rsid w:val="002F67E5"/>
    <w:rsid w:val="002F6881"/>
    <w:rsid w:val="002F6995"/>
    <w:rsid w:val="002F6C12"/>
    <w:rsid w:val="002F761F"/>
    <w:rsid w:val="00300290"/>
    <w:rsid w:val="003002C7"/>
    <w:rsid w:val="0030031F"/>
    <w:rsid w:val="00300B30"/>
    <w:rsid w:val="00300C1C"/>
    <w:rsid w:val="00300FD9"/>
    <w:rsid w:val="00301914"/>
    <w:rsid w:val="00301CA6"/>
    <w:rsid w:val="00301F90"/>
    <w:rsid w:val="00302785"/>
    <w:rsid w:val="00302812"/>
    <w:rsid w:val="00302A24"/>
    <w:rsid w:val="00302A5D"/>
    <w:rsid w:val="00302EE1"/>
    <w:rsid w:val="0030313B"/>
    <w:rsid w:val="00303312"/>
    <w:rsid w:val="00303C71"/>
    <w:rsid w:val="00303D77"/>
    <w:rsid w:val="0030479B"/>
    <w:rsid w:val="00305058"/>
    <w:rsid w:val="0030527D"/>
    <w:rsid w:val="003056AA"/>
    <w:rsid w:val="003057D6"/>
    <w:rsid w:val="00305821"/>
    <w:rsid w:val="00305ACE"/>
    <w:rsid w:val="00305B12"/>
    <w:rsid w:val="00305C09"/>
    <w:rsid w:val="00306481"/>
    <w:rsid w:val="00306B1F"/>
    <w:rsid w:val="00306C38"/>
    <w:rsid w:val="00306F41"/>
    <w:rsid w:val="00307348"/>
    <w:rsid w:val="00307433"/>
    <w:rsid w:val="003077DE"/>
    <w:rsid w:val="00307AE4"/>
    <w:rsid w:val="00310248"/>
    <w:rsid w:val="0031075A"/>
    <w:rsid w:val="00310DD2"/>
    <w:rsid w:val="0031163E"/>
    <w:rsid w:val="0031177A"/>
    <w:rsid w:val="00311798"/>
    <w:rsid w:val="00311E47"/>
    <w:rsid w:val="003122C1"/>
    <w:rsid w:val="0031230E"/>
    <w:rsid w:val="00312370"/>
    <w:rsid w:val="003124E0"/>
    <w:rsid w:val="003128F6"/>
    <w:rsid w:val="00312F56"/>
    <w:rsid w:val="0031308C"/>
    <w:rsid w:val="00313337"/>
    <w:rsid w:val="003142DC"/>
    <w:rsid w:val="003147D2"/>
    <w:rsid w:val="00314C28"/>
    <w:rsid w:val="00315791"/>
    <w:rsid w:val="00315E8E"/>
    <w:rsid w:val="00315F30"/>
    <w:rsid w:val="003166E8"/>
    <w:rsid w:val="0031683C"/>
    <w:rsid w:val="003168AA"/>
    <w:rsid w:val="00316FA4"/>
    <w:rsid w:val="0031769C"/>
    <w:rsid w:val="0032007F"/>
    <w:rsid w:val="003204E4"/>
    <w:rsid w:val="00320F3C"/>
    <w:rsid w:val="00321071"/>
    <w:rsid w:val="003218D6"/>
    <w:rsid w:val="0032207C"/>
    <w:rsid w:val="003222DC"/>
    <w:rsid w:val="003223E2"/>
    <w:rsid w:val="00322972"/>
    <w:rsid w:val="00322A9E"/>
    <w:rsid w:val="00322C22"/>
    <w:rsid w:val="00323BCD"/>
    <w:rsid w:val="00323D9E"/>
    <w:rsid w:val="00323E3E"/>
    <w:rsid w:val="00324603"/>
    <w:rsid w:val="0032469F"/>
    <w:rsid w:val="003252B3"/>
    <w:rsid w:val="003253B6"/>
    <w:rsid w:val="00326151"/>
    <w:rsid w:val="00326391"/>
    <w:rsid w:val="003274D9"/>
    <w:rsid w:val="00327859"/>
    <w:rsid w:val="00327ABF"/>
    <w:rsid w:val="00327DD4"/>
    <w:rsid w:val="003300AE"/>
    <w:rsid w:val="00330587"/>
    <w:rsid w:val="00330CE8"/>
    <w:rsid w:val="003314DE"/>
    <w:rsid w:val="00331560"/>
    <w:rsid w:val="0033165C"/>
    <w:rsid w:val="0033178A"/>
    <w:rsid w:val="0033192A"/>
    <w:rsid w:val="003324B2"/>
    <w:rsid w:val="003324C5"/>
    <w:rsid w:val="003326AC"/>
    <w:rsid w:val="003328C3"/>
    <w:rsid w:val="003330A0"/>
    <w:rsid w:val="00333D54"/>
    <w:rsid w:val="003342B9"/>
    <w:rsid w:val="00334AC9"/>
    <w:rsid w:val="00334C48"/>
    <w:rsid w:val="00335C70"/>
    <w:rsid w:val="00336829"/>
    <w:rsid w:val="00337145"/>
    <w:rsid w:val="00337191"/>
    <w:rsid w:val="0033753A"/>
    <w:rsid w:val="0033787D"/>
    <w:rsid w:val="0034028A"/>
    <w:rsid w:val="00341B0F"/>
    <w:rsid w:val="00341CDD"/>
    <w:rsid w:val="00342060"/>
    <w:rsid w:val="00342371"/>
    <w:rsid w:val="00342509"/>
    <w:rsid w:val="0034275E"/>
    <w:rsid w:val="00342855"/>
    <w:rsid w:val="003431DB"/>
    <w:rsid w:val="003433AF"/>
    <w:rsid w:val="00343603"/>
    <w:rsid w:val="00343EAF"/>
    <w:rsid w:val="0034400A"/>
    <w:rsid w:val="00344154"/>
    <w:rsid w:val="0034422C"/>
    <w:rsid w:val="00345199"/>
    <w:rsid w:val="003451AD"/>
    <w:rsid w:val="003453B4"/>
    <w:rsid w:val="003459BC"/>
    <w:rsid w:val="00345BB1"/>
    <w:rsid w:val="00345D8C"/>
    <w:rsid w:val="00346007"/>
    <w:rsid w:val="003465A1"/>
    <w:rsid w:val="00347206"/>
    <w:rsid w:val="00347375"/>
    <w:rsid w:val="003477C7"/>
    <w:rsid w:val="00350058"/>
    <w:rsid w:val="00350267"/>
    <w:rsid w:val="00350854"/>
    <w:rsid w:val="00350CC7"/>
    <w:rsid w:val="00351271"/>
    <w:rsid w:val="00351422"/>
    <w:rsid w:val="003516C8"/>
    <w:rsid w:val="00351A70"/>
    <w:rsid w:val="00351E63"/>
    <w:rsid w:val="003533C0"/>
    <w:rsid w:val="00353D62"/>
    <w:rsid w:val="00353FF5"/>
    <w:rsid w:val="00354148"/>
    <w:rsid w:val="0035461E"/>
    <w:rsid w:val="00354E45"/>
    <w:rsid w:val="00355938"/>
    <w:rsid w:val="00355C25"/>
    <w:rsid w:val="00356619"/>
    <w:rsid w:val="00356A7B"/>
    <w:rsid w:val="00356B15"/>
    <w:rsid w:val="00357016"/>
    <w:rsid w:val="0035760C"/>
    <w:rsid w:val="00357931"/>
    <w:rsid w:val="00357BD3"/>
    <w:rsid w:val="00360676"/>
    <w:rsid w:val="003609F0"/>
    <w:rsid w:val="00361029"/>
    <w:rsid w:val="00361E13"/>
    <w:rsid w:val="003620DB"/>
    <w:rsid w:val="0036211E"/>
    <w:rsid w:val="00362E42"/>
    <w:rsid w:val="00362FF3"/>
    <w:rsid w:val="0036340C"/>
    <w:rsid w:val="0036373D"/>
    <w:rsid w:val="00363A0C"/>
    <w:rsid w:val="00363B1B"/>
    <w:rsid w:val="00363D88"/>
    <w:rsid w:val="00363EEF"/>
    <w:rsid w:val="003648E9"/>
    <w:rsid w:val="003659B6"/>
    <w:rsid w:val="00365ECF"/>
    <w:rsid w:val="00366817"/>
    <w:rsid w:val="0036682D"/>
    <w:rsid w:val="00366A4A"/>
    <w:rsid w:val="00367496"/>
    <w:rsid w:val="00370A94"/>
    <w:rsid w:val="003710A1"/>
    <w:rsid w:val="00372EAD"/>
    <w:rsid w:val="00372EAF"/>
    <w:rsid w:val="00373343"/>
    <w:rsid w:val="00373A9E"/>
    <w:rsid w:val="00373AE2"/>
    <w:rsid w:val="00373BB6"/>
    <w:rsid w:val="00373DA9"/>
    <w:rsid w:val="0037482A"/>
    <w:rsid w:val="0037496E"/>
    <w:rsid w:val="00374C7C"/>
    <w:rsid w:val="00375886"/>
    <w:rsid w:val="00375B8A"/>
    <w:rsid w:val="00375F2B"/>
    <w:rsid w:val="0037619E"/>
    <w:rsid w:val="00376368"/>
    <w:rsid w:val="00377212"/>
    <w:rsid w:val="00377589"/>
    <w:rsid w:val="00377A85"/>
    <w:rsid w:val="00377AC4"/>
    <w:rsid w:val="00380880"/>
    <w:rsid w:val="003809D3"/>
    <w:rsid w:val="00380C9B"/>
    <w:rsid w:val="00380CAA"/>
    <w:rsid w:val="00380D2A"/>
    <w:rsid w:val="00380DE6"/>
    <w:rsid w:val="00381ADE"/>
    <w:rsid w:val="00381E91"/>
    <w:rsid w:val="003821AD"/>
    <w:rsid w:val="003824F6"/>
    <w:rsid w:val="00382D56"/>
    <w:rsid w:val="00382F7A"/>
    <w:rsid w:val="00383394"/>
    <w:rsid w:val="00383516"/>
    <w:rsid w:val="00383AF1"/>
    <w:rsid w:val="00383D90"/>
    <w:rsid w:val="00383F68"/>
    <w:rsid w:val="003843BE"/>
    <w:rsid w:val="00384A74"/>
    <w:rsid w:val="00385131"/>
    <w:rsid w:val="00385DF2"/>
    <w:rsid w:val="00386B40"/>
    <w:rsid w:val="00386E15"/>
    <w:rsid w:val="003870A3"/>
    <w:rsid w:val="00387605"/>
    <w:rsid w:val="00387CA1"/>
    <w:rsid w:val="00387F8C"/>
    <w:rsid w:val="00390429"/>
    <w:rsid w:val="003904DC"/>
    <w:rsid w:val="0039092D"/>
    <w:rsid w:val="00390EC8"/>
    <w:rsid w:val="00392176"/>
    <w:rsid w:val="003923BE"/>
    <w:rsid w:val="0039246A"/>
    <w:rsid w:val="003927D9"/>
    <w:rsid w:val="00392E3D"/>
    <w:rsid w:val="003934B1"/>
    <w:rsid w:val="0039392E"/>
    <w:rsid w:val="00394561"/>
    <w:rsid w:val="0039456A"/>
    <w:rsid w:val="0039466A"/>
    <w:rsid w:val="00394D68"/>
    <w:rsid w:val="003955D9"/>
    <w:rsid w:val="00396154"/>
    <w:rsid w:val="00397913"/>
    <w:rsid w:val="00397D2D"/>
    <w:rsid w:val="003A0274"/>
    <w:rsid w:val="003A02CE"/>
    <w:rsid w:val="003A0360"/>
    <w:rsid w:val="003A0580"/>
    <w:rsid w:val="003A0E36"/>
    <w:rsid w:val="003A14E7"/>
    <w:rsid w:val="003A1563"/>
    <w:rsid w:val="003A17CB"/>
    <w:rsid w:val="003A2214"/>
    <w:rsid w:val="003A23C8"/>
    <w:rsid w:val="003A2554"/>
    <w:rsid w:val="003A3827"/>
    <w:rsid w:val="003A39C2"/>
    <w:rsid w:val="003A3B78"/>
    <w:rsid w:val="003A3D57"/>
    <w:rsid w:val="003A453D"/>
    <w:rsid w:val="003A4757"/>
    <w:rsid w:val="003A4E77"/>
    <w:rsid w:val="003A5083"/>
    <w:rsid w:val="003A5A2A"/>
    <w:rsid w:val="003A5C06"/>
    <w:rsid w:val="003A6346"/>
    <w:rsid w:val="003A68FC"/>
    <w:rsid w:val="003A723B"/>
    <w:rsid w:val="003A7AD0"/>
    <w:rsid w:val="003B003A"/>
    <w:rsid w:val="003B0BB5"/>
    <w:rsid w:val="003B0BC2"/>
    <w:rsid w:val="003B16BC"/>
    <w:rsid w:val="003B176A"/>
    <w:rsid w:val="003B1A04"/>
    <w:rsid w:val="003B1D44"/>
    <w:rsid w:val="003B3A56"/>
    <w:rsid w:val="003B3AA8"/>
    <w:rsid w:val="003B4E2C"/>
    <w:rsid w:val="003B54FA"/>
    <w:rsid w:val="003B5FD7"/>
    <w:rsid w:val="003B600A"/>
    <w:rsid w:val="003B6173"/>
    <w:rsid w:val="003B653F"/>
    <w:rsid w:val="003B6FCB"/>
    <w:rsid w:val="003B723A"/>
    <w:rsid w:val="003B75BF"/>
    <w:rsid w:val="003B7B33"/>
    <w:rsid w:val="003B7C1C"/>
    <w:rsid w:val="003B7E4E"/>
    <w:rsid w:val="003C06FE"/>
    <w:rsid w:val="003C21F3"/>
    <w:rsid w:val="003C27C2"/>
    <w:rsid w:val="003C27E6"/>
    <w:rsid w:val="003C2998"/>
    <w:rsid w:val="003C3102"/>
    <w:rsid w:val="003C33CB"/>
    <w:rsid w:val="003C3812"/>
    <w:rsid w:val="003C38B1"/>
    <w:rsid w:val="003C4CBB"/>
    <w:rsid w:val="003C5152"/>
    <w:rsid w:val="003C5323"/>
    <w:rsid w:val="003C54AB"/>
    <w:rsid w:val="003C5DB1"/>
    <w:rsid w:val="003C5EA4"/>
    <w:rsid w:val="003C5EFC"/>
    <w:rsid w:val="003C5FB6"/>
    <w:rsid w:val="003C61A8"/>
    <w:rsid w:val="003C61D2"/>
    <w:rsid w:val="003C7625"/>
    <w:rsid w:val="003D07B8"/>
    <w:rsid w:val="003D0AFD"/>
    <w:rsid w:val="003D0DEA"/>
    <w:rsid w:val="003D11B2"/>
    <w:rsid w:val="003D13A8"/>
    <w:rsid w:val="003D143D"/>
    <w:rsid w:val="003D153E"/>
    <w:rsid w:val="003D1777"/>
    <w:rsid w:val="003D2434"/>
    <w:rsid w:val="003D2953"/>
    <w:rsid w:val="003D2A12"/>
    <w:rsid w:val="003D30CE"/>
    <w:rsid w:val="003D3309"/>
    <w:rsid w:val="003D399C"/>
    <w:rsid w:val="003D3B73"/>
    <w:rsid w:val="003D3C8C"/>
    <w:rsid w:val="003D3D17"/>
    <w:rsid w:val="003D4266"/>
    <w:rsid w:val="003D460E"/>
    <w:rsid w:val="003D4CA3"/>
    <w:rsid w:val="003D5597"/>
    <w:rsid w:val="003D57A5"/>
    <w:rsid w:val="003D5CD3"/>
    <w:rsid w:val="003D61EE"/>
    <w:rsid w:val="003D69D5"/>
    <w:rsid w:val="003D73E9"/>
    <w:rsid w:val="003D7AEB"/>
    <w:rsid w:val="003D7EC1"/>
    <w:rsid w:val="003E0413"/>
    <w:rsid w:val="003E0857"/>
    <w:rsid w:val="003E0988"/>
    <w:rsid w:val="003E09EA"/>
    <w:rsid w:val="003E0B81"/>
    <w:rsid w:val="003E11B1"/>
    <w:rsid w:val="003E11B8"/>
    <w:rsid w:val="003E12E2"/>
    <w:rsid w:val="003E19F8"/>
    <w:rsid w:val="003E1D23"/>
    <w:rsid w:val="003E21AA"/>
    <w:rsid w:val="003E25EC"/>
    <w:rsid w:val="003E279B"/>
    <w:rsid w:val="003E2DF8"/>
    <w:rsid w:val="003E2E94"/>
    <w:rsid w:val="003E3080"/>
    <w:rsid w:val="003E33D8"/>
    <w:rsid w:val="003E3AFF"/>
    <w:rsid w:val="003E4091"/>
    <w:rsid w:val="003E4103"/>
    <w:rsid w:val="003E42CE"/>
    <w:rsid w:val="003E4342"/>
    <w:rsid w:val="003E4765"/>
    <w:rsid w:val="003E49D1"/>
    <w:rsid w:val="003E4C38"/>
    <w:rsid w:val="003E5828"/>
    <w:rsid w:val="003E6764"/>
    <w:rsid w:val="003E6C9C"/>
    <w:rsid w:val="003E74E2"/>
    <w:rsid w:val="003E7C27"/>
    <w:rsid w:val="003F0469"/>
    <w:rsid w:val="003F0514"/>
    <w:rsid w:val="003F0524"/>
    <w:rsid w:val="003F0555"/>
    <w:rsid w:val="003F0B45"/>
    <w:rsid w:val="003F0C9C"/>
    <w:rsid w:val="003F10E1"/>
    <w:rsid w:val="003F112E"/>
    <w:rsid w:val="003F174E"/>
    <w:rsid w:val="003F1A25"/>
    <w:rsid w:val="003F1EE9"/>
    <w:rsid w:val="003F2133"/>
    <w:rsid w:val="003F2572"/>
    <w:rsid w:val="003F3B3E"/>
    <w:rsid w:val="003F3D9B"/>
    <w:rsid w:val="003F404B"/>
    <w:rsid w:val="003F52DE"/>
    <w:rsid w:val="003F5CD0"/>
    <w:rsid w:val="003F5DD5"/>
    <w:rsid w:val="003F5EA6"/>
    <w:rsid w:val="003F604D"/>
    <w:rsid w:val="003F61DC"/>
    <w:rsid w:val="003F6291"/>
    <w:rsid w:val="003F6DAB"/>
    <w:rsid w:val="003F763E"/>
    <w:rsid w:val="003F7C8C"/>
    <w:rsid w:val="003F7E7D"/>
    <w:rsid w:val="003F7EAF"/>
    <w:rsid w:val="00400552"/>
    <w:rsid w:val="0040062F"/>
    <w:rsid w:val="00400C43"/>
    <w:rsid w:val="00400F6B"/>
    <w:rsid w:val="00400FE0"/>
    <w:rsid w:val="00401BDE"/>
    <w:rsid w:val="00401C12"/>
    <w:rsid w:val="00401CA2"/>
    <w:rsid w:val="004020E5"/>
    <w:rsid w:val="00402526"/>
    <w:rsid w:val="004028AD"/>
    <w:rsid w:val="0040334E"/>
    <w:rsid w:val="004035E2"/>
    <w:rsid w:val="00403701"/>
    <w:rsid w:val="00403793"/>
    <w:rsid w:val="00403AB0"/>
    <w:rsid w:val="00403BE1"/>
    <w:rsid w:val="0040465F"/>
    <w:rsid w:val="00404BA9"/>
    <w:rsid w:val="00405339"/>
    <w:rsid w:val="00406F9B"/>
    <w:rsid w:val="00407913"/>
    <w:rsid w:val="00407AC6"/>
    <w:rsid w:val="00407B89"/>
    <w:rsid w:val="00407DB5"/>
    <w:rsid w:val="00407E1F"/>
    <w:rsid w:val="00410424"/>
    <w:rsid w:val="00410710"/>
    <w:rsid w:val="00410C26"/>
    <w:rsid w:val="00410FB5"/>
    <w:rsid w:val="004111C1"/>
    <w:rsid w:val="00411855"/>
    <w:rsid w:val="00411EA8"/>
    <w:rsid w:val="0041238C"/>
    <w:rsid w:val="00412F58"/>
    <w:rsid w:val="004132F1"/>
    <w:rsid w:val="004136B0"/>
    <w:rsid w:val="00413AB2"/>
    <w:rsid w:val="00413C3A"/>
    <w:rsid w:val="00413DF6"/>
    <w:rsid w:val="00413E98"/>
    <w:rsid w:val="004149FF"/>
    <w:rsid w:val="0041501D"/>
    <w:rsid w:val="00415F8F"/>
    <w:rsid w:val="00416419"/>
    <w:rsid w:val="004165A6"/>
    <w:rsid w:val="004167AF"/>
    <w:rsid w:val="00417975"/>
    <w:rsid w:val="00417F5A"/>
    <w:rsid w:val="0042010B"/>
    <w:rsid w:val="00420211"/>
    <w:rsid w:val="00420D87"/>
    <w:rsid w:val="00421225"/>
    <w:rsid w:val="00421404"/>
    <w:rsid w:val="004214D9"/>
    <w:rsid w:val="004222E0"/>
    <w:rsid w:val="004227A6"/>
    <w:rsid w:val="004238AB"/>
    <w:rsid w:val="004238E9"/>
    <w:rsid w:val="00423E2F"/>
    <w:rsid w:val="00424032"/>
    <w:rsid w:val="004242E3"/>
    <w:rsid w:val="00424C16"/>
    <w:rsid w:val="00424E75"/>
    <w:rsid w:val="00424E7F"/>
    <w:rsid w:val="0042533E"/>
    <w:rsid w:val="00425567"/>
    <w:rsid w:val="004255D1"/>
    <w:rsid w:val="00425715"/>
    <w:rsid w:val="00425910"/>
    <w:rsid w:val="004268E9"/>
    <w:rsid w:val="00426975"/>
    <w:rsid w:val="00430AAC"/>
    <w:rsid w:val="00430B53"/>
    <w:rsid w:val="00430B67"/>
    <w:rsid w:val="00431B5E"/>
    <w:rsid w:val="00432126"/>
    <w:rsid w:val="0043223B"/>
    <w:rsid w:val="00432D04"/>
    <w:rsid w:val="00432FB4"/>
    <w:rsid w:val="0043314A"/>
    <w:rsid w:val="00433594"/>
    <w:rsid w:val="00433AB1"/>
    <w:rsid w:val="00433CEB"/>
    <w:rsid w:val="00433F44"/>
    <w:rsid w:val="0043454B"/>
    <w:rsid w:val="004349CB"/>
    <w:rsid w:val="00434A40"/>
    <w:rsid w:val="00435433"/>
    <w:rsid w:val="004354F6"/>
    <w:rsid w:val="00435581"/>
    <w:rsid w:val="00435698"/>
    <w:rsid w:val="00435ECF"/>
    <w:rsid w:val="00435F21"/>
    <w:rsid w:val="00436AA5"/>
    <w:rsid w:val="00436E43"/>
    <w:rsid w:val="00436FED"/>
    <w:rsid w:val="0043729D"/>
    <w:rsid w:val="004379B0"/>
    <w:rsid w:val="00440E0A"/>
    <w:rsid w:val="0044153D"/>
    <w:rsid w:val="004418A9"/>
    <w:rsid w:val="00441CCD"/>
    <w:rsid w:val="00441D20"/>
    <w:rsid w:val="00442321"/>
    <w:rsid w:val="00442703"/>
    <w:rsid w:val="0044310B"/>
    <w:rsid w:val="00443179"/>
    <w:rsid w:val="00443230"/>
    <w:rsid w:val="004433D1"/>
    <w:rsid w:val="00443472"/>
    <w:rsid w:val="004435B3"/>
    <w:rsid w:val="00443D66"/>
    <w:rsid w:val="004444F4"/>
    <w:rsid w:val="00444A7F"/>
    <w:rsid w:val="00445067"/>
    <w:rsid w:val="0044507D"/>
    <w:rsid w:val="00445DC7"/>
    <w:rsid w:val="004461A0"/>
    <w:rsid w:val="00446507"/>
    <w:rsid w:val="004471A4"/>
    <w:rsid w:val="00447AC4"/>
    <w:rsid w:val="00447DC8"/>
    <w:rsid w:val="0045033B"/>
    <w:rsid w:val="00450674"/>
    <w:rsid w:val="00450703"/>
    <w:rsid w:val="0045092D"/>
    <w:rsid w:val="00450EB0"/>
    <w:rsid w:val="00451474"/>
    <w:rsid w:val="00451A2D"/>
    <w:rsid w:val="00451EA7"/>
    <w:rsid w:val="00451F6B"/>
    <w:rsid w:val="004522FD"/>
    <w:rsid w:val="00452D87"/>
    <w:rsid w:val="00453472"/>
    <w:rsid w:val="004536C0"/>
    <w:rsid w:val="00453B8E"/>
    <w:rsid w:val="00454314"/>
    <w:rsid w:val="00454553"/>
    <w:rsid w:val="00454A2D"/>
    <w:rsid w:val="00454E48"/>
    <w:rsid w:val="00455DB1"/>
    <w:rsid w:val="00455DEC"/>
    <w:rsid w:val="00455EFE"/>
    <w:rsid w:val="00455F22"/>
    <w:rsid w:val="004560A5"/>
    <w:rsid w:val="00456828"/>
    <w:rsid w:val="004569B8"/>
    <w:rsid w:val="004572DE"/>
    <w:rsid w:val="004576C9"/>
    <w:rsid w:val="00457F45"/>
    <w:rsid w:val="004607E2"/>
    <w:rsid w:val="00461264"/>
    <w:rsid w:val="004614EE"/>
    <w:rsid w:val="00461593"/>
    <w:rsid w:val="004626B6"/>
    <w:rsid w:val="00462D03"/>
    <w:rsid w:val="00463307"/>
    <w:rsid w:val="004642E4"/>
    <w:rsid w:val="004645BB"/>
    <w:rsid w:val="00464991"/>
    <w:rsid w:val="00464CDA"/>
    <w:rsid w:val="00464DE2"/>
    <w:rsid w:val="004663DE"/>
    <w:rsid w:val="00466477"/>
    <w:rsid w:val="004665C6"/>
    <w:rsid w:val="004668A8"/>
    <w:rsid w:val="00466BD4"/>
    <w:rsid w:val="00467227"/>
    <w:rsid w:val="00467255"/>
    <w:rsid w:val="004679AB"/>
    <w:rsid w:val="00470231"/>
    <w:rsid w:val="004704A2"/>
    <w:rsid w:val="00470AC6"/>
    <w:rsid w:val="004714AD"/>
    <w:rsid w:val="004719A6"/>
    <w:rsid w:val="00471BDB"/>
    <w:rsid w:val="00471F14"/>
    <w:rsid w:val="0047220C"/>
    <w:rsid w:val="004722EA"/>
    <w:rsid w:val="0047248D"/>
    <w:rsid w:val="00473119"/>
    <w:rsid w:val="004731A4"/>
    <w:rsid w:val="004731B3"/>
    <w:rsid w:val="0047400D"/>
    <w:rsid w:val="004741CA"/>
    <w:rsid w:val="00474437"/>
    <w:rsid w:val="00474FB1"/>
    <w:rsid w:val="00475628"/>
    <w:rsid w:val="00476B9D"/>
    <w:rsid w:val="00477824"/>
    <w:rsid w:val="00477C7D"/>
    <w:rsid w:val="0048053E"/>
    <w:rsid w:val="00480F41"/>
    <w:rsid w:val="00481044"/>
    <w:rsid w:val="004812D9"/>
    <w:rsid w:val="0048198C"/>
    <w:rsid w:val="00482021"/>
    <w:rsid w:val="004821B6"/>
    <w:rsid w:val="0048220A"/>
    <w:rsid w:val="004822B1"/>
    <w:rsid w:val="004828A2"/>
    <w:rsid w:val="00482C52"/>
    <w:rsid w:val="00483384"/>
    <w:rsid w:val="00483E45"/>
    <w:rsid w:val="0048421A"/>
    <w:rsid w:val="004843E5"/>
    <w:rsid w:val="00484828"/>
    <w:rsid w:val="0048547E"/>
    <w:rsid w:val="00485FEE"/>
    <w:rsid w:val="0048619B"/>
    <w:rsid w:val="004861A3"/>
    <w:rsid w:val="0048659A"/>
    <w:rsid w:val="00486897"/>
    <w:rsid w:val="00487228"/>
    <w:rsid w:val="0049128A"/>
    <w:rsid w:val="00491440"/>
    <w:rsid w:val="0049251B"/>
    <w:rsid w:val="00492FD4"/>
    <w:rsid w:val="004938CA"/>
    <w:rsid w:val="00493FDA"/>
    <w:rsid w:val="004944D5"/>
    <w:rsid w:val="00495837"/>
    <w:rsid w:val="00495FE7"/>
    <w:rsid w:val="004965E6"/>
    <w:rsid w:val="0049692D"/>
    <w:rsid w:val="00496ED1"/>
    <w:rsid w:val="00496EF5"/>
    <w:rsid w:val="004970AB"/>
    <w:rsid w:val="0049768E"/>
    <w:rsid w:val="0049770B"/>
    <w:rsid w:val="004977D8"/>
    <w:rsid w:val="00497A46"/>
    <w:rsid w:val="00497FDD"/>
    <w:rsid w:val="004A01FD"/>
    <w:rsid w:val="004A0204"/>
    <w:rsid w:val="004A061D"/>
    <w:rsid w:val="004A07C5"/>
    <w:rsid w:val="004A0834"/>
    <w:rsid w:val="004A2013"/>
    <w:rsid w:val="004A3053"/>
    <w:rsid w:val="004A30E8"/>
    <w:rsid w:val="004A3C4B"/>
    <w:rsid w:val="004A48C4"/>
    <w:rsid w:val="004A4FAD"/>
    <w:rsid w:val="004A4FC4"/>
    <w:rsid w:val="004A51CD"/>
    <w:rsid w:val="004A5706"/>
    <w:rsid w:val="004A5E95"/>
    <w:rsid w:val="004A644A"/>
    <w:rsid w:val="004A65EF"/>
    <w:rsid w:val="004A6984"/>
    <w:rsid w:val="004A6CA8"/>
    <w:rsid w:val="004A6D5B"/>
    <w:rsid w:val="004A7420"/>
    <w:rsid w:val="004A7861"/>
    <w:rsid w:val="004A7A2C"/>
    <w:rsid w:val="004A7FCB"/>
    <w:rsid w:val="004B053C"/>
    <w:rsid w:val="004B06AA"/>
    <w:rsid w:val="004B07C5"/>
    <w:rsid w:val="004B0931"/>
    <w:rsid w:val="004B0C16"/>
    <w:rsid w:val="004B0CA5"/>
    <w:rsid w:val="004B1156"/>
    <w:rsid w:val="004B13D5"/>
    <w:rsid w:val="004B1543"/>
    <w:rsid w:val="004B165B"/>
    <w:rsid w:val="004B1669"/>
    <w:rsid w:val="004B1DE2"/>
    <w:rsid w:val="004B23D5"/>
    <w:rsid w:val="004B2B03"/>
    <w:rsid w:val="004B3125"/>
    <w:rsid w:val="004B3319"/>
    <w:rsid w:val="004B4562"/>
    <w:rsid w:val="004B47AB"/>
    <w:rsid w:val="004B4ACE"/>
    <w:rsid w:val="004B4FF0"/>
    <w:rsid w:val="004B5869"/>
    <w:rsid w:val="004B5BC6"/>
    <w:rsid w:val="004B639B"/>
    <w:rsid w:val="004B6758"/>
    <w:rsid w:val="004B7039"/>
    <w:rsid w:val="004B72C0"/>
    <w:rsid w:val="004C0427"/>
    <w:rsid w:val="004C04A8"/>
    <w:rsid w:val="004C0686"/>
    <w:rsid w:val="004C06E1"/>
    <w:rsid w:val="004C0C90"/>
    <w:rsid w:val="004C0E1D"/>
    <w:rsid w:val="004C1438"/>
    <w:rsid w:val="004C1729"/>
    <w:rsid w:val="004C17C3"/>
    <w:rsid w:val="004C185F"/>
    <w:rsid w:val="004C18D4"/>
    <w:rsid w:val="004C1CB9"/>
    <w:rsid w:val="004C20F3"/>
    <w:rsid w:val="004C2A27"/>
    <w:rsid w:val="004C3083"/>
    <w:rsid w:val="004C314C"/>
    <w:rsid w:val="004C31D0"/>
    <w:rsid w:val="004C3D73"/>
    <w:rsid w:val="004C4816"/>
    <w:rsid w:val="004C4831"/>
    <w:rsid w:val="004C532F"/>
    <w:rsid w:val="004C577B"/>
    <w:rsid w:val="004C5D02"/>
    <w:rsid w:val="004C5D07"/>
    <w:rsid w:val="004C60A5"/>
    <w:rsid w:val="004C62E3"/>
    <w:rsid w:val="004C6899"/>
    <w:rsid w:val="004C6A9B"/>
    <w:rsid w:val="004C7C4B"/>
    <w:rsid w:val="004C7DED"/>
    <w:rsid w:val="004D097F"/>
    <w:rsid w:val="004D0F3D"/>
    <w:rsid w:val="004D15E8"/>
    <w:rsid w:val="004D17D8"/>
    <w:rsid w:val="004D18B9"/>
    <w:rsid w:val="004D19B4"/>
    <w:rsid w:val="004D1DA6"/>
    <w:rsid w:val="004D1FF8"/>
    <w:rsid w:val="004D26AD"/>
    <w:rsid w:val="004D2A18"/>
    <w:rsid w:val="004D2A30"/>
    <w:rsid w:val="004D2C86"/>
    <w:rsid w:val="004D2D24"/>
    <w:rsid w:val="004D2DA9"/>
    <w:rsid w:val="004D3732"/>
    <w:rsid w:val="004D3A41"/>
    <w:rsid w:val="004D3F30"/>
    <w:rsid w:val="004D4194"/>
    <w:rsid w:val="004D45D3"/>
    <w:rsid w:val="004D4B15"/>
    <w:rsid w:val="004D4CA4"/>
    <w:rsid w:val="004D4CD1"/>
    <w:rsid w:val="004D59DD"/>
    <w:rsid w:val="004D6224"/>
    <w:rsid w:val="004D624D"/>
    <w:rsid w:val="004D6596"/>
    <w:rsid w:val="004D67E5"/>
    <w:rsid w:val="004D7210"/>
    <w:rsid w:val="004D729E"/>
    <w:rsid w:val="004D776B"/>
    <w:rsid w:val="004D7D49"/>
    <w:rsid w:val="004D7FC0"/>
    <w:rsid w:val="004E0110"/>
    <w:rsid w:val="004E0B75"/>
    <w:rsid w:val="004E0ED3"/>
    <w:rsid w:val="004E0F2D"/>
    <w:rsid w:val="004E146F"/>
    <w:rsid w:val="004E1C72"/>
    <w:rsid w:val="004E21ED"/>
    <w:rsid w:val="004E2BDA"/>
    <w:rsid w:val="004E30D2"/>
    <w:rsid w:val="004E319F"/>
    <w:rsid w:val="004E31EA"/>
    <w:rsid w:val="004E3DF0"/>
    <w:rsid w:val="004E3F08"/>
    <w:rsid w:val="004E41C6"/>
    <w:rsid w:val="004E46DE"/>
    <w:rsid w:val="004E47D7"/>
    <w:rsid w:val="004E5286"/>
    <w:rsid w:val="004E52B0"/>
    <w:rsid w:val="004E53F7"/>
    <w:rsid w:val="004E5441"/>
    <w:rsid w:val="004E5590"/>
    <w:rsid w:val="004E649D"/>
    <w:rsid w:val="004E69E7"/>
    <w:rsid w:val="004E6A70"/>
    <w:rsid w:val="004E7F8E"/>
    <w:rsid w:val="004F04EB"/>
    <w:rsid w:val="004F0516"/>
    <w:rsid w:val="004F0644"/>
    <w:rsid w:val="004F0CE6"/>
    <w:rsid w:val="004F11DA"/>
    <w:rsid w:val="004F1334"/>
    <w:rsid w:val="004F1346"/>
    <w:rsid w:val="004F190C"/>
    <w:rsid w:val="004F1BDB"/>
    <w:rsid w:val="004F1CF3"/>
    <w:rsid w:val="004F223B"/>
    <w:rsid w:val="004F246B"/>
    <w:rsid w:val="004F288A"/>
    <w:rsid w:val="004F2B2C"/>
    <w:rsid w:val="004F2ECC"/>
    <w:rsid w:val="004F35C4"/>
    <w:rsid w:val="004F3A13"/>
    <w:rsid w:val="004F3F0C"/>
    <w:rsid w:val="004F45EA"/>
    <w:rsid w:val="004F5269"/>
    <w:rsid w:val="004F5549"/>
    <w:rsid w:val="004F569D"/>
    <w:rsid w:val="004F5C31"/>
    <w:rsid w:val="004F6986"/>
    <w:rsid w:val="004F6A9D"/>
    <w:rsid w:val="004F6F33"/>
    <w:rsid w:val="004F6FA3"/>
    <w:rsid w:val="004F70C7"/>
    <w:rsid w:val="004F7340"/>
    <w:rsid w:val="004F7AB8"/>
    <w:rsid w:val="004F7E86"/>
    <w:rsid w:val="0050002B"/>
    <w:rsid w:val="00500DC7"/>
    <w:rsid w:val="00501299"/>
    <w:rsid w:val="0050136C"/>
    <w:rsid w:val="00501FA8"/>
    <w:rsid w:val="005028AD"/>
    <w:rsid w:val="00502B41"/>
    <w:rsid w:val="00502B77"/>
    <w:rsid w:val="00502EAF"/>
    <w:rsid w:val="00502FA3"/>
    <w:rsid w:val="005033AD"/>
    <w:rsid w:val="00503C3B"/>
    <w:rsid w:val="00503FB9"/>
    <w:rsid w:val="00504468"/>
    <w:rsid w:val="00504C31"/>
    <w:rsid w:val="0050537F"/>
    <w:rsid w:val="0050542E"/>
    <w:rsid w:val="00507C59"/>
    <w:rsid w:val="00507DA3"/>
    <w:rsid w:val="00507FE6"/>
    <w:rsid w:val="005100E8"/>
    <w:rsid w:val="0051069F"/>
    <w:rsid w:val="00510A18"/>
    <w:rsid w:val="00510D1C"/>
    <w:rsid w:val="005121C5"/>
    <w:rsid w:val="0051236A"/>
    <w:rsid w:val="005124E6"/>
    <w:rsid w:val="00512921"/>
    <w:rsid w:val="00513181"/>
    <w:rsid w:val="005136DB"/>
    <w:rsid w:val="00513F08"/>
    <w:rsid w:val="00514012"/>
    <w:rsid w:val="0051406D"/>
    <w:rsid w:val="005141BE"/>
    <w:rsid w:val="005141DD"/>
    <w:rsid w:val="00514451"/>
    <w:rsid w:val="00514A42"/>
    <w:rsid w:val="005156CD"/>
    <w:rsid w:val="00516154"/>
    <w:rsid w:val="00516258"/>
    <w:rsid w:val="00516845"/>
    <w:rsid w:val="00516989"/>
    <w:rsid w:val="005169E2"/>
    <w:rsid w:val="00516E2D"/>
    <w:rsid w:val="00516FB5"/>
    <w:rsid w:val="005174F7"/>
    <w:rsid w:val="005179B1"/>
    <w:rsid w:val="00517BFC"/>
    <w:rsid w:val="00517CD6"/>
    <w:rsid w:val="0052041A"/>
    <w:rsid w:val="005214FA"/>
    <w:rsid w:val="0052176B"/>
    <w:rsid w:val="005217A3"/>
    <w:rsid w:val="00521E47"/>
    <w:rsid w:val="0052241E"/>
    <w:rsid w:val="005224DE"/>
    <w:rsid w:val="005225AA"/>
    <w:rsid w:val="005225EE"/>
    <w:rsid w:val="0052313F"/>
    <w:rsid w:val="0052324B"/>
    <w:rsid w:val="00523E6A"/>
    <w:rsid w:val="005241C3"/>
    <w:rsid w:val="005243A7"/>
    <w:rsid w:val="005246CA"/>
    <w:rsid w:val="00524C43"/>
    <w:rsid w:val="005250B4"/>
    <w:rsid w:val="00525A66"/>
    <w:rsid w:val="00525C91"/>
    <w:rsid w:val="00525EAF"/>
    <w:rsid w:val="00525EF4"/>
    <w:rsid w:val="0052649F"/>
    <w:rsid w:val="005265D0"/>
    <w:rsid w:val="005271FE"/>
    <w:rsid w:val="0052779E"/>
    <w:rsid w:val="00530251"/>
    <w:rsid w:val="0053038E"/>
    <w:rsid w:val="00530807"/>
    <w:rsid w:val="005315E5"/>
    <w:rsid w:val="005317E5"/>
    <w:rsid w:val="0053189B"/>
    <w:rsid w:val="00532151"/>
    <w:rsid w:val="00532922"/>
    <w:rsid w:val="00533060"/>
    <w:rsid w:val="00533199"/>
    <w:rsid w:val="00534434"/>
    <w:rsid w:val="005347E7"/>
    <w:rsid w:val="00534B3C"/>
    <w:rsid w:val="00534D7E"/>
    <w:rsid w:val="0053614C"/>
    <w:rsid w:val="00536218"/>
    <w:rsid w:val="0053655A"/>
    <w:rsid w:val="00536747"/>
    <w:rsid w:val="0053676D"/>
    <w:rsid w:val="00537739"/>
    <w:rsid w:val="00540591"/>
    <w:rsid w:val="00540610"/>
    <w:rsid w:val="0054109F"/>
    <w:rsid w:val="00541668"/>
    <w:rsid w:val="005416CC"/>
    <w:rsid w:val="00541787"/>
    <w:rsid w:val="00541870"/>
    <w:rsid w:val="0054240A"/>
    <w:rsid w:val="00542950"/>
    <w:rsid w:val="00542F37"/>
    <w:rsid w:val="005430BD"/>
    <w:rsid w:val="00543F2F"/>
    <w:rsid w:val="0054492D"/>
    <w:rsid w:val="005452C9"/>
    <w:rsid w:val="005456B5"/>
    <w:rsid w:val="00545EA7"/>
    <w:rsid w:val="005462C6"/>
    <w:rsid w:val="00546348"/>
    <w:rsid w:val="005465C7"/>
    <w:rsid w:val="00546725"/>
    <w:rsid w:val="005469CB"/>
    <w:rsid w:val="00547493"/>
    <w:rsid w:val="005478A1"/>
    <w:rsid w:val="00547CD8"/>
    <w:rsid w:val="00547FB5"/>
    <w:rsid w:val="00550554"/>
    <w:rsid w:val="005506F9"/>
    <w:rsid w:val="00551589"/>
    <w:rsid w:val="00551981"/>
    <w:rsid w:val="00551B84"/>
    <w:rsid w:val="00551F0E"/>
    <w:rsid w:val="00552512"/>
    <w:rsid w:val="005526E2"/>
    <w:rsid w:val="005531CC"/>
    <w:rsid w:val="005531D9"/>
    <w:rsid w:val="00553B08"/>
    <w:rsid w:val="00553EB8"/>
    <w:rsid w:val="00553FF3"/>
    <w:rsid w:val="00554D57"/>
    <w:rsid w:val="00554F89"/>
    <w:rsid w:val="0055541B"/>
    <w:rsid w:val="00555DBD"/>
    <w:rsid w:val="00556431"/>
    <w:rsid w:val="005567A9"/>
    <w:rsid w:val="00556B68"/>
    <w:rsid w:val="00560253"/>
    <w:rsid w:val="0056035C"/>
    <w:rsid w:val="005606A4"/>
    <w:rsid w:val="0056074E"/>
    <w:rsid w:val="00560F26"/>
    <w:rsid w:val="00561035"/>
    <w:rsid w:val="00561D99"/>
    <w:rsid w:val="0056200C"/>
    <w:rsid w:val="00562161"/>
    <w:rsid w:val="00562657"/>
    <w:rsid w:val="00562A04"/>
    <w:rsid w:val="00562AD2"/>
    <w:rsid w:val="00563A60"/>
    <w:rsid w:val="00563DB1"/>
    <w:rsid w:val="005653CB"/>
    <w:rsid w:val="00565DE6"/>
    <w:rsid w:val="005660CE"/>
    <w:rsid w:val="005660E4"/>
    <w:rsid w:val="005669CC"/>
    <w:rsid w:val="00566A58"/>
    <w:rsid w:val="005670D8"/>
    <w:rsid w:val="005671A8"/>
    <w:rsid w:val="0056723B"/>
    <w:rsid w:val="0056799F"/>
    <w:rsid w:val="00567BCD"/>
    <w:rsid w:val="00567E81"/>
    <w:rsid w:val="005707C9"/>
    <w:rsid w:val="005711ED"/>
    <w:rsid w:val="00571843"/>
    <w:rsid w:val="00571C4F"/>
    <w:rsid w:val="00572105"/>
    <w:rsid w:val="00572CFA"/>
    <w:rsid w:val="00572E76"/>
    <w:rsid w:val="0057303B"/>
    <w:rsid w:val="0057386B"/>
    <w:rsid w:val="00574103"/>
    <w:rsid w:val="00574597"/>
    <w:rsid w:val="00574A88"/>
    <w:rsid w:val="00575C0E"/>
    <w:rsid w:val="00575CC0"/>
    <w:rsid w:val="0057619C"/>
    <w:rsid w:val="005761F2"/>
    <w:rsid w:val="00576527"/>
    <w:rsid w:val="00576758"/>
    <w:rsid w:val="00576A58"/>
    <w:rsid w:val="005774D4"/>
    <w:rsid w:val="00577853"/>
    <w:rsid w:val="00577EAB"/>
    <w:rsid w:val="005806C5"/>
    <w:rsid w:val="0058096E"/>
    <w:rsid w:val="00580F1C"/>
    <w:rsid w:val="00581201"/>
    <w:rsid w:val="0058120F"/>
    <w:rsid w:val="00581F64"/>
    <w:rsid w:val="00582841"/>
    <w:rsid w:val="0058317D"/>
    <w:rsid w:val="00584A27"/>
    <w:rsid w:val="00584C9D"/>
    <w:rsid w:val="00584F86"/>
    <w:rsid w:val="005856A4"/>
    <w:rsid w:val="005856CE"/>
    <w:rsid w:val="0058578F"/>
    <w:rsid w:val="005861E2"/>
    <w:rsid w:val="00586491"/>
    <w:rsid w:val="00586684"/>
    <w:rsid w:val="00586CC2"/>
    <w:rsid w:val="005870A2"/>
    <w:rsid w:val="00587A93"/>
    <w:rsid w:val="00587FD3"/>
    <w:rsid w:val="0059003D"/>
    <w:rsid w:val="0059088F"/>
    <w:rsid w:val="005908C1"/>
    <w:rsid w:val="005909A1"/>
    <w:rsid w:val="00591504"/>
    <w:rsid w:val="0059168F"/>
    <w:rsid w:val="005916C3"/>
    <w:rsid w:val="00591922"/>
    <w:rsid w:val="0059205D"/>
    <w:rsid w:val="005921A2"/>
    <w:rsid w:val="0059242F"/>
    <w:rsid w:val="0059271F"/>
    <w:rsid w:val="00592B43"/>
    <w:rsid w:val="00592CC9"/>
    <w:rsid w:val="0059347F"/>
    <w:rsid w:val="00594299"/>
    <w:rsid w:val="00595371"/>
    <w:rsid w:val="00595841"/>
    <w:rsid w:val="00595919"/>
    <w:rsid w:val="00595E03"/>
    <w:rsid w:val="00595EB6"/>
    <w:rsid w:val="00595F20"/>
    <w:rsid w:val="0059600D"/>
    <w:rsid w:val="00596114"/>
    <w:rsid w:val="005962F2"/>
    <w:rsid w:val="00596627"/>
    <w:rsid w:val="005969A4"/>
    <w:rsid w:val="0059750D"/>
    <w:rsid w:val="00597728"/>
    <w:rsid w:val="00597AE2"/>
    <w:rsid w:val="005A0424"/>
    <w:rsid w:val="005A0976"/>
    <w:rsid w:val="005A0D3A"/>
    <w:rsid w:val="005A0DDE"/>
    <w:rsid w:val="005A0FA4"/>
    <w:rsid w:val="005A1396"/>
    <w:rsid w:val="005A17D3"/>
    <w:rsid w:val="005A17FE"/>
    <w:rsid w:val="005A188A"/>
    <w:rsid w:val="005A20E9"/>
    <w:rsid w:val="005A2647"/>
    <w:rsid w:val="005A2B53"/>
    <w:rsid w:val="005A2C31"/>
    <w:rsid w:val="005A305D"/>
    <w:rsid w:val="005A306B"/>
    <w:rsid w:val="005A35DA"/>
    <w:rsid w:val="005A41DD"/>
    <w:rsid w:val="005A472E"/>
    <w:rsid w:val="005A4979"/>
    <w:rsid w:val="005A4CCF"/>
    <w:rsid w:val="005A5BA2"/>
    <w:rsid w:val="005A5E79"/>
    <w:rsid w:val="005A6BD7"/>
    <w:rsid w:val="005A727A"/>
    <w:rsid w:val="005A74A9"/>
    <w:rsid w:val="005AEFBA"/>
    <w:rsid w:val="005B08F2"/>
    <w:rsid w:val="005B1E27"/>
    <w:rsid w:val="005B215A"/>
    <w:rsid w:val="005B319A"/>
    <w:rsid w:val="005B37DC"/>
    <w:rsid w:val="005B3825"/>
    <w:rsid w:val="005B38B5"/>
    <w:rsid w:val="005B3E27"/>
    <w:rsid w:val="005B4081"/>
    <w:rsid w:val="005B4231"/>
    <w:rsid w:val="005B423E"/>
    <w:rsid w:val="005B482E"/>
    <w:rsid w:val="005B4B48"/>
    <w:rsid w:val="005B4E9A"/>
    <w:rsid w:val="005B54D0"/>
    <w:rsid w:val="005B559B"/>
    <w:rsid w:val="005B56D1"/>
    <w:rsid w:val="005B5AC2"/>
    <w:rsid w:val="005B5BB7"/>
    <w:rsid w:val="005B60A4"/>
    <w:rsid w:val="005B7DDF"/>
    <w:rsid w:val="005C026E"/>
    <w:rsid w:val="005C0460"/>
    <w:rsid w:val="005C11AB"/>
    <w:rsid w:val="005C1BB6"/>
    <w:rsid w:val="005C2C4E"/>
    <w:rsid w:val="005C32FE"/>
    <w:rsid w:val="005C3A3E"/>
    <w:rsid w:val="005C3EF5"/>
    <w:rsid w:val="005C3F4C"/>
    <w:rsid w:val="005C430E"/>
    <w:rsid w:val="005C43BD"/>
    <w:rsid w:val="005C47A2"/>
    <w:rsid w:val="005C4D22"/>
    <w:rsid w:val="005C4D8A"/>
    <w:rsid w:val="005C5FE8"/>
    <w:rsid w:val="005C601A"/>
    <w:rsid w:val="005C6375"/>
    <w:rsid w:val="005C6C5F"/>
    <w:rsid w:val="005C7113"/>
    <w:rsid w:val="005C71C0"/>
    <w:rsid w:val="005C77F2"/>
    <w:rsid w:val="005D04C3"/>
    <w:rsid w:val="005D0A4F"/>
    <w:rsid w:val="005D0A8C"/>
    <w:rsid w:val="005D11AC"/>
    <w:rsid w:val="005D11C3"/>
    <w:rsid w:val="005D13A0"/>
    <w:rsid w:val="005D1473"/>
    <w:rsid w:val="005D15AB"/>
    <w:rsid w:val="005D1B16"/>
    <w:rsid w:val="005D1B62"/>
    <w:rsid w:val="005D1C39"/>
    <w:rsid w:val="005D25B1"/>
    <w:rsid w:val="005D32D0"/>
    <w:rsid w:val="005D34A0"/>
    <w:rsid w:val="005D35EF"/>
    <w:rsid w:val="005D3916"/>
    <w:rsid w:val="005D4602"/>
    <w:rsid w:val="005D4643"/>
    <w:rsid w:val="005D4CD2"/>
    <w:rsid w:val="005D4E93"/>
    <w:rsid w:val="005D552D"/>
    <w:rsid w:val="005D5637"/>
    <w:rsid w:val="005D5786"/>
    <w:rsid w:val="005D5D71"/>
    <w:rsid w:val="005D5DB9"/>
    <w:rsid w:val="005D615B"/>
    <w:rsid w:val="005D6C8D"/>
    <w:rsid w:val="005D7094"/>
    <w:rsid w:val="005E0292"/>
    <w:rsid w:val="005E0D62"/>
    <w:rsid w:val="005E15B1"/>
    <w:rsid w:val="005E2272"/>
    <w:rsid w:val="005E2A1D"/>
    <w:rsid w:val="005E3149"/>
    <w:rsid w:val="005E36A4"/>
    <w:rsid w:val="005E3724"/>
    <w:rsid w:val="005E3B54"/>
    <w:rsid w:val="005E4822"/>
    <w:rsid w:val="005E5990"/>
    <w:rsid w:val="005E59B4"/>
    <w:rsid w:val="005E5BB3"/>
    <w:rsid w:val="005E60E1"/>
    <w:rsid w:val="005E748D"/>
    <w:rsid w:val="005F0734"/>
    <w:rsid w:val="005F10CE"/>
    <w:rsid w:val="005F1AD7"/>
    <w:rsid w:val="005F1FDA"/>
    <w:rsid w:val="005F314E"/>
    <w:rsid w:val="005F3318"/>
    <w:rsid w:val="005F3417"/>
    <w:rsid w:val="005F4413"/>
    <w:rsid w:val="005F4565"/>
    <w:rsid w:val="005F59E6"/>
    <w:rsid w:val="005F5BDD"/>
    <w:rsid w:val="005F5D0D"/>
    <w:rsid w:val="005F5D91"/>
    <w:rsid w:val="005F622A"/>
    <w:rsid w:val="005F67C4"/>
    <w:rsid w:val="005F6B90"/>
    <w:rsid w:val="005F6D0A"/>
    <w:rsid w:val="005F72F6"/>
    <w:rsid w:val="005F77A1"/>
    <w:rsid w:val="00600074"/>
    <w:rsid w:val="006004C0"/>
    <w:rsid w:val="00600713"/>
    <w:rsid w:val="00600FD5"/>
    <w:rsid w:val="00601410"/>
    <w:rsid w:val="00601A52"/>
    <w:rsid w:val="00601B56"/>
    <w:rsid w:val="0060214B"/>
    <w:rsid w:val="00602D20"/>
    <w:rsid w:val="00602ED8"/>
    <w:rsid w:val="00603A01"/>
    <w:rsid w:val="0060402C"/>
    <w:rsid w:val="006042EF"/>
    <w:rsid w:val="006043A0"/>
    <w:rsid w:val="006043D4"/>
    <w:rsid w:val="00604CC3"/>
    <w:rsid w:val="00605069"/>
    <w:rsid w:val="00606521"/>
    <w:rsid w:val="00606526"/>
    <w:rsid w:val="00606956"/>
    <w:rsid w:val="00607470"/>
    <w:rsid w:val="006104B0"/>
    <w:rsid w:val="006105F4"/>
    <w:rsid w:val="00610920"/>
    <w:rsid w:val="006114FE"/>
    <w:rsid w:val="00611C19"/>
    <w:rsid w:val="0061200B"/>
    <w:rsid w:val="0061213B"/>
    <w:rsid w:val="00612785"/>
    <w:rsid w:val="006127CF"/>
    <w:rsid w:val="00612978"/>
    <w:rsid w:val="00612AF8"/>
    <w:rsid w:val="00612B74"/>
    <w:rsid w:val="00612F71"/>
    <w:rsid w:val="00612FBA"/>
    <w:rsid w:val="006133B1"/>
    <w:rsid w:val="0061385B"/>
    <w:rsid w:val="006138A6"/>
    <w:rsid w:val="00613F71"/>
    <w:rsid w:val="00615220"/>
    <w:rsid w:val="006152E9"/>
    <w:rsid w:val="00615BAE"/>
    <w:rsid w:val="0061631C"/>
    <w:rsid w:val="0061632E"/>
    <w:rsid w:val="00616C44"/>
    <w:rsid w:val="00616D50"/>
    <w:rsid w:val="0062007C"/>
    <w:rsid w:val="0062092D"/>
    <w:rsid w:val="00620DCB"/>
    <w:rsid w:val="00620E86"/>
    <w:rsid w:val="006214FD"/>
    <w:rsid w:val="00621939"/>
    <w:rsid w:val="00621AD7"/>
    <w:rsid w:val="00622BF7"/>
    <w:rsid w:val="00623811"/>
    <w:rsid w:val="00623970"/>
    <w:rsid w:val="00623C20"/>
    <w:rsid w:val="00623E8A"/>
    <w:rsid w:val="00624181"/>
    <w:rsid w:val="0062418A"/>
    <w:rsid w:val="00624557"/>
    <w:rsid w:val="00624582"/>
    <w:rsid w:val="00624B81"/>
    <w:rsid w:val="00624DCC"/>
    <w:rsid w:val="00625444"/>
    <w:rsid w:val="006257EB"/>
    <w:rsid w:val="00625B75"/>
    <w:rsid w:val="00625D40"/>
    <w:rsid w:val="0062620B"/>
    <w:rsid w:val="0062641A"/>
    <w:rsid w:val="00626571"/>
    <w:rsid w:val="006268AC"/>
    <w:rsid w:val="00626E40"/>
    <w:rsid w:val="00626F7F"/>
    <w:rsid w:val="006271CB"/>
    <w:rsid w:val="006273FB"/>
    <w:rsid w:val="00627658"/>
    <w:rsid w:val="006278FE"/>
    <w:rsid w:val="006279F0"/>
    <w:rsid w:val="00627C3F"/>
    <w:rsid w:val="00627D0E"/>
    <w:rsid w:val="006300D2"/>
    <w:rsid w:val="00630100"/>
    <w:rsid w:val="0063053A"/>
    <w:rsid w:val="006309B2"/>
    <w:rsid w:val="00630E0F"/>
    <w:rsid w:val="00631BB5"/>
    <w:rsid w:val="00631BC4"/>
    <w:rsid w:val="0063260F"/>
    <w:rsid w:val="0063370F"/>
    <w:rsid w:val="00634175"/>
    <w:rsid w:val="006345BC"/>
    <w:rsid w:val="006346D4"/>
    <w:rsid w:val="006348AB"/>
    <w:rsid w:val="006348B3"/>
    <w:rsid w:val="00634998"/>
    <w:rsid w:val="006349C1"/>
    <w:rsid w:val="00635D5D"/>
    <w:rsid w:val="00635F42"/>
    <w:rsid w:val="00636004"/>
    <w:rsid w:val="006363BD"/>
    <w:rsid w:val="0063640F"/>
    <w:rsid w:val="00636452"/>
    <w:rsid w:val="00636977"/>
    <w:rsid w:val="00636C72"/>
    <w:rsid w:val="00636CCB"/>
    <w:rsid w:val="00637093"/>
    <w:rsid w:val="00637CB7"/>
    <w:rsid w:val="00637D0B"/>
    <w:rsid w:val="006412C6"/>
    <w:rsid w:val="00641319"/>
    <w:rsid w:val="006417CD"/>
    <w:rsid w:val="006418BF"/>
    <w:rsid w:val="00641E2F"/>
    <w:rsid w:val="00641EAE"/>
    <w:rsid w:val="006420DD"/>
    <w:rsid w:val="0064220B"/>
    <w:rsid w:val="006427E0"/>
    <w:rsid w:val="00642927"/>
    <w:rsid w:val="00643526"/>
    <w:rsid w:val="00643600"/>
    <w:rsid w:val="0064373D"/>
    <w:rsid w:val="00643A76"/>
    <w:rsid w:val="00643AB4"/>
    <w:rsid w:val="00643B58"/>
    <w:rsid w:val="00643DE1"/>
    <w:rsid w:val="00644016"/>
    <w:rsid w:val="006440E0"/>
    <w:rsid w:val="0064434C"/>
    <w:rsid w:val="00644794"/>
    <w:rsid w:val="00644A6E"/>
    <w:rsid w:val="00645B12"/>
    <w:rsid w:val="006460DF"/>
    <w:rsid w:val="006467FB"/>
    <w:rsid w:val="00646CAE"/>
    <w:rsid w:val="0064759A"/>
    <w:rsid w:val="00647686"/>
    <w:rsid w:val="006478EC"/>
    <w:rsid w:val="00647B78"/>
    <w:rsid w:val="00647D67"/>
    <w:rsid w:val="00647DB6"/>
    <w:rsid w:val="00647F2C"/>
    <w:rsid w:val="0065027C"/>
    <w:rsid w:val="006505E3"/>
    <w:rsid w:val="006508FC"/>
    <w:rsid w:val="00650CF0"/>
    <w:rsid w:val="00651104"/>
    <w:rsid w:val="006518AD"/>
    <w:rsid w:val="00651CAB"/>
    <w:rsid w:val="0065245C"/>
    <w:rsid w:val="006529E2"/>
    <w:rsid w:val="00652C8B"/>
    <w:rsid w:val="00652E42"/>
    <w:rsid w:val="00653047"/>
    <w:rsid w:val="00653BC5"/>
    <w:rsid w:val="0065439D"/>
    <w:rsid w:val="006545C0"/>
    <w:rsid w:val="006545C2"/>
    <w:rsid w:val="006549E2"/>
    <w:rsid w:val="0065506B"/>
    <w:rsid w:val="006552EA"/>
    <w:rsid w:val="00655635"/>
    <w:rsid w:val="00656720"/>
    <w:rsid w:val="0065714F"/>
    <w:rsid w:val="00657B4B"/>
    <w:rsid w:val="006600F0"/>
    <w:rsid w:val="00660AE9"/>
    <w:rsid w:val="0066150D"/>
    <w:rsid w:val="006618A8"/>
    <w:rsid w:val="00661934"/>
    <w:rsid w:val="00661C98"/>
    <w:rsid w:val="00661E0E"/>
    <w:rsid w:val="006621D7"/>
    <w:rsid w:val="0066272E"/>
    <w:rsid w:val="00662EA5"/>
    <w:rsid w:val="006633A5"/>
    <w:rsid w:val="00663404"/>
    <w:rsid w:val="00663492"/>
    <w:rsid w:val="00663D37"/>
    <w:rsid w:val="00663F3E"/>
    <w:rsid w:val="00664287"/>
    <w:rsid w:val="006643A5"/>
    <w:rsid w:val="00664914"/>
    <w:rsid w:val="00664CBD"/>
    <w:rsid w:val="00664EDD"/>
    <w:rsid w:val="006655AD"/>
    <w:rsid w:val="00665A81"/>
    <w:rsid w:val="0066606E"/>
    <w:rsid w:val="006664FA"/>
    <w:rsid w:val="00666B41"/>
    <w:rsid w:val="00666CB2"/>
    <w:rsid w:val="006677F0"/>
    <w:rsid w:val="0066791F"/>
    <w:rsid w:val="00670B20"/>
    <w:rsid w:val="006713E7"/>
    <w:rsid w:val="006715BF"/>
    <w:rsid w:val="00671B53"/>
    <w:rsid w:val="00671E80"/>
    <w:rsid w:val="00671EB6"/>
    <w:rsid w:val="006721F3"/>
    <w:rsid w:val="006726F8"/>
    <w:rsid w:val="00673A82"/>
    <w:rsid w:val="00673AE2"/>
    <w:rsid w:val="00673CC0"/>
    <w:rsid w:val="0067405A"/>
    <w:rsid w:val="00674E86"/>
    <w:rsid w:val="006761A1"/>
    <w:rsid w:val="006761CA"/>
    <w:rsid w:val="0067693F"/>
    <w:rsid w:val="00676D1F"/>
    <w:rsid w:val="00676F15"/>
    <w:rsid w:val="00677A05"/>
    <w:rsid w:val="00677B43"/>
    <w:rsid w:val="00677C14"/>
    <w:rsid w:val="00680063"/>
    <w:rsid w:val="0068043D"/>
    <w:rsid w:val="00680ABE"/>
    <w:rsid w:val="00680E49"/>
    <w:rsid w:val="00680E79"/>
    <w:rsid w:val="00680EEA"/>
    <w:rsid w:val="0068134E"/>
    <w:rsid w:val="00681FF4"/>
    <w:rsid w:val="00682420"/>
    <w:rsid w:val="0068245B"/>
    <w:rsid w:val="0068289D"/>
    <w:rsid w:val="0068336C"/>
    <w:rsid w:val="00683EA1"/>
    <w:rsid w:val="00684FDE"/>
    <w:rsid w:val="006852DB"/>
    <w:rsid w:val="006854C2"/>
    <w:rsid w:val="0068597A"/>
    <w:rsid w:val="00685C11"/>
    <w:rsid w:val="00685C16"/>
    <w:rsid w:val="006866C0"/>
    <w:rsid w:val="00686829"/>
    <w:rsid w:val="006868CB"/>
    <w:rsid w:val="00686CCA"/>
    <w:rsid w:val="00687183"/>
    <w:rsid w:val="0068739A"/>
    <w:rsid w:val="00690290"/>
    <w:rsid w:val="00690303"/>
    <w:rsid w:val="00690516"/>
    <w:rsid w:val="00690565"/>
    <w:rsid w:val="006905AC"/>
    <w:rsid w:val="00692282"/>
    <w:rsid w:val="00692322"/>
    <w:rsid w:val="0069233D"/>
    <w:rsid w:val="00692CC5"/>
    <w:rsid w:val="0069306C"/>
    <w:rsid w:val="006930AE"/>
    <w:rsid w:val="0069327A"/>
    <w:rsid w:val="0069334D"/>
    <w:rsid w:val="00693905"/>
    <w:rsid w:val="00693F66"/>
    <w:rsid w:val="006943AA"/>
    <w:rsid w:val="00694455"/>
    <w:rsid w:val="00695AAA"/>
    <w:rsid w:val="00695B04"/>
    <w:rsid w:val="00696133"/>
    <w:rsid w:val="0069640C"/>
    <w:rsid w:val="00696985"/>
    <w:rsid w:val="00696CF8"/>
    <w:rsid w:val="0069761F"/>
    <w:rsid w:val="00697927"/>
    <w:rsid w:val="006A1339"/>
    <w:rsid w:val="006A194B"/>
    <w:rsid w:val="006A1EBD"/>
    <w:rsid w:val="006A27D4"/>
    <w:rsid w:val="006A2AA0"/>
    <w:rsid w:val="006A2C33"/>
    <w:rsid w:val="006A33D3"/>
    <w:rsid w:val="006A4A40"/>
    <w:rsid w:val="006A515D"/>
    <w:rsid w:val="006A534A"/>
    <w:rsid w:val="006A5636"/>
    <w:rsid w:val="006A58DC"/>
    <w:rsid w:val="006A69B7"/>
    <w:rsid w:val="006A721F"/>
    <w:rsid w:val="006A7234"/>
    <w:rsid w:val="006A7320"/>
    <w:rsid w:val="006A7624"/>
    <w:rsid w:val="006B1249"/>
    <w:rsid w:val="006B135E"/>
    <w:rsid w:val="006B14FC"/>
    <w:rsid w:val="006B17A8"/>
    <w:rsid w:val="006B18DA"/>
    <w:rsid w:val="006B218F"/>
    <w:rsid w:val="006B282F"/>
    <w:rsid w:val="006B3227"/>
    <w:rsid w:val="006B392D"/>
    <w:rsid w:val="006B3E45"/>
    <w:rsid w:val="006B4DD4"/>
    <w:rsid w:val="006B63BA"/>
    <w:rsid w:val="006B648B"/>
    <w:rsid w:val="006B66E4"/>
    <w:rsid w:val="006B674E"/>
    <w:rsid w:val="006B6846"/>
    <w:rsid w:val="006B76B2"/>
    <w:rsid w:val="006B7A45"/>
    <w:rsid w:val="006B7A5D"/>
    <w:rsid w:val="006B7AF2"/>
    <w:rsid w:val="006B7E08"/>
    <w:rsid w:val="006C1432"/>
    <w:rsid w:val="006C1595"/>
    <w:rsid w:val="006C1BBE"/>
    <w:rsid w:val="006C2289"/>
    <w:rsid w:val="006C3DB4"/>
    <w:rsid w:val="006C46E2"/>
    <w:rsid w:val="006C499A"/>
    <w:rsid w:val="006C5569"/>
    <w:rsid w:val="006C55F9"/>
    <w:rsid w:val="006C5845"/>
    <w:rsid w:val="006C59EE"/>
    <w:rsid w:val="006C5A48"/>
    <w:rsid w:val="006C619A"/>
    <w:rsid w:val="006C665F"/>
    <w:rsid w:val="006C6AE0"/>
    <w:rsid w:val="006C7383"/>
    <w:rsid w:val="006C752F"/>
    <w:rsid w:val="006C7634"/>
    <w:rsid w:val="006C7716"/>
    <w:rsid w:val="006C7B02"/>
    <w:rsid w:val="006D00CF"/>
    <w:rsid w:val="006D034F"/>
    <w:rsid w:val="006D0974"/>
    <w:rsid w:val="006D1556"/>
    <w:rsid w:val="006D1FAB"/>
    <w:rsid w:val="006D24E6"/>
    <w:rsid w:val="006D311C"/>
    <w:rsid w:val="006D33CB"/>
    <w:rsid w:val="006D3468"/>
    <w:rsid w:val="006D4091"/>
    <w:rsid w:val="006D421D"/>
    <w:rsid w:val="006D43C4"/>
    <w:rsid w:val="006D450D"/>
    <w:rsid w:val="006D4807"/>
    <w:rsid w:val="006D4D78"/>
    <w:rsid w:val="006D4E5C"/>
    <w:rsid w:val="006D51F3"/>
    <w:rsid w:val="006D545D"/>
    <w:rsid w:val="006D5596"/>
    <w:rsid w:val="006D55C2"/>
    <w:rsid w:val="006D5D10"/>
    <w:rsid w:val="006D600C"/>
    <w:rsid w:val="006D794D"/>
    <w:rsid w:val="006D7B7D"/>
    <w:rsid w:val="006E017F"/>
    <w:rsid w:val="006E0259"/>
    <w:rsid w:val="006E13DD"/>
    <w:rsid w:val="006E155D"/>
    <w:rsid w:val="006E1DBF"/>
    <w:rsid w:val="006E1E66"/>
    <w:rsid w:val="006E2AE3"/>
    <w:rsid w:val="006E2BA8"/>
    <w:rsid w:val="006E3686"/>
    <w:rsid w:val="006E4531"/>
    <w:rsid w:val="006E4CDE"/>
    <w:rsid w:val="006E4F05"/>
    <w:rsid w:val="006E50E5"/>
    <w:rsid w:val="006E52D1"/>
    <w:rsid w:val="006E5C86"/>
    <w:rsid w:val="006E5EC3"/>
    <w:rsid w:val="006E63BB"/>
    <w:rsid w:val="006E6B80"/>
    <w:rsid w:val="006E6DE6"/>
    <w:rsid w:val="006E77A0"/>
    <w:rsid w:val="006E7FBE"/>
    <w:rsid w:val="006F024B"/>
    <w:rsid w:val="006F037C"/>
    <w:rsid w:val="006F051E"/>
    <w:rsid w:val="006F13B7"/>
    <w:rsid w:val="006F15D6"/>
    <w:rsid w:val="006F1A31"/>
    <w:rsid w:val="006F1C9A"/>
    <w:rsid w:val="006F264B"/>
    <w:rsid w:val="006F26D1"/>
    <w:rsid w:val="006F33CD"/>
    <w:rsid w:val="006F373F"/>
    <w:rsid w:val="006F3BCD"/>
    <w:rsid w:val="006F4133"/>
    <w:rsid w:val="006F41BB"/>
    <w:rsid w:val="006F4A7E"/>
    <w:rsid w:val="006F4F6E"/>
    <w:rsid w:val="006F572F"/>
    <w:rsid w:val="006F5884"/>
    <w:rsid w:val="006F5E81"/>
    <w:rsid w:val="006F62E1"/>
    <w:rsid w:val="006F6434"/>
    <w:rsid w:val="006F6545"/>
    <w:rsid w:val="006F7DF1"/>
    <w:rsid w:val="00701B89"/>
    <w:rsid w:val="0070297A"/>
    <w:rsid w:val="00702AAE"/>
    <w:rsid w:val="00702AC8"/>
    <w:rsid w:val="007036E3"/>
    <w:rsid w:val="00703E23"/>
    <w:rsid w:val="007040EF"/>
    <w:rsid w:val="007045FC"/>
    <w:rsid w:val="00704B89"/>
    <w:rsid w:val="00704EF1"/>
    <w:rsid w:val="007050CF"/>
    <w:rsid w:val="0070540A"/>
    <w:rsid w:val="0070546A"/>
    <w:rsid w:val="00705C9B"/>
    <w:rsid w:val="00705F12"/>
    <w:rsid w:val="00706534"/>
    <w:rsid w:val="007068B2"/>
    <w:rsid w:val="0070720D"/>
    <w:rsid w:val="00707D00"/>
    <w:rsid w:val="00707DC1"/>
    <w:rsid w:val="007106B9"/>
    <w:rsid w:val="00710B58"/>
    <w:rsid w:val="00710CEA"/>
    <w:rsid w:val="00711152"/>
    <w:rsid w:val="007112C2"/>
    <w:rsid w:val="00711C93"/>
    <w:rsid w:val="00712B70"/>
    <w:rsid w:val="0071305F"/>
    <w:rsid w:val="007131B5"/>
    <w:rsid w:val="0071452A"/>
    <w:rsid w:val="007149C9"/>
    <w:rsid w:val="00714E62"/>
    <w:rsid w:val="007161CD"/>
    <w:rsid w:val="00716B3A"/>
    <w:rsid w:val="00716CF0"/>
    <w:rsid w:val="00716D49"/>
    <w:rsid w:val="00717104"/>
    <w:rsid w:val="007175BF"/>
    <w:rsid w:val="00717BAF"/>
    <w:rsid w:val="00720366"/>
    <w:rsid w:val="007206E1"/>
    <w:rsid w:val="0072115A"/>
    <w:rsid w:val="007213ED"/>
    <w:rsid w:val="007213F3"/>
    <w:rsid w:val="007214CE"/>
    <w:rsid w:val="00722134"/>
    <w:rsid w:val="00722736"/>
    <w:rsid w:val="00722DC3"/>
    <w:rsid w:val="00723208"/>
    <w:rsid w:val="007235AD"/>
    <w:rsid w:val="00723D63"/>
    <w:rsid w:val="00724055"/>
    <w:rsid w:val="00724069"/>
    <w:rsid w:val="00724A3F"/>
    <w:rsid w:val="00724B5D"/>
    <w:rsid w:val="00725338"/>
    <w:rsid w:val="00725647"/>
    <w:rsid w:val="0072712B"/>
    <w:rsid w:val="0072773F"/>
    <w:rsid w:val="00727BAD"/>
    <w:rsid w:val="00730163"/>
    <w:rsid w:val="00730C44"/>
    <w:rsid w:val="00730F95"/>
    <w:rsid w:val="0073229A"/>
    <w:rsid w:val="007324C3"/>
    <w:rsid w:val="00732979"/>
    <w:rsid w:val="00732D8F"/>
    <w:rsid w:val="00733084"/>
    <w:rsid w:val="007330A3"/>
    <w:rsid w:val="007338C6"/>
    <w:rsid w:val="007340B9"/>
    <w:rsid w:val="007340D3"/>
    <w:rsid w:val="007341FB"/>
    <w:rsid w:val="007342C9"/>
    <w:rsid w:val="00734441"/>
    <w:rsid w:val="00734865"/>
    <w:rsid w:val="00734F0F"/>
    <w:rsid w:val="007350DB"/>
    <w:rsid w:val="007356F6"/>
    <w:rsid w:val="0073726B"/>
    <w:rsid w:val="00737285"/>
    <w:rsid w:val="0073752B"/>
    <w:rsid w:val="007379E5"/>
    <w:rsid w:val="007400D4"/>
    <w:rsid w:val="00741331"/>
    <w:rsid w:val="0074181F"/>
    <w:rsid w:val="007424EA"/>
    <w:rsid w:val="007426DB"/>
    <w:rsid w:val="00742DB9"/>
    <w:rsid w:val="00743595"/>
    <w:rsid w:val="00743EBB"/>
    <w:rsid w:val="00744B45"/>
    <w:rsid w:val="00745244"/>
    <w:rsid w:val="007453A5"/>
    <w:rsid w:val="007454DD"/>
    <w:rsid w:val="00746D19"/>
    <w:rsid w:val="007470AB"/>
    <w:rsid w:val="007505FC"/>
    <w:rsid w:val="007505FF"/>
    <w:rsid w:val="00750662"/>
    <w:rsid w:val="0075080D"/>
    <w:rsid w:val="00750814"/>
    <w:rsid w:val="00750970"/>
    <w:rsid w:val="00750FDE"/>
    <w:rsid w:val="0075107D"/>
    <w:rsid w:val="00751B4F"/>
    <w:rsid w:val="00751F2A"/>
    <w:rsid w:val="007521E1"/>
    <w:rsid w:val="00752687"/>
    <w:rsid w:val="00752A30"/>
    <w:rsid w:val="00752A88"/>
    <w:rsid w:val="00752BEB"/>
    <w:rsid w:val="00752E58"/>
    <w:rsid w:val="007537CD"/>
    <w:rsid w:val="00754E84"/>
    <w:rsid w:val="0075547E"/>
    <w:rsid w:val="0075561F"/>
    <w:rsid w:val="00755651"/>
    <w:rsid w:val="00755814"/>
    <w:rsid w:val="00755858"/>
    <w:rsid w:val="00755D3E"/>
    <w:rsid w:val="00755EF0"/>
    <w:rsid w:val="007560C2"/>
    <w:rsid w:val="00756388"/>
    <w:rsid w:val="007563B2"/>
    <w:rsid w:val="007564B7"/>
    <w:rsid w:val="007565CC"/>
    <w:rsid w:val="00756AD8"/>
    <w:rsid w:val="0075782C"/>
    <w:rsid w:val="00757AB9"/>
    <w:rsid w:val="00760D83"/>
    <w:rsid w:val="00761B0B"/>
    <w:rsid w:val="00761F15"/>
    <w:rsid w:val="007624DF"/>
    <w:rsid w:val="00762F46"/>
    <w:rsid w:val="00763186"/>
    <w:rsid w:val="00763BBD"/>
    <w:rsid w:val="00763F2B"/>
    <w:rsid w:val="00764146"/>
    <w:rsid w:val="00764707"/>
    <w:rsid w:val="007651AA"/>
    <w:rsid w:val="00765707"/>
    <w:rsid w:val="00765950"/>
    <w:rsid w:val="00765C9C"/>
    <w:rsid w:val="00765F7A"/>
    <w:rsid w:val="00766297"/>
    <w:rsid w:val="00767693"/>
    <w:rsid w:val="007679AE"/>
    <w:rsid w:val="00767E5D"/>
    <w:rsid w:val="00767E5E"/>
    <w:rsid w:val="00767FE2"/>
    <w:rsid w:val="00770113"/>
    <w:rsid w:val="00770357"/>
    <w:rsid w:val="00770385"/>
    <w:rsid w:val="00771251"/>
    <w:rsid w:val="00771AD7"/>
    <w:rsid w:val="00771AE7"/>
    <w:rsid w:val="00771B35"/>
    <w:rsid w:val="00772218"/>
    <w:rsid w:val="007722D6"/>
    <w:rsid w:val="00772337"/>
    <w:rsid w:val="00772898"/>
    <w:rsid w:val="0077325F"/>
    <w:rsid w:val="007736EF"/>
    <w:rsid w:val="00773716"/>
    <w:rsid w:val="007738AE"/>
    <w:rsid w:val="007739B4"/>
    <w:rsid w:val="00773A04"/>
    <w:rsid w:val="00773DAD"/>
    <w:rsid w:val="0077423C"/>
    <w:rsid w:val="00774822"/>
    <w:rsid w:val="00774FB1"/>
    <w:rsid w:val="007753BD"/>
    <w:rsid w:val="0077540D"/>
    <w:rsid w:val="007757EB"/>
    <w:rsid w:val="0077590F"/>
    <w:rsid w:val="00775A6C"/>
    <w:rsid w:val="00776145"/>
    <w:rsid w:val="00776788"/>
    <w:rsid w:val="00776A91"/>
    <w:rsid w:val="00776B71"/>
    <w:rsid w:val="00777AB6"/>
    <w:rsid w:val="00777ADB"/>
    <w:rsid w:val="00777AEF"/>
    <w:rsid w:val="00777E85"/>
    <w:rsid w:val="00777E8F"/>
    <w:rsid w:val="0078016D"/>
    <w:rsid w:val="00780210"/>
    <w:rsid w:val="007808C3"/>
    <w:rsid w:val="00780FD3"/>
    <w:rsid w:val="00781469"/>
    <w:rsid w:val="00781570"/>
    <w:rsid w:val="00781707"/>
    <w:rsid w:val="007817AC"/>
    <w:rsid w:val="0078181E"/>
    <w:rsid w:val="007818FB"/>
    <w:rsid w:val="00782564"/>
    <w:rsid w:val="007826A6"/>
    <w:rsid w:val="00782800"/>
    <w:rsid w:val="00783452"/>
    <w:rsid w:val="00783B65"/>
    <w:rsid w:val="00783F12"/>
    <w:rsid w:val="00783FEE"/>
    <w:rsid w:val="007840E9"/>
    <w:rsid w:val="00784228"/>
    <w:rsid w:val="00784315"/>
    <w:rsid w:val="007847E5"/>
    <w:rsid w:val="00785681"/>
    <w:rsid w:val="00785D9F"/>
    <w:rsid w:val="0078625D"/>
    <w:rsid w:val="00786869"/>
    <w:rsid w:val="007871AB"/>
    <w:rsid w:val="00787770"/>
    <w:rsid w:val="007900FA"/>
    <w:rsid w:val="00790589"/>
    <w:rsid w:val="0079078E"/>
    <w:rsid w:val="00791147"/>
    <w:rsid w:val="0079144C"/>
    <w:rsid w:val="007918ED"/>
    <w:rsid w:val="00792931"/>
    <w:rsid w:val="007929D2"/>
    <w:rsid w:val="00792A3D"/>
    <w:rsid w:val="0079370C"/>
    <w:rsid w:val="00793A61"/>
    <w:rsid w:val="00793FCB"/>
    <w:rsid w:val="007941E4"/>
    <w:rsid w:val="00794910"/>
    <w:rsid w:val="0079514E"/>
    <w:rsid w:val="007953BD"/>
    <w:rsid w:val="0079550E"/>
    <w:rsid w:val="0079576A"/>
    <w:rsid w:val="0079589E"/>
    <w:rsid w:val="00795D85"/>
    <w:rsid w:val="00796251"/>
    <w:rsid w:val="007967F9"/>
    <w:rsid w:val="00796C20"/>
    <w:rsid w:val="00796C99"/>
    <w:rsid w:val="007974E3"/>
    <w:rsid w:val="00797554"/>
    <w:rsid w:val="00797725"/>
    <w:rsid w:val="00797A4F"/>
    <w:rsid w:val="00797AB8"/>
    <w:rsid w:val="00797B91"/>
    <w:rsid w:val="00797BB6"/>
    <w:rsid w:val="007A0472"/>
    <w:rsid w:val="007A0973"/>
    <w:rsid w:val="007A0E2E"/>
    <w:rsid w:val="007A1051"/>
    <w:rsid w:val="007A1487"/>
    <w:rsid w:val="007A217D"/>
    <w:rsid w:val="007A23A6"/>
    <w:rsid w:val="007A26E5"/>
    <w:rsid w:val="007A289F"/>
    <w:rsid w:val="007A3D13"/>
    <w:rsid w:val="007A401C"/>
    <w:rsid w:val="007A432D"/>
    <w:rsid w:val="007A4554"/>
    <w:rsid w:val="007A4F76"/>
    <w:rsid w:val="007A50D6"/>
    <w:rsid w:val="007A58B7"/>
    <w:rsid w:val="007A5CE0"/>
    <w:rsid w:val="007A66C0"/>
    <w:rsid w:val="007A6834"/>
    <w:rsid w:val="007A6D6D"/>
    <w:rsid w:val="007A7BC6"/>
    <w:rsid w:val="007A7DF1"/>
    <w:rsid w:val="007B0219"/>
    <w:rsid w:val="007B0938"/>
    <w:rsid w:val="007B1405"/>
    <w:rsid w:val="007B14D8"/>
    <w:rsid w:val="007B1C88"/>
    <w:rsid w:val="007B201B"/>
    <w:rsid w:val="007B2AAB"/>
    <w:rsid w:val="007B2B6D"/>
    <w:rsid w:val="007B2C4F"/>
    <w:rsid w:val="007B2CBA"/>
    <w:rsid w:val="007B366F"/>
    <w:rsid w:val="007B3DB3"/>
    <w:rsid w:val="007B413B"/>
    <w:rsid w:val="007B41BA"/>
    <w:rsid w:val="007B48DF"/>
    <w:rsid w:val="007B4BC7"/>
    <w:rsid w:val="007B5285"/>
    <w:rsid w:val="007B542C"/>
    <w:rsid w:val="007B5801"/>
    <w:rsid w:val="007B5910"/>
    <w:rsid w:val="007B6057"/>
    <w:rsid w:val="007B6B6D"/>
    <w:rsid w:val="007B6CB2"/>
    <w:rsid w:val="007C0507"/>
    <w:rsid w:val="007C063B"/>
    <w:rsid w:val="007C0A01"/>
    <w:rsid w:val="007C0A7A"/>
    <w:rsid w:val="007C0B29"/>
    <w:rsid w:val="007C0CD7"/>
    <w:rsid w:val="007C0F0A"/>
    <w:rsid w:val="007C0F7A"/>
    <w:rsid w:val="007C0FA0"/>
    <w:rsid w:val="007C102B"/>
    <w:rsid w:val="007C1170"/>
    <w:rsid w:val="007C156D"/>
    <w:rsid w:val="007C15D0"/>
    <w:rsid w:val="007C1A50"/>
    <w:rsid w:val="007C1C1F"/>
    <w:rsid w:val="007C2365"/>
    <w:rsid w:val="007C368A"/>
    <w:rsid w:val="007C3822"/>
    <w:rsid w:val="007C3D9C"/>
    <w:rsid w:val="007C3EBA"/>
    <w:rsid w:val="007C4192"/>
    <w:rsid w:val="007C4275"/>
    <w:rsid w:val="007C48DB"/>
    <w:rsid w:val="007C4EB5"/>
    <w:rsid w:val="007C5462"/>
    <w:rsid w:val="007C55AC"/>
    <w:rsid w:val="007C5859"/>
    <w:rsid w:val="007C5D6D"/>
    <w:rsid w:val="007C600E"/>
    <w:rsid w:val="007C63CA"/>
    <w:rsid w:val="007C6F84"/>
    <w:rsid w:val="007C759A"/>
    <w:rsid w:val="007C77AE"/>
    <w:rsid w:val="007C7A6C"/>
    <w:rsid w:val="007C7AC8"/>
    <w:rsid w:val="007C7F74"/>
    <w:rsid w:val="007D00B9"/>
    <w:rsid w:val="007D0208"/>
    <w:rsid w:val="007D093B"/>
    <w:rsid w:val="007D0DDC"/>
    <w:rsid w:val="007D0E2C"/>
    <w:rsid w:val="007D0F79"/>
    <w:rsid w:val="007D126B"/>
    <w:rsid w:val="007D14EE"/>
    <w:rsid w:val="007D215A"/>
    <w:rsid w:val="007D2743"/>
    <w:rsid w:val="007D317F"/>
    <w:rsid w:val="007D3BEA"/>
    <w:rsid w:val="007D471B"/>
    <w:rsid w:val="007D545C"/>
    <w:rsid w:val="007D577E"/>
    <w:rsid w:val="007D5D96"/>
    <w:rsid w:val="007D5EEC"/>
    <w:rsid w:val="007D653C"/>
    <w:rsid w:val="007D7649"/>
    <w:rsid w:val="007D7713"/>
    <w:rsid w:val="007D7D15"/>
    <w:rsid w:val="007D7E21"/>
    <w:rsid w:val="007E02F7"/>
    <w:rsid w:val="007E0922"/>
    <w:rsid w:val="007E1143"/>
    <w:rsid w:val="007E1769"/>
    <w:rsid w:val="007E1F10"/>
    <w:rsid w:val="007E32EF"/>
    <w:rsid w:val="007E39C8"/>
    <w:rsid w:val="007E3D49"/>
    <w:rsid w:val="007E442D"/>
    <w:rsid w:val="007E54EC"/>
    <w:rsid w:val="007E59BE"/>
    <w:rsid w:val="007E5E53"/>
    <w:rsid w:val="007E66C6"/>
    <w:rsid w:val="007E6938"/>
    <w:rsid w:val="007E6A93"/>
    <w:rsid w:val="007E764F"/>
    <w:rsid w:val="007E7A1E"/>
    <w:rsid w:val="007F03E0"/>
    <w:rsid w:val="007F04C7"/>
    <w:rsid w:val="007F04E6"/>
    <w:rsid w:val="007F09EB"/>
    <w:rsid w:val="007F0BD0"/>
    <w:rsid w:val="007F1370"/>
    <w:rsid w:val="007F137C"/>
    <w:rsid w:val="007F1920"/>
    <w:rsid w:val="007F1E5E"/>
    <w:rsid w:val="007F1E74"/>
    <w:rsid w:val="007F245E"/>
    <w:rsid w:val="007F2A4F"/>
    <w:rsid w:val="007F2B83"/>
    <w:rsid w:val="007F2EBA"/>
    <w:rsid w:val="007F2F0F"/>
    <w:rsid w:val="007F33A5"/>
    <w:rsid w:val="007F33EE"/>
    <w:rsid w:val="007F38D2"/>
    <w:rsid w:val="007F3D41"/>
    <w:rsid w:val="007F404C"/>
    <w:rsid w:val="007F4181"/>
    <w:rsid w:val="007F4374"/>
    <w:rsid w:val="007F4669"/>
    <w:rsid w:val="007F46F1"/>
    <w:rsid w:val="007F4EE7"/>
    <w:rsid w:val="007F4FF4"/>
    <w:rsid w:val="007F5109"/>
    <w:rsid w:val="007F601C"/>
    <w:rsid w:val="007F7390"/>
    <w:rsid w:val="007F78F8"/>
    <w:rsid w:val="007F7C4F"/>
    <w:rsid w:val="007F7EF1"/>
    <w:rsid w:val="00800422"/>
    <w:rsid w:val="0080070A"/>
    <w:rsid w:val="00801D9A"/>
    <w:rsid w:val="0080327B"/>
    <w:rsid w:val="00803B41"/>
    <w:rsid w:val="00803E52"/>
    <w:rsid w:val="008040A2"/>
    <w:rsid w:val="00804EEF"/>
    <w:rsid w:val="0080538B"/>
    <w:rsid w:val="00805A55"/>
    <w:rsid w:val="00805B13"/>
    <w:rsid w:val="00806918"/>
    <w:rsid w:val="00806A73"/>
    <w:rsid w:val="00806AE3"/>
    <w:rsid w:val="00806D7C"/>
    <w:rsid w:val="0080758E"/>
    <w:rsid w:val="00807A1D"/>
    <w:rsid w:val="00807BC1"/>
    <w:rsid w:val="00807CDD"/>
    <w:rsid w:val="00807D57"/>
    <w:rsid w:val="00807F6A"/>
    <w:rsid w:val="008101A7"/>
    <w:rsid w:val="00810558"/>
    <w:rsid w:val="0081067A"/>
    <w:rsid w:val="00810CF2"/>
    <w:rsid w:val="00810D55"/>
    <w:rsid w:val="00811122"/>
    <w:rsid w:val="008121CA"/>
    <w:rsid w:val="00812584"/>
    <w:rsid w:val="00812B39"/>
    <w:rsid w:val="00813386"/>
    <w:rsid w:val="00813655"/>
    <w:rsid w:val="00813AD4"/>
    <w:rsid w:val="00813BD4"/>
    <w:rsid w:val="00813E17"/>
    <w:rsid w:val="00814015"/>
    <w:rsid w:val="00814019"/>
    <w:rsid w:val="0081455B"/>
    <w:rsid w:val="008145F2"/>
    <w:rsid w:val="00814A96"/>
    <w:rsid w:val="0081540A"/>
    <w:rsid w:val="0081609B"/>
    <w:rsid w:val="0081635E"/>
    <w:rsid w:val="00816B15"/>
    <w:rsid w:val="00816E0B"/>
    <w:rsid w:val="00817006"/>
    <w:rsid w:val="008175A9"/>
    <w:rsid w:val="008179B0"/>
    <w:rsid w:val="00817C96"/>
    <w:rsid w:val="0082014A"/>
    <w:rsid w:val="00820E9C"/>
    <w:rsid w:val="00821563"/>
    <w:rsid w:val="00821B50"/>
    <w:rsid w:val="00821F70"/>
    <w:rsid w:val="00822313"/>
    <w:rsid w:val="00822648"/>
    <w:rsid w:val="0082311A"/>
    <w:rsid w:val="00823258"/>
    <w:rsid w:val="00824009"/>
    <w:rsid w:val="0082439B"/>
    <w:rsid w:val="008249CF"/>
    <w:rsid w:val="00824DFE"/>
    <w:rsid w:val="008251A9"/>
    <w:rsid w:val="008256BA"/>
    <w:rsid w:val="008260F1"/>
    <w:rsid w:val="00826A49"/>
    <w:rsid w:val="00826D5B"/>
    <w:rsid w:val="00827129"/>
    <w:rsid w:val="0082789C"/>
    <w:rsid w:val="00827F6F"/>
    <w:rsid w:val="00830025"/>
    <w:rsid w:val="00830FA1"/>
    <w:rsid w:val="00831630"/>
    <w:rsid w:val="008317F9"/>
    <w:rsid w:val="0083196F"/>
    <w:rsid w:val="00831C85"/>
    <w:rsid w:val="00831F85"/>
    <w:rsid w:val="00832144"/>
    <w:rsid w:val="00833039"/>
    <w:rsid w:val="008331E9"/>
    <w:rsid w:val="008334FF"/>
    <w:rsid w:val="008335B4"/>
    <w:rsid w:val="00833EA1"/>
    <w:rsid w:val="0083459F"/>
    <w:rsid w:val="00834F8D"/>
    <w:rsid w:val="008362AB"/>
    <w:rsid w:val="0083699F"/>
    <w:rsid w:val="00836AF0"/>
    <w:rsid w:val="0083765D"/>
    <w:rsid w:val="00837A3E"/>
    <w:rsid w:val="00837D34"/>
    <w:rsid w:val="00837D90"/>
    <w:rsid w:val="00837D95"/>
    <w:rsid w:val="00840149"/>
    <w:rsid w:val="008402A6"/>
    <w:rsid w:val="00840699"/>
    <w:rsid w:val="00840A5E"/>
    <w:rsid w:val="008413EA"/>
    <w:rsid w:val="00841A6E"/>
    <w:rsid w:val="00842D00"/>
    <w:rsid w:val="00842EFF"/>
    <w:rsid w:val="00842F73"/>
    <w:rsid w:val="008440E5"/>
    <w:rsid w:val="008447B3"/>
    <w:rsid w:val="00844D1E"/>
    <w:rsid w:val="00844E87"/>
    <w:rsid w:val="008452DD"/>
    <w:rsid w:val="008453B7"/>
    <w:rsid w:val="008458B1"/>
    <w:rsid w:val="00845B71"/>
    <w:rsid w:val="008462B3"/>
    <w:rsid w:val="008463E6"/>
    <w:rsid w:val="0084696D"/>
    <w:rsid w:val="008469AC"/>
    <w:rsid w:val="00846FEE"/>
    <w:rsid w:val="00847426"/>
    <w:rsid w:val="0084755C"/>
    <w:rsid w:val="00850AFC"/>
    <w:rsid w:val="00851B3B"/>
    <w:rsid w:val="00852231"/>
    <w:rsid w:val="00852633"/>
    <w:rsid w:val="008527CE"/>
    <w:rsid w:val="00853A28"/>
    <w:rsid w:val="00853B51"/>
    <w:rsid w:val="00853DE8"/>
    <w:rsid w:val="0085433B"/>
    <w:rsid w:val="0085537B"/>
    <w:rsid w:val="00855385"/>
    <w:rsid w:val="00855454"/>
    <w:rsid w:val="008557C1"/>
    <w:rsid w:val="00856336"/>
    <w:rsid w:val="008564B0"/>
    <w:rsid w:val="00856A19"/>
    <w:rsid w:val="00857517"/>
    <w:rsid w:val="008577D7"/>
    <w:rsid w:val="008581EC"/>
    <w:rsid w:val="00860538"/>
    <w:rsid w:val="0086069F"/>
    <w:rsid w:val="008607E6"/>
    <w:rsid w:val="0086097F"/>
    <w:rsid w:val="00860B05"/>
    <w:rsid w:val="00860ED0"/>
    <w:rsid w:val="008611A2"/>
    <w:rsid w:val="00861209"/>
    <w:rsid w:val="00861300"/>
    <w:rsid w:val="008616DB"/>
    <w:rsid w:val="008618A9"/>
    <w:rsid w:val="00861F2C"/>
    <w:rsid w:val="00862796"/>
    <w:rsid w:val="0086322D"/>
    <w:rsid w:val="00863990"/>
    <w:rsid w:val="00863E50"/>
    <w:rsid w:val="00863FAD"/>
    <w:rsid w:val="008643B0"/>
    <w:rsid w:val="00864855"/>
    <w:rsid w:val="00865058"/>
    <w:rsid w:val="008652AB"/>
    <w:rsid w:val="008656D8"/>
    <w:rsid w:val="00865BD0"/>
    <w:rsid w:val="00865CEB"/>
    <w:rsid w:val="00866820"/>
    <w:rsid w:val="00867609"/>
    <w:rsid w:val="00867A69"/>
    <w:rsid w:val="00870DC3"/>
    <w:rsid w:val="00870F03"/>
    <w:rsid w:val="00871036"/>
    <w:rsid w:val="008712FA"/>
    <w:rsid w:val="008719D3"/>
    <w:rsid w:val="00871D91"/>
    <w:rsid w:val="00871F64"/>
    <w:rsid w:val="00872454"/>
    <w:rsid w:val="0087274E"/>
    <w:rsid w:val="00872B28"/>
    <w:rsid w:val="00872EB5"/>
    <w:rsid w:val="00872F0B"/>
    <w:rsid w:val="008730B6"/>
    <w:rsid w:val="008732BD"/>
    <w:rsid w:val="0087360C"/>
    <w:rsid w:val="0087451F"/>
    <w:rsid w:val="00874843"/>
    <w:rsid w:val="008749A7"/>
    <w:rsid w:val="00874EC6"/>
    <w:rsid w:val="008751C8"/>
    <w:rsid w:val="00875EC3"/>
    <w:rsid w:val="00875F56"/>
    <w:rsid w:val="0087634B"/>
    <w:rsid w:val="00876C28"/>
    <w:rsid w:val="00876CE4"/>
    <w:rsid w:val="00877A4C"/>
    <w:rsid w:val="00877CF3"/>
    <w:rsid w:val="00880A7E"/>
    <w:rsid w:val="00880BD1"/>
    <w:rsid w:val="00880F8F"/>
    <w:rsid w:val="00881ACF"/>
    <w:rsid w:val="00882465"/>
    <w:rsid w:val="00882B0C"/>
    <w:rsid w:val="00882CD2"/>
    <w:rsid w:val="00882F14"/>
    <w:rsid w:val="0088307C"/>
    <w:rsid w:val="008830EE"/>
    <w:rsid w:val="0088364A"/>
    <w:rsid w:val="0088382A"/>
    <w:rsid w:val="00883B6D"/>
    <w:rsid w:val="00883B87"/>
    <w:rsid w:val="00883D06"/>
    <w:rsid w:val="00883D75"/>
    <w:rsid w:val="00885747"/>
    <w:rsid w:val="00885889"/>
    <w:rsid w:val="0088605B"/>
    <w:rsid w:val="00886377"/>
    <w:rsid w:val="008864C9"/>
    <w:rsid w:val="008864D8"/>
    <w:rsid w:val="00886C9E"/>
    <w:rsid w:val="00886E26"/>
    <w:rsid w:val="00886F87"/>
    <w:rsid w:val="00887364"/>
    <w:rsid w:val="008876FF"/>
    <w:rsid w:val="00887721"/>
    <w:rsid w:val="00887A43"/>
    <w:rsid w:val="00887FE7"/>
    <w:rsid w:val="00890E54"/>
    <w:rsid w:val="00891363"/>
    <w:rsid w:val="008916E6"/>
    <w:rsid w:val="00891D12"/>
    <w:rsid w:val="00892883"/>
    <w:rsid w:val="00892A7A"/>
    <w:rsid w:val="00893251"/>
    <w:rsid w:val="008932B2"/>
    <w:rsid w:val="00893402"/>
    <w:rsid w:val="008935F4"/>
    <w:rsid w:val="00893B1D"/>
    <w:rsid w:val="00894DF3"/>
    <w:rsid w:val="00895096"/>
    <w:rsid w:val="008958D0"/>
    <w:rsid w:val="00895CAF"/>
    <w:rsid w:val="00895F55"/>
    <w:rsid w:val="008963B7"/>
    <w:rsid w:val="008964AA"/>
    <w:rsid w:val="00896A81"/>
    <w:rsid w:val="00897135"/>
    <w:rsid w:val="00897283"/>
    <w:rsid w:val="008A0478"/>
    <w:rsid w:val="008A0582"/>
    <w:rsid w:val="008A07CB"/>
    <w:rsid w:val="008A0860"/>
    <w:rsid w:val="008A0925"/>
    <w:rsid w:val="008A0BBA"/>
    <w:rsid w:val="008A12FD"/>
    <w:rsid w:val="008A1B25"/>
    <w:rsid w:val="008A23FF"/>
    <w:rsid w:val="008A28F6"/>
    <w:rsid w:val="008A2BEA"/>
    <w:rsid w:val="008A31CC"/>
    <w:rsid w:val="008A35AA"/>
    <w:rsid w:val="008A392D"/>
    <w:rsid w:val="008A3B0C"/>
    <w:rsid w:val="008A3BD6"/>
    <w:rsid w:val="008A3D96"/>
    <w:rsid w:val="008A3F49"/>
    <w:rsid w:val="008A439F"/>
    <w:rsid w:val="008A4E34"/>
    <w:rsid w:val="008A5215"/>
    <w:rsid w:val="008A5E2E"/>
    <w:rsid w:val="008A5F90"/>
    <w:rsid w:val="008A6790"/>
    <w:rsid w:val="008A6E76"/>
    <w:rsid w:val="008A7211"/>
    <w:rsid w:val="008B0518"/>
    <w:rsid w:val="008B0CCF"/>
    <w:rsid w:val="008B0F69"/>
    <w:rsid w:val="008B10FF"/>
    <w:rsid w:val="008B2211"/>
    <w:rsid w:val="008B23A9"/>
    <w:rsid w:val="008B267C"/>
    <w:rsid w:val="008B298A"/>
    <w:rsid w:val="008B2B1D"/>
    <w:rsid w:val="008B2DA8"/>
    <w:rsid w:val="008B2EBE"/>
    <w:rsid w:val="008B32A0"/>
    <w:rsid w:val="008B4491"/>
    <w:rsid w:val="008B4FC8"/>
    <w:rsid w:val="008B5350"/>
    <w:rsid w:val="008B59F2"/>
    <w:rsid w:val="008B5D6F"/>
    <w:rsid w:val="008B63E4"/>
    <w:rsid w:val="008B63EB"/>
    <w:rsid w:val="008B647A"/>
    <w:rsid w:val="008B71A8"/>
    <w:rsid w:val="008B753D"/>
    <w:rsid w:val="008B756C"/>
    <w:rsid w:val="008B7720"/>
    <w:rsid w:val="008B790D"/>
    <w:rsid w:val="008B79F0"/>
    <w:rsid w:val="008B7F1E"/>
    <w:rsid w:val="008C0DDF"/>
    <w:rsid w:val="008C1407"/>
    <w:rsid w:val="008C14C1"/>
    <w:rsid w:val="008C18E8"/>
    <w:rsid w:val="008C1AAB"/>
    <w:rsid w:val="008C1CBB"/>
    <w:rsid w:val="008C23CA"/>
    <w:rsid w:val="008C2756"/>
    <w:rsid w:val="008C3009"/>
    <w:rsid w:val="008C3584"/>
    <w:rsid w:val="008C3713"/>
    <w:rsid w:val="008C4BA4"/>
    <w:rsid w:val="008C51DD"/>
    <w:rsid w:val="008C53CF"/>
    <w:rsid w:val="008C55F8"/>
    <w:rsid w:val="008C5CA2"/>
    <w:rsid w:val="008C5CEE"/>
    <w:rsid w:val="008C5D53"/>
    <w:rsid w:val="008C60F9"/>
    <w:rsid w:val="008C62E3"/>
    <w:rsid w:val="008C68D2"/>
    <w:rsid w:val="008C6B2A"/>
    <w:rsid w:val="008C6B9F"/>
    <w:rsid w:val="008C701E"/>
    <w:rsid w:val="008C715C"/>
    <w:rsid w:val="008C75A1"/>
    <w:rsid w:val="008C7A72"/>
    <w:rsid w:val="008C7ADB"/>
    <w:rsid w:val="008C7B10"/>
    <w:rsid w:val="008C7DA5"/>
    <w:rsid w:val="008D028E"/>
    <w:rsid w:val="008D0610"/>
    <w:rsid w:val="008D0D3A"/>
    <w:rsid w:val="008D0FEC"/>
    <w:rsid w:val="008D1162"/>
    <w:rsid w:val="008D142C"/>
    <w:rsid w:val="008D1580"/>
    <w:rsid w:val="008D18D6"/>
    <w:rsid w:val="008D1E71"/>
    <w:rsid w:val="008D28F8"/>
    <w:rsid w:val="008D34B7"/>
    <w:rsid w:val="008D356C"/>
    <w:rsid w:val="008D38C9"/>
    <w:rsid w:val="008D3C5D"/>
    <w:rsid w:val="008D3E18"/>
    <w:rsid w:val="008D3F2D"/>
    <w:rsid w:val="008D5625"/>
    <w:rsid w:val="008D5D0D"/>
    <w:rsid w:val="008D63EE"/>
    <w:rsid w:val="008D679D"/>
    <w:rsid w:val="008D6946"/>
    <w:rsid w:val="008D6956"/>
    <w:rsid w:val="008D6CDC"/>
    <w:rsid w:val="008D7D23"/>
    <w:rsid w:val="008E03BA"/>
    <w:rsid w:val="008E03F6"/>
    <w:rsid w:val="008E08CE"/>
    <w:rsid w:val="008E0A0B"/>
    <w:rsid w:val="008E0D9A"/>
    <w:rsid w:val="008E0DCE"/>
    <w:rsid w:val="008E13EF"/>
    <w:rsid w:val="008E14FB"/>
    <w:rsid w:val="008E15EA"/>
    <w:rsid w:val="008E1ABD"/>
    <w:rsid w:val="008E210B"/>
    <w:rsid w:val="008E2494"/>
    <w:rsid w:val="008E26DE"/>
    <w:rsid w:val="008E2D41"/>
    <w:rsid w:val="008E2F75"/>
    <w:rsid w:val="008E3222"/>
    <w:rsid w:val="008E3369"/>
    <w:rsid w:val="008E360D"/>
    <w:rsid w:val="008E36F0"/>
    <w:rsid w:val="008E4DD6"/>
    <w:rsid w:val="008E4FB2"/>
    <w:rsid w:val="008E5131"/>
    <w:rsid w:val="008E5136"/>
    <w:rsid w:val="008E51A2"/>
    <w:rsid w:val="008E51FC"/>
    <w:rsid w:val="008E59BC"/>
    <w:rsid w:val="008E5ED0"/>
    <w:rsid w:val="008E6418"/>
    <w:rsid w:val="008E665D"/>
    <w:rsid w:val="008E6A13"/>
    <w:rsid w:val="008E6E62"/>
    <w:rsid w:val="008E7BE3"/>
    <w:rsid w:val="008F00A5"/>
    <w:rsid w:val="008F0522"/>
    <w:rsid w:val="008F08A9"/>
    <w:rsid w:val="008F0B7F"/>
    <w:rsid w:val="008F1704"/>
    <w:rsid w:val="008F1872"/>
    <w:rsid w:val="008F1A3F"/>
    <w:rsid w:val="008F1E4C"/>
    <w:rsid w:val="008F2499"/>
    <w:rsid w:val="008F3D15"/>
    <w:rsid w:val="008F5467"/>
    <w:rsid w:val="008F54A7"/>
    <w:rsid w:val="008F5610"/>
    <w:rsid w:val="008F5A4C"/>
    <w:rsid w:val="008F5B46"/>
    <w:rsid w:val="008F5DF5"/>
    <w:rsid w:val="008F5F78"/>
    <w:rsid w:val="008F60FE"/>
    <w:rsid w:val="008F6639"/>
    <w:rsid w:val="008F68AE"/>
    <w:rsid w:val="008F7168"/>
    <w:rsid w:val="008F74CE"/>
    <w:rsid w:val="008F76E5"/>
    <w:rsid w:val="008F7A27"/>
    <w:rsid w:val="008F7F4C"/>
    <w:rsid w:val="008F7FFC"/>
    <w:rsid w:val="00900D3A"/>
    <w:rsid w:val="00900FAE"/>
    <w:rsid w:val="009010B7"/>
    <w:rsid w:val="009014D5"/>
    <w:rsid w:val="00901A80"/>
    <w:rsid w:val="00901BF8"/>
    <w:rsid w:val="00901CDE"/>
    <w:rsid w:val="00901ED1"/>
    <w:rsid w:val="009021DF"/>
    <w:rsid w:val="0090223A"/>
    <w:rsid w:val="009023E8"/>
    <w:rsid w:val="00902460"/>
    <w:rsid w:val="00902598"/>
    <w:rsid w:val="00902A50"/>
    <w:rsid w:val="00902E11"/>
    <w:rsid w:val="00902E63"/>
    <w:rsid w:val="00902F5B"/>
    <w:rsid w:val="00903437"/>
    <w:rsid w:val="009036F2"/>
    <w:rsid w:val="00903E74"/>
    <w:rsid w:val="00903EC3"/>
    <w:rsid w:val="00905228"/>
    <w:rsid w:val="0090528F"/>
    <w:rsid w:val="00905662"/>
    <w:rsid w:val="00906164"/>
    <w:rsid w:val="009062EA"/>
    <w:rsid w:val="009068BC"/>
    <w:rsid w:val="00906B44"/>
    <w:rsid w:val="00906BEA"/>
    <w:rsid w:val="00907370"/>
    <w:rsid w:val="009074DD"/>
    <w:rsid w:val="009076DC"/>
    <w:rsid w:val="009079D7"/>
    <w:rsid w:val="00907E9F"/>
    <w:rsid w:val="00910047"/>
    <w:rsid w:val="009101BA"/>
    <w:rsid w:val="009103B7"/>
    <w:rsid w:val="00910586"/>
    <w:rsid w:val="00910631"/>
    <w:rsid w:val="0091100C"/>
    <w:rsid w:val="00911C84"/>
    <w:rsid w:val="00912224"/>
    <w:rsid w:val="009123DF"/>
    <w:rsid w:val="0091248B"/>
    <w:rsid w:val="00912B25"/>
    <w:rsid w:val="00913B68"/>
    <w:rsid w:val="0091461E"/>
    <w:rsid w:val="009153A5"/>
    <w:rsid w:val="00916563"/>
    <w:rsid w:val="00916747"/>
    <w:rsid w:val="0091692D"/>
    <w:rsid w:val="00917641"/>
    <w:rsid w:val="00917CCD"/>
    <w:rsid w:val="00917E0A"/>
    <w:rsid w:val="00917F54"/>
    <w:rsid w:val="0092024D"/>
    <w:rsid w:val="0092078C"/>
    <w:rsid w:val="009210B1"/>
    <w:rsid w:val="00921EC6"/>
    <w:rsid w:val="00921F1B"/>
    <w:rsid w:val="00922B26"/>
    <w:rsid w:val="009231B3"/>
    <w:rsid w:val="00923571"/>
    <w:rsid w:val="00923AD9"/>
    <w:rsid w:val="00924299"/>
    <w:rsid w:val="00925C8A"/>
    <w:rsid w:val="00925EA9"/>
    <w:rsid w:val="009260B5"/>
    <w:rsid w:val="00926328"/>
    <w:rsid w:val="0092638B"/>
    <w:rsid w:val="009267D5"/>
    <w:rsid w:val="00926C6F"/>
    <w:rsid w:val="00927352"/>
    <w:rsid w:val="00930155"/>
    <w:rsid w:val="0093065C"/>
    <w:rsid w:val="00930A2F"/>
    <w:rsid w:val="00930C32"/>
    <w:rsid w:val="00931228"/>
    <w:rsid w:val="00931347"/>
    <w:rsid w:val="00931600"/>
    <w:rsid w:val="009316B0"/>
    <w:rsid w:val="00932A9F"/>
    <w:rsid w:val="00933323"/>
    <w:rsid w:val="00933415"/>
    <w:rsid w:val="00933568"/>
    <w:rsid w:val="00933B92"/>
    <w:rsid w:val="00933CE6"/>
    <w:rsid w:val="009346B0"/>
    <w:rsid w:val="00934A82"/>
    <w:rsid w:val="00934A88"/>
    <w:rsid w:val="00934D31"/>
    <w:rsid w:val="00934D89"/>
    <w:rsid w:val="00934DA0"/>
    <w:rsid w:val="00935339"/>
    <w:rsid w:val="009354EE"/>
    <w:rsid w:val="009356ED"/>
    <w:rsid w:val="00935D4A"/>
    <w:rsid w:val="0093665E"/>
    <w:rsid w:val="009370B9"/>
    <w:rsid w:val="00937915"/>
    <w:rsid w:val="00940408"/>
    <w:rsid w:val="0094072B"/>
    <w:rsid w:val="0094085C"/>
    <w:rsid w:val="00940A09"/>
    <w:rsid w:val="0094156F"/>
    <w:rsid w:val="00941608"/>
    <w:rsid w:val="009418B0"/>
    <w:rsid w:val="00941CE0"/>
    <w:rsid w:val="00943560"/>
    <w:rsid w:val="009437BF"/>
    <w:rsid w:val="00943CBE"/>
    <w:rsid w:val="009446A7"/>
    <w:rsid w:val="00944B21"/>
    <w:rsid w:val="00945637"/>
    <w:rsid w:val="00945899"/>
    <w:rsid w:val="00945B88"/>
    <w:rsid w:val="009460A5"/>
    <w:rsid w:val="00946E5E"/>
    <w:rsid w:val="00946EBC"/>
    <w:rsid w:val="009472C4"/>
    <w:rsid w:val="0094753D"/>
    <w:rsid w:val="009475AE"/>
    <w:rsid w:val="00947AB5"/>
    <w:rsid w:val="009511E2"/>
    <w:rsid w:val="0095130F"/>
    <w:rsid w:val="009518E1"/>
    <w:rsid w:val="00951A34"/>
    <w:rsid w:val="0095235E"/>
    <w:rsid w:val="00952574"/>
    <w:rsid w:val="00952BFB"/>
    <w:rsid w:val="00952D22"/>
    <w:rsid w:val="00953228"/>
    <w:rsid w:val="0095366D"/>
    <w:rsid w:val="0095396B"/>
    <w:rsid w:val="00954050"/>
    <w:rsid w:val="0095446B"/>
    <w:rsid w:val="00954954"/>
    <w:rsid w:val="00954FAF"/>
    <w:rsid w:val="009553DD"/>
    <w:rsid w:val="00956162"/>
    <w:rsid w:val="0095713D"/>
    <w:rsid w:val="00957443"/>
    <w:rsid w:val="00957919"/>
    <w:rsid w:val="00960327"/>
    <w:rsid w:val="00960971"/>
    <w:rsid w:val="00961167"/>
    <w:rsid w:val="00961436"/>
    <w:rsid w:val="00961CCC"/>
    <w:rsid w:val="0096284A"/>
    <w:rsid w:val="00962B71"/>
    <w:rsid w:val="00962E64"/>
    <w:rsid w:val="00963111"/>
    <w:rsid w:val="0096382B"/>
    <w:rsid w:val="009644D5"/>
    <w:rsid w:val="00964B04"/>
    <w:rsid w:val="0096593E"/>
    <w:rsid w:val="00965CF4"/>
    <w:rsid w:val="00965F7D"/>
    <w:rsid w:val="0096692F"/>
    <w:rsid w:val="00967644"/>
    <w:rsid w:val="00968C6C"/>
    <w:rsid w:val="00970795"/>
    <w:rsid w:val="0097099F"/>
    <w:rsid w:val="00970D67"/>
    <w:rsid w:val="009711D6"/>
    <w:rsid w:val="00971505"/>
    <w:rsid w:val="00971E43"/>
    <w:rsid w:val="00971E94"/>
    <w:rsid w:val="0097229E"/>
    <w:rsid w:val="009725CD"/>
    <w:rsid w:val="00972DB4"/>
    <w:rsid w:val="00973310"/>
    <w:rsid w:val="0097333A"/>
    <w:rsid w:val="009737F1"/>
    <w:rsid w:val="0097490A"/>
    <w:rsid w:val="0097501C"/>
    <w:rsid w:val="00975089"/>
    <w:rsid w:val="00975246"/>
    <w:rsid w:val="0097531C"/>
    <w:rsid w:val="00975CDC"/>
    <w:rsid w:val="00977007"/>
    <w:rsid w:val="00977168"/>
    <w:rsid w:val="00977939"/>
    <w:rsid w:val="00980FD1"/>
    <w:rsid w:val="009814AB"/>
    <w:rsid w:val="009815A1"/>
    <w:rsid w:val="00981D0B"/>
    <w:rsid w:val="00981F81"/>
    <w:rsid w:val="009826E8"/>
    <w:rsid w:val="00982CFF"/>
    <w:rsid w:val="00982DF0"/>
    <w:rsid w:val="00983E05"/>
    <w:rsid w:val="0098425F"/>
    <w:rsid w:val="0098461B"/>
    <w:rsid w:val="00984667"/>
    <w:rsid w:val="00984714"/>
    <w:rsid w:val="00984A20"/>
    <w:rsid w:val="00984A98"/>
    <w:rsid w:val="00984E38"/>
    <w:rsid w:val="00984FEA"/>
    <w:rsid w:val="00985024"/>
    <w:rsid w:val="00985223"/>
    <w:rsid w:val="009856C9"/>
    <w:rsid w:val="00985BA2"/>
    <w:rsid w:val="00985FD4"/>
    <w:rsid w:val="0098731D"/>
    <w:rsid w:val="009873A3"/>
    <w:rsid w:val="009873D9"/>
    <w:rsid w:val="00990377"/>
    <w:rsid w:val="00990A5D"/>
    <w:rsid w:val="00990ECC"/>
    <w:rsid w:val="009913CF"/>
    <w:rsid w:val="0099173B"/>
    <w:rsid w:val="0099202D"/>
    <w:rsid w:val="009927EE"/>
    <w:rsid w:val="00992C0A"/>
    <w:rsid w:val="00992C68"/>
    <w:rsid w:val="00992F1B"/>
    <w:rsid w:val="009932DA"/>
    <w:rsid w:val="00993A3B"/>
    <w:rsid w:val="00994993"/>
    <w:rsid w:val="00994C41"/>
    <w:rsid w:val="00994D7D"/>
    <w:rsid w:val="00994F80"/>
    <w:rsid w:val="009950E6"/>
    <w:rsid w:val="00995283"/>
    <w:rsid w:val="00995432"/>
    <w:rsid w:val="00995D49"/>
    <w:rsid w:val="00995EFE"/>
    <w:rsid w:val="00996519"/>
    <w:rsid w:val="00996521"/>
    <w:rsid w:val="00996795"/>
    <w:rsid w:val="00996799"/>
    <w:rsid w:val="009967F2"/>
    <w:rsid w:val="0099683E"/>
    <w:rsid w:val="009968C1"/>
    <w:rsid w:val="00996AB1"/>
    <w:rsid w:val="00997300"/>
    <w:rsid w:val="00997BFA"/>
    <w:rsid w:val="00997D55"/>
    <w:rsid w:val="009A00F7"/>
    <w:rsid w:val="009A0CCE"/>
    <w:rsid w:val="009A1631"/>
    <w:rsid w:val="009A20EE"/>
    <w:rsid w:val="009A217A"/>
    <w:rsid w:val="009A249A"/>
    <w:rsid w:val="009A28FD"/>
    <w:rsid w:val="009A2BB7"/>
    <w:rsid w:val="009A32A7"/>
    <w:rsid w:val="009A35B1"/>
    <w:rsid w:val="009A369A"/>
    <w:rsid w:val="009A3FA9"/>
    <w:rsid w:val="009A4872"/>
    <w:rsid w:val="009A4DBC"/>
    <w:rsid w:val="009A5045"/>
    <w:rsid w:val="009A5280"/>
    <w:rsid w:val="009A5598"/>
    <w:rsid w:val="009A5608"/>
    <w:rsid w:val="009A5AED"/>
    <w:rsid w:val="009A645C"/>
    <w:rsid w:val="009A652E"/>
    <w:rsid w:val="009A676F"/>
    <w:rsid w:val="009A6BEB"/>
    <w:rsid w:val="009A6F49"/>
    <w:rsid w:val="009A7186"/>
    <w:rsid w:val="009A740A"/>
    <w:rsid w:val="009A7ABA"/>
    <w:rsid w:val="009A7EF7"/>
    <w:rsid w:val="009B0C26"/>
    <w:rsid w:val="009B1E6C"/>
    <w:rsid w:val="009B2859"/>
    <w:rsid w:val="009B311C"/>
    <w:rsid w:val="009B341A"/>
    <w:rsid w:val="009B3940"/>
    <w:rsid w:val="009B3ABA"/>
    <w:rsid w:val="009B3CBD"/>
    <w:rsid w:val="009B4251"/>
    <w:rsid w:val="009B42A9"/>
    <w:rsid w:val="009B57B8"/>
    <w:rsid w:val="009B57F3"/>
    <w:rsid w:val="009B6048"/>
    <w:rsid w:val="009B634C"/>
    <w:rsid w:val="009B6CEB"/>
    <w:rsid w:val="009B731C"/>
    <w:rsid w:val="009C096A"/>
    <w:rsid w:val="009C0B6E"/>
    <w:rsid w:val="009C0C99"/>
    <w:rsid w:val="009C130E"/>
    <w:rsid w:val="009C154B"/>
    <w:rsid w:val="009C16B3"/>
    <w:rsid w:val="009C19D5"/>
    <w:rsid w:val="009C1CCC"/>
    <w:rsid w:val="009C1E31"/>
    <w:rsid w:val="009C23E8"/>
    <w:rsid w:val="009C2A62"/>
    <w:rsid w:val="009C2E59"/>
    <w:rsid w:val="009C2F3B"/>
    <w:rsid w:val="009C3E70"/>
    <w:rsid w:val="009C41A3"/>
    <w:rsid w:val="009C4358"/>
    <w:rsid w:val="009C4486"/>
    <w:rsid w:val="009C48B2"/>
    <w:rsid w:val="009C4A45"/>
    <w:rsid w:val="009C4EE8"/>
    <w:rsid w:val="009C52CB"/>
    <w:rsid w:val="009C5786"/>
    <w:rsid w:val="009C57CB"/>
    <w:rsid w:val="009C5C19"/>
    <w:rsid w:val="009C5CEF"/>
    <w:rsid w:val="009C5D85"/>
    <w:rsid w:val="009C63F5"/>
    <w:rsid w:val="009C6683"/>
    <w:rsid w:val="009C70E5"/>
    <w:rsid w:val="009C7175"/>
    <w:rsid w:val="009C7C45"/>
    <w:rsid w:val="009D1350"/>
    <w:rsid w:val="009D13C8"/>
    <w:rsid w:val="009D13DC"/>
    <w:rsid w:val="009D1D59"/>
    <w:rsid w:val="009D1D9E"/>
    <w:rsid w:val="009D21CA"/>
    <w:rsid w:val="009D24BD"/>
    <w:rsid w:val="009D2636"/>
    <w:rsid w:val="009D26EE"/>
    <w:rsid w:val="009D2CE2"/>
    <w:rsid w:val="009D3846"/>
    <w:rsid w:val="009D395C"/>
    <w:rsid w:val="009D3C3F"/>
    <w:rsid w:val="009D4588"/>
    <w:rsid w:val="009D4A24"/>
    <w:rsid w:val="009D4B71"/>
    <w:rsid w:val="009D506A"/>
    <w:rsid w:val="009D5636"/>
    <w:rsid w:val="009D57E9"/>
    <w:rsid w:val="009D6A60"/>
    <w:rsid w:val="009D6DD5"/>
    <w:rsid w:val="009E0316"/>
    <w:rsid w:val="009E07DE"/>
    <w:rsid w:val="009E15D2"/>
    <w:rsid w:val="009E16F4"/>
    <w:rsid w:val="009E171A"/>
    <w:rsid w:val="009E1731"/>
    <w:rsid w:val="009E1CD7"/>
    <w:rsid w:val="009E28F5"/>
    <w:rsid w:val="009E29A4"/>
    <w:rsid w:val="009E30D6"/>
    <w:rsid w:val="009E31C5"/>
    <w:rsid w:val="009E46DE"/>
    <w:rsid w:val="009E493A"/>
    <w:rsid w:val="009E5883"/>
    <w:rsid w:val="009E5A54"/>
    <w:rsid w:val="009E6505"/>
    <w:rsid w:val="009E653E"/>
    <w:rsid w:val="009E691F"/>
    <w:rsid w:val="009E6DA6"/>
    <w:rsid w:val="009E720E"/>
    <w:rsid w:val="009E7AD2"/>
    <w:rsid w:val="009E7BC0"/>
    <w:rsid w:val="009E7ED4"/>
    <w:rsid w:val="009F037D"/>
    <w:rsid w:val="009F041C"/>
    <w:rsid w:val="009F13D3"/>
    <w:rsid w:val="009F152B"/>
    <w:rsid w:val="009F1A6B"/>
    <w:rsid w:val="009F1F1B"/>
    <w:rsid w:val="009F1F72"/>
    <w:rsid w:val="009F2136"/>
    <w:rsid w:val="009F2216"/>
    <w:rsid w:val="009F2E43"/>
    <w:rsid w:val="009F3333"/>
    <w:rsid w:val="009F3B0F"/>
    <w:rsid w:val="009F402A"/>
    <w:rsid w:val="009F4174"/>
    <w:rsid w:val="009F517D"/>
    <w:rsid w:val="009F6A07"/>
    <w:rsid w:val="009F6AA6"/>
    <w:rsid w:val="009F6B7C"/>
    <w:rsid w:val="009F6C12"/>
    <w:rsid w:val="009F7273"/>
    <w:rsid w:val="009F75EC"/>
    <w:rsid w:val="009F7A8A"/>
    <w:rsid w:val="009F7AD5"/>
    <w:rsid w:val="009F7BD4"/>
    <w:rsid w:val="00A00414"/>
    <w:rsid w:val="00A0089B"/>
    <w:rsid w:val="00A01F68"/>
    <w:rsid w:val="00A02451"/>
    <w:rsid w:val="00A0436A"/>
    <w:rsid w:val="00A046B7"/>
    <w:rsid w:val="00A046E4"/>
    <w:rsid w:val="00A0478A"/>
    <w:rsid w:val="00A04A8E"/>
    <w:rsid w:val="00A04BF4"/>
    <w:rsid w:val="00A052D1"/>
    <w:rsid w:val="00A063AF"/>
    <w:rsid w:val="00A06BFC"/>
    <w:rsid w:val="00A07940"/>
    <w:rsid w:val="00A10C06"/>
    <w:rsid w:val="00A11B3C"/>
    <w:rsid w:val="00A121E8"/>
    <w:rsid w:val="00A12C72"/>
    <w:rsid w:val="00A12CAD"/>
    <w:rsid w:val="00A12D37"/>
    <w:rsid w:val="00A12ECC"/>
    <w:rsid w:val="00A1303D"/>
    <w:rsid w:val="00A130B6"/>
    <w:rsid w:val="00A13104"/>
    <w:rsid w:val="00A13146"/>
    <w:rsid w:val="00A1330F"/>
    <w:rsid w:val="00A13692"/>
    <w:rsid w:val="00A139EB"/>
    <w:rsid w:val="00A13E83"/>
    <w:rsid w:val="00A1426C"/>
    <w:rsid w:val="00A1427A"/>
    <w:rsid w:val="00A14D2B"/>
    <w:rsid w:val="00A14E1C"/>
    <w:rsid w:val="00A150BC"/>
    <w:rsid w:val="00A157B3"/>
    <w:rsid w:val="00A1586D"/>
    <w:rsid w:val="00A1592A"/>
    <w:rsid w:val="00A15973"/>
    <w:rsid w:val="00A15ABF"/>
    <w:rsid w:val="00A15D6B"/>
    <w:rsid w:val="00A16512"/>
    <w:rsid w:val="00A16875"/>
    <w:rsid w:val="00A16EE3"/>
    <w:rsid w:val="00A171BC"/>
    <w:rsid w:val="00A177B7"/>
    <w:rsid w:val="00A17A8F"/>
    <w:rsid w:val="00A17B81"/>
    <w:rsid w:val="00A204B6"/>
    <w:rsid w:val="00A209D7"/>
    <w:rsid w:val="00A20B4B"/>
    <w:rsid w:val="00A2121C"/>
    <w:rsid w:val="00A2163A"/>
    <w:rsid w:val="00A21693"/>
    <w:rsid w:val="00A21730"/>
    <w:rsid w:val="00A21CF7"/>
    <w:rsid w:val="00A220D7"/>
    <w:rsid w:val="00A22A00"/>
    <w:rsid w:val="00A23061"/>
    <w:rsid w:val="00A233E2"/>
    <w:rsid w:val="00A2362C"/>
    <w:rsid w:val="00A23A95"/>
    <w:rsid w:val="00A2407B"/>
    <w:rsid w:val="00A242AE"/>
    <w:rsid w:val="00A24373"/>
    <w:rsid w:val="00A24D58"/>
    <w:rsid w:val="00A256F7"/>
    <w:rsid w:val="00A2598B"/>
    <w:rsid w:val="00A25CC9"/>
    <w:rsid w:val="00A25EC9"/>
    <w:rsid w:val="00A26A2B"/>
    <w:rsid w:val="00A26E4F"/>
    <w:rsid w:val="00A26F37"/>
    <w:rsid w:val="00A279A1"/>
    <w:rsid w:val="00A27D03"/>
    <w:rsid w:val="00A27E66"/>
    <w:rsid w:val="00A27EC0"/>
    <w:rsid w:val="00A308A4"/>
    <w:rsid w:val="00A30A06"/>
    <w:rsid w:val="00A30A48"/>
    <w:rsid w:val="00A31293"/>
    <w:rsid w:val="00A31AB5"/>
    <w:rsid w:val="00A31F4F"/>
    <w:rsid w:val="00A320DC"/>
    <w:rsid w:val="00A32859"/>
    <w:rsid w:val="00A32B39"/>
    <w:rsid w:val="00A33425"/>
    <w:rsid w:val="00A3363B"/>
    <w:rsid w:val="00A336FC"/>
    <w:rsid w:val="00A33917"/>
    <w:rsid w:val="00A341F3"/>
    <w:rsid w:val="00A344B5"/>
    <w:rsid w:val="00A352D2"/>
    <w:rsid w:val="00A353DF"/>
    <w:rsid w:val="00A362B7"/>
    <w:rsid w:val="00A3659C"/>
    <w:rsid w:val="00A366F8"/>
    <w:rsid w:val="00A36E84"/>
    <w:rsid w:val="00A36EB9"/>
    <w:rsid w:val="00A36F3A"/>
    <w:rsid w:val="00A37851"/>
    <w:rsid w:val="00A37E0C"/>
    <w:rsid w:val="00A4059B"/>
    <w:rsid w:val="00A4062F"/>
    <w:rsid w:val="00A41D6D"/>
    <w:rsid w:val="00A41EA0"/>
    <w:rsid w:val="00A42079"/>
    <w:rsid w:val="00A42A19"/>
    <w:rsid w:val="00A4366C"/>
    <w:rsid w:val="00A436E5"/>
    <w:rsid w:val="00A43700"/>
    <w:rsid w:val="00A43E5B"/>
    <w:rsid w:val="00A43E64"/>
    <w:rsid w:val="00A44056"/>
    <w:rsid w:val="00A45161"/>
    <w:rsid w:val="00A45D2D"/>
    <w:rsid w:val="00A45E5A"/>
    <w:rsid w:val="00A46521"/>
    <w:rsid w:val="00A46EFF"/>
    <w:rsid w:val="00A47330"/>
    <w:rsid w:val="00A47615"/>
    <w:rsid w:val="00A47A4C"/>
    <w:rsid w:val="00A47B3D"/>
    <w:rsid w:val="00A50022"/>
    <w:rsid w:val="00A50A41"/>
    <w:rsid w:val="00A51D3E"/>
    <w:rsid w:val="00A524A0"/>
    <w:rsid w:val="00A52D14"/>
    <w:rsid w:val="00A53152"/>
    <w:rsid w:val="00A53286"/>
    <w:rsid w:val="00A5352D"/>
    <w:rsid w:val="00A53834"/>
    <w:rsid w:val="00A53A8B"/>
    <w:rsid w:val="00A53C74"/>
    <w:rsid w:val="00A53D6E"/>
    <w:rsid w:val="00A542E9"/>
    <w:rsid w:val="00A54441"/>
    <w:rsid w:val="00A54755"/>
    <w:rsid w:val="00A54C53"/>
    <w:rsid w:val="00A551D5"/>
    <w:rsid w:val="00A55444"/>
    <w:rsid w:val="00A554F6"/>
    <w:rsid w:val="00A5594F"/>
    <w:rsid w:val="00A55D14"/>
    <w:rsid w:val="00A560D6"/>
    <w:rsid w:val="00A56306"/>
    <w:rsid w:val="00A56CD4"/>
    <w:rsid w:val="00A573C8"/>
    <w:rsid w:val="00A5746D"/>
    <w:rsid w:val="00A574D1"/>
    <w:rsid w:val="00A5756C"/>
    <w:rsid w:val="00A57A20"/>
    <w:rsid w:val="00A57D3A"/>
    <w:rsid w:val="00A6031C"/>
    <w:rsid w:val="00A60A32"/>
    <w:rsid w:val="00A61759"/>
    <w:rsid w:val="00A621A9"/>
    <w:rsid w:val="00A62495"/>
    <w:rsid w:val="00A627FB"/>
    <w:rsid w:val="00A62B12"/>
    <w:rsid w:val="00A6379A"/>
    <w:rsid w:val="00A6389F"/>
    <w:rsid w:val="00A64131"/>
    <w:rsid w:val="00A64767"/>
    <w:rsid w:val="00A6477D"/>
    <w:rsid w:val="00A64FD9"/>
    <w:rsid w:val="00A656F3"/>
    <w:rsid w:val="00A65808"/>
    <w:rsid w:val="00A65817"/>
    <w:rsid w:val="00A65F25"/>
    <w:rsid w:val="00A66361"/>
    <w:rsid w:val="00A666FA"/>
    <w:rsid w:val="00A66D05"/>
    <w:rsid w:val="00A67091"/>
    <w:rsid w:val="00A67187"/>
    <w:rsid w:val="00A67880"/>
    <w:rsid w:val="00A67BB8"/>
    <w:rsid w:val="00A70687"/>
    <w:rsid w:val="00A708C6"/>
    <w:rsid w:val="00A70D78"/>
    <w:rsid w:val="00A70FDB"/>
    <w:rsid w:val="00A71B10"/>
    <w:rsid w:val="00A71B95"/>
    <w:rsid w:val="00A71F98"/>
    <w:rsid w:val="00A720BF"/>
    <w:rsid w:val="00A720DD"/>
    <w:rsid w:val="00A72D0B"/>
    <w:rsid w:val="00A737C5"/>
    <w:rsid w:val="00A73CA7"/>
    <w:rsid w:val="00A75F02"/>
    <w:rsid w:val="00A75FCE"/>
    <w:rsid w:val="00A75FD6"/>
    <w:rsid w:val="00A7613B"/>
    <w:rsid w:val="00A7669B"/>
    <w:rsid w:val="00A769D9"/>
    <w:rsid w:val="00A76A63"/>
    <w:rsid w:val="00A76FE5"/>
    <w:rsid w:val="00A8046B"/>
    <w:rsid w:val="00A80710"/>
    <w:rsid w:val="00A815E4"/>
    <w:rsid w:val="00A81AA3"/>
    <w:rsid w:val="00A81E75"/>
    <w:rsid w:val="00A82B2D"/>
    <w:rsid w:val="00A83CAF"/>
    <w:rsid w:val="00A83FB0"/>
    <w:rsid w:val="00A840C7"/>
    <w:rsid w:val="00A84201"/>
    <w:rsid w:val="00A84BC9"/>
    <w:rsid w:val="00A84E15"/>
    <w:rsid w:val="00A85075"/>
    <w:rsid w:val="00A85C9D"/>
    <w:rsid w:val="00A86541"/>
    <w:rsid w:val="00A86DAD"/>
    <w:rsid w:val="00A87684"/>
    <w:rsid w:val="00A87838"/>
    <w:rsid w:val="00A90011"/>
    <w:rsid w:val="00A902BD"/>
    <w:rsid w:val="00A9079F"/>
    <w:rsid w:val="00A90EC7"/>
    <w:rsid w:val="00A9114F"/>
    <w:rsid w:val="00A913AC"/>
    <w:rsid w:val="00A91628"/>
    <w:rsid w:val="00A91ED6"/>
    <w:rsid w:val="00A921C8"/>
    <w:rsid w:val="00A922A8"/>
    <w:rsid w:val="00A922DB"/>
    <w:rsid w:val="00A92FCE"/>
    <w:rsid w:val="00A9360C"/>
    <w:rsid w:val="00A93796"/>
    <w:rsid w:val="00A93813"/>
    <w:rsid w:val="00A93F13"/>
    <w:rsid w:val="00A93FD9"/>
    <w:rsid w:val="00A9432D"/>
    <w:rsid w:val="00A9451F"/>
    <w:rsid w:val="00A94905"/>
    <w:rsid w:val="00A94D97"/>
    <w:rsid w:val="00A95796"/>
    <w:rsid w:val="00A95E97"/>
    <w:rsid w:val="00A95EB1"/>
    <w:rsid w:val="00A964F8"/>
    <w:rsid w:val="00A9709A"/>
    <w:rsid w:val="00A97295"/>
    <w:rsid w:val="00AA0584"/>
    <w:rsid w:val="00AA074A"/>
    <w:rsid w:val="00AA0AE6"/>
    <w:rsid w:val="00AA0DF1"/>
    <w:rsid w:val="00AA0E00"/>
    <w:rsid w:val="00AA11A2"/>
    <w:rsid w:val="00AA173D"/>
    <w:rsid w:val="00AA1A97"/>
    <w:rsid w:val="00AA1CB6"/>
    <w:rsid w:val="00AA31C0"/>
    <w:rsid w:val="00AA3653"/>
    <w:rsid w:val="00AA46BF"/>
    <w:rsid w:val="00AA51CD"/>
    <w:rsid w:val="00AA572E"/>
    <w:rsid w:val="00AA686A"/>
    <w:rsid w:val="00AA6A1C"/>
    <w:rsid w:val="00AA6A90"/>
    <w:rsid w:val="00AA7014"/>
    <w:rsid w:val="00AA7574"/>
    <w:rsid w:val="00AA7A44"/>
    <w:rsid w:val="00AA7F04"/>
    <w:rsid w:val="00AB0B88"/>
    <w:rsid w:val="00AB0D3D"/>
    <w:rsid w:val="00AB1851"/>
    <w:rsid w:val="00AB18E5"/>
    <w:rsid w:val="00AB28B0"/>
    <w:rsid w:val="00AB29C5"/>
    <w:rsid w:val="00AB29F8"/>
    <w:rsid w:val="00AB2FE1"/>
    <w:rsid w:val="00AB3158"/>
    <w:rsid w:val="00AB338F"/>
    <w:rsid w:val="00AB5116"/>
    <w:rsid w:val="00AB6954"/>
    <w:rsid w:val="00AB7085"/>
    <w:rsid w:val="00AB758A"/>
    <w:rsid w:val="00AB76B0"/>
    <w:rsid w:val="00AB7796"/>
    <w:rsid w:val="00AB77FF"/>
    <w:rsid w:val="00AB7808"/>
    <w:rsid w:val="00AC00C4"/>
    <w:rsid w:val="00AC0328"/>
    <w:rsid w:val="00AC07B2"/>
    <w:rsid w:val="00AC131A"/>
    <w:rsid w:val="00AC1C2A"/>
    <w:rsid w:val="00AC1CCB"/>
    <w:rsid w:val="00AC26D9"/>
    <w:rsid w:val="00AC2913"/>
    <w:rsid w:val="00AC2CDB"/>
    <w:rsid w:val="00AC3083"/>
    <w:rsid w:val="00AC3986"/>
    <w:rsid w:val="00AC4252"/>
    <w:rsid w:val="00AC493C"/>
    <w:rsid w:val="00AC4B1D"/>
    <w:rsid w:val="00AC508E"/>
    <w:rsid w:val="00AC5A62"/>
    <w:rsid w:val="00AC622D"/>
    <w:rsid w:val="00AC6454"/>
    <w:rsid w:val="00AC6863"/>
    <w:rsid w:val="00AC6EF7"/>
    <w:rsid w:val="00AC76CB"/>
    <w:rsid w:val="00AC76D0"/>
    <w:rsid w:val="00AC7768"/>
    <w:rsid w:val="00AC782C"/>
    <w:rsid w:val="00AD047E"/>
    <w:rsid w:val="00AD0CEE"/>
    <w:rsid w:val="00AD0F90"/>
    <w:rsid w:val="00AD113D"/>
    <w:rsid w:val="00AD141E"/>
    <w:rsid w:val="00AD1AB3"/>
    <w:rsid w:val="00AD2040"/>
    <w:rsid w:val="00AD25D4"/>
    <w:rsid w:val="00AD2BAA"/>
    <w:rsid w:val="00AD2E73"/>
    <w:rsid w:val="00AD31F2"/>
    <w:rsid w:val="00AD3D89"/>
    <w:rsid w:val="00AD3DBF"/>
    <w:rsid w:val="00AD496C"/>
    <w:rsid w:val="00AD4BAE"/>
    <w:rsid w:val="00AD4BC6"/>
    <w:rsid w:val="00AD5686"/>
    <w:rsid w:val="00AD5C5F"/>
    <w:rsid w:val="00AD61AB"/>
    <w:rsid w:val="00AD6FAF"/>
    <w:rsid w:val="00AD73D8"/>
    <w:rsid w:val="00AD76DB"/>
    <w:rsid w:val="00AD7F24"/>
    <w:rsid w:val="00AE03E9"/>
    <w:rsid w:val="00AE0414"/>
    <w:rsid w:val="00AE0AE5"/>
    <w:rsid w:val="00AE0EA4"/>
    <w:rsid w:val="00AE1411"/>
    <w:rsid w:val="00AE1414"/>
    <w:rsid w:val="00AE1AB5"/>
    <w:rsid w:val="00AE1C14"/>
    <w:rsid w:val="00AE257C"/>
    <w:rsid w:val="00AE27AB"/>
    <w:rsid w:val="00AE2ABC"/>
    <w:rsid w:val="00AE2AE8"/>
    <w:rsid w:val="00AE3139"/>
    <w:rsid w:val="00AE3711"/>
    <w:rsid w:val="00AE39C2"/>
    <w:rsid w:val="00AE47B1"/>
    <w:rsid w:val="00AE4F4E"/>
    <w:rsid w:val="00AE55C9"/>
    <w:rsid w:val="00AE58FC"/>
    <w:rsid w:val="00AE60FF"/>
    <w:rsid w:val="00AE6198"/>
    <w:rsid w:val="00AE663E"/>
    <w:rsid w:val="00AE6CC6"/>
    <w:rsid w:val="00AE6EF5"/>
    <w:rsid w:val="00AE6F56"/>
    <w:rsid w:val="00AE75BE"/>
    <w:rsid w:val="00AE7A05"/>
    <w:rsid w:val="00AE7D58"/>
    <w:rsid w:val="00AF0221"/>
    <w:rsid w:val="00AF067A"/>
    <w:rsid w:val="00AF0E5D"/>
    <w:rsid w:val="00AF1384"/>
    <w:rsid w:val="00AF1AA3"/>
    <w:rsid w:val="00AF24C9"/>
    <w:rsid w:val="00AF2513"/>
    <w:rsid w:val="00AF2B89"/>
    <w:rsid w:val="00AF3615"/>
    <w:rsid w:val="00AF42CE"/>
    <w:rsid w:val="00AF4813"/>
    <w:rsid w:val="00AF4ABD"/>
    <w:rsid w:val="00AF4F7D"/>
    <w:rsid w:val="00AF5823"/>
    <w:rsid w:val="00AF589E"/>
    <w:rsid w:val="00AF5ACB"/>
    <w:rsid w:val="00AF5EFF"/>
    <w:rsid w:val="00AF6449"/>
    <w:rsid w:val="00AF71E2"/>
    <w:rsid w:val="00AF7350"/>
    <w:rsid w:val="00AF74D1"/>
    <w:rsid w:val="00AF7CA1"/>
    <w:rsid w:val="00B0055F"/>
    <w:rsid w:val="00B00957"/>
    <w:rsid w:val="00B00A9C"/>
    <w:rsid w:val="00B00B99"/>
    <w:rsid w:val="00B014DF"/>
    <w:rsid w:val="00B022E9"/>
    <w:rsid w:val="00B02819"/>
    <w:rsid w:val="00B02CD2"/>
    <w:rsid w:val="00B02CD7"/>
    <w:rsid w:val="00B030F5"/>
    <w:rsid w:val="00B0349F"/>
    <w:rsid w:val="00B045CD"/>
    <w:rsid w:val="00B04F52"/>
    <w:rsid w:val="00B052B5"/>
    <w:rsid w:val="00B05D02"/>
    <w:rsid w:val="00B05D2E"/>
    <w:rsid w:val="00B05E8D"/>
    <w:rsid w:val="00B0612D"/>
    <w:rsid w:val="00B062DB"/>
    <w:rsid w:val="00B06978"/>
    <w:rsid w:val="00B06FF1"/>
    <w:rsid w:val="00B070CE"/>
    <w:rsid w:val="00B07408"/>
    <w:rsid w:val="00B07B37"/>
    <w:rsid w:val="00B07CD8"/>
    <w:rsid w:val="00B10235"/>
    <w:rsid w:val="00B1058C"/>
    <w:rsid w:val="00B106AD"/>
    <w:rsid w:val="00B10F41"/>
    <w:rsid w:val="00B1208B"/>
    <w:rsid w:val="00B12556"/>
    <w:rsid w:val="00B12E6D"/>
    <w:rsid w:val="00B1326D"/>
    <w:rsid w:val="00B1365C"/>
    <w:rsid w:val="00B1383D"/>
    <w:rsid w:val="00B13B09"/>
    <w:rsid w:val="00B140AA"/>
    <w:rsid w:val="00B141CA"/>
    <w:rsid w:val="00B14E85"/>
    <w:rsid w:val="00B15619"/>
    <w:rsid w:val="00B16461"/>
    <w:rsid w:val="00B164AE"/>
    <w:rsid w:val="00B165A4"/>
    <w:rsid w:val="00B17251"/>
    <w:rsid w:val="00B17A4A"/>
    <w:rsid w:val="00B17D66"/>
    <w:rsid w:val="00B200A6"/>
    <w:rsid w:val="00B203FD"/>
    <w:rsid w:val="00B21170"/>
    <w:rsid w:val="00B21DFC"/>
    <w:rsid w:val="00B21E47"/>
    <w:rsid w:val="00B21FE1"/>
    <w:rsid w:val="00B23283"/>
    <w:rsid w:val="00B23FAD"/>
    <w:rsid w:val="00B243D5"/>
    <w:rsid w:val="00B24583"/>
    <w:rsid w:val="00B2499C"/>
    <w:rsid w:val="00B24C69"/>
    <w:rsid w:val="00B256AB"/>
    <w:rsid w:val="00B2584B"/>
    <w:rsid w:val="00B25F45"/>
    <w:rsid w:val="00B26379"/>
    <w:rsid w:val="00B26C27"/>
    <w:rsid w:val="00B2720C"/>
    <w:rsid w:val="00B2724C"/>
    <w:rsid w:val="00B277BF"/>
    <w:rsid w:val="00B27F57"/>
    <w:rsid w:val="00B30018"/>
    <w:rsid w:val="00B309AC"/>
    <w:rsid w:val="00B30B48"/>
    <w:rsid w:val="00B30FAE"/>
    <w:rsid w:val="00B31211"/>
    <w:rsid w:val="00B3190C"/>
    <w:rsid w:val="00B31D45"/>
    <w:rsid w:val="00B32387"/>
    <w:rsid w:val="00B326BE"/>
    <w:rsid w:val="00B32A86"/>
    <w:rsid w:val="00B33789"/>
    <w:rsid w:val="00B339DF"/>
    <w:rsid w:val="00B33F56"/>
    <w:rsid w:val="00B34153"/>
    <w:rsid w:val="00B341B6"/>
    <w:rsid w:val="00B34213"/>
    <w:rsid w:val="00B34B89"/>
    <w:rsid w:val="00B35ACE"/>
    <w:rsid w:val="00B3606C"/>
    <w:rsid w:val="00B367A9"/>
    <w:rsid w:val="00B36BDD"/>
    <w:rsid w:val="00B36CEF"/>
    <w:rsid w:val="00B375BD"/>
    <w:rsid w:val="00B37DC2"/>
    <w:rsid w:val="00B37F9A"/>
    <w:rsid w:val="00B4012D"/>
    <w:rsid w:val="00B40510"/>
    <w:rsid w:val="00B408CD"/>
    <w:rsid w:val="00B40C82"/>
    <w:rsid w:val="00B40E7F"/>
    <w:rsid w:val="00B41025"/>
    <w:rsid w:val="00B41936"/>
    <w:rsid w:val="00B41BF0"/>
    <w:rsid w:val="00B42114"/>
    <w:rsid w:val="00B4237C"/>
    <w:rsid w:val="00B42443"/>
    <w:rsid w:val="00B425D0"/>
    <w:rsid w:val="00B427B3"/>
    <w:rsid w:val="00B42C15"/>
    <w:rsid w:val="00B42C17"/>
    <w:rsid w:val="00B42EE3"/>
    <w:rsid w:val="00B42F2B"/>
    <w:rsid w:val="00B43098"/>
    <w:rsid w:val="00B4317A"/>
    <w:rsid w:val="00B438EF"/>
    <w:rsid w:val="00B44022"/>
    <w:rsid w:val="00B44381"/>
    <w:rsid w:val="00B448B4"/>
    <w:rsid w:val="00B44F3B"/>
    <w:rsid w:val="00B4558F"/>
    <w:rsid w:val="00B458BC"/>
    <w:rsid w:val="00B4602C"/>
    <w:rsid w:val="00B46B5F"/>
    <w:rsid w:val="00B471D6"/>
    <w:rsid w:val="00B472D3"/>
    <w:rsid w:val="00B4783B"/>
    <w:rsid w:val="00B47DD5"/>
    <w:rsid w:val="00B506F6"/>
    <w:rsid w:val="00B50BA1"/>
    <w:rsid w:val="00B50D2F"/>
    <w:rsid w:val="00B50DA8"/>
    <w:rsid w:val="00B50DAE"/>
    <w:rsid w:val="00B512EE"/>
    <w:rsid w:val="00B513EE"/>
    <w:rsid w:val="00B5158D"/>
    <w:rsid w:val="00B515EC"/>
    <w:rsid w:val="00B51657"/>
    <w:rsid w:val="00B51AB7"/>
    <w:rsid w:val="00B51C0F"/>
    <w:rsid w:val="00B51D21"/>
    <w:rsid w:val="00B52487"/>
    <w:rsid w:val="00B52D94"/>
    <w:rsid w:val="00B52E9C"/>
    <w:rsid w:val="00B5313C"/>
    <w:rsid w:val="00B53986"/>
    <w:rsid w:val="00B53BD8"/>
    <w:rsid w:val="00B53D2F"/>
    <w:rsid w:val="00B54040"/>
    <w:rsid w:val="00B54B09"/>
    <w:rsid w:val="00B55604"/>
    <w:rsid w:val="00B55FCC"/>
    <w:rsid w:val="00B561B5"/>
    <w:rsid w:val="00B56441"/>
    <w:rsid w:val="00B56605"/>
    <w:rsid w:val="00B56940"/>
    <w:rsid w:val="00B57242"/>
    <w:rsid w:val="00B573F7"/>
    <w:rsid w:val="00B57B7D"/>
    <w:rsid w:val="00B609C7"/>
    <w:rsid w:val="00B60C54"/>
    <w:rsid w:val="00B61531"/>
    <w:rsid w:val="00B61685"/>
    <w:rsid w:val="00B61763"/>
    <w:rsid w:val="00B61772"/>
    <w:rsid w:val="00B6188F"/>
    <w:rsid w:val="00B62056"/>
    <w:rsid w:val="00B62263"/>
    <w:rsid w:val="00B622DC"/>
    <w:rsid w:val="00B629C8"/>
    <w:rsid w:val="00B638D7"/>
    <w:rsid w:val="00B63A14"/>
    <w:rsid w:val="00B63F11"/>
    <w:rsid w:val="00B64647"/>
    <w:rsid w:val="00B65F55"/>
    <w:rsid w:val="00B66840"/>
    <w:rsid w:val="00B66BF1"/>
    <w:rsid w:val="00B66DBF"/>
    <w:rsid w:val="00B67032"/>
    <w:rsid w:val="00B676A1"/>
    <w:rsid w:val="00B679D6"/>
    <w:rsid w:val="00B67E26"/>
    <w:rsid w:val="00B70796"/>
    <w:rsid w:val="00B709AD"/>
    <w:rsid w:val="00B70B45"/>
    <w:rsid w:val="00B70D4A"/>
    <w:rsid w:val="00B71939"/>
    <w:rsid w:val="00B71DB3"/>
    <w:rsid w:val="00B72214"/>
    <w:rsid w:val="00B72BEC"/>
    <w:rsid w:val="00B72D87"/>
    <w:rsid w:val="00B72FBC"/>
    <w:rsid w:val="00B74435"/>
    <w:rsid w:val="00B74DAC"/>
    <w:rsid w:val="00B75191"/>
    <w:rsid w:val="00B751D6"/>
    <w:rsid w:val="00B75B5E"/>
    <w:rsid w:val="00B75CFD"/>
    <w:rsid w:val="00B7621E"/>
    <w:rsid w:val="00B7638A"/>
    <w:rsid w:val="00B7638C"/>
    <w:rsid w:val="00B774A5"/>
    <w:rsid w:val="00B776A9"/>
    <w:rsid w:val="00B77C4A"/>
    <w:rsid w:val="00B77D65"/>
    <w:rsid w:val="00B77EEC"/>
    <w:rsid w:val="00B8038F"/>
    <w:rsid w:val="00B803B4"/>
    <w:rsid w:val="00B80EA6"/>
    <w:rsid w:val="00B81860"/>
    <w:rsid w:val="00B81935"/>
    <w:rsid w:val="00B81985"/>
    <w:rsid w:val="00B81AD5"/>
    <w:rsid w:val="00B82004"/>
    <w:rsid w:val="00B82282"/>
    <w:rsid w:val="00B8296D"/>
    <w:rsid w:val="00B82A47"/>
    <w:rsid w:val="00B82E60"/>
    <w:rsid w:val="00B83552"/>
    <w:rsid w:val="00B839AE"/>
    <w:rsid w:val="00B839B8"/>
    <w:rsid w:val="00B83B9F"/>
    <w:rsid w:val="00B84027"/>
    <w:rsid w:val="00B842E9"/>
    <w:rsid w:val="00B84322"/>
    <w:rsid w:val="00B84616"/>
    <w:rsid w:val="00B84E95"/>
    <w:rsid w:val="00B858CA"/>
    <w:rsid w:val="00B858FC"/>
    <w:rsid w:val="00B85900"/>
    <w:rsid w:val="00B85916"/>
    <w:rsid w:val="00B86622"/>
    <w:rsid w:val="00B8696C"/>
    <w:rsid w:val="00B86A2B"/>
    <w:rsid w:val="00B86DE0"/>
    <w:rsid w:val="00B903D6"/>
    <w:rsid w:val="00B90A03"/>
    <w:rsid w:val="00B90E13"/>
    <w:rsid w:val="00B924E8"/>
    <w:rsid w:val="00B9348C"/>
    <w:rsid w:val="00B93990"/>
    <w:rsid w:val="00B93B1B"/>
    <w:rsid w:val="00B9441D"/>
    <w:rsid w:val="00B946F8"/>
    <w:rsid w:val="00B95390"/>
    <w:rsid w:val="00B9565C"/>
    <w:rsid w:val="00B957E2"/>
    <w:rsid w:val="00B95EED"/>
    <w:rsid w:val="00B96F32"/>
    <w:rsid w:val="00B97196"/>
    <w:rsid w:val="00B97284"/>
    <w:rsid w:val="00B974F9"/>
    <w:rsid w:val="00B97CB8"/>
    <w:rsid w:val="00B97CD8"/>
    <w:rsid w:val="00BA1901"/>
    <w:rsid w:val="00BA1C21"/>
    <w:rsid w:val="00BA1E78"/>
    <w:rsid w:val="00BA2275"/>
    <w:rsid w:val="00BA2455"/>
    <w:rsid w:val="00BA2469"/>
    <w:rsid w:val="00BA2898"/>
    <w:rsid w:val="00BA29FF"/>
    <w:rsid w:val="00BA30CB"/>
    <w:rsid w:val="00BA3298"/>
    <w:rsid w:val="00BA3882"/>
    <w:rsid w:val="00BA38B3"/>
    <w:rsid w:val="00BA4343"/>
    <w:rsid w:val="00BA445F"/>
    <w:rsid w:val="00BA46AF"/>
    <w:rsid w:val="00BA476B"/>
    <w:rsid w:val="00BA487A"/>
    <w:rsid w:val="00BA4BF3"/>
    <w:rsid w:val="00BA4D46"/>
    <w:rsid w:val="00BA5DF4"/>
    <w:rsid w:val="00BA5FB3"/>
    <w:rsid w:val="00BA6ABC"/>
    <w:rsid w:val="00BA7374"/>
    <w:rsid w:val="00BA7BBD"/>
    <w:rsid w:val="00BA7BDC"/>
    <w:rsid w:val="00BA7C1F"/>
    <w:rsid w:val="00BB0A89"/>
    <w:rsid w:val="00BB1320"/>
    <w:rsid w:val="00BB14D9"/>
    <w:rsid w:val="00BB19F3"/>
    <w:rsid w:val="00BB1F3C"/>
    <w:rsid w:val="00BB2B28"/>
    <w:rsid w:val="00BB2E3A"/>
    <w:rsid w:val="00BB2E58"/>
    <w:rsid w:val="00BB3794"/>
    <w:rsid w:val="00BB3C9B"/>
    <w:rsid w:val="00BB45D9"/>
    <w:rsid w:val="00BB5554"/>
    <w:rsid w:val="00BB5AEF"/>
    <w:rsid w:val="00BB5B98"/>
    <w:rsid w:val="00BB5DF8"/>
    <w:rsid w:val="00BB662C"/>
    <w:rsid w:val="00BB6665"/>
    <w:rsid w:val="00BB667B"/>
    <w:rsid w:val="00BB6830"/>
    <w:rsid w:val="00BB7174"/>
    <w:rsid w:val="00BB7397"/>
    <w:rsid w:val="00BB7656"/>
    <w:rsid w:val="00BB7CDC"/>
    <w:rsid w:val="00BB7E89"/>
    <w:rsid w:val="00BC00E3"/>
    <w:rsid w:val="00BC0A06"/>
    <w:rsid w:val="00BC1104"/>
    <w:rsid w:val="00BC1544"/>
    <w:rsid w:val="00BC1D00"/>
    <w:rsid w:val="00BC1D2A"/>
    <w:rsid w:val="00BC1DEF"/>
    <w:rsid w:val="00BC2190"/>
    <w:rsid w:val="00BC237A"/>
    <w:rsid w:val="00BC267E"/>
    <w:rsid w:val="00BC27E6"/>
    <w:rsid w:val="00BC288C"/>
    <w:rsid w:val="00BC2C22"/>
    <w:rsid w:val="00BC2DEB"/>
    <w:rsid w:val="00BC2FFD"/>
    <w:rsid w:val="00BC319A"/>
    <w:rsid w:val="00BC35E9"/>
    <w:rsid w:val="00BC3C7E"/>
    <w:rsid w:val="00BC3F76"/>
    <w:rsid w:val="00BC4331"/>
    <w:rsid w:val="00BC5184"/>
    <w:rsid w:val="00BC5414"/>
    <w:rsid w:val="00BC5594"/>
    <w:rsid w:val="00BC58EF"/>
    <w:rsid w:val="00BC595E"/>
    <w:rsid w:val="00BC5FDF"/>
    <w:rsid w:val="00BC6394"/>
    <w:rsid w:val="00BC6BF6"/>
    <w:rsid w:val="00BC6F5D"/>
    <w:rsid w:val="00BC7228"/>
    <w:rsid w:val="00BC76D9"/>
    <w:rsid w:val="00BC77E1"/>
    <w:rsid w:val="00BC7C7B"/>
    <w:rsid w:val="00BD0114"/>
    <w:rsid w:val="00BD09A3"/>
    <w:rsid w:val="00BD129E"/>
    <w:rsid w:val="00BD15DE"/>
    <w:rsid w:val="00BD1E6F"/>
    <w:rsid w:val="00BD1FC3"/>
    <w:rsid w:val="00BD241C"/>
    <w:rsid w:val="00BD247D"/>
    <w:rsid w:val="00BD26BF"/>
    <w:rsid w:val="00BD26D8"/>
    <w:rsid w:val="00BD284A"/>
    <w:rsid w:val="00BD2A44"/>
    <w:rsid w:val="00BD2C67"/>
    <w:rsid w:val="00BD2DD2"/>
    <w:rsid w:val="00BD352F"/>
    <w:rsid w:val="00BD4DD3"/>
    <w:rsid w:val="00BD57E2"/>
    <w:rsid w:val="00BD582E"/>
    <w:rsid w:val="00BD59E7"/>
    <w:rsid w:val="00BD5BED"/>
    <w:rsid w:val="00BD61EB"/>
    <w:rsid w:val="00BD6572"/>
    <w:rsid w:val="00BD6A70"/>
    <w:rsid w:val="00BD6AF3"/>
    <w:rsid w:val="00BD6B9E"/>
    <w:rsid w:val="00BD6D20"/>
    <w:rsid w:val="00BD740B"/>
    <w:rsid w:val="00BD776B"/>
    <w:rsid w:val="00BD7BDD"/>
    <w:rsid w:val="00BD7DBC"/>
    <w:rsid w:val="00BE022D"/>
    <w:rsid w:val="00BE030C"/>
    <w:rsid w:val="00BE0F80"/>
    <w:rsid w:val="00BE183B"/>
    <w:rsid w:val="00BE1877"/>
    <w:rsid w:val="00BE21ED"/>
    <w:rsid w:val="00BE29D3"/>
    <w:rsid w:val="00BE2B95"/>
    <w:rsid w:val="00BE2C79"/>
    <w:rsid w:val="00BE2EDC"/>
    <w:rsid w:val="00BE2F26"/>
    <w:rsid w:val="00BE40DE"/>
    <w:rsid w:val="00BE43AA"/>
    <w:rsid w:val="00BE48D8"/>
    <w:rsid w:val="00BE510C"/>
    <w:rsid w:val="00BE552D"/>
    <w:rsid w:val="00BE57E8"/>
    <w:rsid w:val="00BE588E"/>
    <w:rsid w:val="00BE5F19"/>
    <w:rsid w:val="00BE5F78"/>
    <w:rsid w:val="00BE6726"/>
    <w:rsid w:val="00BE6794"/>
    <w:rsid w:val="00BE7618"/>
    <w:rsid w:val="00BE7F2E"/>
    <w:rsid w:val="00BF01B6"/>
    <w:rsid w:val="00BF0234"/>
    <w:rsid w:val="00BF098D"/>
    <w:rsid w:val="00BF20A7"/>
    <w:rsid w:val="00BF2374"/>
    <w:rsid w:val="00BF240E"/>
    <w:rsid w:val="00BF35FB"/>
    <w:rsid w:val="00BF3696"/>
    <w:rsid w:val="00BF3C11"/>
    <w:rsid w:val="00BF3C63"/>
    <w:rsid w:val="00BF3EF7"/>
    <w:rsid w:val="00BF459D"/>
    <w:rsid w:val="00BF4812"/>
    <w:rsid w:val="00BF4D95"/>
    <w:rsid w:val="00BF51B5"/>
    <w:rsid w:val="00BF6514"/>
    <w:rsid w:val="00BF6B5F"/>
    <w:rsid w:val="00BF6EC0"/>
    <w:rsid w:val="00BF70B6"/>
    <w:rsid w:val="00BF741B"/>
    <w:rsid w:val="00BF7541"/>
    <w:rsid w:val="00BF76F4"/>
    <w:rsid w:val="00BF7CB0"/>
    <w:rsid w:val="00C00047"/>
    <w:rsid w:val="00C00401"/>
    <w:rsid w:val="00C00843"/>
    <w:rsid w:val="00C00894"/>
    <w:rsid w:val="00C00D25"/>
    <w:rsid w:val="00C00D3B"/>
    <w:rsid w:val="00C01315"/>
    <w:rsid w:val="00C0189A"/>
    <w:rsid w:val="00C01C3A"/>
    <w:rsid w:val="00C01D5C"/>
    <w:rsid w:val="00C0280D"/>
    <w:rsid w:val="00C02A99"/>
    <w:rsid w:val="00C031D8"/>
    <w:rsid w:val="00C033A4"/>
    <w:rsid w:val="00C0420C"/>
    <w:rsid w:val="00C0510E"/>
    <w:rsid w:val="00C05498"/>
    <w:rsid w:val="00C054EE"/>
    <w:rsid w:val="00C055F8"/>
    <w:rsid w:val="00C05D59"/>
    <w:rsid w:val="00C06088"/>
    <w:rsid w:val="00C06391"/>
    <w:rsid w:val="00C070EF"/>
    <w:rsid w:val="00C07438"/>
    <w:rsid w:val="00C07755"/>
    <w:rsid w:val="00C07AD0"/>
    <w:rsid w:val="00C10029"/>
    <w:rsid w:val="00C10185"/>
    <w:rsid w:val="00C10BE5"/>
    <w:rsid w:val="00C10C4E"/>
    <w:rsid w:val="00C11981"/>
    <w:rsid w:val="00C1203C"/>
    <w:rsid w:val="00C127EA"/>
    <w:rsid w:val="00C12FE3"/>
    <w:rsid w:val="00C1352E"/>
    <w:rsid w:val="00C1353F"/>
    <w:rsid w:val="00C1355F"/>
    <w:rsid w:val="00C13570"/>
    <w:rsid w:val="00C13FEF"/>
    <w:rsid w:val="00C144CF"/>
    <w:rsid w:val="00C147E2"/>
    <w:rsid w:val="00C14AEB"/>
    <w:rsid w:val="00C15FEB"/>
    <w:rsid w:val="00C16310"/>
    <w:rsid w:val="00C1632E"/>
    <w:rsid w:val="00C1667A"/>
    <w:rsid w:val="00C16A20"/>
    <w:rsid w:val="00C16E9A"/>
    <w:rsid w:val="00C1744D"/>
    <w:rsid w:val="00C17536"/>
    <w:rsid w:val="00C2023F"/>
    <w:rsid w:val="00C20D93"/>
    <w:rsid w:val="00C21881"/>
    <w:rsid w:val="00C21D61"/>
    <w:rsid w:val="00C224CB"/>
    <w:rsid w:val="00C22949"/>
    <w:rsid w:val="00C22EFC"/>
    <w:rsid w:val="00C23B9E"/>
    <w:rsid w:val="00C23CF3"/>
    <w:rsid w:val="00C243BC"/>
    <w:rsid w:val="00C24538"/>
    <w:rsid w:val="00C2488B"/>
    <w:rsid w:val="00C253F4"/>
    <w:rsid w:val="00C254D4"/>
    <w:rsid w:val="00C25B04"/>
    <w:rsid w:val="00C26391"/>
    <w:rsid w:val="00C26963"/>
    <w:rsid w:val="00C274D4"/>
    <w:rsid w:val="00C27F68"/>
    <w:rsid w:val="00C3011D"/>
    <w:rsid w:val="00C301CD"/>
    <w:rsid w:val="00C30786"/>
    <w:rsid w:val="00C3098F"/>
    <w:rsid w:val="00C31A74"/>
    <w:rsid w:val="00C31CBB"/>
    <w:rsid w:val="00C31E92"/>
    <w:rsid w:val="00C31F89"/>
    <w:rsid w:val="00C32936"/>
    <w:rsid w:val="00C32C0E"/>
    <w:rsid w:val="00C3306A"/>
    <w:rsid w:val="00C33316"/>
    <w:rsid w:val="00C3333D"/>
    <w:rsid w:val="00C33410"/>
    <w:rsid w:val="00C33487"/>
    <w:rsid w:val="00C33E16"/>
    <w:rsid w:val="00C3524C"/>
    <w:rsid w:val="00C36A7F"/>
    <w:rsid w:val="00C3718D"/>
    <w:rsid w:val="00C3746C"/>
    <w:rsid w:val="00C3756B"/>
    <w:rsid w:val="00C37BD6"/>
    <w:rsid w:val="00C40412"/>
    <w:rsid w:val="00C406B0"/>
    <w:rsid w:val="00C406ED"/>
    <w:rsid w:val="00C410DC"/>
    <w:rsid w:val="00C4196A"/>
    <w:rsid w:val="00C41A58"/>
    <w:rsid w:val="00C41B2D"/>
    <w:rsid w:val="00C4212C"/>
    <w:rsid w:val="00C42197"/>
    <w:rsid w:val="00C424CE"/>
    <w:rsid w:val="00C427E1"/>
    <w:rsid w:val="00C42B29"/>
    <w:rsid w:val="00C42CEC"/>
    <w:rsid w:val="00C43926"/>
    <w:rsid w:val="00C43AB3"/>
    <w:rsid w:val="00C44762"/>
    <w:rsid w:val="00C44C58"/>
    <w:rsid w:val="00C44DDA"/>
    <w:rsid w:val="00C44EE4"/>
    <w:rsid w:val="00C451AF"/>
    <w:rsid w:val="00C45C24"/>
    <w:rsid w:val="00C4601F"/>
    <w:rsid w:val="00C46A20"/>
    <w:rsid w:val="00C47DAB"/>
    <w:rsid w:val="00C501E4"/>
    <w:rsid w:val="00C50274"/>
    <w:rsid w:val="00C507DD"/>
    <w:rsid w:val="00C51209"/>
    <w:rsid w:val="00C52498"/>
    <w:rsid w:val="00C52C23"/>
    <w:rsid w:val="00C5334B"/>
    <w:rsid w:val="00C53592"/>
    <w:rsid w:val="00C53C6E"/>
    <w:rsid w:val="00C553B2"/>
    <w:rsid w:val="00C55B57"/>
    <w:rsid w:val="00C55D1C"/>
    <w:rsid w:val="00C574D2"/>
    <w:rsid w:val="00C57CDB"/>
    <w:rsid w:val="00C613D4"/>
    <w:rsid w:val="00C614F0"/>
    <w:rsid w:val="00C6160B"/>
    <w:rsid w:val="00C618D0"/>
    <w:rsid w:val="00C62AE5"/>
    <w:rsid w:val="00C62C41"/>
    <w:rsid w:val="00C632A8"/>
    <w:rsid w:val="00C63417"/>
    <w:rsid w:val="00C63D43"/>
    <w:rsid w:val="00C640DB"/>
    <w:rsid w:val="00C642EB"/>
    <w:rsid w:val="00C64EDE"/>
    <w:rsid w:val="00C65530"/>
    <w:rsid w:val="00C655E3"/>
    <w:rsid w:val="00C65A52"/>
    <w:rsid w:val="00C65A96"/>
    <w:rsid w:val="00C66110"/>
    <w:rsid w:val="00C66234"/>
    <w:rsid w:val="00C66C35"/>
    <w:rsid w:val="00C66C77"/>
    <w:rsid w:val="00C67A43"/>
    <w:rsid w:val="00C70B23"/>
    <w:rsid w:val="00C70D83"/>
    <w:rsid w:val="00C71388"/>
    <w:rsid w:val="00C713E7"/>
    <w:rsid w:val="00C7154E"/>
    <w:rsid w:val="00C71A44"/>
    <w:rsid w:val="00C71E89"/>
    <w:rsid w:val="00C72708"/>
    <w:rsid w:val="00C72CB2"/>
    <w:rsid w:val="00C734DE"/>
    <w:rsid w:val="00C73BCA"/>
    <w:rsid w:val="00C747FA"/>
    <w:rsid w:val="00C74C7D"/>
    <w:rsid w:val="00C74ED2"/>
    <w:rsid w:val="00C75681"/>
    <w:rsid w:val="00C75753"/>
    <w:rsid w:val="00C75B64"/>
    <w:rsid w:val="00C75C37"/>
    <w:rsid w:val="00C75D1B"/>
    <w:rsid w:val="00C76765"/>
    <w:rsid w:val="00C771B3"/>
    <w:rsid w:val="00C774F5"/>
    <w:rsid w:val="00C777C5"/>
    <w:rsid w:val="00C77D5D"/>
    <w:rsid w:val="00C800F8"/>
    <w:rsid w:val="00C80548"/>
    <w:rsid w:val="00C80D05"/>
    <w:rsid w:val="00C80F7F"/>
    <w:rsid w:val="00C81136"/>
    <w:rsid w:val="00C81D18"/>
    <w:rsid w:val="00C823AE"/>
    <w:rsid w:val="00C82882"/>
    <w:rsid w:val="00C82924"/>
    <w:rsid w:val="00C829C7"/>
    <w:rsid w:val="00C82E4F"/>
    <w:rsid w:val="00C83051"/>
    <w:rsid w:val="00C8354D"/>
    <w:rsid w:val="00C83692"/>
    <w:rsid w:val="00C83A16"/>
    <w:rsid w:val="00C83C70"/>
    <w:rsid w:val="00C846BC"/>
    <w:rsid w:val="00C84AB8"/>
    <w:rsid w:val="00C84B66"/>
    <w:rsid w:val="00C84F6C"/>
    <w:rsid w:val="00C85351"/>
    <w:rsid w:val="00C85C88"/>
    <w:rsid w:val="00C85CDE"/>
    <w:rsid w:val="00C85EAC"/>
    <w:rsid w:val="00C85F76"/>
    <w:rsid w:val="00C8611B"/>
    <w:rsid w:val="00C86463"/>
    <w:rsid w:val="00C8657B"/>
    <w:rsid w:val="00C8666D"/>
    <w:rsid w:val="00C86EED"/>
    <w:rsid w:val="00C86F0A"/>
    <w:rsid w:val="00C86F49"/>
    <w:rsid w:val="00C86F78"/>
    <w:rsid w:val="00C87062"/>
    <w:rsid w:val="00C875D9"/>
    <w:rsid w:val="00C8775E"/>
    <w:rsid w:val="00C87868"/>
    <w:rsid w:val="00C901B5"/>
    <w:rsid w:val="00C90823"/>
    <w:rsid w:val="00C90D94"/>
    <w:rsid w:val="00C90DE8"/>
    <w:rsid w:val="00C9154C"/>
    <w:rsid w:val="00C917D5"/>
    <w:rsid w:val="00C918D3"/>
    <w:rsid w:val="00C919A4"/>
    <w:rsid w:val="00C921DE"/>
    <w:rsid w:val="00C934F5"/>
    <w:rsid w:val="00C93B26"/>
    <w:rsid w:val="00C93EDA"/>
    <w:rsid w:val="00C94C40"/>
    <w:rsid w:val="00C953AE"/>
    <w:rsid w:val="00C95647"/>
    <w:rsid w:val="00C96052"/>
    <w:rsid w:val="00C966AF"/>
    <w:rsid w:val="00C966CF"/>
    <w:rsid w:val="00C969C0"/>
    <w:rsid w:val="00C96A37"/>
    <w:rsid w:val="00C96E64"/>
    <w:rsid w:val="00C973DA"/>
    <w:rsid w:val="00C97479"/>
    <w:rsid w:val="00C9792D"/>
    <w:rsid w:val="00C97ABA"/>
    <w:rsid w:val="00C97EF7"/>
    <w:rsid w:val="00C97F53"/>
    <w:rsid w:val="00C97FCB"/>
    <w:rsid w:val="00CA0B00"/>
    <w:rsid w:val="00CA0B25"/>
    <w:rsid w:val="00CA1155"/>
    <w:rsid w:val="00CA17D5"/>
    <w:rsid w:val="00CA1B3E"/>
    <w:rsid w:val="00CA2752"/>
    <w:rsid w:val="00CA29F4"/>
    <w:rsid w:val="00CA2D0D"/>
    <w:rsid w:val="00CA2D9A"/>
    <w:rsid w:val="00CA301F"/>
    <w:rsid w:val="00CA3400"/>
    <w:rsid w:val="00CA34E4"/>
    <w:rsid w:val="00CA3EF5"/>
    <w:rsid w:val="00CA4808"/>
    <w:rsid w:val="00CA4AEB"/>
    <w:rsid w:val="00CA5583"/>
    <w:rsid w:val="00CA5882"/>
    <w:rsid w:val="00CA5F61"/>
    <w:rsid w:val="00CA65FD"/>
    <w:rsid w:val="00CA6C44"/>
    <w:rsid w:val="00CA7494"/>
    <w:rsid w:val="00CA7B65"/>
    <w:rsid w:val="00CA7F0A"/>
    <w:rsid w:val="00CB0D7C"/>
    <w:rsid w:val="00CB0ED1"/>
    <w:rsid w:val="00CB1214"/>
    <w:rsid w:val="00CB1300"/>
    <w:rsid w:val="00CB134F"/>
    <w:rsid w:val="00CB1373"/>
    <w:rsid w:val="00CB13B1"/>
    <w:rsid w:val="00CB15AE"/>
    <w:rsid w:val="00CB1BC4"/>
    <w:rsid w:val="00CB243B"/>
    <w:rsid w:val="00CB28B2"/>
    <w:rsid w:val="00CB28D8"/>
    <w:rsid w:val="00CB2AC0"/>
    <w:rsid w:val="00CB2B49"/>
    <w:rsid w:val="00CB3172"/>
    <w:rsid w:val="00CB3381"/>
    <w:rsid w:val="00CB3641"/>
    <w:rsid w:val="00CB3997"/>
    <w:rsid w:val="00CB3C26"/>
    <w:rsid w:val="00CB4453"/>
    <w:rsid w:val="00CB44D5"/>
    <w:rsid w:val="00CB49DD"/>
    <w:rsid w:val="00CB4A0E"/>
    <w:rsid w:val="00CB50F3"/>
    <w:rsid w:val="00CB5501"/>
    <w:rsid w:val="00CB5B06"/>
    <w:rsid w:val="00CB5F63"/>
    <w:rsid w:val="00CB607F"/>
    <w:rsid w:val="00CB62D2"/>
    <w:rsid w:val="00CB69A0"/>
    <w:rsid w:val="00CB6A82"/>
    <w:rsid w:val="00CB6DE7"/>
    <w:rsid w:val="00CB7A7E"/>
    <w:rsid w:val="00CB7AC9"/>
    <w:rsid w:val="00CC04FD"/>
    <w:rsid w:val="00CC08D5"/>
    <w:rsid w:val="00CC0A2B"/>
    <w:rsid w:val="00CC17F9"/>
    <w:rsid w:val="00CC21FA"/>
    <w:rsid w:val="00CC2798"/>
    <w:rsid w:val="00CC3759"/>
    <w:rsid w:val="00CC394F"/>
    <w:rsid w:val="00CC3BD1"/>
    <w:rsid w:val="00CC3CA7"/>
    <w:rsid w:val="00CC48E3"/>
    <w:rsid w:val="00CC4A60"/>
    <w:rsid w:val="00CC4BEC"/>
    <w:rsid w:val="00CC52F1"/>
    <w:rsid w:val="00CC577B"/>
    <w:rsid w:val="00CC60CB"/>
    <w:rsid w:val="00CC6500"/>
    <w:rsid w:val="00CC6BC8"/>
    <w:rsid w:val="00CC7DF5"/>
    <w:rsid w:val="00CD025A"/>
    <w:rsid w:val="00CD0550"/>
    <w:rsid w:val="00CD0648"/>
    <w:rsid w:val="00CD0B7A"/>
    <w:rsid w:val="00CD0EC6"/>
    <w:rsid w:val="00CD0F63"/>
    <w:rsid w:val="00CD1379"/>
    <w:rsid w:val="00CD1C18"/>
    <w:rsid w:val="00CD1C33"/>
    <w:rsid w:val="00CD23F2"/>
    <w:rsid w:val="00CD2BBC"/>
    <w:rsid w:val="00CD43F1"/>
    <w:rsid w:val="00CD4E42"/>
    <w:rsid w:val="00CD59B0"/>
    <w:rsid w:val="00CD5DF1"/>
    <w:rsid w:val="00CD619A"/>
    <w:rsid w:val="00CD6791"/>
    <w:rsid w:val="00CD7783"/>
    <w:rsid w:val="00CD78DE"/>
    <w:rsid w:val="00CD7936"/>
    <w:rsid w:val="00CD7B5A"/>
    <w:rsid w:val="00CE00B0"/>
    <w:rsid w:val="00CE150C"/>
    <w:rsid w:val="00CE1F54"/>
    <w:rsid w:val="00CE24D5"/>
    <w:rsid w:val="00CE2B93"/>
    <w:rsid w:val="00CE2D1D"/>
    <w:rsid w:val="00CE3226"/>
    <w:rsid w:val="00CE3B1A"/>
    <w:rsid w:val="00CE413A"/>
    <w:rsid w:val="00CE4240"/>
    <w:rsid w:val="00CE43AB"/>
    <w:rsid w:val="00CE457B"/>
    <w:rsid w:val="00CE4805"/>
    <w:rsid w:val="00CE4862"/>
    <w:rsid w:val="00CE4AFE"/>
    <w:rsid w:val="00CE4BCD"/>
    <w:rsid w:val="00CE4D02"/>
    <w:rsid w:val="00CE50A9"/>
    <w:rsid w:val="00CE5AA9"/>
    <w:rsid w:val="00CE678A"/>
    <w:rsid w:val="00CE7392"/>
    <w:rsid w:val="00CE75D8"/>
    <w:rsid w:val="00CF00A4"/>
    <w:rsid w:val="00CF0161"/>
    <w:rsid w:val="00CF0350"/>
    <w:rsid w:val="00CF03CC"/>
    <w:rsid w:val="00CF050F"/>
    <w:rsid w:val="00CF053F"/>
    <w:rsid w:val="00CF057E"/>
    <w:rsid w:val="00CF0E9C"/>
    <w:rsid w:val="00CF0EC9"/>
    <w:rsid w:val="00CF1A31"/>
    <w:rsid w:val="00CF2239"/>
    <w:rsid w:val="00CF26BF"/>
    <w:rsid w:val="00CF368D"/>
    <w:rsid w:val="00CF3E1B"/>
    <w:rsid w:val="00CF3ECF"/>
    <w:rsid w:val="00CF45EC"/>
    <w:rsid w:val="00CF489C"/>
    <w:rsid w:val="00CF492B"/>
    <w:rsid w:val="00CF4B2B"/>
    <w:rsid w:val="00CF4E73"/>
    <w:rsid w:val="00CF581C"/>
    <w:rsid w:val="00CF5AC4"/>
    <w:rsid w:val="00CF5D93"/>
    <w:rsid w:val="00CF67E0"/>
    <w:rsid w:val="00CF6955"/>
    <w:rsid w:val="00CF720C"/>
    <w:rsid w:val="00CF7581"/>
    <w:rsid w:val="00CF79A4"/>
    <w:rsid w:val="00CF7A2F"/>
    <w:rsid w:val="00CF7B4E"/>
    <w:rsid w:val="00D009DD"/>
    <w:rsid w:val="00D00D10"/>
    <w:rsid w:val="00D00D23"/>
    <w:rsid w:val="00D01523"/>
    <w:rsid w:val="00D01559"/>
    <w:rsid w:val="00D0170B"/>
    <w:rsid w:val="00D01A4D"/>
    <w:rsid w:val="00D01BA7"/>
    <w:rsid w:val="00D01D35"/>
    <w:rsid w:val="00D01E56"/>
    <w:rsid w:val="00D023A5"/>
    <w:rsid w:val="00D035BA"/>
    <w:rsid w:val="00D03FAE"/>
    <w:rsid w:val="00D0408B"/>
    <w:rsid w:val="00D044A4"/>
    <w:rsid w:val="00D044A6"/>
    <w:rsid w:val="00D0459B"/>
    <w:rsid w:val="00D047AF"/>
    <w:rsid w:val="00D0482F"/>
    <w:rsid w:val="00D04DEC"/>
    <w:rsid w:val="00D04F63"/>
    <w:rsid w:val="00D04FC7"/>
    <w:rsid w:val="00D05D82"/>
    <w:rsid w:val="00D05E8F"/>
    <w:rsid w:val="00D06A1D"/>
    <w:rsid w:val="00D06B3C"/>
    <w:rsid w:val="00D077AF"/>
    <w:rsid w:val="00D07E25"/>
    <w:rsid w:val="00D07EC3"/>
    <w:rsid w:val="00D10123"/>
    <w:rsid w:val="00D103EA"/>
    <w:rsid w:val="00D10426"/>
    <w:rsid w:val="00D10E68"/>
    <w:rsid w:val="00D11E3E"/>
    <w:rsid w:val="00D11E6A"/>
    <w:rsid w:val="00D12700"/>
    <w:rsid w:val="00D12ACA"/>
    <w:rsid w:val="00D13321"/>
    <w:rsid w:val="00D13FED"/>
    <w:rsid w:val="00D13FF3"/>
    <w:rsid w:val="00D1438B"/>
    <w:rsid w:val="00D14934"/>
    <w:rsid w:val="00D14B6D"/>
    <w:rsid w:val="00D150F8"/>
    <w:rsid w:val="00D151CA"/>
    <w:rsid w:val="00D151CB"/>
    <w:rsid w:val="00D1553B"/>
    <w:rsid w:val="00D15679"/>
    <w:rsid w:val="00D16058"/>
    <w:rsid w:val="00D17534"/>
    <w:rsid w:val="00D1783C"/>
    <w:rsid w:val="00D2001F"/>
    <w:rsid w:val="00D2045C"/>
    <w:rsid w:val="00D20A7B"/>
    <w:rsid w:val="00D2136C"/>
    <w:rsid w:val="00D21D3A"/>
    <w:rsid w:val="00D2206C"/>
    <w:rsid w:val="00D22396"/>
    <w:rsid w:val="00D22DFA"/>
    <w:rsid w:val="00D2324A"/>
    <w:rsid w:val="00D234FC"/>
    <w:rsid w:val="00D2371A"/>
    <w:rsid w:val="00D2411F"/>
    <w:rsid w:val="00D241A5"/>
    <w:rsid w:val="00D24A53"/>
    <w:rsid w:val="00D2564F"/>
    <w:rsid w:val="00D25730"/>
    <w:rsid w:val="00D25E9D"/>
    <w:rsid w:val="00D277DF"/>
    <w:rsid w:val="00D27D94"/>
    <w:rsid w:val="00D27FB1"/>
    <w:rsid w:val="00D3083D"/>
    <w:rsid w:val="00D311DA"/>
    <w:rsid w:val="00D323FD"/>
    <w:rsid w:val="00D333FC"/>
    <w:rsid w:val="00D33806"/>
    <w:rsid w:val="00D33FF8"/>
    <w:rsid w:val="00D3496D"/>
    <w:rsid w:val="00D34B8F"/>
    <w:rsid w:val="00D34C88"/>
    <w:rsid w:val="00D35FEB"/>
    <w:rsid w:val="00D3609B"/>
    <w:rsid w:val="00D360F9"/>
    <w:rsid w:val="00D36460"/>
    <w:rsid w:val="00D36508"/>
    <w:rsid w:val="00D3656E"/>
    <w:rsid w:val="00D36A02"/>
    <w:rsid w:val="00D37276"/>
    <w:rsid w:val="00D37705"/>
    <w:rsid w:val="00D377C3"/>
    <w:rsid w:val="00D40567"/>
    <w:rsid w:val="00D40ABC"/>
    <w:rsid w:val="00D41347"/>
    <w:rsid w:val="00D41940"/>
    <w:rsid w:val="00D41D02"/>
    <w:rsid w:val="00D4223F"/>
    <w:rsid w:val="00D42707"/>
    <w:rsid w:val="00D42A8C"/>
    <w:rsid w:val="00D42DCA"/>
    <w:rsid w:val="00D430BB"/>
    <w:rsid w:val="00D434DD"/>
    <w:rsid w:val="00D43677"/>
    <w:rsid w:val="00D43B41"/>
    <w:rsid w:val="00D43EA3"/>
    <w:rsid w:val="00D43F48"/>
    <w:rsid w:val="00D45C04"/>
    <w:rsid w:val="00D4678C"/>
    <w:rsid w:val="00D468AD"/>
    <w:rsid w:val="00D4713C"/>
    <w:rsid w:val="00D4739B"/>
    <w:rsid w:val="00D50003"/>
    <w:rsid w:val="00D50497"/>
    <w:rsid w:val="00D50E9E"/>
    <w:rsid w:val="00D51209"/>
    <w:rsid w:val="00D51B4D"/>
    <w:rsid w:val="00D51FAC"/>
    <w:rsid w:val="00D52626"/>
    <w:rsid w:val="00D529EE"/>
    <w:rsid w:val="00D53045"/>
    <w:rsid w:val="00D537A4"/>
    <w:rsid w:val="00D5398C"/>
    <w:rsid w:val="00D54424"/>
    <w:rsid w:val="00D54935"/>
    <w:rsid w:val="00D54A63"/>
    <w:rsid w:val="00D54C93"/>
    <w:rsid w:val="00D55BC3"/>
    <w:rsid w:val="00D55F6D"/>
    <w:rsid w:val="00D55FBA"/>
    <w:rsid w:val="00D5620E"/>
    <w:rsid w:val="00D56B9C"/>
    <w:rsid w:val="00D56D46"/>
    <w:rsid w:val="00D5756B"/>
    <w:rsid w:val="00D57618"/>
    <w:rsid w:val="00D57D17"/>
    <w:rsid w:val="00D57D50"/>
    <w:rsid w:val="00D60007"/>
    <w:rsid w:val="00D6132D"/>
    <w:rsid w:val="00D617DC"/>
    <w:rsid w:val="00D62022"/>
    <w:rsid w:val="00D6232A"/>
    <w:rsid w:val="00D62810"/>
    <w:rsid w:val="00D62AB9"/>
    <w:rsid w:val="00D62FD8"/>
    <w:rsid w:val="00D63124"/>
    <w:rsid w:val="00D635EB"/>
    <w:rsid w:val="00D639CD"/>
    <w:rsid w:val="00D639DB"/>
    <w:rsid w:val="00D643B5"/>
    <w:rsid w:val="00D65393"/>
    <w:rsid w:val="00D65C40"/>
    <w:rsid w:val="00D65DB7"/>
    <w:rsid w:val="00D66551"/>
    <w:rsid w:val="00D6661A"/>
    <w:rsid w:val="00D66954"/>
    <w:rsid w:val="00D66C69"/>
    <w:rsid w:val="00D66FC2"/>
    <w:rsid w:val="00D67064"/>
    <w:rsid w:val="00D67297"/>
    <w:rsid w:val="00D6762F"/>
    <w:rsid w:val="00D67AD0"/>
    <w:rsid w:val="00D67FDA"/>
    <w:rsid w:val="00D70667"/>
    <w:rsid w:val="00D7083F"/>
    <w:rsid w:val="00D717E7"/>
    <w:rsid w:val="00D71C59"/>
    <w:rsid w:val="00D730F7"/>
    <w:rsid w:val="00D7349C"/>
    <w:rsid w:val="00D73B6F"/>
    <w:rsid w:val="00D73D5D"/>
    <w:rsid w:val="00D73F0C"/>
    <w:rsid w:val="00D742E8"/>
    <w:rsid w:val="00D7493B"/>
    <w:rsid w:val="00D75248"/>
    <w:rsid w:val="00D752D7"/>
    <w:rsid w:val="00D755A4"/>
    <w:rsid w:val="00D75A06"/>
    <w:rsid w:val="00D75D3E"/>
    <w:rsid w:val="00D75F80"/>
    <w:rsid w:val="00D765B4"/>
    <w:rsid w:val="00D76606"/>
    <w:rsid w:val="00D76D80"/>
    <w:rsid w:val="00D7721F"/>
    <w:rsid w:val="00D778E6"/>
    <w:rsid w:val="00D77A45"/>
    <w:rsid w:val="00D80260"/>
    <w:rsid w:val="00D80DE8"/>
    <w:rsid w:val="00D80FB5"/>
    <w:rsid w:val="00D813A4"/>
    <w:rsid w:val="00D8169C"/>
    <w:rsid w:val="00D81EA7"/>
    <w:rsid w:val="00D824B8"/>
    <w:rsid w:val="00D825DD"/>
    <w:rsid w:val="00D832D1"/>
    <w:rsid w:val="00D834D9"/>
    <w:rsid w:val="00D83A1E"/>
    <w:rsid w:val="00D83B2B"/>
    <w:rsid w:val="00D840ED"/>
    <w:rsid w:val="00D8502C"/>
    <w:rsid w:val="00D85205"/>
    <w:rsid w:val="00D85402"/>
    <w:rsid w:val="00D85501"/>
    <w:rsid w:val="00D858D6"/>
    <w:rsid w:val="00D85C9B"/>
    <w:rsid w:val="00D8632E"/>
    <w:rsid w:val="00D87081"/>
    <w:rsid w:val="00D87B2D"/>
    <w:rsid w:val="00D8CE82"/>
    <w:rsid w:val="00D903D7"/>
    <w:rsid w:val="00D9040B"/>
    <w:rsid w:val="00D908B1"/>
    <w:rsid w:val="00D90E7B"/>
    <w:rsid w:val="00D91425"/>
    <w:rsid w:val="00D9170E"/>
    <w:rsid w:val="00D91ECB"/>
    <w:rsid w:val="00D92416"/>
    <w:rsid w:val="00D92535"/>
    <w:rsid w:val="00D9261D"/>
    <w:rsid w:val="00D9290C"/>
    <w:rsid w:val="00D9298D"/>
    <w:rsid w:val="00D92BEC"/>
    <w:rsid w:val="00D92BF8"/>
    <w:rsid w:val="00D9356E"/>
    <w:rsid w:val="00D9461E"/>
    <w:rsid w:val="00D94C2E"/>
    <w:rsid w:val="00D956F8"/>
    <w:rsid w:val="00D9669C"/>
    <w:rsid w:val="00D966B2"/>
    <w:rsid w:val="00D97514"/>
    <w:rsid w:val="00D9788A"/>
    <w:rsid w:val="00DA0061"/>
    <w:rsid w:val="00DA0196"/>
    <w:rsid w:val="00DA077F"/>
    <w:rsid w:val="00DA097D"/>
    <w:rsid w:val="00DA09F7"/>
    <w:rsid w:val="00DA1216"/>
    <w:rsid w:val="00DA1636"/>
    <w:rsid w:val="00DA1784"/>
    <w:rsid w:val="00DA25C3"/>
    <w:rsid w:val="00DA2D85"/>
    <w:rsid w:val="00DA332B"/>
    <w:rsid w:val="00DA33EF"/>
    <w:rsid w:val="00DA361F"/>
    <w:rsid w:val="00DA4573"/>
    <w:rsid w:val="00DA4828"/>
    <w:rsid w:val="00DA487A"/>
    <w:rsid w:val="00DA4F24"/>
    <w:rsid w:val="00DA4F76"/>
    <w:rsid w:val="00DA51C6"/>
    <w:rsid w:val="00DA52EF"/>
    <w:rsid w:val="00DA531E"/>
    <w:rsid w:val="00DA57BB"/>
    <w:rsid w:val="00DA5A61"/>
    <w:rsid w:val="00DA6118"/>
    <w:rsid w:val="00DA6382"/>
    <w:rsid w:val="00DA65EC"/>
    <w:rsid w:val="00DA7472"/>
    <w:rsid w:val="00DA7537"/>
    <w:rsid w:val="00DB1719"/>
    <w:rsid w:val="00DB1B7E"/>
    <w:rsid w:val="00DB1F79"/>
    <w:rsid w:val="00DB1FCA"/>
    <w:rsid w:val="00DB1FE4"/>
    <w:rsid w:val="00DB217B"/>
    <w:rsid w:val="00DB29CC"/>
    <w:rsid w:val="00DB336B"/>
    <w:rsid w:val="00DB4B1F"/>
    <w:rsid w:val="00DB5615"/>
    <w:rsid w:val="00DB5C01"/>
    <w:rsid w:val="00DB6950"/>
    <w:rsid w:val="00DB6C47"/>
    <w:rsid w:val="00DB6FF9"/>
    <w:rsid w:val="00DB7D0E"/>
    <w:rsid w:val="00DB7E21"/>
    <w:rsid w:val="00DC0227"/>
    <w:rsid w:val="00DC0506"/>
    <w:rsid w:val="00DC0BA0"/>
    <w:rsid w:val="00DC0F6F"/>
    <w:rsid w:val="00DC105D"/>
    <w:rsid w:val="00DC1311"/>
    <w:rsid w:val="00DC1473"/>
    <w:rsid w:val="00DC1734"/>
    <w:rsid w:val="00DC18C9"/>
    <w:rsid w:val="00DC1B31"/>
    <w:rsid w:val="00DC2F70"/>
    <w:rsid w:val="00DC2FC8"/>
    <w:rsid w:val="00DC471D"/>
    <w:rsid w:val="00DC4891"/>
    <w:rsid w:val="00DC4F06"/>
    <w:rsid w:val="00DC53C7"/>
    <w:rsid w:val="00DC55E7"/>
    <w:rsid w:val="00DC5A44"/>
    <w:rsid w:val="00DC5A9F"/>
    <w:rsid w:val="00DC600B"/>
    <w:rsid w:val="00DC636D"/>
    <w:rsid w:val="00DC6539"/>
    <w:rsid w:val="00DC6D3C"/>
    <w:rsid w:val="00DC7011"/>
    <w:rsid w:val="00DC7317"/>
    <w:rsid w:val="00DC742E"/>
    <w:rsid w:val="00DC791B"/>
    <w:rsid w:val="00DC7EDE"/>
    <w:rsid w:val="00DD009E"/>
    <w:rsid w:val="00DD03E0"/>
    <w:rsid w:val="00DD05A4"/>
    <w:rsid w:val="00DD067E"/>
    <w:rsid w:val="00DD0DCD"/>
    <w:rsid w:val="00DD10F3"/>
    <w:rsid w:val="00DD15C9"/>
    <w:rsid w:val="00DD177F"/>
    <w:rsid w:val="00DD192F"/>
    <w:rsid w:val="00DD19B6"/>
    <w:rsid w:val="00DD22FC"/>
    <w:rsid w:val="00DD2D2D"/>
    <w:rsid w:val="00DD348A"/>
    <w:rsid w:val="00DD38A3"/>
    <w:rsid w:val="00DD44DC"/>
    <w:rsid w:val="00DD44EF"/>
    <w:rsid w:val="00DD4C3A"/>
    <w:rsid w:val="00DD53E2"/>
    <w:rsid w:val="00DD55C0"/>
    <w:rsid w:val="00DD5789"/>
    <w:rsid w:val="00DD5B8C"/>
    <w:rsid w:val="00DD5D17"/>
    <w:rsid w:val="00DD6A46"/>
    <w:rsid w:val="00DD6AD9"/>
    <w:rsid w:val="00DE0417"/>
    <w:rsid w:val="00DE0557"/>
    <w:rsid w:val="00DE103C"/>
    <w:rsid w:val="00DE1288"/>
    <w:rsid w:val="00DE1330"/>
    <w:rsid w:val="00DE1D8B"/>
    <w:rsid w:val="00DE1DBE"/>
    <w:rsid w:val="00DE20DB"/>
    <w:rsid w:val="00DE28C5"/>
    <w:rsid w:val="00DE36F6"/>
    <w:rsid w:val="00DE3879"/>
    <w:rsid w:val="00DE3C8B"/>
    <w:rsid w:val="00DE41D8"/>
    <w:rsid w:val="00DE59E2"/>
    <w:rsid w:val="00DE6AC5"/>
    <w:rsid w:val="00DE74EE"/>
    <w:rsid w:val="00DE7655"/>
    <w:rsid w:val="00DE7840"/>
    <w:rsid w:val="00DE7B02"/>
    <w:rsid w:val="00DE7CE2"/>
    <w:rsid w:val="00DE7CF1"/>
    <w:rsid w:val="00DE7ECA"/>
    <w:rsid w:val="00DF1019"/>
    <w:rsid w:val="00DF10E3"/>
    <w:rsid w:val="00DF1A88"/>
    <w:rsid w:val="00DF1B14"/>
    <w:rsid w:val="00DF1CE9"/>
    <w:rsid w:val="00DF1EE6"/>
    <w:rsid w:val="00DF1FC1"/>
    <w:rsid w:val="00DF240A"/>
    <w:rsid w:val="00DF268A"/>
    <w:rsid w:val="00DF2B9E"/>
    <w:rsid w:val="00DF2E3A"/>
    <w:rsid w:val="00DF3476"/>
    <w:rsid w:val="00DF3705"/>
    <w:rsid w:val="00DF413A"/>
    <w:rsid w:val="00DF41E1"/>
    <w:rsid w:val="00DF4406"/>
    <w:rsid w:val="00DF4CCA"/>
    <w:rsid w:val="00DF507B"/>
    <w:rsid w:val="00DF5CC7"/>
    <w:rsid w:val="00DF65CD"/>
    <w:rsid w:val="00DF67B2"/>
    <w:rsid w:val="00DF686B"/>
    <w:rsid w:val="00DF6EE9"/>
    <w:rsid w:val="00DF7B2B"/>
    <w:rsid w:val="00E002B9"/>
    <w:rsid w:val="00E00DC1"/>
    <w:rsid w:val="00E00F4D"/>
    <w:rsid w:val="00E015ED"/>
    <w:rsid w:val="00E01989"/>
    <w:rsid w:val="00E01C67"/>
    <w:rsid w:val="00E0206A"/>
    <w:rsid w:val="00E02352"/>
    <w:rsid w:val="00E0249E"/>
    <w:rsid w:val="00E02631"/>
    <w:rsid w:val="00E03159"/>
    <w:rsid w:val="00E031AC"/>
    <w:rsid w:val="00E0329B"/>
    <w:rsid w:val="00E033DE"/>
    <w:rsid w:val="00E041B1"/>
    <w:rsid w:val="00E04912"/>
    <w:rsid w:val="00E04BA7"/>
    <w:rsid w:val="00E05074"/>
    <w:rsid w:val="00E05195"/>
    <w:rsid w:val="00E05A25"/>
    <w:rsid w:val="00E062E9"/>
    <w:rsid w:val="00E06352"/>
    <w:rsid w:val="00E06408"/>
    <w:rsid w:val="00E06A73"/>
    <w:rsid w:val="00E07301"/>
    <w:rsid w:val="00E073A0"/>
    <w:rsid w:val="00E10581"/>
    <w:rsid w:val="00E105F3"/>
    <w:rsid w:val="00E118A4"/>
    <w:rsid w:val="00E12693"/>
    <w:rsid w:val="00E1271D"/>
    <w:rsid w:val="00E12F6F"/>
    <w:rsid w:val="00E130BB"/>
    <w:rsid w:val="00E13339"/>
    <w:rsid w:val="00E13364"/>
    <w:rsid w:val="00E133A9"/>
    <w:rsid w:val="00E133C9"/>
    <w:rsid w:val="00E135B2"/>
    <w:rsid w:val="00E139D4"/>
    <w:rsid w:val="00E1412B"/>
    <w:rsid w:val="00E1414C"/>
    <w:rsid w:val="00E14542"/>
    <w:rsid w:val="00E153FA"/>
    <w:rsid w:val="00E15548"/>
    <w:rsid w:val="00E156D4"/>
    <w:rsid w:val="00E15722"/>
    <w:rsid w:val="00E16D40"/>
    <w:rsid w:val="00E16DD4"/>
    <w:rsid w:val="00E16E8A"/>
    <w:rsid w:val="00E1719E"/>
    <w:rsid w:val="00E171AC"/>
    <w:rsid w:val="00E177BB"/>
    <w:rsid w:val="00E17AC4"/>
    <w:rsid w:val="00E17AD0"/>
    <w:rsid w:val="00E2066F"/>
    <w:rsid w:val="00E20A89"/>
    <w:rsid w:val="00E20C63"/>
    <w:rsid w:val="00E20F36"/>
    <w:rsid w:val="00E21DC2"/>
    <w:rsid w:val="00E22C26"/>
    <w:rsid w:val="00E23021"/>
    <w:rsid w:val="00E23EFA"/>
    <w:rsid w:val="00E23FAC"/>
    <w:rsid w:val="00E243EB"/>
    <w:rsid w:val="00E245EC"/>
    <w:rsid w:val="00E24B62"/>
    <w:rsid w:val="00E24DB8"/>
    <w:rsid w:val="00E25521"/>
    <w:rsid w:val="00E256DA"/>
    <w:rsid w:val="00E258CD"/>
    <w:rsid w:val="00E25E24"/>
    <w:rsid w:val="00E25E53"/>
    <w:rsid w:val="00E260AB"/>
    <w:rsid w:val="00E2654D"/>
    <w:rsid w:val="00E26F36"/>
    <w:rsid w:val="00E27B11"/>
    <w:rsid w:val="00E27C65"/>
    <w:rsid w:val="00E30B55"/>
    <w:rsid w:val="00E31250"/>
    <w:rsid w:val="00E319A6"/>
    <w:rsid w:val="00E31B62"/>
    <w:rsid w:val="00E3282D"/>
    <w:rsid w:val="00E33FBD"/>
    <w:rsid w:val="00E34159"/>
    <w:rsid w:val="00E34449"/>
    <w:rsid w:val="00E352BB"/>
    <w:rsid w:val="00E361F3"/>
    <w:rsid w:val="00E36204"/>
    <w:rsid w:val="00E3652E"/>
    <w:rsid w:val="00E3691F"/>
    <w:rsid w:val="00E378C7"/>
    <w:rsid w:val="00E37A49"/>
    <w:rsid w:val="00E37CD1"/>
    <w:rsid w:val="00E37F16"/>
    <w:rsid w:val="00E40055"/>
    <w:rsid w:val="00E400EB"/>
    <w:rsid w:val="00E40468"/>
    <w:rsid w:val="00E40F68"/>
    <w:rsid w:val="00E41F2C"/>
    <w:rsid w:val="00E41F57"/>
    <w:rsid w:val="00E4273B"/>
    <w:rsid w:val="00E434EB"/>
    <w:rsid w:val="00E43ABA"/>
    <w:rsid w:val="00E43C51"/>
    <w:rsid w:val="00E44377"/>
    <w:rsid w:val="00E445F8"/>
    <w:rsid w:val="00E44CD0"/>
    <w:rsid w:val="00E44CF9"/>
    <w:rsid w:val="00E44EEB"/>
    <w:rsid w:val="00E44FE8"/>
    <w:rsid w:val="00E45134"/>
    <w:rsid w:val="00E4536D"/>
    <w:rsid w:val="00E4569D"/>
    <w:rsid w:val="00E45924"/>
    <w:rsid w:val="00E460A4"/>
    <w:rsid w:val="00E46635"/>
    <w:rsid w:val="00E46757"/>
    <w:rsid w:val="00E467CF"/>
    <w:rsid w:val="00E4699C"/>
    <w:rsid w:val="00E46ACB"/>
    <w:rsid w:val="00E46F1F"/>
    <w:rsid w:val="00E476E2"/>
    <w:rsid w:val="00E51742"/>
    <w:rsid w:val="00E51A51"/>
    <w:rsid w:val="00E5203B"/>
    <w:rsid w:val="00E5243C"/>
    <w:rsid w:val="00E52E0C"/>
    <w:rsid w:val="00E52E7E"/>
    <w:rsid w:val="00E530F6"/>
    <w:rsid w:val="00E532A5"/>
    <w:rsid w:val="00E538D2"/>
    <w:rsid w:val="00E53A2A"/>
    <w:rsid w:val="00E53BD4"/>
    <w:rsid w:val="00E54011"/>
    <w:rsid w:val="00E54027"/>
    <w:rsid w:val="00E542B4"/>
    <w:rsid w:val="00E54437"/>
    <w:rsid w:val="00E544E3"/>
    <w:rsid w:val="00E54F19"/>
    <w:rsid w:val="00E55115"/>
    <w:rsid w:val="00E563F3"/>
    <w:rsid w:val="00E564A1"/>
    <w:rsid w:val="00E564EC"/>
    <w:rsid w:val="00E5663E"/>
    <w:rsid w:val="00E56D4F"/>
    <w:rsid w:val="00E570D2"/>
    <w:rsid w:val="00E571F7"/>
    <w:rsid w:val="00E575F1"/>
    <w:rsid w:val="00E605EF"/>
    <w:rsid w:val="00E60877"/>
    <w:rsid w:val="00E609CB"/>
    <w:rsid w:val="00E60EF3"/>
    <w:rsid w:val="00E61063"/>
    <w:rsid w:val="00E611D6"/>
    <w:rsid w:val="00E6159F"/>
    <w:rsid w:val="00E62096"/>
    <w:rsid w:val="00E625B8"/>
    <w:rsid w:val="00E62955"/>
    <w:rsid w:val="00E6322B"/>
    <w:rsid w:val="00E63468"/>
    <w:rsid w:val="00E63B07"/>
    <w:rsid w:val="00E63BB8"/>
    <w:rsid w:val="00E63D88"/>
    <w:rsid w:val="00E65545"/>
    <w:rsid w:val="00E65671"/>
    <w:rsid w:val="00E6582D"/>
    <w:rsid w:val="00E661CD"/>
    <w:rsid w:val="00E66A1B"/>
    <w:rsid w:val="00E66A45"/>
    <w:rsid w:val="00E67207"/>
    <w:rsid w:val="00E67407"/>
    <w:rsid w:val="00E679F0"/>
    <w:rsid w:val="00E67CF5"/>
    <w:rsid w:val="00E67CFE"/>
    <w:rsid w:val="00E6EE72"/>
    <w:rsid w:val="00E70029"/>
    <w:rsid w:val="00E70134"/>
    <w:rsid w:val="00E705D2"/>
    <w:rsid w:val="00E71277"/>
    <w:rsid w:val="00E71BE1"/>
    <w:rsid w:val="00E7227B"/>
    <w:rsid w:val="00E72386"/>
    <w:rsid w:val="00E72928"/>
    <w:rsid w:val="00E72EA4"/>
    <w:rsid w:val="00E73031"/>
    <w:rsid w:val="00E73060"/>
    <w:rsid w:val="00E731AF"/>
    <w:rsid w:val="00E733FA"/>
    <w:rsid w:val="00E73786"/>
    <w:rsid w:val="00E738D0"/>
    <w:rsid w:val="00E73A80"/>
    <w:rsid w:val="00E73D1B"/>
    <w:rsid w:val="00E74922"/>
    <w:rsid w:val="00E74E7E"/>
    <w:rsid w:val="00E74E94"/>
    <w:rsid w:val="00E7549A"/>
    <w:rsid w:val="00E756B3"/>
    <w:rsid w:val="00E76BE9"/>
    <w:rsid w:val="00E76CCB"/>
    <w:rsid w:val="00E76D5E"/>
    <w:rsid w:val="00E778C7"/>
    <w:rsid w:val="00E778D6"/>
    <w:rsid w:val="00E77A72"/>
    <w:rsid w:val="00E77EDF"/>
    <w:rsid w:val="00E8038A"/>
    <w:rsid w:val="00E80C3F"/>
    <w:rsid w:val="00E81864"/>
    <w:rsid w:val="00E81984"/>
    <w:rsid w:val="00E81A30"/>
    <w:rsid w:val="00E81B5C"/>
    <w:rsid w:val="00E81EDC"/>
    <w:rsid w:val="00E820E0"/>
    <w:rsid w:val="00E820E8"/>
    <w:rsid w:val="00E82115"/>
    <w:rsid w:val="00E82872"/>
    <w:rsid w:val="00E83060"/>
    <w:rsid w:val="00E838FD"/>
    <w:rsid w:val="00E83919"/>
    <w:rsid w:val="00E84CB8"/>
    <w:rsid w:val="00E8593A"/>
    <w:rsid w:val="00E85AB1"/>
    <w:rsid w:val="00E85CCC"/>
    <w:rsid w:val="00E86F89"/>
    <w:rsid w:val="00E8701F"/>
    <w:rsid w:val="00E8714F"/>
    <w:rsid w:val="00E8794D"/>
    <w:rsid w:val="00E87F77"/>
    <w:rsid w:val="00E9000D"/>
    <w:rsid w:val="00E903A6"/>
    <w:rsid w:val="00E903B5"/>
    <w:rsid w:val="00E90D3F"/>
    <w:rsid w:val="00E91438"/>
    <w:rsid w:val="00E91547"/>
    <w:rsid w:val="00E9283E"/>
    <w:rsid w:val="00E9296E"/>
    <w:rsid w:val="00E92DDF"/>
    <w:rsid w:val="00E92F23"/>
    <w:rsid w:val="00E92FEF"/>
    <w:rsid w:val="00E93448"/>
    <w:rsid w:val="00E93520"/>
    <w:rsid w:val="00E937E2"/>
    <w:rsid w:val="00E93DCC"/>
    <w:rsid w:val="00E947D7"/>
    <w:rsid w:val="00E94B0C"/>
    <w:rsid w:val="00E95587"/>
    <w:rsid w:val="00E9564E"/>
    <w:rsid w:val="00E95B9F"/>
    <w:rsid w:val="00E95D3B"/>
    <w:rsid w:val="00E95D8E"/>
    <w:rsid w:val="00E96CE1"/>
    <w:rsid w:val="00E972FF"/>
    <w:rsid w:val="00E979FD"/>
    <w:rsid w:val="00EA063E"/>
    <w:rsid w:val="00EA0A28"/>
    <w:rsid w:val="00EA1695"/>
    <w:rsid w:val="00EA17D1"/>
    <w:rsid w:val="00EA23B5"/>
    <w:rsid w:val="00EA2682"/>
    <w:rsid w:val="00EA2ACE"/>
    <w:rsid w:val="00EA2EAF"/>
    <w:rsid w:val="00EA32C5"/>
    <w:rsid w:val="00EA35ED"/>
    <w:rsid w:val="00EA3BD7"/>
    <w:rsid w:val="00EA41B5"/>
    <w:rsid w:val="00EA53A0"/>
    <w:rsid w:val="00EA556C"/>
    <w:rsid w:val="00EA55C1"/>
    <w:rsid w:val="00EA571F"/>
    <w:rsid w:val="00EA589D"/>
    <w:rsid w:val="00EA59F2"/>
    <w:rsid w:val="00EA5B35"/>
    <w:rsid w:val="00EA605A"/>
    <w:rsid w:val="00EA63F1"/>
    <w:rsid w:val="00EA644D"/>
    <w:rsid w:val="00EA6FD0"/>
    <w:rsid w:val="00EA7757"/>
    <w:rsid w:val="00EB00D7"/>
    <w:rsid w:val="00EB067B"/>
    <w:rsid w:val="00EB112E"/>
    <w:rsid w:val="00EB16BA"/>
    <w:rsid w:val="00EB176C"/>
    <w:rsid w:val="00EB1A6B"/>
    <w:rsid w:val="00EB1C19"/>
    <w:rsid w:val="00EB1F63"/>
    <w:rsid w:val="00EB1FC5"/>
    <w:rsid w:val="00EB1FD8"/>
    <w:rsid w:val="00EB2001"/>
    <w:rsid w:val="00EB220C"/>
    <w:rsid w:val="00EB289B"/>
    <w:rsid w:val="00EB2C1F"/>
    <w:rsid w:val="00EB2E6D"/>
    <w:rsid w:val="00EB396C"/>
    <w:rsid w:val="00EB3C75"/>
    <w:rsid w:val="00EB3F3A"/>
    <w:rsid w:val="00EB41A0"/>
    <w:rsid w:val="00EB4475"/>
    <w:rsid w:val="00EB448D"/>
    <w:rsid w:val="00EB478C"/>
    <w:rsid w:val="00EB4EA4"/>
    <w:rsid w:val="00EB545C"/>
    <w:rsid w:val="00EB578F"/>
    <w:rsid w:val="00EB61EC"/>
    <w:rsid w:val="00EB6261"/>
    <w:rsid w:val="00EB64CB"/>
    <w:rsid w:val="00EB66DD"/>
    <w:rsid w:val="00EB6E93"/>
    <w:rsid w:val="00EB71FC"/>
    <w:rsid w:val="00EBA65C"/>
    <w:rsid w:val="00EC033C"/>
    <w:rsid w:val="00EC03FA"/>
    <w:rsid w:val="00EC0610"/>
    <w:rsid w:val="00EC0925"/>
    <w:rsid w:val="00EC10BF"/>
    <w:rsid w:val="00EC1B2C"/>
    <w:rsid w:val="00EC2894"/>
    <w:rsid w:val="00EC3B5D"/>
    <w:rsid w:val="00EC52B5"/>
    <w:rsid w:val="00EC5A4B"/>
    <w:rsid w:val="00EC5B98"/>
    <w:rsid w:val="00EC5F7A"/>
    <w:rsid w:val="00EC6C09"/>
    <w:rsid w:val="00EC6E1A"/>
    <w:rsid w:val="00EC7195"/>
    <w:rsid w:val="00EC78B7"/>
    <w:rsid w:val="00ED089F"/>
    <w:rsid w:val="00ED0BF7"/>
    <w:rsid w:val="00ED138E"/>
    <w:rsid w:val="00ED1AF8"/>
    <w:rsid w:val="00ED1C8F"/>
    <w:rsid w:val="00ED219A"/>
    <w:rsid w:val="00ED2399"/>
    <w:rsid w:val="00ED23C0"/>
    <w:rsid w:val="00ED3314"/>
    <w:rsid w:val="00ED35A0"/>
    <w:rsid w:val="00ED3F19"/>
    <w:rsid w:val="00ED455E"/>
    <w:rsid w:val="00ED48AC"/>
    <w:rsid w:val="00ED48D2"/>
    <w:rsid w:val="00ED53F0"/>
    <w:rsid w:val="00ED5AFA"/>
    <w:rsid w:val="00ED6071"/>
    <w:rsid w:val="00ED69DC"/>
    <w:rsid w:val="00ED77FC"/>
    <w:rsid w:val="00ED7C40"/>
    <w:rsid w:val="00ED7D17"/>
    <w:rsid w:val="00ED7E1F"/>
    <w:rsid w:val="00EE048E"/>
    <w:rsid w:val="00EE0592"/>
    <w:rsid w:val="00EE0EEE"/>
    <w:rsid w:val="00EE186E"/>
    <w:rsid w:val="00EE18F1"/>
    <w:rsid w:val="00EE1E88"/>
    <w:rsid w:val="00EE23AA"/>
    <w:rsid w:val="00EE2563"/>
    <w:rsid w:val="00EE2A20"/>
    <w:rsid w:val="00EE2A22"/>
    <w:rsid w:val="00EE2A73"/>
    <w:rsid w:val="00EE2AE8"/>
    <w:rsid w:val="00EE2B75"/>
    <w:rsid w:val="00EE2DCA"/>
    <w:rsid w:val="00EE2E50"/>
    <w:rsid w:val="00EE43B4"/>
    <w:rsid w:val="00EE454F"/>
    <w:rsid w:val="00EE4C39"/>
    <w:rsid w:val="00EE5581"/>
    <w:rsid w:val="00EE5D3E"/>
    <w:rsid w:val="00EE5D42"/>
    <w:rsid w:val="00EE666A"/>
    <w:rsid w:val="00EE66CC"/>
    <w:rsid w:val="00EE67D3"/>
    <w:rsid w:val="00EE6C9E"/>
    <w:rsid w:val="00EE6F63"/>
    <w:rsid w:val="00EE7834"/>
    <w:rsid w:val="00EE7D94"/>
    <w:rsid w:val="00EE7FA6"/>
    <w:rsid w:val="00EF0492"/>
    <w:rsid w:val="00EF1DCB"/>
    <w:rsid w:val="00EF2132"/>
    <w:rsid w:val="00EF2231"/>
    <w:rsid w:val="00EF25D1"/>
    <w:rsid w:val="00EF25DA"/>
    <w:rsid w:val="00EF26F8"/>
    <w:rsid w:val="00EF2712"/>
    <w:rsid w:val="00EF30AB"/>
    <w:rsid w:val="00EF33B8"/>
    <w:rsid w:val="00EF3940"/>
    <w:rsid w:val="00EF41E2"/>
    <w:rsid w:val="00EF47B8"/>
    <w:rsid w:val="00EF48EC"/>
    <w:rsid w:val="00EF49A3"/>
    <w:rsid w:val="00EF4B31"/>
    <w:rsid w:val="00EF50F8"/>
    <w:rsid w:val="00EF514C"/>
    <w:rsid w:val="00EF576A"/>
    <w:rsid w:val="00EF5985"/>
    <w:rsid w:val="00EF5C71"/>
    <w:rsid w:val="00EF5EA0"/>
    <w:rsid w:val="00EF5F2E"/>
    <w:rsid w:val="00EF6298"/>
    <w:rsid w:val="00EF7789"/>
    <w:rsid w:val="00EF7914"/>
    <w:rsid w:val="00EF7FC3"/>
    <w:rsid w:val="00F00264"/>
    <w:rsid w:val="00F002F1"/>
    <w:rsid w:val="00F00443"/>
    <w:rsid w:val="00F018AE"/>
    <w:rsid w:val="00F018FA"/>
    <w:rsid w:val="00F01D0A"/>
    <w:rsid w:val="00F02178"/>
    <w:rsid w:val="00F021EA"/>
    <w:rsid w:val="00F02442"/>
    <w:rsid w:val="00F0249E"/>
    <w:rsid w:val="00F0266C"/>
    <w:rsid w:val="00F02F03"/>
    <w:rsid w:val="00F03431"/>
    <w:rsid w:val="00F039EA"/>
    <w:rsid w:val="00F04727"/>
    <w:rsid w:val="00F04902"/>
    <w:rsid w:val="00F049D1"/>
    <w:rsid w:val="00F0548A"/>
    <w:rsid w:val="00F0566F"/>
    <w:rsid w:val="00F06109"/>
    <w:rsid w:val="00F065D0"/>
    <w:rsid w:val="00F06C96"/>
    <w:rsid w:val="00F07332"/>
    <w:rsid w:val="00F074E9"/>
    <w:rsid w:val="00F0761D"/>
    <w:rsid w:val="00F07750"/>
    <w:rsid w:val="00F07925"/>
    <w:rsid w:val="00F07DDD"/>
    <w:rsid w:val="00F07DFF"/>
    <w:rsid w:val="00F07E08"/>
    <w:rsid w:val="00F1032F"/>
    <w:rsid w:val="00F10611"/>
    <w:rsid w:val="00F10C99"/>
    <w:rsid w:val="00F10D4C"/>
    <w:rsid w:val="00F113C4"/>
    <w:rsid w:val="00F11615"/>
    <w:rsid w:val="00F117DD"/>
    <w:rsid w:val="00F11C44"/>
    <w:rsid w:val="00F1216C"/>
    <w:rsid w:val="00F12283"/>
    <w:rsid w:val="00F12839"/>
    <w:rsid w:val="00F1294C"/>
    <w:rsid w:val="00F12BED"/>
    <w:rsid w:val="00F13A52"/>
    <w:rsid w:val="00F13B48"/>
    <w:rsid w:val="00F149BA"/>
    <w:rsid w:val="00F14A41"/>
    <w:rsid w:val="00F14A5C"/>
    <w:rsid w:val="00F14E98"/>
    <w:rsid w:val="00F14EE3"/>
    <w:rsid w:val="00F14EE8"/>
    <w:rsid w:val="00F155DA"/>
    <w:rsid w:val="00F1588E"/>
    <w:rsid w:val="00F158C1"/>
    <w:rsid w:val="00F15C23"/>
    <w:rsid w:val="00F160E6"/>
    <w:rsid w:val="00F16477"/>
    <w:rsid w:val="00F16994"/>
    <w:rsid w:val="00F169AD"/>
    <w:rsid w:val="00F177BC"/>
    <w:rsid w:val="00F17850"/>
    <w:rsid w:val="00F200C0"/>
    <w:rsid w:val="00F202E5"/>
    <w:rsid w:val="00F2042E"/>
    <w:rsid w:val="00F20D09"/>
    <w:rsid w:val="00F20F9A"/>
    <w:rsid w:val="00F21702"/>
    <w:rsid w:val="00F2171E"/>
    <w:rsid w:val="00F21C98"/>
    <w:rsid w:val="00F220FC"/>
    <w:rsid w:val="00F22472"/>
    <w:rsid w:val="00F2298D"/>
    <w:rsid w:val="00F22A67"/>
    <w:rsid w:val="00F22E46"/>
    <w:rsid w:val="00F23060"/>
    <w:rsid w:val="00F230B3"/>
    <w:rsid w:val="00F236A0"/>
    <w:rsid w:val="00F236FB"/>
    <w:rsid w:val="00F24F8D"/>
    <w:rsid w:val="00F2538E"/>
    <w:rsid w:val="00F255DB"/>
    <w:rsid w:val="00F2620E"/>
    <w:rsid w:val="00F2628F"/>
    <w:rsid w:val="00F26C1D"/>
    <w:rsid w:val="00F26FA6"/>
    <w:rsid w:val="00F270F0"/>
    <w:rsid w:val="00F271B9"/>
    <w:rsid w:val="00F27375"/>
    <w:rsid w:val="00F27612"/>
    <w:rsid w:val="00F3034D"/>
    <w:rsid w:val="00F3107D"/>
    <w:rsid w:val="00F31509"/>
    <w:rsid w:val="00F3163F"/>
    <w:rsid w:val="00F31726"/>
    <w:rsid w:val="00F317DC"/>
    <w:rsid w:val="00F31D84"/>
    <w:rsid w:val="00F3232C"/>
    <w:rsid w:val="00F32B65"/>
    <w:rsid w:val="00F32E96"/>
    <w:rsid w:val="00F33866"/>
    <w:rsid w:val="00F33A62"/>
    <w:rsid w:val="00F33C05"/>
    <w:rsid w:val="00F3424F"/>
    <w:rsid w:val="00F34269"/>
    <w:rsid w:val="00F34297"/>
    <w:rsid w:val="00F34453"/>
    <w:rsid w:val="00F344AA"/>
    <w:rsid w:val="00F34AE0"/>
    <w:rsid w:val="00F35312"/>
    <w:rsid w:val="00F353DF"/>
    <w:rsid w:val="00F35664"/>
    <w:rsid w:val="00F358BD"/>
    <w:rsid w:val="00F358F9"/>
    <w:rsid w:val="00F3650C"/>
    <w:rsid w:val="00F367E4"/>
    <w:rsid w:val="00F3707F"/>
    <w:rsid w:val="00F37102"/>
    <w:rsid w:val="00F371F5"/>
    <w:rsid w:val="00F3760D"/>
    <w:rsid w:val="00F37C99"/>
    <w:rsid w:val="00F402B8"/>
    <w:rsid w:val="00F403BF"/>
    <w:rsid w:val="00F4062B"/>
    <w:rsid w:val="00F4097D"/>
    <w:rsid w:val="00F40D7D"/>
    <w:rsid w:val="00F40F24"/>
    <w:rsid w:val="00F411B5"/>
    <w:rsid w:val="00F41557"/>
    <w:rsid w:val="00F4213A"/>
    <w:rsid w:val="00F421C5"/>
    <w:rsid w:val="00F425F0"/>
    <w:rsid w:val="00F430E3"/>
    <w:rsid w:val="00F435F1"/>
    <w:rsid w:val="00F43F9A"/>
    <w:rsid w:val="00F44065"/>
    <w:rsid w:val="00F44268"/>
    <w:rsid w:val="00F445B8"/>
    <w:rsid w:val="00F446B2"/>
    <w:rsid w:val="00F44857"/>
    <w:rsid w:val="00F45130"/>
    <w:rsid w:val="00F4514C"/>
    <w:rsid w:val="00F45A97"/>
    <w:rsid w:val="00F46D63"/>
    <w:rsid w:val="00F46F18"/>
    <w:rsid w:val="00F47203"/>
    <w:rsid w:val="00F47766"/>
    <w:rsid w:val="00F47DC7"/>
    <w:rsid w:val="00F50E2B"/>
    <w:rsid w:val="00F51303"/>
    <w:rsid w:val="00F514AD"/>
    <w:rsid w:val="00F5178A"/>
    <w:rsid w:val="00F51958"/>
    <w:rsid w:val="00F520AE"/>
    <w:rsid w:val="00F5268D"/>
    <w:rsid w:val="00F527F1"/>
    <w:rsid w:val="00F52A78"/>
    <w:rsid w:val="00F53AAA"/>
    <w:rsid w:val="00F53CBB"/>
    <w:rsid w:val="00F54141"/>
    <w:rsid w:val="00F545B8"/>
    <w:rsid w:val="00F56055"/>
    <w:rsid w:val="00F56B36"/>
    <w:rsid w:val="00F570FF"/>
    <w:rsid w:val="00F5711B"/>
    <w:rsid w:val="00F573B9"/>
    <w:rsid w:val="00F5765B"/>
    <w:rsid w:val="00F5784D"/>
    <w:rsid w:val="00F600C3"/>
    <w:rsid w:val="00F607A6"/>
    <w:rsid w:val="00F60A31"/>
    <w:rsid w:val="00F61207"/>
    <w:rsid w:val="00F614F9"/>
    <w:rsid w:val="00F618A6"/>
    <w:rsid w:val="00F61ABA"/>
    <w:rsid w:val="00F61AC3"/>
    <w:rsid w:val="00F61ADF"/>
    <w:rsid w:val="00F61CE0"/>
    <w:rsid w:val="00F6215A"/>
    <w:rsid w:val="00F6223E"/>
    <w:rsid w:val="00F63109"/>
    <w:rsid w:val="00F631E6"/>
    <w:rsid w:val="00F6389F"/>
    <w:rsid w:val="00F63B2B"/>
    <w:rsid w:val="00F63BD3"/>
    <w:rsid w:val="00F64735"/>
    <w:rsid w:val="00F6527A"/>
    <w:rsid w:val="00F65CA3"/>
    <w:rsid w:val="00F65F40"/>
    <w:rsid w:val="00F661DD"/>
    <w:rsid w:val="00F66291"/>
    <w:rsid w:val="00F666AC"/>
    <w:rsid w:val="00F66E9F"/>
    <w:rsid w:val="00F675AA"/>
    <w:rsid w:val="00F68573"/>
    <w:rsid w:val="00F7049A"/>
    <w:rsid w:val="00F70554"/>
    <w:rsid w:val="00F70A18"/>
    <w:rsid w:val="00F70CBA"/>
    <w:rsid w:val="00F71A46"/>
    <w:rsid w:val="00F71F00"/>
    <w:rsid w:val="00F723A8"/>
    <w:rsid w:val="00F7259F"/>
    <w:rsid w:val="00F72858"/>
    <w:rsid w:val="00F729B6"/>
    <w:rsid w:val="00F72ADA"/>
    <w:rsid w:val="00F73462"/>
    <w:rsid w:val="00F739BC"/>
    <w:rsid w:val="00F73A81"/>
    <w:rsid w:val="00F73E16"/>
    <w:rsid w:val="00F74C6B"/>
    <w:rsid w:val="00F74C9A"/>
    <w:rsid w:val="00F74E86"/>
    <w:rsid w:val="00F754B2"/>
    <w:rsid w:val="00F7598B"/>
    <w:rsid w:val="00F767F5"/>
    <w:rsid w:val="00F76D31"/>
    <w:rsid w:val="00F77B2F"/>
    <w:rsid w:val="00F77F22"/>
    <w:rsid w:val="00F80497"/>
    <w:rsid w:val="00F805B5"/>
    <w:rsid w:val="00F8108C"/>
    <w:rsid w:val="00F81707"/>
    <w:rsid w:val="00F81C7B"/>
    <w:rsid w:val="00F82474"/>
    <w:rsid w:val="00F83549"/>
    <w:rsid w:val="00F837EC"/>
    <w:rsid w:val="00F841F2"/>
    <w:rsid w:val="00F84F78"/>
    <w:rsid w:val="00F859A2"/>
    <w:rsid w:val="00F85C1D"/>
    <w:rsid w:val="00F85F30"/>
    <w:rsid w:val="00F8661B"/>
    <w:rsid w:val="00F86751"/>
    <w:rsid w:val="00F872D5"/>
    <w:rsid w:val="00F9038A"/>
    <w:rsid w:val="00F9095D"/>
    <w:rsid w:val="00F90C41"/>
    <w:rsid w:val="00F90FE8"/>
    <w:rsid w:val="00F91253"/>
    <w:rsid w:val="00F91338"/>
    <w:rsid w:val="00F92455"/>
    <w:rsid w:val="00F925E3"/>
    <w:rsid w:val="00F9260E"/>
    <w:rsid w:val="00F92B8B"/>
    <w:rsid w:val="00F92C69"/>
    <w:rsid w:val="00F92D40"/>
    <w:rsid w:val="00F93968"/>
    <w:rsid w:val="00F93D34"/>
    <w:rsid w:val="00F93EB4"/>
    <w:rsid w:val="00F94023"/>
    <w:rsid w:val="00F94594"/>
    <w:rsid w:val="00F95109"/>
    <w:rsid w:val="00F962B7"/>
    <w:rsid w:val="00F96769"/>
    <w:rsid w:val="00F96ED4"/>
    <w:rsid w:val="00F9741C"/>
    <w:rsid w:val="00F975C6"/>
    <w:rsid w:val="00F97AD4"/>
    <w:rsid w:val="00FA0355"/>
    <w:rsid w:val="00FA0FEB"/>
    <w:rsid w:val="00FA11A5"/>
    <w:rsid w:val="00FA14C1"/>
    <w:rsid w:val="00FA1653"/>
    <w:rsid w:val="00FA179D"/>
    <w:rsid w:val="00FA1EBF"/>
    <w:rsid w:val="00FA2777"/>
    <w:rsid w:val="00FA2A1A"/>
    <w:rsid w:val="00FA378A"/>
    <w:rsid w:val="00FA423A"/>
    <w:rsid w:val="00FA54D1"/>
    <w:rsid w:val="00FA57ED"/>
    <w:rsid w:val="00FA5886"/>
    <w:rsid w:val="00FA5ACB"/>
    <w:rsid w:val="00FA5B02"/>
    <w:rsid w:val="00FA5C3C"/>
    <w:rsid w:val="00FA601A"/>
    <w:rsid w:val="00FA655E"/>
    <w:rsid w:val="00FA65BC"/>
    <w:rsid w:val="00FA6CB7"/>
    <w:rsid w:val="00FA715F"/>
    <w:rsid w:val="00FA7175"/>
    <w:rsid w:val="00FA756C"/>
    <w:rsid w:val="00FA7648"/>
    <w:rsid w:val="00FA7B4F"/>
    <w:rsid w:val="00FA7CF0"/>
    <w:rsid w:val="00FB0A63"/>
    <w:rsid w:val="00FB0EA7"/>
    <w:rsid w:val="00FB1711"/>
    <w:rsid w:val="00FB1933"/>
    <w:rsid w:val="00FB19E0"/>
    <w:rsid w:val="00FB1D1C"/>
    <w:rsid w:val="00FB2B8B"/>
    <w:rsid w:val="00FB3094"/>
    <w:rsid w:val="00FB3119"/>
    <w:rsid w:val="00FB3614"/>
    <w:rsid w:val="00FB39FA"/>
    <w:rsid w:val="00FB41A2"/>
    <w:rsid w:val="00FB4918"/>
    <w:rsid w:val="00FB4AC7"/>
    <w:rsid w:val="00FB4B9E"/>
    <w:rsid w:val="00FB4DF7"/>
    <w:rsid w:val="00FB576B"/>
    <w:rsid w:val="00FB5775"/>
    <w:rsid w:val="00FB5F34"/>
    <w:rsid w:val="00FB5FF7"/>
    <w:rsid w:val="00FB735C"/>
    <w:rsid w:val="00FB75B5"/>
    <w:rsid w:val="00FB75C4"/>
    <w:rsid w:val="00FB7751"/>
    <w:rsid w:val="00FB793A"/>
    <w:rsid w:val="00FB797C"/>
    <w:rsid w:val="00FB7E34"/>
    <w:rsid w:val="00FC0427"/>
    <w:rsid w:val="00FC13D4"/>
    <w:rsid w:val="00FC1790"/>
    <w:rsid w:val="00FC1A56"/>
    <w:rsid w:val="00FC1B97"/>
    <w:rsid w:val="00FC1E01"/>
    <w:rsid w:val="00FC1E0D"/>
    <w:rsid w:val="00FC1E26"/>
    <w:rsid w:val="00FC2842"/>
    <w:rsid w:val="00FC28BB"/>
    <w:rsid w:val="00FC2BAB"/>
    <w:rsid w:val="00FC304B"/>
    <w:rsid w:val="00FC38AC"/>
    <w:rsid w:val="00FC4534"/>
    <w:rsid w:val="00FC4615"/>
    <w:rsid w:val="00FC516A"/>
    <w:rsid w:val="00FC5221"/>
    <w:rsid w:val="00FC58E2"/>
    <w:rsid w:val="00FC5BED"/>
    <w:rsid w:val="00FC5D57"/>
    <w:rsid w:val="00FC62DF"/>
    <w:rsid w:val="00FC62FB"/>
    <w:rsid w:val="00FC6EC7"/>
    <w:rsid w:val="00FC72E0"/>
    <w:rsid w:val="00FC72EC"/>
    <w:rsid w:val="00FC75F1"/>
    <w:rsid w:val="00FC79EF"/>
    <w:rsid w:val="00FD0313"/>
    <w:rsid w:val="00FD04C9"/>
    <w:rsid w:val="00FD0599"/>
    <w:rsid w:val="00FD09CB"/>
    <w:rsid w:val="00FD0D7C"/>
    <w:rsid w:val="00FD0EF5"/>
    <w:rsid w:val="00FD1FEA"/>
    <w:rsid w:val="00FD2487"/>
    <w:rsid w:val="00FD393A"/>
    <w:rsid w:val="00FD3BC8"/>
    <w:rsid w:val="00FD3DE7"/>
    <w:rsid w:val="00FD4BEF"/>
    <w:rsid w:val="00FD4C03"/>
    <w:rsid w:val="00FD4D86"/>
    <w:rsid w:val="00FD4E63"/>
    <w:rsid w:val="00FD505C"/>
    <w:rsid w:val="00FD5901"/>
    <w:rsid w:val="00FD5BB6"/>
    <w:rsid w:val="00FD5E4B"/>
    <w:rsid w:val="00FD6AEF"/>
    <w:rsid w:val="00FD7A68"/>
    <w:rsid w:val="00FD7C3B"/>
    <w:rsid w:val="00FE1607"/>
    <w:rsid w:val="00FE18FD"/>
    <w:rsid w:val="00FE235A"/>
    <w:rsid w:val="00FE266D"/>
    <w:rsid w:val="00FE2C12"/>
    <w:rsid w:val="00FE2E74"/>
    <w:rsid w:val="00FE32AE"/>
    <w:rsid w:val="00FE3BCB"/>
    <w:rsid w:val="00FE403D"/>
    <w:rsid w:val="00FE426A"/>
    <w:rsid w:val="00FE4516"/>
    <w:rsid w:val="00FE48B9"/>
    <w:rsid w:val="00FE50FD"/>
    <w:rsid w:val="00FE5936"/>
    <w:rsid w:val="00FE5C9D"/>
    <w:rsid w:val="00FE5D4E"/>
    <w:rsid w:val="00FE60EA"/>
    <w:rsid w:val="00FE6A25"/>
    <w:rsid w:val="00FE6EBC"/>
    <w:rsid w:val="00FE7419"/>
    <w:rsid w:val="00FE7593"/>
    <w:rsid w:val="00FE7760"/>
    <w:rsid w:val="00FE79CD"/>
    <w:rsid w:val="00FF016E"/>
    <w:rsid w:val="00FF0272"/>
    <w:rsid w:val="00FF02A1"/>
    <w:rsid w:val="00FF036D"/>
    <w:rsid w:val="00FF08B6"/>
    <w:rsid w:val="00FF0F31"/>
    <w:rsid w:val="00FF26A7"/>
    <w:rsid w:val="00FF29B1"/>
    <w:rsid w:val="00FF2A09"/>
    <w:rsid w:val="00FF2D72"/>
    <w:rsid w:val="00FF2EA8"/>
    <w:rsid w:val="00FF3735"/>
    <w:rsid w:val="00FF393B"/>
    <w:rsid w:val="00FF3B3A"/>
    <w:rsid w:val="00FF3DED"/>
    <w:rsid w:val="00FF3E82"/>
    <w:rsid w:val="00FF40C5"/>
    <w:rsid w:val="00FF48A4"/>
    <w:rsid w:val="00FF4C6F"/>
    <w:rsid w:val="00FF56B8"/>
    <w:rsid w:val="00FF583B"/>
    <w:rsid w:val="00FF58F8"/>
    <w:rsid w:val="00FF5C6F"/>
    <w:rsid w:val="00FF67AF"/>
    <w:rsid w:val="00FF6CC5"/>
    <w:rsid w:val="00FF7036"/>
    <w:rsid w:val="00FF74B3"/>
    <w:rsid w:val="00FF75E0"/>
    <w:rsid w:val="00FF7620"/>
    <w:rsid w:val="00FF785F"/>
    <w:rsid w:val="00FF788D"/>
    <w:rsid w:val="00FF79BD"/>
    <w:rsid w:val="00FF7A38"/>
    <w:rsid w:val="01132CDE"/>
    <w:rsid w:val="0115DC36"/>
    <w:rsid w:val="015BDEDB"/>
    <w:rsid w:val="0165E2D6"/>
    <w:rsid w:val="016A20BB"/>
    <w:rsid w:val="016C357F"/>
    <w:rsid w:val="0195B878"/>
    <w:rsid w:val="01A0D24E"/>
    <w:rsid w:val="01A6D2DB"/>
    <w:rsid w:val="01ADE211"/>
    <w:rsid w:val="01B0990D"/>
    <w:rsid w:val="01B307A7"/>
    <w:rsid w:val="01D0735E"/>
    <w:rsid w:val="01D51209"/>
    <w:rsid w:val="01D9E2AD"/>
    <w:rsid w:val="01E652C0"/>
    <w:rsid w:val="01EF108F"/>
    <w:rsid w:val="01F73319"/>
    <w:rsid w:val="020EA1C7"/>
    <w:rsid w:val="0221BF6E"/>
    <w:rsid w:val="0222A1E5"/>
    <w:rsid w:val="02273DF0"/>
    <w:rsid w:val="023FDA9E"/>
    <w:rsid w:val="02413F30"/>
    <w:rsid w:val="024D4AB5"/>
    <w:rsid w:val="0261742C"/>
    <w:rsid w:val="02833C3B"/>
    <w:rsid w:val="0288450C"/>
    <w:rsid w:val="028BF998"/>
    <w:rsid w:val="0296D76B"/>
    <w:rsid w:val="02A85C7F"/>
    <w:rsid w:val="02AA7D9B"/>
    <w:rsid w:val="02AC2B78"/>
    <w:rsid w:val="02DEE6F8"/>
    <w:rsid w:val="02DF23AE"/>
    <w:rsid w:val="02E341D2"/>
    <w:rsid w:val="02EA50A0"/>
    <w:rsid w:val="02F4C055"/>
    <w:rsid w:val="02FA6C52"/>
    <w:rsid w:val="0310F65F"/>
    <w:rsid w:val="03112557"/>
    <w:rsid w:val="031912F8"/>
    <w:rsid w:val="031BDCF2"/>
    <w:rsid w:val="03253B45"/>
    <w:rsid w:val="03255FF8"/>
    <w:rsid w:val="03333CDC"/>
    <w:rsid w:val="03457B36"/>
    <w:rsid w:val="0349E2F4"/>
    <w:rsid w:val="0352EF81"/>
    <w:rsid w:val="0354723D"/>
    <w:rsid w:val="0364F6A8"/>
    <w:rsid w:val="0376A53A"/>
    <w:rsid w:val="03801ED8"/>
    <w:rsid w:val="03827CC1"/>
    <w:rsid w:val="039404A9"/>
    <w:rsid w:val="039E06E2"/>
    <w:rsid w:val="039F6258"/>
    <w:rsid w:val="03AC1C51"/>
    <w:rsid w:val="03B933DB"/>
    <w:rsid w:val="03E2019B"/>
    <w:rsid w:val="03EFAAF4"/>
    <w:rsid w:val="04006A21"/>
    <w:rsid w:val="0407DDBD"/>
    <w:rsid w:val="040F796C"/>
    <w:rsid w:val="041328C0"/>
    <w:rsid w:val="041DC6FD"/>
    <w:rsid w:val="0420AD44"/>
    <w:rsid w:val="0427A7FC"/>
    <w:rsid w:val="0444AFE7"/>
    <w:rsid w:val="04473747"/>
    <w:rsid w:val="044807AF"/>
    <w:rsid w:val="0454BEAF"/>
    <w:rsid w:val="0456B110"/>
    <w:rsid w:val="046DD75C"/>
    <w:rsid w:val="046F29C0"/>
    <w:rsid w:val="046FEF59"/>
    <w:rsid w:val="048A81B7"/>
    <w:rsid w:val="0492FFDE"/>
    <w:rsid w:val="049A2626"/>
    <w:rsid w:val="04A0B146"/>
    <w:rsid w:val="04A7AA5F"/>
    <w:rsid w:val="04CD2FCA"/>
    <w:rsid w:val="04CFD783"/>
    <w:rsid w:val="04DC9E2E"/>
    <w:rsid w:val="04E5B131"/>
    <w:rsid w:val="04E62A85"/>
    <w:rsid w:val="04F0363C"/>
    <w:rsid w:val="04F7E261"/>
    <w:rsid w:val="04FD4812"/>
    <w:rsid w:val="05016D95"/>
    <w:rsid w:val="0505743C"/>
    <w:rsid w:val="0507F877"/>
    <w:rsid w:val="05080C04"/>
    <w:rsid w:val="050ED199"/>
    <w:rsid w:val="05267432"/>
    <w:rsid w:val="053C05B8"/>
    <w:rsid w:val="0542F1FC"/>
    <w:rsid w:val="0545A0AB"/>
    <w:rsid w:val="0547CF5B"/>
    <w:rsid w:val="054F2EAE"/>
    <w:rsid w:val="05556B17"/>
    <w:rsid w:val="0555B6F7"/>
    <w:rsid w:val="055A5366"/>
    <w:rsid w:val="0560BB97"/>
    <w:rsid w:val="0568DB22"/>
    <w:rsid w:val="05700C80"/>
    <w:rsid w:val="058BB178"/>
    <w:rsid w:val="058D8EF7"/>
    <w:rsid w:val="05BA8309"/>
    <w:rsid w:val="05CC1C13"/>
    <w:rsid w:val="05D0D7D2"/>
    <w:rsid w:val="05D70385"/>
    <w:rsid w:val="05DF081B"/>
    <w:rsid w:val="05E8FBF5"/>
    <w:rsid w:val="060C4F45"/>
    <w:rsid w:val="060CBC26"/>
    <w:rsid w:val="061A79DA"/>
    <w:rsid w:val="0621F162"/>
    <w:rsid w:val="0623305E"/>
    <w:rsid w:val="06265218"/>
    <w:rsid w:val="0626C299"/>
    <w:rsid w:val="06372912"/>
    <w:rsid w:val="06380564"/>
    <w:rsid w:val="064E38C7"/>
    <w:rsid w:val="065CDC07"/>
    <w:rsid w:val="065D1932"/>
    <w:rsid w:val="065EF38F"/>
    <w:rsid w:val="06664283"/>
    <w:rsid w:val="06757AEC"/>
    <w:rsid w:val="067A0C55"/>
    <w:rsid w:val="0681366C"/>
    <w:rsid w:val="0688C5C6"/>
    <w:rsid w:val="06A21762"/>
    <w:rsid w:val="06AB4FBF"/>
    <w:rsid w:val="06B942EB"/>
    <w:rsid w:val="06BC281B"/>
    <w:rsid w:val="06F6D273"/>
    <w:rsid w:val="07034172"/>
    <w:rsid w:val="07144BAC"/>
    <w:rsid w:val="07302E02"/>
    <w:rsid w:val="073C2480"/>
    <w:rsid w:val="0753D6A1"/>
    <w:rsid w:val="0754A6EB"/>
    <w:rsid w:val="075AB33B"/>
    <w:rsid w:val="075BF44D"/>
    <w:rsid w:val="075FF5D2"/>
    <w:rsid w:val="076ADA6E"/>
    <w:rsid w:val="076F1B3D"/>
    <w:rsid w:val="07740445"/>
    <w:rsid w:val="07748A20"/>
    <w:rsid w:val="0784CC56"/>
    <w:rsid w:val="078A4DE5"/>
    <w:rsid w:val="0797E729"/>
    <w:rsid w:val="079CA087"/>
    <w:rsid w:val="07A0B852"/>
    <w:rsid w:val="07B502B8"/>
    <w:rsid w:val="07B7019B"/>
    <w:rsid w:val="07B8F9F9"/>
    <w:rsid w:val="07BBA08B"/>
    <w:rsid w:val="07BFEB10"/>
    <w:rsid w:val="07C1C968"/>
    <w:rsid w:val="07CFB558"/>
    <w:rsid w:val="07D7636F"/>
    <w:rsid w:val="07E024A2"/>
    <w:rsid w:val="07E65CFD"/>
    <w:rsid w:val="07EF9391"/>
    <w:rsid w:val="07EF9D36"/>
    <w:rsid w:val="08024D18"/>
    <w:rsid w:val="08035A3C"/>
    <w:rsid w:val="0804AD32"/>
    <w:rsid w:val="080B6DCA"/>
    <w:rsid w:val="080B86F6"/>
    <w:rsid w:val="081DCA3C"/>
    <w:rsid w:val="08249627"/>
    <w:rsid w:val="0838EC7F"/>
    <w:rsid w:val="083BB874"/>
    <w:rsid w:val="083C5A65"/>
    <w:rsid w:val="0846B307"/>
    <w:rsid w:val="08577B41"/>
    <w:rsid w:val="0859D335"/>
    <w:rsid w:val="085FCED0"/>
    <w:rsid w:val="086138E7"/>
    <w:rsid w:val="0866ADE9"/>
    <w:rsid w:val="086B0442"/>
    <w:rsid w:val="08951BCA"/>
    <w:rsid w:val="089DFC7B"/>
    <w:rsid w:val="08B6DDE9"/>
    <w:rsid w:val="08B850A1"/>
    <w:rsid w:val="08BA5584"/>
    <w:rsid w:val="08BC7C9A"/>
    <w:rsid w:val="08C1EE08"/>
    <w:rsid w:val="08D299A0"/>
    <w:rsid w:val="08DF28D0"/>
    <w:rsid w:val="08E2FD5D"/>
    <w:rsid w:val="08E3781F"/>
    <w:rsid w:val="08EB3150"/>
    <w:rsid w:val="08EC80DD"/>
    <w:rsid w:val="08F0774C"/>
    <w:rsid w:val="090618EF"/>
    <w:rsid w:val="09062BDF"/>
    <w:rsid w:val="0925D7A9"/>
    <w:rsid w:val="0927E391"/>
    <w:rsid w:val="09340E28"/>
    <w:rsid w:val="093537A1"/>
    <w:rsid w:val="0954A2D9"/>
    <w:rsid w:val="0955D0C1"/>
    <w:rsid w:val="09599224"/>
    <w:rsid w:val="095B3902"/>
    <w:rsid w:val="096EAF21"/>
    <w:rsid w:val="0976ABEC"/>
    <w:rsid w:val="097A8887"/>
    <w:rsid w:val="098ABC23"/>
    <w:rsid w:val="099B445E"/>
    <w:rsid w:val="09A07D93"/>
    <w:rsid w:val="09AF9C15"/>
    <w:rsid w:val="09B6FF6D"/>
    <w:rsid w:val="09BC1DF0"/>
    <w:rsid w:val="09BDEC2C"/>
    <w:rsid w:val="09C3DA9A"/>
    <w:rsid w:val="09D2582D"/>
    <w:rsid w:val="09D2756F"/>
    <w:rsid w:val="09DE5BBE"/>
    <w:rsid w:val="09FA02E5"/>
    <w:rsid w:val="09FB65A5"/>
    <w:rsid w:val="0A0F9D85"/>
    <w:rsid w:val="0A14FE3C"/>
    <w:rsid w:val="0A23B948"/>
    <w:rsid w:val="0A297778"/>
    <w:rsid w:val="0A2E3B96"/>
    <w:rsid w:val="0A419DF7"/>
    <w:rsid w:val="0A4D5517"/>
    <w:rsid w:val="0A670085"/>
    <w:rsid w:val="0A6BED34"/>
    <w:rsid w:val="0A82E6A8"/>
    <w:rsid w:val="0A831588"/>
    <w:rsid w:val="0A8A43F5"/>
    <w:rsid w:val="0A912FA3"/>
    <w:rsid w:val="0A9596B4"/>
    <w:rsid w:val="0A9650F1"/>
    <w:rsid w:val="0AA1929B"/>
    <w:rsid w:val="0AA4D94D"/>
    <w:rsid w:val="0AB4DBCE"/>
    <w:rsid w:val="0AD28AEA"/>
    <w:rsid w:val="0AD9D4E6"/>
    <w:rsid w:val="0AECA37A"/>
    <w:rsid w:val="0B08D874"/>
    <w:rsid w:val="0B0D10D0"/>
    <w:rsid w:val="0B41E326"/>
    <w:rsid w:val="0B4ED25C"/>
    <w:rsid w:val="0B53273C"/>
    <w:rsid w:val="0B585DED"/>
    <w:rsid w:val="0B7546BD"/>
    <w:rsid w:val="0B78E2E8"/>
    <w:rsid w:val="0B7AA910"/>
    <w:rsid w:val="0B8DAFDF"/>
    <w:rsid w:val="0B95BF2B"/>
    <w:rsid w:val="0BB68356"/>
    <w:rsid w:val="0BE971BA"/>
    <w:rsid w:val="0C09182B"/>
    <w:rsid w:val="0C0FCEAD"/>
    <w:rsid w:val="0C12CF76"/>
    <w:rsid w:val="0C33F114"/>
    <w:rsid w:val="0C3660A6"/>
    <w:rsid w:val="0C389EF1"/>
    <w:rsid w:val="0C3CAF02"/>
    <w:rsid w:val="0C412A3C"/>
    <w:rsid w:val="0C4823F9"/>
    <w:rsid w:val="0C517108"/>
    <w:rsid w:val="0C6BBBB6"/>
    <w:rsid w:val="0C715932"/>
    <w:rsid w:val="0C819EB9"/>
    <w:rsid w:val="0C8873DB"/>
    <w:rsid w:val="0C889BC0"/>
    <w:rsid w:val="0C910CBB"/>
    <w:rsid w:val="0C95BD51"/>
    <w:rsid w:val="0CA0303C"/>
    <w:rsid w:val="0CA8788E"/>
    <w:rsid w:val="0CAAB2B1"/>
    <w:rsid w:val="0CADF8DB"/>
    <w:rsid w:val="0CB26D69"/>
    <w:rsid w:val="0CB34C9C"/>
    <w:rsid w:val="0CB43B9D"/>
    <w:rsid w:val="0CB64C65"/>
    <w:rsid w:val="0CC360A7"/>
    <w:rsid w:val="0CC688A8"/>
    <w:rsid w:val="0CC8F771"/>
    <w:rsid w:val="0CD71DA9"/>
    <w:rsid w:val="0CDE73F6"/>
    <w:rsid w:val="0CF077F0"/>
    <w:rsid w:val="0CFDE4CD"/>
    <w:rsid w:val="0CFF9D52"/>
    <w:rsid w:val="0D0308B2"/>
    <w:rsid w:val="0D031488"/>
    <w:rsid w:val="0D1F617A"/>
    <w:rsid w:val="0D20C6A6"/>
    <w:rsid w:val="0D2F2C1F"/>
    <w:rsid w:val="0D414805"/>
    <w:rsid w:val="0D46BC45"/>
    <w:rsid w:val="0D4E7FE9"/>
    <w:rsid w:val="0D5387BA"/>
    <w:rsid w:val="0D54B8A3"/>
    <w:rsid w:val="0D65C9A9"/>
    <w:rsid w:val="0D72009E"/>
    <w:rsid w:val="0D737180"/>
    <w:rsid w:val="0D7402C3"/>
    <w:rsid w:val="0D86094C"/>
    <w:rsid w:val="0D927EFA"/>
    <w:rsid w:val="0D99A63B"/>
    <w:rsid w:val="0DA14E40"/>
    <w:rsid w:val="0DA3DE20"/>
    <w:rsid w:val="0DAC0F21"/>
    <w:rsid w:val="0DAD2C6C"/>
    <w:rsid w:val="0DBEAE74"/>
    <w:rsid w:val="0DC0C4F9"/>
    <w:rsid w:val="0DF7B206"/>
    <w:rsid w:val="0DFED9A3"/>
    <w:rsid w:val="0E0A8354"/>
    <w:rsid w:val="0E0BE20B"/>
    <w:rsid w:val="0E21DF18"/>
    <w:rsid w:val="0E2E70E1"/>
    <w:rsid w:val="0E39B944"/>
    <w:rsid w:val="0E3DD7E5"/>
    <w:rsid w:val="0E4B4016"/>
    <w:rsid w:val="0E4F14F0"/>
    <w:rsid w:val="0E58EC17"/>
    <w:rsid w:val="0E5EC017"/>
    <w:rsid w:val="0E6C3653"/>
    <w:rsid w:val="0E6C6B9B"/>
    <w:rsid w:val="0E6D7759"/>
    <w:rsid w:val="0E79421C"/>
    <w:rsid w:val="0E7AE14E"/>
    <w:rsid w:val="0E80DFDC"/>
    <w:rsid w:val="0E9EC4A7"/>
    <w:rsid w:val="0E9FA894"/>
    <w:rsid w:val="0EA3EA24"/>
    <w:rsid w:val="0EA7FD41"/>
    <w:rsid w:val="0EAF6AD5"/>
    <w:rsid w:val="0EB55398"/>
    <w:rsid w:val="0EB65ED6"/>
    <w:rsid w:val="0EE3F81E"/>
    <w:rsid w:val="0EE4C67D"/>
    <w:rsid w:val="0EF0D317"/>
    <w:rsid w:val="0F001A2F"/>
    <w:rsid w:val="0F084B79"/>
    <w:rsid w:val="0F174172"/>
    <w:rsid w:val="0F1BAEF8"/>
    <w:rsid w:val="0F1F0074"/>
    <w:rsid w:val="0F23AB50"/>
    <w:rsid w:val="0F31166B"/>
    <w:rsid w:val="0F42C5AE"/>
    <w:rsid w:val="0F50C41F"/>
    <w:rsid w:val="0F68672A"/>
    <w:rsid w:val="0FA5D3D7"/>
    <w:rsid w:val="0FA95910"/>
    <w:rsid w:val="0FA9E83D"/>
    <w:rsid w:val="0FAF3457"/>
    <w:rsid w:val="0FB07F22"/>
    <w:rsid w:val="0FB591E1"/>
    <w:rsid w:val="0FB817C3"/>
    <w:rsid w:val="0FBA6328"/>
    <w:rsid w:val="0FC8D3A8"/>
    <w:rsid w:val="0FD138DE"/>
    <w:rsid w:val="0FDBBF17"/>
    <w:rsid w:val="0FED896A"/>
    <w:rsid w:val="0FFE78ED"/>
    <w:rsid w:val="101836F8"/>
    <w:rsid w:val="103E954A"/>
    <w:rsid w:val="10477849"/>
    <w:rsid w:val="10792F29"/>
    <w:rsid w:val="10817D39"/>
    <w:rsid w:val="10895875"/>
    <w:rsid w:val="108BF841"/>
    <w:rsid w:val="109CE451"/>
    <w:rsid w:val="10B062B7"/>
    <w:rsid w:val="10B1D177"/>
    <w:rsid w:val="10B90D27"/>
    <w:rsid w:val="10BB9BFF"/>
    <w:rsid w:val="10C04C1E"/>
    <w:rsid w:val="10C46AA0"/>
    <w:rsid w:val="10F05B23"/>
    <w:rsid w:val="10FB8931"/>
    <w:rsid w:val="1100CDD0"/>
    <w:rsid w:val="110495F6"/>
    <w:rsid w:val="1104F777"/>
    <w:rsid w:val="11184C5E"/>
    <w:rsid w:val="112D0B26"/>
    <w:rsid w:val="113D5CDD"/>
    <w:rsid w:val="1142AF79"/>
    <w:rsid w:val="115952CB"/>
    <w:rsid w:val="115B5A32"/>
    <w:rsid w:val="1164A409"/>
    <w:rsid w:val="1186B5B2"/>
    <w:rsid w:val="119C1E9E"/>
    <w:rsid w:val="11A8BDE0"/>
    <w:rsid w:val="11BF2CC5"/>
    <w:rsid w:val="11C69B11"/>
    <w:rsid w:val="11D1A4BD"/>
    <w:rsid w:val="11D92E4E"/>
    <w:rsid w:val="11DCFBCF"/>
    <w:rsid w:val="11EF5C61"/>
    <w:rsid w:val="11FBF592"/>
    <w:rsid w:val="11FE0E50"/>
    <w:rsid w:val="12005E31"/>
    <w:rsid w:val="1204C00F"/>
    <w:rsid w:val="1205AE22"/>
    <w:rsid w:val="1210F447"/>
    <w:rsid w:val="1225084F"/>
    <w:rsid w:val="12383B7C"/>
    <w:rsid w:val="12427294"/>
    <w:rsid w:val="124A05F7"/>
    <w:rsid w:val="124E4E86"/>
    <w:rsid w:val="12679325"/>
    <w:rsid w:val="126A83CF"/>
    <w:rsid w:val="12861EBB"/>
    <w:rsid w:val="1287712B"/>
    <w:rsid w:val="12A4E58F"/>
    <w:rsid w:val="12ABF086"/>
    <w:rsid w:val="12C096C0"/>
    <w:rsid w:val="12C78FE3"/>
    <w:rsid w:val="12C8DE21"/>
    <w:rsid w:val="12D33D92"/>
    <w:rsid w:val="12E9B7D0"/>
    <w:rsid w:val="12F24CAE"/>
    <w:rsid w:val="13027F71"/>
    <w:rsid w:val="1305D80B"/>
    <w:rsid w:val="131B4F65"/>
    <w:rsid w:val="131C1D9B"/>
    <w:rsid w:val="131FC487"/>
    <w:rsid w:val="134CCA43"/>
    <w:rsid w:val="135C5AB9"/>
    <w:rsid w:val="136012C5"/>
    <w:rsid w:val="13645DA7"/>
    <w:rsid w:val="1364DAD7"/>
    <w:rsid w:val="138ADB58"/>
    <w:rsid w:val="13A401A5"/>
    <w:rsid w:val="13C0D8B0"/>
    <w:rsid w:val="13C25ACA"/>
    <w:rsid w:val="13C4DC01"/>
    <w:rsid w:val="13C68A53"/>
    <w:rsid w:val="13E7DBBE"/>
    <w:rsid w:val="13EAF8F3"/>
    <w:rsid w:val="13F27197"/>
    <w:rsid w:val="13F4C42E"/>
    <w:rsid w:val="13FA6E6C"/>
    <w:rsid w:val="13FA88A0"/>
    <w:rsid w:val="14008263"/>
    <w:rsid w:val="14129395"/>
    <w:rsid w:val="14143468"/>
    <w:rsid w:val="141DD83F"/>
    <w:rsid w:val="1420EBBC"/>
    <w:rsid w:val="1439A93C"/>
    <w:rsid w:val="143ECB47"/>
    <w:rsid w:val="144C6766"/>
    <w:rsid w:val="145226BF"/>
    <w:rsid w:val="145B1892"/>
    <w:rsid w:val="145E48A5"/>
    <w:rsid w:val="14618578"/>
    <w:rsid w:val="146FC175"/>
    <w:rsid w:val="147D4067"/>
    <w:rsid w:val="14827DFA"/>
    <w:rsid w:val="1497B036"/>
    <w:rsid w:val="14ADB0B7"/>
    <w:rsid w:val="14C5E6A8"/>
    <w:rsid w:val="14D40A71"/>
    <w:rsid w:val="14D52A85"/>
    <w:rsid w:val="14E9818C"/>
    <w:rsid w:val="14FC4D44"/>
    <w:rsid w:val="14FE6902"/>
    <w:rsid w:val="150F506F"/>
    <w:rsid w:val="1517B7CC"/>
    <w:rsid w:val="15339654"/>
    <w:rsid w:val="1533C0C7"/>
    <w:rsid w:val="1539FADB"/>
    <w:rsid w:val="155616A2"/>
    <w:rsid w:val="1564E930"/>
    <w:rsid w:val="157063A8"/>
    <w:rsid w:val="1576215F"/>
    <w:rsid w:val="15795D9F"/>
    <w:rsid w:val="158FA346"/>
    <w:rsid w:val="159066B6"/>
    <w:rsid w:val="1591FDA1"/>
    <w:rsid w:val="15979044"/>
    <w:rsid w:val="15979713"/>
    <w:rsid w:val="1599BAE0"/>
    <w:rsid w:val="1599E60C"/>
    <w:rsid w:val="15AEF8BD"/>
    <w:rsid w:val="15BDD690"/>
    <w:rsid w:val="15CB63FA"/>
    <w:rsid w:val="15D7F666"/>
    <w:rsid w:val="15DF9987"/>
    <w:rsid w:val="15E60FA5"/>
    <w:rsid w:val="15E7D9DB"/>
    <w:rsid w:val="16061086"/>
    <w:rsid w:val="160C9CA2"/>
    <w:rsid w:val="1611EB07"/>
    <w:rsid w:val="16122867"/>
    <w:rsid w:val="161910C8"/>
    <w:rsid w:val="161CB6B8"/>
    <w:rsid w:val="161F0927"/>
    <w:rsid w:val="16234F09"/>
    <w:rsid w:val="162F8009"/>
    <w:rsid w:val="16328C1A"/>
    <w:rsid w:val="163D0ABA"/>
    <w:rsid w:val="165E15FF"/>
    <w:rsid w:val="166EB5CA"/>
    <w:rsid w:val="16770256"/>
    <w:rsid w:val="1677AF4A"/>
    <w:rsid w:val="1678388E"/>
    <w:rsid w:val="16890F74"/>
    <w:rsid w:val="168F4829"/>
    <w:rsid w:val="169052BA"/>
    <w:rsid w:val="169871D3"/>
    <w:rsid w:val="169A4E3C"/>
    <w:rsid w:val="169FD4BE"/>
    <w:rsid w:val="16B14DEB"/>
    <w:rsid w:val="16B2D6C7"/>
    <w:rsid w:val="16B4B387"/>
    <w:rsid w:val="16BE5EC6"/>
    <w:rsid w:val="16D105DF"/>
    <w:rsid w:val="16F07D77"/>
    <w:rsid w:val="16F102A3"/>
    <w:rsid w:val="16F4D8B0"/>
    <w:rsid w:val="170CEF40"/>
    <w:rsid w:val="1710830D"/>
    <w:rsid w:val="171E0D4C"/>
    <w:rsid w:val="172911B0"/>
    <w:rsid w:val="172CDBF2"/>
    <w:rsid w:val="1732FA76"/>
    <w:rsid w:val="1738AE26"/>
    <w:rsid w:val="173C79EC"/>
    <w:rsid w:val="174145CC"/>
    <w:rsid w:val="17454838"/>
    <w:rsid w:val="174FB275"/>
    <w:rsid w:val="175B3C5D"/>
    <w:rsid w:val="17691675"/>
    <w:rsid w:val="176C737A"/>
    <w:rsid w:val="177981C8"/>
    <w:rsid w:val="177B2280"/>
    <w:rsid w:val="177C7D7B"/>
    <w:rsid w:val="178F89EF"/>
    <w:rsid w:val="1798FB17"/>
    <w:rsid w:val="17B06B64"/>
    <w:rsid w:val="17C4BB3A"/>
    <w:rsid w:val="17D4CD8B"/>
    <w:rsid w:val="17D89E2B"/>
    <w:rsid w:val="17DE5913"/>
    <w:rsid w:val="17DF1575"/>
    <w:rsid w:val="17E033C9"/>
    <w:rsid w:val="17E20675"/>
    <w:rsid w:val="17E8F8F7"/>
    <w:rsid w:val="17EAAA5B"/>
    <w:rsid w:val="17EBB120"/>
    <w:rsid w:val="17FE20B7"/>
    <w:rsid w:val="1812915A"/>
    <w:rsid w:val="18141C73"/>
    <w:rsid w:val="1817127C"/>
    <w:rsid w:val="181804FA"/>
    <w:rsid w:val="18187E2F"/>
    <w:rsid w:val="181DA678"/>
    <w:rsid w:val="18273F16"/>
    <w:rsid w:val="183539B5"/>
    <w:rsid w:val="183609C4"/>
    <w:rsid w:val="184576BD"/>
    <w:rsid w:val="185A2D65"/>
    <w:rsid w:val="185F5706"/>
    <w:rsid w:val="186B4CC8"/>
    <w:rsid w:val="188485ED"/>
    <w:rsid w:val="18936B1B"/>
    <w:rsid w:val="18941DA7"/>
    <w:rsid w:val="18A5BAB9"/>
    <w:rsid w:val="18A5F3E9"/>
    <w:rsid w:val="18A7DF3E"/>
    <w:rsid w:val="18A8D5CA"/>
    <w:rsid w:val="18B5B5D3"/>
    <w:rsid w:val="18BA5BCA"/>
    <w:rsid w:val="18DE09D4"/>
    <w:rsid w:val="18E6F56E"/>
    <w:rsid w:val="18EC8514"/>
    <w:rsid w:val="18F7DE86"/>
    <w:rsid w:val="1901DFC9"/>
    <w:rsid w:val="192077F0"/>
    <w:rsid w:val="19252DF4"/>
    <w:rsid w:val="19361D69"/>
    <w:rsid w:val="19434BCA"/>
    <w:rsid w:val="195053DD"/>
    <w:rsid w:val="1965BC2B"/>
    <w:rsid w:val="1968DC75"/>
    <w:rsid w:val="1969E07D"/>
    <w:rsid w:val="196C05C0"/>
    <w:rsid w:val="196EE469"/>
    <w:rsid w:val="198D8310"/>
    <w:rsid w:val="1993576D"/>
    <w:rsid w:val="1994D040"/>
    <w:rsid w:val="199B1E47"/>
    <w:rsid w:val="19A3267C"/>
    <w:rsid w:val="19A56DDB"/>
    <w:rsid w:val="19A61CD0"/>
    <w:rsid w:val="19A8413A"/>
    <w:rsid w:val="19BD61F5"/>
    <w:rsid w:val="19C7A36B"/>
    <w:rsid w:val="19CD095F"/>
    <w:rsid w:val="19CDA0D7"/>
    <w:rsid w:val="19D2E781"/>
    <w:rsid w:val="1A0C0979"/>
    <w:rsid w:val="1A13B910"/>
    <w:rsid w:val="1A283EBC"/>
    <w:rsid w:val="1A2A8374"/>
    <w:rsid w:val="1A2BEDB5"/>
    <w:rsid w:val="1A2E24CF"/>
    <w:rsid w:val="1A3BEB03"/>
    <w:rsid w:val="1A3C6CE9"/>
    <w:rsid w:val="1A4C71C6"/>
    <w:rsid w:val="1A51F488"/>
    <w:rsid w:val="1A730864"/>
    <w:rsid w:val="1A744D7F"/>
    <w:rsid w:val="1A77CBD5"/>
    <w:rsid w:val="1A8429BC"/>
    <w:rsid w:val="1A8A264B"/>
    <w:rsid w:val="1AAB19D1"/>
    <w:rsid w:val="1AD6B038"/>
    <w:rsid w:val="1ADE62C8"/>
    <w:rsid w:val="1AE53971"/>
    <w:rsid w:val="1AED8A3F"/>
    <w:rsid w:val="1AFC1C48"/>
    <w:rsid w:val="1B08571E"/>
    <w:rsid w:val="1B0DB5F3"/>
    <w:rsid w:val="1B1036E1"/>
    <w:rsid w:val="1B104F12"/>
    <w:rsid w:val="1B485987"/>
    <w:rsid w:val="1B4CEF44"/>
    <w:rsid w:val="1B59B1A1"/>
    <w:rsid w:val="1B5BD516"/>
    <w:rsid w:val="1B5CE139"/>
    <w:rsid w:val="1B68CE19"/>
    <w:rsid w:val="1B7AAE43"/>
    <w:rsid w:val="1B977A5F"/>
    <w:rsid w:val="1B9EC0E7"/>
    <w:rsid w:val="1BA7D9DA"/>
    <w:rsid w:val="1BC0B654"/>
    <w:rsid w:val="1BCC420C"/>
    <w:rsid w:val="1BCD0071"/>
    <w:rsid w:val="1BCEE044"/>
    <w:rsid w:val="1BD25A68"/>
    <w:rsid w:val="1BE90557"/>
    <w:rsid w:val="1BEA2D95"/>
    <w:rsid w:val="1BEDC4E9"/>
    <w:rsid w:val="1BEE0E6B"/>
    <w:rsid w:val="1BF13A3C"/>
    <w:rsid w:val="1BF165DD"/>
    <w:rsid w:val="1BF28809"/>
    <w:rsid w:val="1BFA1717"/>
    <w:rsid w:val="1BFB650C"/>
    <w:rsid w:val="1C023178"/>
    <w:rsid w:val="1C0FB9F3"/>
    <w:rsid w:val="1C176792"/>
    <w:rsid w:val="1C1A2C8D"/>
    <w:rsid w:val="1C1E4ADE"/>
    <w:rsid w:val="1C266A50"/>
    <w:rsid w:val="1C43CBE2"/>
    <w:rsid w:val="1C44E7B5"/>
    <w:rsid w:val="1C4A8151"/>
    <w:rsid w:val="1C4D317A"/>
    <w:rsid w:val="1C503E57"/>
    <w:rsid w:val="1C549243"/>
    <w:rsid w:val="1C60AA85"/>
    <w:rsid w:val="1C6143EA"/>
    <w:rsid w:val="1C616D79"/>
    <w:rsid w:val="1C69001F"/>
    <w:rsid w:val="1C6F7FD1"/>
    <w:rsid w:val="1C71A2FC"/>
    <w:rsid w:val="1C770088"/>
    <w:rsid w:val="1C7DD746"/>
    <w:rsid w:val="1C895AA0"/>
    <w:rsid w:val="1C94ADB3"/>
    <w:rsid w:val="1CA5FC91"/>
    <w:rsid w:val="1CACC499"/>
    <w:rsid w:val="1CB97EEF"/>
    <w:rsid w:val="1CBF5841"/>
    <w:rsid w:val="1CC3CFB8"/>
    <w:rsid w:val="1CCB5132"/>
    <w:rsid w:val="1CD7D2DA"/>
    <w:rsid w:val="1CDF592B"/>
    <w:rsid w:val="1D09B3ED"/>
    <w:rsid w:val="1D0DEC11"/>
    <w:rsid w:val="1D12806F"/>
    <w:rsid w:val="1D1CFE6C"/>
    <w:rsid w:val="1D2223BB"/>
    <w:rsid w:val="1D31680E"/>
    <w:rsid w:val="1D38B9A3"/>
    <w:rsid w:val="1D38CAB6"/>
    <w:rsid w:val="1D5B3136"/>
    <w:rsid w:val="1D603AF0"/>
    <w:rsid w:val="1D622436"/>
    <w:rsid w:val="1D6277D0"/>
    <w:rsid w:val="1D67EACD"/>
    <w:rsid w:val="1D6FAE26"/>
    <w:rsid w:val="1D7D13BE"/>
    <w:rsid w:val="1D8D626A"/>
    <w:rsid w:val="1D95FF49"/>
    <w:rsid w:val="1DAADB2E"/>
    <w:rsid w:val="1DB180F3"/>
    <w:rsid w:val="1DBAB3DC"/>
    <w:rsid w:val="1DBEE595"/>
    <w:rsid w:val="1DC4B984"/>
    <w:rsid w:val="1DC6989F"/>
    <w:rsid w:val="1DC8640F"/>
    <w:rsid w:val="1DD7C567"/>
    <w:rsid w:val="1DDC6488"/>
    <w:rsid w:val="1DE0D785"/>
    <w:rsid w:val="1DE21BC9"/>
    <w:rsid w:val="1E0120B0"/>
    <w:rsid w:val="1E1E7108"/>
    <w:rsid w:val="1E2B1CCF"/>
    <w:rsid w:val="1E326B2C"/>
    <w:rsid w:val="1E343BE6"/>
    <w:rsid w:val="1E44004F"/>
    <w:rsid w:val="1E48929E"/>
    <w:rsid w:val="1E4F754D"/>
    <w:rsid w:val="1E4FAA8F"/>
    <w:rsid w:val="1E524784"/>
    <w:rsid w:val="1E53A091"/>
    <w:rsid w:val="1E560E67"/>
    <w:rsid w:val="1E574F09"/>
    <w:rsid w:val="1E5BC4CF"/>
    <w:rsid w:val="1E5BD7E5"/>
    <w:rsid w:val="1E75641D"/>
    <w:rsid w:val="1E865606"/>
    <w:rsid w:val="1E8C088B"/>
    <w:rsid w:val="1E941071"/>
    <w:rsid w:val="1EA32F8A"/>
    <w:rsid w:val="1EA5B6FC"/>
    <w:rsid w:val="1EB5276F"/>
    <w:rsid w:val="1EC9E827"/>
    <w:rsid w:val="1ECA5F04"/>
    <w:rsid w:val="1ED0295B"/>
    <w:rsid w:val="1EEB2CA7"/>
    <w:rsid w:val="1EF737E0"/>
    <w:rsid w:val="1EFC0B51"/>
    <w:rsid w:val="1F0871F9"/>
    <w:rsid w:val="1F08B8C1"/>
    <w:rsid w:val="1F0F47C5"/>
    <w:rsid w:val="1F13EA33"/>
    <w:rsid w:val="1F1E8243"/>
    <w:rsid w:val="1F38F6C0"/>
    <w:rsid w:val="1F5D61F6"/>
    <w:rsid w:val="1F6249F9"/>
    <w:rsid w:val="1F747C7F"/>
    <w:rsid w:val="1F90BE60"/>
    <w:rsid w:val="1F964A8C"/>
    <w:rsid w:val="1FA09167"/>
    <w:rsid w:val="1FA7BEA0"/>
    <w:rsid w:val="1FAAC0BE"/>
    <w:rsid w:val="1FC63E4B"/>
    <w:rsid w:val="1FC7232F"/>
    <w:rsid w:val="1FD7A0A3"/>
    <w:rsid w:val="1FE58C29"/>
    <w:rsid w:val="1FE78AA9"/>
    <w:rsid w:val="1FF81FCF"/>
    <w:rsid w:val="1FF8CBB6"/>
    <w:rsid w:val="201085DA"/>
    <w:rsid w:val="20136586"/>
    <w:rsid w:val="2022F526"/>
    <w:rsid w:val="202D22C4"/>
    <w:rsid w:val="2031774D"/>
    <w:rsid w:val="20348EA1"/>
    <w:rsid w:val="20472BFD"/>
    <w:rsid w:val="204AD6DC"/>
    <w:rsid w:val="2058A658"/>
    <w:rsid w:val="2072C8B9"/>
    <w:rsid w:val="209D3BB4"/>
    <w:rsid w:val="20A6B019"/>
    <w:rsid w:val="20AED6CC"/>
    <w:rsid w:val="20B99208"/>
    <w:rsid w:val="20BB506B"/>
    <w:rsid w:val="20C455D8"/>
    <w:rsid w:val="20C8DF79"/>
    <w:rsid w:val="20C92D3C"/>
    <w:rsid w:val="20D4B048"/>
    <w:rsid w:val="20D4EAFB"/>
    <w:rsid w:val="20E42513"/>
    <w:rsid w:val="20EE822A"/>
    <w:rsid w:val="20F486E9"/>
    <w:rsid w:val="20F8F7BF"/>
    <w:rsid w:val="21062DDD"/>
    <w:rsid w:val="21110E7E"/>
    <w:rsid w:val="21114032"/>
    <w:rsid w:val="2115AD51"/>
    <w:rsid w:val="2120A0D8"/>
    <w:rsid w:val="212488F1"/>
    <w:rsid w:val="212AF25D"/>
    <w:rsid w:val="212B67D4"/>
    <w:rsid w:val="21449AB5"/>
    <w:rsid w:val="21449C07"/>
    <w:rsid w:val="21514357"/>
    <w:rsid w:val="215D2ED5"/>
    <w:rsid w:val="2173A304"/>
    <w:rsid w:val="217C2307"/>
    <w:rsid w:val="2183B92C"/>
    <w:rsid w:val="2185B615"/>
    <w:rsid w:val="218DACF7"/>
    <w:rsid w:val="2191F565"/>
    <w:rsid w:val="21A9F1E0"/>
    <w:rsid w:val="21B21997"/>
    <w:rsid w:val="21B3F04B"/>
    <w:rsid w:val="21C27128"/>
    <w:rsid w:val="21C343BD"/>
    <w:rsid w:val="21CD47AE"/>
    <w:rsid w:val="21CF6C6E"/>
    <w:rsid w:val="21E70CFE"/>
    <w:rsid w:val="21F43517"/>
    <w:rsid w:val="21F6C6EB"/>
    <w:rsid w:val="220604C5"/>
    <w:rsid w:val="22156F81"/>
    <w:rsid w:val="221FD8AF"/>
    <w:rsid w:val="2224C2E3"/>
    <w:rsid w:val="2232149C"/>
    <w:rsid w:val="2239D0FD"/>
    <w:rsid w:val="2243B01C"/>
    <w:rsid w:val="224BDF50"/>
    <w:rsid w:val="2265AC1A"/>
    <w:rsid w:val="226F3032"/>
    <w:rsid w:val="22701CCB"/>
    <w:rsid w:val="22777C1F"/>
    <w:rsid w:val="228DFDB8"/>
    <w:rsid w:val="2299F6B2"/>
    <w:rsid w:val="22A30E70"/>
    <w:rsid w:val="22A46A60"/>
    <w:rsid w:val="22AB1547"/>
    <w:rsid w:val="22AD2478"/>
    <w:rsid w:val="22B786A0"/>
    <w:rsid w:val="22BB121A"/>
    <w:rsid w:val="22C1E248"/>
    <w:rsid w:val="22E06C68"/>
    <w:rsid w:val="22EE2B45"/>
    <w:rsid w:val="22F5DEDE"/>
    <w:rsid w:val="22F67DCF"/>
    <w:rsid w:val="22F9DCDF"/>
    <w:rsid w:val="2309FAF6"/>
    <w:rsid w:val="23130993"/>
    <w:rsid w:val="231D64D2"/>
    <w:rsid w:val="232113DE"/>
    <w:rsid w:val="232524B0"/>
    <w:rsid w:val="232E765D"/>
    <w:rsid w:val="232F4769"/>
    <w:rsid w:val="233CC9BD"/>
    <w:rsid w:val="233CCC1E"/>
    <w:rsid w:val="2364A267"/>
    <w:rsid w:val="2384B289"/>
    <w:rsid w:val="2384D117"/>
    <w:rsid w:val="23A134A8"/>
    <w:rsid w:val="23A8B446"/>
    <w:rsid w:val="23BEB2BE"/>
    <w:rsid w:val="23C4904C"/>
    <w:rsid w:val="23F20E7B"/>
    <w:rsid w:val="23FA692F"/>
    <w:rsid w:val="241923E7"/>
    <w:rsid w:val="24383011"/>
    <w:rsid w:val="243CE09E"/>
    <w:rsid w:val="24415D74"/>
    <w:rsid w:val="2442D4B9"/>
    <w:rsid w:val="24513B43"/>
    <w:rsid w:val="24528738"/>
    <w:rsid w:val="24584145"/>
    <w:rsid w:val="24589847"/>
    <w:rsid w:val="2459C320"/>
    <w:rsid w:val="24798C04"/>
    <w:rsid w:val="2479C0F4"/>
    <w:rsid w:val="2488ACBB"/>
    <w:rsid w:val="2490A19B"/>
    <w:rsid w:val="24A2B75F"/>
    <w:rsid w:val="24B3474D"/>
    <w:rsid w:val="24BD06D3"/>
    <w:rsid w:val="24C16FFB"/>
    <w:rsid w:val="24CB90F2"/>
    <w:rsid w:val="24DFC594"/>
    <w:rsid w:val="24E4F5BD"/>
    <w:rsid w:val="24E5C966"/>
    <w:rsid w:val="24E7BE8B"/>
    <w:rsid w:val="24E8D703"/>
    <w:rsid w:val="24E9AD0E"/>
    <w:rsid w:val="24EBC1A8"/>
    <w:rsid w:val="24EE86EA"/>
    <w:rsid w:val="2504C429"/>
    <w:rsid w:val="2505AD6F"/>
    <w:rsid w:val="2512A90B"/>
    <w:rsid w:val="2513038A"/>
    <w:rsid w:val="251C82C0"/>
    <w:rsid w:val="2543664C"/>
    <w:rsid w:val="2547B38D"/>
    <w:rsid w:val="25483D7B"/>
    <w:rsid w:val="2548D4F3"/>
    <w:rsid w:val="254A3C9E"/>
    <w:rsid w:val="25680D10"/>
    <w:rsid w:val="256F3D6C"/>
    <w:rsid w:val="25799546"/>
    <w:rsid w:val="2579C164"/>
    <w:rsid w:val="257DA607"/>
    <w:rsid w:val="257EB6FD"/>
    <w:rsid w:val="258041F2"/>
    <w:rsid w:val="258AEF7F"/>
    <w:rsid w:val="258EF279"/>
    <w:rsid w:val="25B6D08C"/>
    <w:rsid w:val="25B9D990"/>
    <w:rsid w:val="25BFD655"/>
    <w:rsid w:val="25C7829D"/>
    <w:rsid w:val="25D6243B"/>
    <w:rsid w:val="25DAAF32"/>
    <w:rsid w:val="25F2DBEF"/>
    <w:rsid w:val="25F456DA"/>
    <w:rsid w:val="25F6D73F"/>
    <w:rsid w:val="25FB5E35"/>
    <w:rsid w:val="25FE467B"/>
    <w:rsid w:val="25FFD516"/>
    <w:rsid w:val="2609F859"/>
    <w:rsid w:val="260B9BCD"/>
    <w:rsid w:val="260E7D82"/>
    <w:rsid w:val="261BE87C"/>
    <w:rsid w:val="2625F3DE"/>
    <w:rsid w:val="26330622"/>
    <w:rsid w:val="2641B689"/>
    <w:rsid w:val="2642A0F6"/>
    <w:rsid w:val="26644283"/>
    <w:rsid w:val="26746A7F"/>
    <w:rsid w:val="2675117B"/>
    <w:rsid w:val="26764821"/>
    <w:rsid w:val="26798A08"/>
    <w:rsid w:val="2680C61E"/>
    <w:rsid w:val="2683F998"/>
    <w:rsid w:val="2695CD8F"/>
    <w:rsid w:val="269AC1CB"/>
    <w:rsid w:val="26A44AE9"/>
    <w:rsid w:val="26A6244B"/>
    <w:rsid w:val="26A8B675"/>
    <w:rsid w:val="26AF3CAC"/>
    <w:rsid w:val="26BA21EA"/>
    <w:rsid w:val="26E0CE97"/>
    <w:rsid w:val="26E95567"/>
    <w:rsid w:val="26F8BD03"/>
    <w:rsid w:val="2700F525"/>
    <w:rsid w:val="270DB0C5"/>
    <w:rsid w:val="2711C94B"/>
    <w:rsid w:val="272A11D2"/>
    <w:rsid w:val="2730C112"/>
    <w:rsid w:val="27386516"/>
    <w:rsid w:val="277123F1"/>
    <w:rsid w:val="27716027"/>
    <w:rsid w:val="277A6CCE"/>
    <w:rsid w:val="277C740A"/>
    <w:rsid w:val="27918F70"/>
    <w:rsid w:val="27BAF9C6"/>
    <w:rsid w:val="27C2270C"/>
    <w:rsid w:val="27C70874"/>
    <w:rsid w:val="27CC0D47"/>
    <w:rsid w:val="27DA262D"/>
    <w:rsid w:val="27DA5821"/>
    <w:rsid w:val="27E0BE7F"/>
    <w:rsid w:val="27EF9284"/>
    <w:rsid w:val="27F02EE3"/>
    <w:rsid w:val="281D3080"/>
    <w:rsid w:val="282191AC"/>
    <w:rsid w:val="282F0D91"/>
    <w:rsid w:val="2831726B"/>
    <w:rsid w:val="283B6EFE"/>
    <w:rsid w:val="2841F3C6"/>
    <w:rsid w:val="2841F94E"/>
    <w:rsid w:val="284FD153"/>
    <w:rsid w:val="2850A227"/>
    <w:rsid w:val="28630A9A"/>
    <w:rsid w:val="286D3B86"/>
    <w:rsid w:val="286F841C"/>
    <w:rsid w:val="2888AF8B"/>
    <w:rsid w:val="289235E1"/>
    <w:rsid w:val="2893A5FF"/>
    <w:rsid w:val="28B026CF"/>
    <w:rsid w:val="28B0DFFE"/>
    <w:rsid w:val="28BBEB56"/>
    <w:rsid w:val="28BC3673"/>
    <w:rsid w:val="28C07E39"/>
    <w:rsid w:val="28CC9173"/>
    <w:rsid w:val="28D39FC7"/>
    <w:rsid w:val="28F30FC8"/>
    <w:rsid w:val="28F4FF16"/>
    <w:rsid w:val="290B00C4"/>
    <w:rsid w:val="2910B52A"/>
    <w:rsid w:val="2911698E"/>
    <w:rsid w:val="29248030"/>
    <w:rsid w:val="2924AC66"/>
    <w:rsid w:val="2924C502"/>
    <w:rsid w:val="293FE0FB"/>
    <w:rsid w:val="2944B05B"/>
    <w:rsid w:val="2949548E"/>
    <w:rsid w:val="294C38B6"/>
    <w:rsid w:val="2954B0B2"/>
    <w:rsid w:val="29554F57"/>
    <w:rsid w:val="297CD377"/>
    <w:rsid w:val="2987A4B3"/>
    <w:rsid w:val="298E2BAD"/>
    <w:rsid w:val="299C4033"/>
    <w:rsid w:val="299CC799"/>
    <w:rsid w:val="29A11700"/>
    <w:rsid w:val="29AA3A6F"/>
    <w:rsid w:val="29AF28E2"/>
    <w:rsid w:val="29B68C2E"/>
    <w:rsid w:val="29B9E435"/>
    <w:rsid w:val="29BC3FD1"/>
    <w:rsid w:val="29C9659D"/>
    <w:rsid w:val="29DA1D17"/>
    <w:rsid w:val="29F2A73F"/>
    <w:rsid w:val="2A0EA40E"/>
    <w:rsid w:val="2A173CAB"/>
    <w:rsid w:val="2A2C6B0B"/>
    <w:rsid w:val="2A3508D1"/>
    <w:rsid w:val="2A433DB5"/>
    <w:rsid w:val="2A46F03C"/>
    <w:rsid w:val="2A500462"/>
    <w:rsid w:val="2A5E8A60"/>
    <w:rsid w:val="2A68B0D9"/>
    <w:rsid w:val="2A712F63"/>
    <w:rsid w:val="2A72A4E3"/>
    <w:rsid w:val="2A79F419"/>
    <w:rsid w:val="2A905BCA"/>
    <w:rsid w:val="2AAF8AAC"/>
    <w:rsid w:val="2AB5C23B"/>
    <w:rsid w:val="2AB88F41"/>
    <w:rsid w:val="2AC5E71B"/>
    <w:rsid w:val="2AC7C7FD"/>
    <w:rsid w:val="2AD0DB47"/>
    <w:rsid w:val="2AED32A7"/>
    <w:rsid w:val="2AF212AF"/>
    <w:rsid w:val="2AF96501"/>
    <w:rsid w:val="2B03921D"/>
    <w:rsid w:val="2B03B49F"/>
    <w:rsid w:val="2B179A57"/>
    <w:rsid w:val="2B1D4549"/>
    <w:rsid w:val="2B1D812F"/>
    <w:rsid w:val="2B1F2217"/>
    <w:rsid w:val="2B440024"/>
    <w:rsid w:val="2B47DBA2"/>
    <w:rsid w:val="2B492618"/>
    <w:rsid w:val="2B4C8C98"/>
    <w:rsid w:val="2B50455B"/>
    <w:rsid w:val="2B55531E"/>
    <w:rsid w:val="2B5DDE05"/>
    <w:rsid w:val="2B625D5C"/>
    <w:rsid w:val="2B6E6371"/>
    <w:rsid w:val="2B76DE04"/>
    <w:rsid w:val="2B7B8040"/>
    <w:rsid w:val="2B81B292"/>
    <w:rsid w:val="2BA0C69D"/>
    <w:rsid w:val="2BAC0DF7"/>
    <w:rsid w:val="2BB56C83"/>
    <w:rsid w:val="2BBB0BA5"/>
    <w:rsid w:val="2BBB5B92"/>
    <w:rsid w:val="2BBE54B3"/>
    <w:rsid w:val="2BC3AF2D"/>
    <w:rsid w:val="2BCF28E9"/>
    <w:rsid w:val="2BD3C5AB"/>
    <w:rsid w:val="2BE40358"/>
    <w:rsid w:val="2BEBE28E"/>
    <w:rsid w:val="2BEFB3EF"/>
    <w:rsid w:val="2C00A9E0"/>
    <w:rsid w:val="2C050F54"/>
    <w:rsid w:val="2C053608"/>
    <w:rsid w:val="2C0DE266"/>
    <w:rsid w:val="2C14EE1D"/>
    <w:rsid w:val="2C1C4380"/>
    <w:rsid w:val="2C276FFC"/>
    <w:rsid w:val="2C5624B2"/>
    <w:rsid w:val="2C5C4D28"/>
    <w:rsid w:val="2C672A0F"/>
    <w:rsid w:val="2C6773D4"/>
    <w:rsid w:val="2C68AB17"/>
    <w:rsid w:val="2C6D87FF"/>
    <w:rsid w:val="2C77B5F3"/>
    <w:rsid w:val="2C851072"/>
    <w:rsid w:val="2C8BAE12"/>
    <w:rsid w:val="2CAEEFD2"/>
    <w:rsid w:val="2CB11DE8"/>
    <w:rsid w:val="2CB40ADC"/>
    <w:rsid w:val="2CB488F4"/>
    <w:rsid w:val="2CBBD88D"/>
    <w:rsid w:val="2CBCB969"/>
    <w:rsid w:val="2CBDBCFE"/>
    <w:rsid w:val="2CD3A24F"/>
    <w:rsid w:val="2CDE1909"/>
    <w:rsid w:val="2CE0213D"/>
    <w:rsid w:val="2CE10DFD"/>
    <w:rsid w:val="2CE952E3"/>
    <w:rsid w:val="2CEF4A2C"/>
    <w:rsid w:val="2CEF809D"/>
    <w:rsid w:val="2CF663FB"/>
    <w:rsid w:val="2CF9BAC4"/>
    <w:rsid w:val="2D013EEE"/>
    <w:rsid w:val="2D04ABBC"/>
    <w:rsid w:val="2D0B6F92"/>
    <w:rsid w:val="2D117F9F"/>
    <w:rsid w:val="2D18BCB4"/>
    <w:rsid w:val="2D1DCBF3"/>
    <w:rsid w:val="2D221EA8"/>
    <w:rsid w:val="2D2B8157"/>
    <w:rsid w:val="2D3F1499"/>
    <w:rsid w:val="2D53C254"/>
    <w:rsid w:val="2D69D6C8"/>
    <w:rsid w:val="2D962B22"/>
    <w:rsid w:val="2D981510"/>
    <w:rsid w:val="2DAF7156"/>
    <w:rsid w:val="2DBDBD12"/>
    <w:rsid w:val="2DC2DA55"/>
    <w:rsid w:val="2DC5A9CC"/>
    <w:rsid w:val="2DCBD69A"/>
    <w:rsid w:val="2DD736C3"/>
    <w:rsid w:val="2DE7A386"/>
    <w:rsid w:val="2DF6FB4F"/>
    <w:rsid w:val="2E014986"/>
    <w:rsid w:val="2E173846"/>
    <w:rsid w:val="2E1DB286"/>
    <w:rsid w:val="2E1EC865"/>
    <w:rsid w:val="2E307148"/>
    <w:rsid w:val="2E37541F"/>
    <w:rsid w:val="2E3F50F9"/>
    <w:rsid w:val="2E487448"/>
    <w:rsid w:val="2E52AB82"/>
    <w:rsid w:val="2E675CF2"/>
    <w:rsid w:val="2E722CBD"/>
    <w:rsid w:val="2E9E0606"/>
    <w:rsid w:val="2EA3F653"/>
    <w:rsid w:val="2EB9E5D0"/>
    <w:rsid w:val="2EC08904"/>
    <w:rsid w:val="2ECC8AD8"/>
    <w:rsid w:val="2ED3524E"/>
    <w:rsid w:val="2ED3CEB2"/>
    <w:rsid w:val="2EE06C3C"/>
    <w:rsid w:val="2EEA53BF"/>
    <w:rsid w:val="2EEC2DED"/>
    <w:rsid w:val="2EF3EA0F"/>
    <w:rsid w:val="2EFB00EA"/>
    <w:rsid w:val="2F029BDA"/>
    <w:rsid w:val="2F1612CB"/>
    <w:rsid w:val="2F1EFA9E"/>
    <w:rsid w:val="2F1FD493"/>
    <w:rsid w:val="2F200BE1"/>
    <w:rsid w:val="2F300E0D"/>
    <w:rsid w:val="2F3527F4"/>
    <w:rsid w:val="2F3BD2F7"/>
    <w:rsid w:val="2F460AD9"/>
    <w:rsid w:val="2F55A13C"/>
    <w:rsid w:val="2F6EACA2"/>
    <w:rsid w:val="2F832860"/>
    <w:rsid w:val="2F87CEC1"/>
    <w:rsid w:val="2F960F1A"/>
    <w:rsid w:val="2F99C726"/>
    <w:rsid w:val="2FA528C1"/>
    <w:rsid w:val="2FB14268"/>
    <w:rsid w:val="2FB8B34A"/>
    <w:rsid w:val="2FB91942"/>
    <w:rsid w:val="2FC7550E"/>
    <w:rsid w:val="2FF3119A"/>
    <w:rsid w:val="2FF3794F"/>
    <w:rsid w:val="300E2E70"/>
    <w:rsid w:val="3013B340"/>
    <w:rsid w:val="30159F99"/>
    <w:rsid w:val="303FB097"/>
    <w:rsid w:val="303FDE89"/>
    <w:rsid w:val="3049CFF0"/>
    <w:rsid w:val="305B57AF"/>
    <w:rsid w:val="305F0DA2"/>
    <w:rsid w:val="30630A6F"/>
    <w:rsid w:val="308C9C82"/>
    <w:rsid w:val="3091EE9D"/>
    <w:rsid w:val="3099A2B9"/>
    <w:rsid w:val="30A28E2E"/>
    <w:rsid w:val="30AF1412"/>
    <w:rsid w:val="30B7FBCA"/>
    <w:rsid w:val="30C312A1"/>
    <w:rsid w:val="30CFB5D2"/>
    <w:rsid w:val="30D6316C"/>
    <w:rsid w:val="30E121BE"/>
    <w:rsid w:val="30F74D94"/>
    <w:rsid w:val="30FA4A1B"/>
    <w:rsid w:val="31009E24"/>
    <w:rsid w:val="3102F9A9"/>
    <w:rsid w:val="3114CD31"/>
    <w:rsid w:val="31398955"/>
    <w:rsid w:val="314964B8"/>
    <w:rsid w:val="3154E9A3"/>
    <w:rsid w:val="319D8F2F"/>
    <w:rsid w:val="31AC5198"/>
    <w:rsid w:val="31ACC674"/>
    <w:rsid w:val="31ADF23B"/>
    <w:rsid w:val="31AF1504"/>
    <w:rsid w:val="31B85FB4"/>
    <w:rsid w:val="31C8ACA0"/>
    <w:rsid w:val="31DD4A3A"/>
    <w:rsid w:val="31F0A7BB"/>
    <w:rsid w:val="31F2DD03"/>
    <w:rsid w:val="320A6152"/>
    <w:rsid w:val="3216BAFD"/>
    <w:rsid w:val="321AA7D3"/>
    <w:rsid w:val="322674B9"/>
    <w:rsid w:val="322D3A04"/>
    <w:rsid w:val="322F8882"/>
    <w:rsid w:val="3235BB06"/>
    <w:rsid w:val="323D0399"/>
    <w:rsid w:val="3241DC7B"/>
    <w:rsid w:val="3247CA0A"/>
    <w:rsid w:val="324C3A86"/>
    <w:rsid w:val="32569D32"/>
    <w:rsid w:val="3259F0C7"/>
    <w:rsid w:val="326B8633"/>
    <w:rsid w:val="32727F4E"/>
    <w:rsid w:val="3273575A"/>
    <w:rsid w:val="327359D0"/>
    <w:rsid w:val="32772102"/>
    <w:rsid w:val="3278D723"/>
    <w:rsid w:val="3283DD0B"/>
    <w:rsid w:val="3297FD02"/>
    <w:rsid w:val="32A0D94E"/>
    <w:rsid w:val="32A40280"/>
    <w:rsid w:val="32AB8E17"/>
    <w:rsid w:val="32B4D627"/>
    <w:rsid w:val="32C40A75"/>
    <w:rsid w:val="32CB1331"/>
    <w:rsid w:val="32DD7260"/>
    <w:rsid w:val="32E5BA13"/>
    <w:rsid w:val="32F0A67D"/>
    <w:rsid w:val="33033782"/>
    <w:rsid w:val="331949D0"/>
    <w:rsid w:val="331E5E6C"/>
    <w:rsid w:val="3351EABE"/>
    <w:rsid w:val="335B553B"/>
    <w:rsid w:val="335CD3EA"/>
    <w:rsid w:val="33670249"/>
    <w:rsid w:val="3377EEAC"/>
    <w:rsid w:val="33805C7C"/>
    <w:rsid w:val="3381D9EF"/>
    <w:rsid w:val="33913272"/>
    <w:rsid w:val="33B03286"/>
    <w:rsid w:val="33B2CE4E"/>
    <w:rsid w:val="33BAD62F"/>
    <w:rsid w:val="33BB14FE"/>
    <w:rsid w:val="33BC5EB8"/>
    <w:rsid w:val="33C88037"/>
    <w:rsid w:val="33E296D2"/>
    <w:rsid w:val="33ED5B60"/>
    <w:rsid w:val="33F190E5"/>
    <w:rsid w:val="33F46E17"/>
    <w:rsid w:val="3403199E"/>
    <w:rsid w:val="34075694"/>
    <w:rsid w:val="340F2A31"/>
    <w:rsid w:val="34185156"/>
    <w:rsid w:val="34186D80"/>
    <w:rsid w:val="3420E0F1"/>
    <w:rsid w:val="342970B9"/>
    <w:rsid w:val="3437DF54"/>
    <w:rsid w:val="34546404"/>
    <w:rsid w:val="3457BC9D"/>
    <w:rsid w:val="34697A15"/>
    <w:rsid w:val="3469F7D6"/>
    <w:rsid w:val="3472E4B8"/>
    <w:rsid w:val="347B3E41"/>
    <w:rsid w:val="3480C3D8"/>
    <w:rsid w:val="348D5E08"/>
    <w:rsid w:val="348F2C94"/>
    <w:rsid w:val="3492E1E0"/>
    <w:rsid w:val="349DD7B5"/>
    <w:rsid w:val="34A2B088"/>
    <w:rsid w:val="34A61DB0"/>
    <w:rsid w:val="34A7A052"/>
    <w:rsid w:val="34A85F89"/>
    <w:rsid w:val="34AC7301"/>
    <w:rsid w:val="34AE3DC1"/>
    <w:rsid w:val="34B128D8"/>
    <w:rsid w:val="34B5574A"/>
    <w:rsid w:val="34B83040"/>
    <w:rsid w:val="34C1316C"/>
    <w:rsid w:val="34C7110E"/>
    <w:rsid w:val="34CBD1D4"/>
    <w:rsid w:val="34DEFD56"/>
    <w:rsid w:val="34E868CE"/>
    <w:rsid w:val="34F0BA05"/>
    <w:rsid w:val="350272C3"/>
    <w:rsid w:val="35267A56"/>
    <w:rsid w:val="3545ABDC"/>
    <w:rsid w:val="354C32D6"/>
    <w:rsid w:val="3559734E"/>
    <w:rsid w:val="3569E824"/>
    <w:rsid w:val="359A5596"/>
    <w:rsid w:val="35B2CCA3"/>
    <w:rsid w:val="35B3C318"/>
    <w:rsid w:val="35B7F38E"/>
    <w:rsid w:val="35BA9E21"/>
    <w:rsid w:val="35C8F044"/>
    <w:rsid w:val="35CFBE3E"/>
    <w:rsid w:val="35E98AF5"/>
    <w:rsid w:val="35FB41E8"/>
    <w:rsid w:val="3615B00B"/>
    <w:rsid w:val="36194676"/>
    <w:rsid w:val="362E06F7"/>
    <w:rsid w:val="363501C6"/>
    <w:rsid w:val="36426604"/>
    <w:rsid w:val="3642B969"/>
    <w:rsid w:val="364370B3"/>
    <w:rsid w:val="366B63F7"/>
    <w:rsid w:val="367180B2"/>
    <w:rsid w:val="367AB02B"/>
    <w:rsid w:val="367DCE97"/>
    <w:rsid w:val="36974156"/>
    <w:rsid w:val="36A40F66"/>
    <w:rsid w:val="36B069B3"/>
    <w:rsid w:val="36B8AC30"/>
    <w:rsid w:val="36CF5092"/>
    <w:rsid w:val="36CFD16B"/>
    <w:rsid w:val="36E97594"/>
    <w:rsid w:val="36EA7372"/>
    <w:rsid w:val="36EB1B39"/>
    <w:rsid w:val="36F0D7F9"/>
    <w:rsid w:val="36F2D037"/>
    <w:rsid w:val="36F5F325"/>
    <w:rsid w:val="36F603C1"/>
    <w:rsid w:val="36FD7F49"/>
    <w:rsid w:val="371B16E1"/>
    <w:rsid w:val="371EC876"/>
    <w:rsid w:val="372CB360"/>
    <w:rsid w:val="372F4620"/>
    <w:rsid w:val="37384A1C"/>
    <w:rsid w:val="373EF756"/>
    <w:rsid w:val="3744C3A4"/>
    <w:rsid w:val="37529758"/>
    <w:rsid w:val="37594A89"/>
    <w:rsid w:val="375DC8BE"/>
    <w:rsid w:val="37610C3F"/>
    <w:rsid w:val="37774A82"/>
    <w:rsid w:val="377D9E4B"/>
    <w:rsid w:val="37828C04"/>
    <w:rsid w:val="3786F5EF"/>
    <w:rsid w:val="3789B870"/>
    <w:rsid w:val="378C18AE"/>
    <w:rsid w:val="379BC5FD"/>
    <w:rsid w:val="37ACD127"/>
    <w:rsid w:val="37BDDC50"/>
    <w:rsid w:val="37C032F6"/>
    <w:rsid w:val="37CA78B6"/>
    <w:rsid w:val="37DE22FF"/>
    <w:rsid w:val="37F7504E"/>
    <w:rsid w:val="37FD6937"/>
    <w:rsid w:val="380110E9"/>
    <w:rsid w:val="380575DE"/>
    <w:rsid w:val="38078CA0"/>
    <w:rsid w:val="38144D5D"/>
    <w:rsid w:val="3834B02C"/>
    <w:rsid w:val="3859FC97"/>
    <w:rsid w:val="386E7C86"/>
    <w:rsid w:val="38721D65"/>
    <w:rsid w:val="3875E0CE"/>
    <w:rsid w:val="3877B904"/>
    <w:rsid w:val="388BABE8"/>
    <w:rsid w:val="3891D422"/>
    <w:rsid w:val="3892C2C2"/>
    <w:rsid w:val="3898387F"/>
    <w:rsid w:val="389B078C"/>
    <w:rsid w:val="38BD2EB9"/>
    <w:rsid w:val="38DAC7B7"/>
    <w:rsid w:val="38DBA66F"/>
    <w:rsid w:val="38E2B53D"/>
    <w:rsid w:val="38E49FDA"/>
    <w:rsid w:val="38E715F3"/>
    <w:rsid w:val="38EDAF0D"/>
    <w:rsid w:val="38EF8E2C"/>
    <w:rsid w:val="38FE2A4A"/>
    <w:rsid w:val="39030C7C"/>
    <w:rsid w:val="3920F46D"/>
    <w:rsid w:val="3937409D"/>
    <w:rsid w:val="393B6857"/>
    <w:rsid w:val="3944D974"/>
    <w:rsid w:val="394C7BA0"/>
    <w:rsid w:val="3958C9C0"/>
    <w:rsid w:val="396DCC4F"/>
    <w:rsid w:val="39763EA9"/>
    <w:rsid w:val="3983CAB1"/>
    <w:rsid w:val="39A39CEA"/>
    <w:rsid w:val="39A9DDC3"/>
    <w:rsid w:val="39BD4FD3"/>
    <w:rsid w:val="39C568E7"/>
    <w:rsid w:val="39CD2205"/>
    <w:rsid w:val="39DF4FF2"/>
    <w:rsid w:val="39E1A9B2"/>
    <w:rsid w:val="39FD033D"/>
    <w:rsid w:val="3A027706"/>
    <w:rsid w:val="3A0A59CA"/>
    <w:rsid w:val="3A1FEA41"/>
    <w:rsid w:val="3A2EE751"/>
    <w:rsid w:val="3A30CB52"/>
    <w:rsid w:val="3A4116D2"/>
    <w:rsid w:val="3A478738"/>
    <w:rsid w:val="3A4D4BA8"/>
    <w:rsid w:val="3A50B59C"/>
    <w:rsid w:val="3A5901A2"/>
    <w:rsid w:val="3A6C2797"/>
    <w:rsid w:val="3A6F3EEB"/>
    <w:rsid w:val="3A729D7B"/>
    <w:rsid w:val="3A73A717"/>
    <w:rsid w:val="3A769818"/>
    <w:rsid w:val="3A7776D0"/>
    <w:rsid w:val="3A7E859E"/>
    <w:rsid w:val="3A813895"/>
    <w:rsid w:val="3A90E6B0"/>
    <w:rsid w:val="3A97CB37"/>
    <w:rsid w:val="3AB6853A"/>
    <w:rsid w:val="3AC0ADB0"/>
    <w:rsid w:val="3AC4C36A"/>
    <w:rsid w:val="3ACF7AB3"/>
    <w:rsid w:val="3AD02CE3"/>
    <w:rsid w:val="3AD0C45B"/>
    <w:rsid w:val="3AD626B2"/>
    <w:rsid w:val="3AE4F460"/>
    <w:rsid w:val="3AE64345"/>
    <w:rsid w:val="3AF1CF4B"/>
    <w:rsid w:val="3AF73D35"/>
    <w:rsid w:val="3AFAA75D"/>
    <w:rsid w:val="3B028C28"/>
    <w:rsid w:val="3B0AA371"/>
    <w:rsid w:val="3B20C959"/>
    <w:rsid w:val="3B24F6EE"/>
    <w:rsid w:val="3B28F699"/>
    <w:rsid w:val="3B37EF21"/>
    <w:rsid w:val="3B537603"/>
    <w:rsid w:val="3B62AAAF"/>
    <w:rsid w:val="3B6E2D3E"/>
    <w:rsid w:val="3B7375EE"/>
    <w:rsid w:val="3B73F9F1"/>
    <w:rsid w:val="3B77EB68"/>
    <w:rsid w:val="3B84811B"/>
    <w:rsid w:val="3BA0523E"/>
    <w:rsid w:val="3BACE639"/>
    <w:rsid w:val="3BC07277"/>
    <w:rsid w:val="3BCAB7B2"/>
    <w:rsid w:val="3BCBBD08"/>
    <w:rsid w:val="3BD70CF2"/>
    <w:rsid w:val="3BD98B22"/>
    <w:rsid w:val="3BDC0EF4"/>
    <w:rsid w:val="3BEA2361"/>
    <w:rsid w:val="3BF04038"/>
    <w:rsid w:val="3BF9057E"/>
    <w:rsid w:val="3BFF432A"/>
    <w:rsid w:val="3C0A980E"/>
    <w:rsid w:val="3C1A55FF"/>
    <w:rsid w:val="3C1AD4F1"/>
    <w:rsid w:val="3C4713BD"/>
    <w:rsid w:val="3C54468A"/>
    <w:rsid w:val="3C5D146D"/>
    <w:rsid w:val="3C680206"/>
    <w:rsid w:val="3C6F8B30"/>
    <w:rsid w:val="3C73036E"/>
    <w:rsid w:val="3C9228EE"/>
    <w:rsid w:val="3C95858F"/>
    <w:rsid w:val="3C98EEA1"/>
    <w:rsid w:val="3C9ACA44"/>
    <w:rsid w:val="3CA34359"/>
    <w:rsid w:val="3CA6D201"/>
    <w:rsid w:val="3CA6F08D"/>
    <w:rsid w:val="3CAC693E"/>
    <w:rsid w:val="3CBE914D"/>
    <w:rsid w:val="3CC20A98"/>
    <w:rsid w:val="3CC76BEB"/>
    <w:rsid w:val="3CCA87CB"/>
    <w:rsid w:val="3CCE8AA7"/>
    <w:rsid w:val="3CF26FDC"/>
    <w:rsid w:val="3CF77EB9"/>
    <w:rsid w:val="3CF89344"/>
    <w:rsid w:val="3CF93CA8"/>
    <w:rsid w:val="3CFD9AA1"/>
    <w:rsid w:val="3D10CBE8"/>
    <w:rsid w:val="3D16092D"/>
    <w:rsid w:val="3D172DD2"/>
    <w:rsid w:val="3D179782"/>
    <w:rsid w:val="3D40E7A5"/>
    <w:rsid w:val="3D4B7F00"/>
    <w:rsid w:val="3D58E09E"/>
    <w:rsid w:val="3D5CBF29"/>
    <w:rsid w:val="3D5ED8DB"/>
    <w:rsid w:val="3D5EDBF2"/>
    <w:rsid w:val="3D644553"/>
    <w:rsid w:val="3D6EECB9"/>
    <w:rsid w:val="3D8FB0B9"/>
    <w:rsid w:val="3D95EF35"/>
    <w:rsid w:val="3DA247E6"/>
    <w:rsid w:val="3DAE38DA"/>
    <w:rsid w:val="3DBD96C0"/>
    <w:rsid w:val="3DD98EA4"/>
    <w:rsid w:val="3DDA2AB8"/>
    <w:rsid w:val="3DDBF548"/>
    <w:rsid w:val="3DE43EB1"/>
    <w:rsid w:val="3DEC3774"/>
    <w:rsid w:val="3DF69BA6"/>
    <w:rsid w:val="3DFD13FB"/>
    <w:rsid w:val="3DFD5178"/>
    <w:rsid w:val="3E116D88"/>
    <w:rsid w:val="3E1F14EE"/>
    <w:rsid w:val="3E34BF02"/>
    <w:rsid w:val="3E480443"/>
    <w:rsid w:val="3E533CA2"/>
    <w:rsid w:val="3E5D319B"/>
    <w:rsid w:val="3E6E5424"/>
    <w:rsid w:val="3E7A4CB0"/>
    <w:rsid w:val="3E98B131"/>
    <w:rsid w:val="3E9A86A1"/>
    <w:rsid w:val="3EA12A48"/>
    <w:rsid w:val="3EA51ED8"/>
    <w:rsid w:val="3EB9F3A8"/>
    <w:rsid w:val="3ECCA754"/>
    <w:rsid w:val="3ECE0742"/>
    <w:rsid w:val="3EE8BD1C"/>
    <w:rsid w:val="3EEEC48F"/>
    <w:rsid w:val="3EF2E52D"/>
    <w:rsid w:val="3EFF0D7A"/>
    <w:rsid w:val="3F0A2EDB"/>
    <w:rsid w:val="3F0BBB23"/>
    <w:rsid w:val="3F19613F"/>
    <w:rsid w:val="3F1F80B9"/>
    <w:rsid w:val="3F2FFC7B"/>
    <w:rsid w:val="3F31BF96"/>
    <w:rsid w:val="3F3AEC80"/>
    <w:rsid w:val="3F3FB1DD"/>
    <w:rsid w:val="3F466EEA"/>
    <w:rsid w:val="3F4937B6"/>
    <w:rsid w:val="3F4A093B"/>
    <w:rsid w:val="3F596542"/>
    <w:rsid w:val="3F614588"/>
    <w:rsid w:val="3F666C50"/>
    <w:rsid w:val="3F704D29"/>
    <w:rsid w:val="3F7E260A"/>
    <w:rsid w:val="3F878448"/>
    <w:rsid w:val="3F8F6056"/>
    <w:rsid w:val="3FA15711"/>
    <w:rsid w:val="3FA7F74B"/>
    <w:rsid w:val="3FBE66DA"/>
    <w:rsid w:val="3FD298DB"/>
    <w:rsid w:val="3FDA6CCB"/>
    <w:rsid w:val="3FEAB92A"/>
    <w:rsid w:val="4004860C"/>
    <w:rsid w:val="400B701B"/>
    <w:rsid w:val="401882D5"/>
    <w:rsid w:val="401CAAF2"/>
    <w:rsid w:val="4021AD8D"/>
    <w:rsid w:val="4026648A"/>
    <w:rsid w:val="40388776"/>
    <w:rsid w:val="40420E7B"/>
    <w:rsid w:val="404C9F22"/>
    <w:rsid w:val="4056F664"/>
    <w:rsid w:val="405808C5"/>
    <w:rsid w:val="406136BF"/>
    <w:rsid w:val="4084AC4A"/>
    <w:rsid w:val="4085B270"/>
    <w:rsid w:val="40896E5D"/>
    <w:rsid w:val="4091C934"/>
    <w:rsid w:val="4097C013"/>
    <w:rsid w:val="40998A6C"/>
    <w:rsid w:val="409B0252"/>
    <w:rsid w:val="40C7737C"/>
    <w:rsid w:val="40D92622"/>
    <w:rsid w:val="40E5D99C"/>
    <w:rsid w:val="40E7E2C2"/>
    <w:rsid w:val="40EDC722"/>
    <w:rsid w:val="40EE6C8E"/>
    <w:rsid w:val="40F62107"/>
    <w:rsid w:val="40FDB6BF"/>
    <w:rsid w:val="4101ED82"/>
    <w:rsid w:val="41109484"/>
    <w:rsid w:val="41130330"/>
    <w:rsid w:val="41157D07"/>
    <w:rsid w:val="411D2B60"/>
    <w:rsid w:val="412D4C34"/>
    <w:rsid w:val="414C9BAF"/>
    <w:rsid w:val="41521768"/>
    <w:rsid w:val="416251FB"/>
    <w:rsid w:val="4167AB62"/>
    <w:rsid w:val="4177D880"/>
    <w:rsid w:val="417AF015"/>
    <w:rsid w:val="418B11C8"/>
    <w:rsid w:val="41982482"/>
    <w:rsid w:val="41A886D0"/>
    <w:rsid w:val="41AE9457"/>
    <w:rsid w:val="41B102D6"/>
    <w:rsid w:val="41B3B2F9"/>
    <w:rsid w:val="41B4562A"/>
    <w:rsid w:val="41B7DDD4"/>
    <w:rsid w:val="41BE8A44"/>
    <w:rsid w:val="41CA6730"/>
    <w:rsid w:val="41D005BC"/>
    <w:rsid w:val="41D051F3"/>
    <w:rsid w:val="41DD2E02"/>
    <w:rsid w:val="41DFD0F2"/>
    <w:rsid w:val="41EBC6BF"/>
    <w:rsid w:val="41FBB645"/>
    <w:rsid w:val="4201F0C9"/>
    <w:rsid w:val="420900CD"/>
    <w:rsid w:val="421F5A71"/>
    <w:rsid w:val="4229B06E"/>
    <w:rsid w:val="423593F1"/>
    <w:rsid w:val="424031F0"/>
    <w:rsid w:val="425E5D52"/>
    <w:rsid w:val="426CF331"/>
    <w:rsid w:val="42727E4A"/>
    <w:rsid w:val="429315E9"/>
    <w:rsid w:val="42A4628C"/>
    <w:rsid w:val="42A7B355"/>
    <w:rsid w:val="42AB6407"/>
    <w:rsid w:val="42B10FF7"/>
    <w:rsid w:val="42C4F404"/>
    <w:rsid w:val="42C5C177"/>
    <w:rsid w:val="42CF5565"/>
    <w:rsid w:val="42D39C45"/>
    <w:rsid w:val="42D62194"/>
    <w:rsid w:val="42D7C2D5"/>
    <w:rsid w:val="42E104D8"/>
    <w:rsid w:val="42E12D6B"/>
    <w:rsid w:val="42E1B276"/>
    <w:rsid w:val="42F02CE4"/>
    <w:rsid w:val="42F6AFCC"/>
    <w:rsid w:val="42F86C69"/>
    <w:rsid w:val="42FCC146"/>
    <w:rsid w:val="42FCC3C0"/>
    <w:rsid w:val="4303441C"/>
    <w:rsid w:val="430517DC"/>
    <w:rsid w:val="431043B6"/>
    <w:rsid w:val="4315143F"/>
    <w:rsid w:val="43151D8E"/>
    <w:rsid w:val="431CE96E"/>
    <w:rsid w:val="43257A75"/>
    <w:rsid w:val="432768D6"/>
    <w:rsid w:val="4335983F"/>
    <w:rsid w:val="4343E6A0"/>
    <w:rsid w:val="434D2CCB"/>
    <w:rsid w:val="434EB7C9"/>
    <w:rsid w:val="435000F8"/>
    <w:rsid w:val="4362C970"/>
    <w:rsid w:val="43703F96"/>
    <w:rsid w:val="437635A7"/>
    <w:rsid w:val="43814897"/>
    <w:rsid w:val="438A307D"/>
    <w:rsid w:val="438B0A70"/>
    <w:rsid w:val="438BD134"/>
    <w:rsid w:val="439B1642"/>
    <w:rsid w:val="43A46468"/>
    <w:rsid w:val="43A94DE7"/>
    <w:rsid w:val="43AE89C7"/>
    <w:rsid w:val="43B21564"/>
    <w:rsid w:val="43C450A7"/>
    <w:rsid w:val="43CDE613"/>
    <w:rsid w:val="43CFBB06"/>
    <w:rsid w:val="43D522B0"/>
    <w:rsid w:val="43DE302B"/>
    <w:rsid w:val="43E84A25"/>
    <w:rsid w:val="43EB60BD"/>
    <w:rsid w:val="43ED8BF7"/>
    <w:rsid w:val="43F413DF"/>
    <w:rsid w:val="4403E068"/>
    <w:rsid w:val="44049964"/>
    <w:rsid w:val="440DDA74"/>
    <w:rsid w:val="441DE6E7"/>
    <w:rsid w:val="4429F6C5"/>
    <w:rsid w:val="442A93CE"/>
    <w:rsid w:val="442B9C68"/>
    <w:rsid w:val="44311F1A"/>
    <w:rsid w:val="4435569F"/>
    <w:rsid w:val="445F3036"/>
    <w:rsid w:val="44765144"/>
    <w:rsid w:val="4476F7C0"/>
    <w:rsid w:val="448B434B"/>
    <w:rsid w:val="44900C95"/>
    <w:rsid w:val="4495618A"/>
    <w:rsid w:val="4499549C"/>
    <w:rsid w:val="44A2BF6A"/>
    <w:rsid w:val="44B22BBD"/>
    <w:rsid w:val="44C8906B"/>
    <w:rsid w:val="44D6E1BC"/>
    <w:rsid w:val="44DB1185"/>
    <w:rsid w:val="44EE7E21"/>
    <w:rsid w:val="44F185EB"/>
    <w:rsid w:val="44F8F3AC"/>
    <w:rsid w:val="450C18AC"/>
    <w:rsid w:val="451B7F85"/>
    <w:rsid w:val="451D3F4C"/>
    <w:rsid w:val="4530DBF2"/>
    <w:rsid w:val="4535563D"/>
    <w:rsid w:val="4540A18F"/>
    <w:rsid w:val="4545A062"/>
    <w:rsid w:val="4545F511"/>
    <w:rsid w:val="45545491"/>
    <w:rsid w:val="4569C8DD"/>
    <w:rsid w:val="456C7C90"/>
    <w:rsid w:val="45701739"/>
    <w:rsid w:val="457101D7"/>
    <w:rsid w:val="45786FE1"/>
    <w:rsid w:val="4589F328"/>
    <w:rsid w:val="45965D9B"/>
    <w:rsid w:val="45A15B29"/>
    <w:rsid w:val="45B1C149"/>
    <w:rsid w:val="45B25190"/>
    <w:rsid w:val="45B7427D"/>
    <w:rsid w:val="45C5F88A"/>
    <w:rsid w:val="45CBEA3E"/>
    <w:rsid w:val="45CD2181"/>
    <w:rsid w:val="45CDE27C"/>
    <w:rsid w:val="45CFE1D4"/>
    <w:rsid w:val="45ECB69F"/>
    <w:rsid w:val="460064D0"/>
    <w:rsid w:val="460D1E0E"/>
    <w:rsid w:val="4618591D"/>
    <w:rsid w:val="461CCFF6"/>
    <w:rsid w:val="4624A678"/>
    <w:rsid w:val="462B9D52"/>
    <w:rsid w:val="465B4FD3"/>
    <w:rsid w:val="466197F0"/>
    <w:rsid w:val="46637C00"/>
    <w:rsid w:val="466B4B1A"/>
    <w:rsid w:val="4673F5BE"/>
    <w:rsid w:val="46765DD8"/>
    <w:rsid w:val="4682AA7E"/>
    <w:rsid w:val="4693D9FC"/>
    <w:rsid w:val="4696744A"/>
    <w:rsid w:val="46970BEC"/>
    <w:rsid w:val="469812A3"/>
    <w:rsid w:val="469BC228"/>
    <w:rsid w:val="46A096C2"/>
    <w:rsid w:val="46A376DF"/>
    <w:rsid w:val="46C135AA"/>
    <w:rsid w:val="46C23B7D"/>
    <w:rsid w:val="46C8230C"/>
    <w:rsid w:val="46C98778"/>
    <w:rsid w:val="46D989FC"/>
    <w:rsid w:val="46F090DE"/>
    <w:rsid w:val="470330DE"/>
    <w:rsid w:val="4704B401"/>
    <w:rsid w:val="4714FFAB"/>
    <w:rsid w:val="471CB93E"/>
    <w:rsid w:val="471E16DD"/>
    <w:rsid w:val="47312A67"/>
    <w:rsid w:val="4742436B"/>
    <w:rsid w:val="4744BF01"/>
    <w:rsid w:val="47636466"/>
    <w:rsid w:val="476A9785"/>
    <w:rsid w:val="476E7492"/>
    <w:rsid w:val="47717902"/>
    <w:rsid w:val="4771C932"/>
    <w:rsid w:val="477778DD"/>
    <w:rsid w:val="478C3611"/>
    <w:rsid w:val="4797F9D8"/>
    <w:rsid w:val="479A2FD2"/>
    <w:rsid w:val="479B5C4F"/>
    <w:rsid w:val="479BC184"/>
    <w:rsid w:val="47A871E2"/>
    <w:rsid w:val="47AC23A8"/>
    <w:rsid w:val="47B8EEF5"/>
    <w:rsid w:val="47BF2CDD"/>
    <w:rsid w:val="47DE6568"/>
    <w:rsid w:val="48023CBF"/>
    <w:rsid w:val="48043E00"/>
    <w:rsid w:val="480C14B0"/>
    <w:rsid w:val="481772B6"/>
    <w:rsid w:val="481B87FE"/>
    <w:rsid w:val="48220F1E"/>
    <w:rsid w:val="48244AD8"/>
    <w:rsid w:val="482F4719"/>
    <w:rsid w:val="48342819"/>
    <w:rsid w:val="483D45A8"/>
    <w:rsid w:val="48475A88"/>
    <w:rsid w:val="4852C202"/>
    <w:rsid w:val="48532047"/>
    <w:rsid w:val="485BC569"/>
    <w:rsid w:val="48634A23"/>
    <w:rsid w:val="4868872D"/>
    <w:rsid w:val="4889DE95"/>
    <w:rsid w:val="488DA09F"/>
    <w:rsid w:val="4899C773"/>
    <w:rsid w:val="489C3C94"/>
    <w:rsid w:val="489D547E"/>
    <w:rsid w:val="48A2777A"/>
    <w:rsid w:val="48A53DE9"/>
    <w:rsid w:val="48B264F8"/>
    <w:rsid w:val="48BD48F2"/>
    <w:rsid w:val="48BD5F1B"/>
    <w:rsid w:val="48C28CF9"/>
    <w:rsid w:val="48C3691A"/>
    <w:rsid w:val="48C76705"/>
    <w:rsid w:val="48D57CF5"/>
    <w:rsid w:val="4904B34B"/>
    <w:rsid w:val="490932D3"/>
    <w:rsid w:val="49096DB4"/>
    <w:rsid w:val="4930BBE1"/>
    <w:rsid w:val="4933C3D3"/>
    <w:rsid w:val="493E0308"/>
    <w:rsid w:val="495883D1"/>
    <w:rsid w:val="495D1C63"/>
    <w:rsid w:val="495FB188"/>
    <w:rsid w:val="496BA415"/>
    <w:rsid w:val="4976A104"/>
    <w:rsid w:val="49783D08"/>
    <w:rsid w:val="497D8793"/>
    <w:rsid w:val="497F6535"/>
    <w:rsid w:val="49848FAE"/>
    <w:rsid w:val="49851A41"/>
    <w:rsid w:val="498DC695"/>
    <w:rsid w:val="499A5047"/>
    <w:rsid w:val="499B0E9B"/>
    <w:rsid w:val="49C54301"/>
    <w:rsid w:val="49D536C8"/>
    <w:rsid w:val="49E64927"/>
    <w:rsid w:val="49F23DC2"/>
    <w:rsid w:val="49F527F4"/>
    <w:rsid w:val="49F67D8A"/>
    <w:rsid w:val="4A05EF41"/>
    <w:rsid w:val="4A1F5B9B"/>
    <w:rsid w:val="4A30E2A6"/>
    <w:rsid w:val="4A33A47D"/>
    <w:rsid w:val="4A3488B6"/>
    <w:rsid w:val="4A368AE3"/>
    <w:rsid w:val="4A3E97C9"/>
    <w:rsid w:val="4A406E4E"/>
    <w:rsid w:val="4A4922E1"/>
    <w:rsid w:val="4A53315B"/>
    <w:rsid w:val="4A593512"/>
    <w:rsid w:val="4A748249"/>
    <w:rsid w:val="4A77E90C"/>
    <w:rsid w:val="4A7ED47A"/>
    <w:rsid w:val="4A809AA2"/>
    <w:rsid w:val="4A8B19F5"/>
    <w:rsid w:val="4A8E5CF8"/>
    <w:rsid w:val="4A94A968"/>
    <w:rsid w:val="4A965C06"/>
    <w:rsid w:val="4A968C65"/>
    <w:rsid w:val="4A9EB7E6"/>
    <w:rsid w:val="4AB86E4B"/>
    <w:rsid w:val="4AC7F029"/>
    <w:rsid w:val="4ACEDA94"/>
    <w:rsid w:val="4ADDA542"/>
    <w:rsid w:val="4AE2B7A0"/>
    <w:rsid w:val="4AE5B935"/>
    <w:rsid w:val="4AED56D7"/>
    <w:rsid w:val="4AF1F7B6"/>
    <w:rsid w:val="4AF9CF32"/>
    <w:rsid w:val="4AFC1CF2"/>
    <w:rsid w:val="4AFE0F27"/>
    <w:rsid w:val="4B03D15C"/>
    <w:rsid w:val="4B182C9D"/>
    <w:rsid w:val="4B1F1C15"/>
    <w:rsid w:val="4B3A885C"/>
    <w:rsid w:val="4B43A5B0"/>
    <w:rsid w:val="4B5A85E6"/>
    <w:rsid w:val="4B5D5565"/>
    <w:rsid w:val="4B63FBE7"/>
    <w:rsid w:val="4B6F43FE"/>
    <w:rsid w:val="4B71531A"/>
    <w:rsid w:val="4B7D18F8"/>
    <w:rsid w:val="4B8CC4E2"/>
    <w:rsid w:val="4B8D0086"/>
    <w:rsid w:val="4B992B37"/>
    <w:rsid w:val="4B9CA662"/>
    <w:rsid w:val="4BAF356B"/>
    <w:rsid w:val="4BB581CA"/>
    <w:rsid w:val="4BB6B005"/>
    <w:rsid w:val="4BDDF85E"/>
    <w:rsid w:val="4BE6A7D4"/>
    <w:rsid w:val="4BEDDED1"/>
    <w:rsid w:val="4BFBFE78"/>
    <w:rsid w:val="4BFDCD5A"/>
    <w:rsid w:val="4C086A8A"/>
    <w:rsid w:val="4C130387"/>
    <w:rsid w:val="4C1C7E15"/>
    <w:rsid w:val="4C2A21F1"/>
    <w:rsid w:val="4C2B3E21"/>
    <w:rsid w:val="4C2C63E6"/>
    <w:rsid w:val="4C3D117B"/>
    <w:rsid w:val="4C3FDF89"/>
    <w:rsid w:val="4C421441"/>
    <w:rsid w:val="4C4CA8CF"/>
    <w:rsid w:val="4C543AA8"/>
    <w:rsid w:val="4C5E2C34"/>
    <w:rsid w:val="4C66C785"/>
    <w:rsid w:val="4C922DF0"/>
    <w:rsid w:val="4C9C515D"/>
    <w:rsid w:val="4CC7A3CE"/>
    <w:rsid w:val="4CCC803B"/>
    <w:rsid w:val="4CD2FDEF"/>
    <w:rsid w:val="4CD64A76"/>
    <w:rsid w:val="4CDA4922"/>
    <w:rsid w:val="4CDB1A49"/>
    <w:rsid w:val="4CE11CA8"/>
    <w:rsid w:val="4CEB2B1C"/>
    <w:rsid w:val="4CFAF639"/>
    <w:rsid w:val="4CFE5326"/>
    <w:rsid w:val="4D045437"/>
    <w:rsid w:val="4D0A1FF4"/>
    <w:rsid w:val="4D1FC2F9"/>
    <w:rsid w:val="4D214487"/>
    <w:rsid w:val="4D26C858"/>
    <w:rsid w:val="4D279DFF"/>
    <w:rsid w:val="4D3B9A7B"/>
    <w:rsid w:val="4D3CC96B"/>
    <w:rsid w:val="4D3D19A3"/>
    <w:rsid w:val="4D470A1E"/>
    <w:rsid w:val="4D67E7B9"/>
    <w:rsid w:val="4D73CA50"/>
    <w:rsid w:val="4D771D0A"/>
    <w:rsid w:val="4D7C74B4"/>
    <w:rsid w:val="4D962C70"/>
    <w:rsid w:val="4D9B95CD"/>
    <w:rsid w:val="4DAD8CD4"/>
    <w:rsid w:val="4DADABAE"/>
    <w:rsid w:val="4DB16A54"/>
    <w:rsid w:val="4DB3FC22"/>
    <w:rsid w:val="4DB4A6AB"/>
    <w:rsid w:val="4DB727EE"/>
    <w:rsid w:val="4DBEC40C"/>
    <w:rsid w:val="4DD6D986"/>
    <w:rsid w:val="4DDB3EE4"/>
    <w:rsid w:val="4DDD414E"/>
    <w:rsid w:val="4DE1E5BA"/>
    <w:rsid w:val="4DF0A5E8"/>
    <w:rsid w:val="4DF7413A"/>
    <w:rsid w:val="4DFB7437"/>
    <w:rsid w:val="4E0395A7"/>
    <w:rsid w:val="4E057BBA"/>
    <w:rsid w:val="4E062BF7"/>
    <w:rsid w:val="4E1E9D7B"/>
    <w:rsid w:val="4E1F8835"/>
    <w:rsid w:val="4E2B2532"/>
    <w:rsid w:val="4E2C16B6"/>
    <w:rsid w:val="4E4C04E8"/>
    <w:rsid w:val="4E60FB89"/>
    <w:rsid w:val="4E74F23D"/>
    <w:rsid w:val="4E86539C"/>
    <w:rsid w:val="4E866DED"/>
    <w:rsid w:val="4E89B534"/>
    <w:rsid w:val="4EBC01BD"/>
    <w:rsid w:val="4EC28DF5"/>
    <w:rsid w:val="4EDA39A4"/>
    <w:rsid w:val="4EDFED08"/>
    <w:rsid w:val="4EF935FB"/>
    <w:rsid w:val="4EFFB430"/>
    <w:rsid w:val="4F1396A7"/>
    <w:rsid w:val="4F15E344"/>
    <w:rsid w:val="4F18F4E9"/>
    <w:rsid w:val="4F1D1BF8"/>
    <w:rsid w:val="4F26189B"/>
    <w:rsid w:val="4F293FCB"/>
    <w:rsid w:val="4F30431D"/>
    <w:rsid w:val="4F317573"/>
    <w:rsid w:val="4F377B1E"/>
    <w:rsid w:val="4F5E847C"/>
    <w:rsid w:val="4F73889F"/>
    <w:rsid w:val="4F819C42"/>
    <w:rsid w:val="4F9BAB86"/>
    <w:rsid w:val="4FB2F78D"/>
    <w:rsid w:val="4FBABDEF"/>
    <w:rsid w:val="4FCC5E68"/>
    <w:rsid w:val="4FD12DE8"/>
    <w:rsid w:val="50032EA3"/>
    <w:rsid w:val="50061AEF"/>
    <w:rsid w:val="5009BFB4"/>
    <w:rsid w:val="500FA4D7"/>
    <w:rsid w:val="50145409"/>
    <w:rsid w:val="5018EF25"/>
    <w:rsid w:val="501C067B"/>
    <w:rsid w:val="501F8AF3"/>
    <w:rsid w:val="502BAAE0"/>
    <w:rsid w:val="5031E5AD"/>
    <w:rsid w:val="503272BE"/>
    <w:rsid w:val="5032DBF5"/>
    <w:rsid w:val="5039F616"/>
    <w:rsid w:val="5042E83F"/>
    <w:rsid w:val="5051CB6A"/>
    <w:rsid w:val="505589C1"/>
    <w:rsid w:val="505A26FF"/>
    <w:rsid w:val="507696BB"/>
    <w:rsid w:val="508B41BC"/>
    <w:rsid w:val="508D29BF"/>
    <w:rsid w:val="50911E0A"/>
    <w:rsid w:val="50A4B588"/>
    <w:rsid w:val="50AAB82A"/>
    <w:rsid w:val="50AFCC79"/>
    <w:rsid w:val="50C500A9"/>
    <w:rsid w:val="50C840B7"/>
    <w:rsid w:val="50CA40A2"/>
    <w:rsid w:val="50F0B7E3"/>
    <w:rsid w:val="511B48C7"/>
    <w:rsid w:val="512EBBCD"/>
    <w:rsid w:val="513D43FF"/>
    <w:rsid w:val="51460E0B"/>
    <w:rsid w:val="5146A8DE"/>
    <w:rsid w:val="51536379"/>
    <w:rsid w:val="5154D44C"/>
    <w:rsid w:val="51559F2A"/>
    <w:rsid w:val="51587869"/>
    <w:rsid w:val="516FE2D9"/>
    <w:rsid w:val="5176C666"/>
    <w:rsid w:val="517CB5E0"/>
    <w:rsid w:val="518AD956"/>
    <w:rsid w:val="51AAF7E3"/>
    <w:rsid w:val="51C52945"/>
    <w:rsid w:val="51D64DA1"/>
    <w:rsid w:val="51D9151B"/>
    <w:rsid w:val="51DA0952"/>
    <w:rsid w:val="51EE8314"/>
    <w:rsid w:val="51F5BCB3"/>
    <w:rsid w:val="52101A45"/>
    <w:rsid w:val="5211A29B"/>
    <w:rsid w:val="522F2FDD"/>
    <w:rsid w:val="5236A075"/>
    <w:rsid w:val="5241483B"/>
    <w:rsid w:val="52451AE3"/>
    <w:rsid w:val="52536714"/>
    <w:rsid w:val="52544D08"/>
    <w:rsid w:val="52566BF5"/>
    <w:rsid w:val="525B5A44"/>
    <w:rsid w:val="526A3C82"/>
    <w:rsid w:val="527E4014"/>
    <w:rsid w:val="528C2391"/>
    <w:rsid w:val="52A78503"/>
    <w:rsid w:val="52A89EDA"/>
    <w:rsid w:val="52C87101"/>
    <w:rsid w:val="52DA4C37"/>
    <w:rsid w:val="52E38844"/>
    <w:rsid w:val="52F86304"/>
    <w:rsid w:val="52FCFD73"/>
    <w:rsid w:val="53000034"/>
    <w:rsid w:val="5309AA6A"/>
    <w:rsid w:val="5312BDCE"/>
    <w:rsid w:val="53172DD2"/>
    <w:rsid w:val="5317DED3"/>
    <w:rsid w:val="53188641"/>
    <w:rsid w:val="531935C6"/>
    <w:rsid w:val="5326DCAE"/>
    <w:rsid w:val="5332969F"/>
    <w:rsid w:val="5346B50C"/>
    <w:rsid w:val="5346D185"/>
    <w:rsid w:val="534A6A61"/>
    <w:rsid w:val="534C0455"/>
    <w:rsid w:val="536A6147"/>
    <w:rsid w:val="5381AD4E"/>
    <w:rsid w:val="538794AE"/>
    <w:rsid w:val="538EAC96"/>
    <w:rsid w:val="5398B21B"/>
    <w:rsid w:val="53AA2647"/>
    <w:rsid w:val="53B0AD0C"/>
    <w:rsid w:val="53BB832F"/>
    <w:rsid w:val="53C135FF"/>
    <w:rsid w:val="53D99760"/>
    <w:rsid w:val="53DA60B4"/>
    <w:rsid w:val="53E41C46"/>
    <w:rsid w:val="53F93187"/>
    <w:rsid w:val="54031142"/>
    <w:rsid w:val="5404D9A7"/>
    <w:rsid w:val="541E48E6"/>
    <w:rsid w:val="542C3646"/>
    <w:rsid w:val="542CFC03"/>
    <w:rsid w:val="5433CF3D"/>
    <w:rsid w:val="543404BF"/>
    <w:rsid w:val="543F6DD4"/>
    <w:rsid w:val="5444F9A7"/>
    <w:rsid w:val="54596A17"/>
    <w:rsid w:val="545B149D"/>
    <w:rsid w:val="545CE0B4"/>
    <w:rsid w:val="546416C8"/>
    <w:rsid w:val="546CCEA5"/>
    <w:rsid w:val="54734CB1"/>
    <w:rsid w:val="548A5602"/>
    <w:rsid w:val="548E175A"/>
    <w:rsid w:val="5498C865"/>
    <w:rsid w:val="54A5B1D3"/>
    <w:rsid w:val="54AE48C8"/>
    <w:rsid w:val="54C2E6C3"/>
    <w:rsid w:val="54C8CE26"/>
    <w:rsid w:val="54CBA965"/>
    <w:rsid w:val="54CD03D1"/>
    <w:rsid w:val="54E0A5BC"/>
    <w:rsid w:val="54E7B787"/>
    <w:rsid w:val="54F32673"/>
    <w:rsid w:val="54F73AD9"/>
    <w:rsid w:val="54F968DC"/>
    <w:rsid w:val="54FC52D4"/>
    <w:rsid w:val="54FD53D3"/>
    <w:rsid w:val="551538EC"/>
    <w:rsid w:val="5520721F"/>
    <w:rsid w:val="553CD3AE"/>
    <w:rsid w:val="553D6B48"/>
    <w:rsid w:val="55505631"/>
    <w:rsid w:val="55511B25"/>
    <w:rsid w:val="555302F2"/>
    <w:rsid w:val="5565840C"/>
    <w:rsid w:val="556C26CE"/>
    <w:rsid w:val="556EB84B"/>
    <w:rsid w:val="558CB42D"/>
    <w:rsid w:val="55906B50"/>
    <w:rsid w:val="559D4CD7"/>
    <w:rsid w:val="559F867E"/>
    <w:rsid w:val="55A5BA04"/>
    <w:rsid w:val="55CAD9A2"/>
    <w:rsid w:val="55CF9F9E"/>
    <w:rsid w:val="55E3488B"/>
    <w:rsid w:val="55EFC21A"/>
    <w:rsid w:val="560F1D12"/>
    <w:rsid w:val="5626419E"/>
    <w:rsid w:val="562CFF4E"/>
    <w:rsid w:val="562F3F50"/>
    <w:rsid w:val="562FE79B"/>
    <w:rsid w:val="5660D03E"/>
    <w:rsid w:val="5687D86B"/>
    <w:rsid w:val="568C0D0F"/>
    <w:rsid w:val="5695E3C2"/>
    <w:rsid w:val="56A4983D"/>
    <w:rsid w:val="56B1247C"/>
    <w:rsid w:val="56EDC5C5"/>
    <w:rsid w:val="571B888F"/>
    <w:rsid w:val="571CAE33"/>
    <w:rsid w:val="572021BC"/>
    <w:rsid w:val="57284EDC"/>
    <w:rsid w:val="572B3362"/>
    <w:rsid w:val="574F5419"/>
    <w:rsid w:val="5750B977"/>
    <w:rsid w:val="5758EAB6"/>
    <w:rsid w:val="576098CA"/>
    <w:rsid w:val="5766A004"/>
    <w:rsid w:val="57732C70"/>
    <w:rsid w:val="5779674B"/>
    <w:rsid w:val="578B927B"/>
    <w:rsid w:val="57916546"/>
    <w:rsid w:val="57BA9F08"/>
    <w:rsid w:val="57BD057A"/>
    <w:rsid w:val="57C211FF"/>
    <w:rsid w:val="57C2389E"/>
    <w:rsid w:val="57CB924B"/>
    <w:rsid w:val="57D37157"/>
    <w:rsid w:val="57DC5AB2"/>
    <w:rsid w:val="57E6C2C2"/>
    <w:rsid w:val="57EB6706"/>
    <w:rsid w:val="57EC2C61"/>
    <w:rsid w:val="57ED5A88"/>
    <w:rsid w:val="57EF0D20"/>
    <w:rsid w:val="57EF78CB"/>
    <w:rsid w:val="57F6D8AE"/>
    <w:rsid w:val="580FB99C"/>
    <w:rsid w:val="581E55EF"/>
    <w:rsid w:val="582C4C81"/>
    <w:rsid w:val="58330118"/>
    <w:rsid w:val="5844485E"/>
    <w:rsid w:val="584C3061"/>
    <w:rsid w:val="585BB708"/>
    <w:rsid w:val="585C27A0"/>
    <w:rsid w:val="586A5BAE"/>
    <w:rsid w:val="586D613F"/>
    <w:rsid w:val="58879D2D"/>
    <w:rsid w:val="588955B3"/>
    <w:rsid w:val="58899626"/>
    <w:rsid w:val="589384E8"/>
    <w:rsid w:val="58BAD361"/>
    <w:rsid w:val="58DA4FC4"/>
    <w:rsid w:val="58E28F35"/>
    <w:rsid w:val="590F64D7"/>
    <w:rsid w:val="591BDF97"/>
    <w:rsid w:val="5921B2FA"/>
    <w:rsid w:val="59369EA1"/>
    <w:rsid w:val="5939F3E1"/>
    <w:rsid w:val="593FC433"/>
    <w:rsid w:val="59428DCC"/>
    <w:rsid w:val="59718425"/>
    <w:rsid w:val="5976FFBA"/>
    <w:rsid w:val="59892AE9"/>
    <w:rsid w:val="599D28A0"/>
    <w:rsid w:val="59A26713"/>
    <w:rsid w:val="59AF6CE9"/>
    <w:rsid w:val="59B463FA"/>
    <w:rsid w:val="59BA869D"/>
    <w:rsid w:val="59C73DD6"/>
    <w:rsid w:val="59D61712"/>
    <w:rsid w:val="59E09337"/>
    <w:rsid w:val="59E41608"/>
    <w:rsid w:val="59F42745"/>
    <w:rsid w:val="5A0D7137"/>
    <w:rsid w:val="5A0DF123"/>
    <w:rsid w:val="5A153669"/>
    <w:rsid w:val="5A174F26"/>
    <w:rsid w:val="5A29B52F"/>
    <w:rsid w:val="5A2A81BC"/>
    <w:rsid w:val="5A36CD46"/>
    <w:rsid w:val="5A45C600"/>
    <w:rsid w:val="5A4CAF83"/>
    <w:rsid w:val="5A502CC8"/>
    <w:rsid w:val="5A7254C3"/>
    <w:rsid w:val="5A7594BB"/>
    <w:rsid w:val="5A8BDB22"/>
    <w:rsid w:val="5A8CC08C"/>
    <w:rsid w:val="5AB06CE4"/>
    <w:rsid w:val="5AB1893B"/>
    <w:rsid w:val="5AB96262"/>
    <w:rsid w:val="5ABDDE8F"/>
    <w:rsid w:val="5AC2C954"/>
    <w:rsid w:val="5AC6E045"/>
    <w:rsid w:val="5ACE6C29"/>
    <w:rsid w:val="5AEF3B02"/>
    <w:rsid w:val="5AF35065"/>
    <w:rsid w:val="5AFCA412"/>
    <w:rsid w:val="5B1B5414"/>
    <w:rsid w:val="5B1E7FE9"/>
    <w:rsid w:val="5B21C2AD"/>
    <w:rsid w:val="5B24FB4A"/>
    <w:rsid w:val="5B28F65E"/>
    <w:rsid w:val="5B3FD9BB"/>
    <w:rsid w:val="5B508306"/>
    <w:rsid w:val="5B595258"/>
    <w:rsid w:val="5B5B8386"/>
    <w:rsid w:val="5B5F7E32"/>
    <w:rsid w:val="5B6E5D87"/>
    <w:rsid w:val="5B702F50"/>
    <w:rsid w:val="5B836147"/>
    <w:rsid w:val="5BA09AE6"/>
    <w:rsid w:val="5BAC8CFE"/>
    <w:rsid w:val="5BC02F1C"/>
    <w:rsid w:val="5BCC47E4"/>
    <w:rsid w:val="5BCE5E34"/>
    <w:rsid w:val="5BD313CF"/>
    <w:rsid w:val="5BD7AE2D"/>
    <w:rsid w:val="5BD90D88"/>
    <w:rsid w:val="5BD9BC65"/>
    <w:rsid w:val="5BDE210D"/>
    <w:rsid w:val="5C049BA3"/>
    <w:rsid w:val="5C090767"/>
    <w:rsid w:val="5C15F240"/>
    <w:rsid w:val="5C2774E8"/>
    <w:rsid w:val="5C2EF7C6"/>
    <w:rsid w:val="5C32AAC3"/>
    <w:rsid w:val="5C35AFA2"/>
    <w:rsid w:val="5C405B7D"/>
    <w:rsid w:val="5C460700"/>
    <w:rsid w:val="5C47FF98"/>
    <w:rsid w:val="5C532DB1"/>
    <w:rsid w:val="5C569AA9"/>
    <w:rsid w:val="5C80CEBF"/>
    <w:rsid w:val="5C889D98"/>
    <w:rsid w:val="5C8FB6B6"/>
    <w:rsid w:val="5C91C964"/>
    <w:rsid w:val="5C9F291F"/>
    <w:rsid w:val="5CCC01E1"/>
    <w:rsid w:val="5CCDC758"/>
    <w:rsid w:val="5CEAED8C"/>
    <w:rsid w:val="5CEC84B1"/>
    <w:rsid w:val="5CF65D7F"/>
    <w:rsid w:val="5CF67139"/>
    <w:rsid w:val="5CF72CB5"/>
    <w:rsid w:val="5D0AC82A"/>
    <w:rsid w:val="5D193F4A"/>
    <w:rsid w:val="5D4312F6"/>
    <w:rsid w:val="5D446F04"/>
    <w:rsid w:val="5D4D6E6C"/>
    <w:rsid w:val="5D5CDF3A"/>
    <w:rsid w:val="5D5EAA1B"/>
    <w:rsid w:val="5D7FBA8A"/>
    <w:rsid w:val="5D835C60"/>
    <w:rsid w:val="5D857C06"/>
    <w:rsid w:val="5D9317D8"/>
    <w:rsid w:val="5DA8DC9B"/>
    <w:rsid w:val="5DAB8CCC"/>
    <w:rsid w:val="5DC26AFD"/>
    <w:rsid w:val="5DC6A864"/>
    <w:rsid w:val="5DCD27BD"/>
    <w:rsid w:val="5DD780D4"/>
    <w:rsid w:val="5DF3D9E0"/>
    <w:rsid w:val="5E0D6504"/>
    <w:rsid w:val="5E1AF6A7"/>
    <w:rsid w:val="5E1BBA54"/>
    <w:rsid w:val="5E1C83A2"/>
    <w:rsid w:val="5E2153AD"/>
    <w:rsid w:val="5E26ACBD"/>
    <w:rsid w:val="5E2E099D"/>
    <w:rsid w:val="5E318FC4"/>
    <w:rsid w:val="5E339799"/>
    <w:rsid w:val="5E484726"/>
    <w:rsid w:val="5E5F8D71"/>
    <w:rsid w:val="5E679E80"/>
    <w:rsid w:val="5E7376D8"/>
    <w:rsid w:val="5E78AABE"/>
    <w:rsid w:val="5E7FCABE"/>
    <w:rsid w:val="5E873640"/>
    <w:rsid w:val="5E8CD5EC"/>
    <w:rsid w:val="5EA41ED4"/>
    <w:rsid w:val="5EB2653F"/>
    <w:rsid w:val="5ECC531A"/>
    <w:rsid w:val="5ED9C26B"/>
    <w:rsid w:val="5EDC3C3F"/>
    <w:rsid w:val="5EEA82F9"/>
    <w:rsid w:val="5EED311C"/>
    <w:rsid w:val="5EF0B669"/>
    <w:rsid w:val="5EF2D526"/>
    <w:rsid w:val="5F162DE7"/>
    <w:rsid w:val="5F263AC2"/>
    <w:rsid w:val="5F3D46D8"/>
    <w:rsid w:val="5F41FB4B"/>
    <w:rsid w:val="5F42C293"/>
    <w:rsid w:val="5F454415"/>
    <w:rsid w:val="5F468C0E"/>
    <w:rsid w:val="5F495D24"/>
    <w:rsid w:val="5F4B57C0"/>
    <w:rsid w:val="5F672903"/>
    <w:rsid w:val="5F85ACEF"/>
    <w:rsid w:val="5F8B4A91"/>
    <w:rsid w:val="5F9F935B"/>
    <w:rsid w:val="5FAABF73"/>
    <w:rsid w:val="5FAD6252"/>
    <w:rsid w:val="5FC44A6A"/>
    <w:rsid w:val="5FDE2A92"/>
    <w:rsid w:val="5FED6EAD"/>
    <w:rsid w:val="5FF5FF4F"/>
    <w:rsid w:val="6001B4DD"/>
    <w:rsid w:val="60055FB6"/>
    <w:rsid w:val="6014E96B"/>
    <w:rsid w:val="6019A08F"/>
    <w:rsid w:val="601F1F6A"/>
    <w:rsid w:val="602CFDFA"/>
    <w:rsid w:val="602FBECF"/>
    <w:rsid w:val="603A800B"/>
    <w:rsid w:val="603DCCBF"/>
    <w:rsid w:val="6043986D"/>
    <w:rsid w:val="60540FD0"/>
    <w:rsid w:val="606DC8DF"/>
    <w:rsid w:val="6070BD0E"/>
    <w:rsid w:val="608428A4"/>
    <w:rsid w:val="608E8548"/>
    <w:rsid w:val="6093E1DF"/>
    <w:rsid w:val="6094A80B"/>
    <w:rsid w:val="609E851B"/>
    <w:rsid w:val="60AEE027"/>
    <w:rsid w:val="60C8A34B"/>
    <w:rsid w:val="60CACC6D"/>
    <w:rsid w:val="60D54CC1"/>
    <w:rsid w:val="60DDA2B7"/>
    <w:rsid w:val="60EEBFAD"/>
    <w:rsid w:val="6100EC4C"/>
    <w:rsid w:val="61026C50"/>
    <w:rsid w:val="61299C0D"/>
    <w:rsid w:val="612AE588"/>
    <w:rsid w:val="612CAE35"/>
    <w:rsid w:val="613FA186"/>
    <w:rsid w:val="6144DF97"/>
    <w:rsid w:val="616A7ACC"/>
    <w:rsid w:val="61729A42"/>
    <w:rsid w:val="617CA2FF"/>
    <w:rsid w:val="619B89BF"/>
    <w:rsid w:val="619D23B2"/>
    <w:rsid w:val="61A29C68"/>
    <w:rsid w:val="61B50DA0"/>
    <w:rsid w:val="61CC7A7A"/>
    <w:rsid w:val="61CFBB72"/>
    <w:rsid w:val="61DC5FA7"/>
    <w:rsid w:val="61E203FE"/>
    <w:rsid w:val="61E313E0"/>
    <w:rsid w:val="61E46902"/>
    <w:rsid w:val="61F246A6"/>
    <w:rsid w:val="61FEB7CA"/>
    <w:rsid w:val="6206458F"/>
    <w:rsid w:val="6212ED4F"/>
    <w:rsid w:val="6229B648"/>
    <w:rsid w:val="6237BF39"/>
    <w:rsid w:val="6238AA35"/>
    <w:rsid w:val="623B9CCD"/>
    <w:rsid w:val="6243E496"/>
    <w:rsid w:val="62478898"/>
    <w:rsid w:val="624CC43F"/>
    <w:rsid w:val="62609E7B"/>
    <w:rsid w:val="626397EF"/>
    <w:rsid w:val="6267C0DA"/>
    <w:rsid w:val="6290344D"/>
    <w:rsid w:val="62A05CE2"/>
    <w:rsid w:val="62B07390"/>
    <w:rsid w:val="62B48F04"/>
    <w:rsid w:val="62B6CA5E"/>
    <w:rsid w:val="62B73F90"/>
    <w:rsid w:val="62C6B5E9"/>
    <w:rsid w:val="62C87E96"/>
    <w:rsid w:val="62CB49C2"/>
    <w:rsid w:val="63029AB7"/>
    <w:rsid w:val="632C2C46"/>
    <w:rsid w:val="632DA011"/>
    <w:rsid w:val="63321BEC"/>
    <w:rsid w:val="633567B6"/>
    <w:rsid w:val="633CCBBE"/>
    <w:rsid w:val="63435EEC"/>
    <w:rsid w:val="6349B4C3"/>
    <w:rsid w:val="634CD206"/>
    <w:rsid w:val="635093D4"/>
    <w:rsid w:val="635932FC"/>
    <w:rsid w:val="6359442D"/>
    <w:rsid w:val="6369491C"/>
    <w:rsid w:val="6371E1AC"/>
    <w:rsid w:val="637F1CD6"/>
    <w:rsid w:val="6396E9F0"/>
    <w:rsid w:val="63997A01"/>
    <w:rsid w:val="63DB3AC7"/>
    <w:rsid w:val="63E932F2"/>
    <w:rsid w:val="63EB8EE2"/>
    <w:rsid w:val="63F65355"/>
    <w:rsid w:val="63F8E591"/>
    <w:rsid w:val="640A6800"/>
    <w:rsid w:val="640EB93C"/>
    <w:rsid w:val="64157152"/>
    <w:rsid w:val="6419950B"/>
    <w:rsid w:val="641F2712"/>
    <w:rsid w:val="64209785"/>
    <w:rsid w:val="6420F39B"/>
    <w:rsid w:val="6424F1F1"/>
    <w:rsid w:val="642CCD38"/>
    <w:rsid w:val="644B269A"/>
    <w:rsid w:val="644DFCEE"/>
    <w:rsid w:val="6451E08D"/>
    <w:rsid w:val="64543B20"/>
    <w:rsid w:val="6472B847"/>
    <w:rsid w:val="647AA18B"/>
    <w:rsid w:val="649D675E"/>
    <w:rsid w:val="649D6FE2"/>
    <w:rsid w:val="64AB1544"/>
    <w:rsid w:val="64AF6564"/>
    <w:rsid w:val="64B0DE5F"/>
    <w:rsid w:val="64B226CB"/>
    <w:rsid w:val="64BA7747"/>
    <w:rsid w:val="64C44381"/>
    <w:rsid w:val="64C542DE"/>
    <w:rsid w:val="64C87ABB"/>
    <w:rsid w:val="64DC5793"/>
    <w:rsid w:val="64DF95E2"/>
    <w:rsid w:val="64EA1442"/>
    <w:rsid w:val="650E4DFE"/>
    <w:rsid w:val="65137A32"/>
    <w:rsid w:val="65190132"/>
    <w:rsid w:val="6519CD8C"/>
    <w:rsid w:val="652D17C8"/>
    <w:rsid w:val="653DB5FA"/>
    <w:rsid w:val="65713674"/>
    <w:rsid w:val="657FEFCE"/>
    <w:rsid w:val="65943715"/>
    <w:rsid w:val="65AB2FDE"/>
    <w:rsid w:val="65D5F3C2"/>
    <w:rsid w:val="65DC190B"/>
    <w:rsid w:val="65E65380"/>
    <w:rsid w:val="65ECEDD2"/>
    <w:rsid w:val="66012196"/>
    <w:rsid w:val="66063782"/>
    <w:rsid w:val="6616F93A"/>
    <w:rsid w:val="6616FF89"/>
    <w:rsid w:val="662F833B"/>
    <w:rsid w:val="664329E8"/>
    <w:rsid w:val="6643E757"/>
    <w:rsid w:val="6655D601"/>
    <w:rsid w:val="66577F49"/>
    <w:rsid w:val="665F2FE8"/>
    <w:rsid w:val="66624742"/>
    <w:rsid w:val="666693E2"/>
    <w:rsid w:val="6674A13A"/>
    <w:rsid w:val="667B97A3"/>
    <w:rsid w:val="667F0B5E"/>
    <w:rsid w:val="668E1AA9"/>
    <w:rsid w:val="669A4AB3"/>
    <w:rsid w:val="66C1B310"/>
    <w:rsid w:val="66C5B5A7"/>
    <w:rsid w:val="66C7D68E"/>
    <w:rsid w:val="66CCBD2F"/>
    <w:rsid w:val="66D17056"/>
    <w:rsid w:val="66DDA5B8"/>
    <w:rsid w:val="66ED8E7B"/>
    <w:rsid w:val="66EFCB7F"/>
    <w:rsid w:val="66F14149"/>
    <w:rsid w:val="670175FE"/>
    <w:rsid w:val="6702B74C"/>
    <w:rsid w:val="67032738"/>
    <w:rsid w:val="671903CF"/>
    <w:rsid w:val="671C90DA"/>
    <w:rsid w:val="671F1DF0"/>
    <w:rsid w:val="674D3AB9"/>
    <w:rsid w:val="674F23C1"/>
    <w:rsid w:val="67547FAC"/>
    <w:rsid w:val="67561641"/>
    <w:rsid w:val="676736AD"/>
    <w:rsid w:val="6776ACB3"/>
    <w:rsid w:val="67965966"/>
    <w:rsid w:val="67A53B2C"/>
    <w:rsid w:val="67B690DC"/>
    <w:rsid w:val="67B6E3A2"/>
    <w:rsid w:val="67B8CA32"/>
    <w:rsid w:val="67BC34D0"/>
    <w:rsid w:val="67C159AC"/>
    <w:rsid w:val="67C55BC8"/>
    <w:rsid w:val="67D90519"/>
    <w:rsid w:val="67E46725"/>
    <w:rsid w:val="67E67B72"/>
    <w:rsid w:val="67EAE865"/>
    <w:rsid w:val="67EDDAD9"/>
    <w:rsid w:val="67FE0B45"/>
    <w:rsid w:val="680A85B2"/>
    <w:rsid w:val="680CEFBE"/>
    <w:rsid w:val="68147665"/>
    <w:rsid w:val="6815FD3E"/>
    <w:rsid w:val="6817A279"/>
    <w:rsid w:val="682C1BB0"/>
    <w:rsid w:val="682F6ACE"/>
    <w:rsid w:val="684662CD"/>
    <w:rsid w:val="6850E5E6"/>
    <w:rsid w:val="6865B9AB"/>
    <w:rsid w:val="686800C2"/>
    <w:rsid w:val="6870367F"/>
    <w:rsid w:val="68746450"/>
    <w:rsid w:val="6877C992"/>
    <w:rsid w:val="687A9C7C"/>
    <w:rsid w:val="68869193"/>
    <w:rsid w:val="6889E029"/>
    <w:rsid w:val="6889F182"/>
    <w:rsid w:val="6895352C"/>
    <w:rsid w:val="689E748F"/>
    <w:rsid w:val="68C103E6"/>
    <w:rsid w:val="68CB1D82"/>
    <w:rsid w:val="68CE7EE0"/>
    <w:rsid w:val="68DCB5C4"/>
    <w:rsid w:val="68E03E1B"/>
    <w:rsid w:val="6916AB56"/>
    <w:rsid w:val="6924BDE0"/>
    <w:rsid w:val="692C4BB8"/>
    <w:rsid w:val="69425D00"/>
    <w:rsid w:val="6945CB02"/>
    <w:rsid w:val="6946A9F0"/>
    <w:rsid w:val="69483888"/>
    <w:rsid w:val="694A4F5B"/>
    <w:rsid w:val="69580531"/>
    <w:rsid w:val="6962DA08"/>
    <w:rsid w:val="696C9333"/>
    <w:rsid w:val="69758C2C"/>
    <w:rsid w:val="697609FB"/>
    <w:rsid w:val="697CD521"/>
    <w:rsid w:val="697CF48A"/>
    <w:rsid w:val="6983085D"/>
    <w:rsid w:val="698432D4"/>
    <w:rsid w:val="6987A61B"/>
    <w:rsid w:val="698CFAE5"/>
    <w:rsid w:val="69908301"/>
    <w:rsid w:val="699754D6"/>
    <w:rsid w:val="69A4A983"/>
    <w:rsid w:val="69B046C6"/>
    <w:rsid w:val="69BD892A"/>
    <w:rsid w:val="69C66D29"/>
    <w:rsid w:val="69E22233"/>
    <w:rsid w:val="69E224BB"/>
    <w:rsid w:val="69E5FCF9"/>
    <w:rsid w:val="69EE6671"/>
    <w:rsid w:val="69F218C2"/>
    <w:rsid w:val="69FFBB31"/>
    <w:rsid w:val="6A11C174"/>
    <w:rsid w:val="6A139278"/>
    <w:rsid w:val="6A20C400"/>
    <w:rsid w:val="6A4C0A22"/>
    <w:rsid w:val="6A561E36"/>
    <w:rsid w:val="6A639F76"/>
    <w:rsid w:val="6A6A0D33"/>
    <w:rsid w:val="6A700069"/>
    <w:rsid w:val="6A714969"/>
    <w:rsid w:val="6A82F7D5"/>
    <w:rsid w:val="6A8638C6"/>
    <w:rsid w:val="6A8F7EFA"/>
    <w:rsid w:val="6A9F7F21"/>
    <w:rsid w:val="6ABA6BDD"/>
    <w:rsid w:val="6ABFADB0"/>
    <w:rsid w:val="6AC91AF0"/>
    <w:rsid w:val="6ACA13B6"/>
    <w:rsid w:val="6ACCA621"/>
    <w:rsid w:val="6ADC8337"/>
    <w:rsid w:val="6AE1B0B8"/>
    <w:rsid w:val="6AE2161D"/>
    <w:rsid w:val="6AE3B292"/>
    <w:rsid w:val="6AF0A686"/>
    <w:rsid w:val="6B0841B1"/>
    <w:rsid w:val="6B0CF984"/>
    <w:rsid w:val="6B12B41E"/>
    <w:rsid w:val="6B1624E7"/>
    <w:rsid w:val="6B1DF79A"/>
    <w:rsid w:val="6B200335"/>
    <w:rsid w:val="6B292369"/>
    <w:rsid w:val="6B2BA2B6"/>
    <w:rsid w:val="6B2E2D72"/>
    <w:rsid w:val="6B360961"/>
    <w:rsid w:val="6B379D83"/>
    <w:rsid w:val="6B3C6AD3"/>
    <w:rsid w:val="6B5370FB"/>
    <w:rsid w:val="6B5A56A5"/>
    <w:rsid w:val="6B5CA694"/>
    <w:rsid w:val="6B66AA61"/>
    <w:rsid w:val="6B6750EA"/>
    <w:rsid w:val="6B6B221A"/>
    <w:rsid w:val="6B882F83"/>
    <w:rsid w:val="6B8A9148"/>
    <w:rsid w:val="6B93AB8B"/>
    <w:rsid w:val="6BB8E276"/>
    <w:rsid w:val="6BBA4727"/>
    <w:rsid w:val="6BBEC52A"/>
    <w:rsid w:val="6BCAB46B"/>
    <w:rsid w:val="6BDE677E"/>
    <w:rsid w:val="6BE8401D"/>
    <w:rsid w:val="6BF26984"/>
    <w:rsid w:val="6C0E5745"/>
    <w:rsid w:val="6C0F43AB"/>
    <w:rsid w:val="6C293744"/>
    <w:rsid w:val="6C2FBAB8"/>
    <w:rsid w:val="6C2FC200"/>
    <w:rsid w:val="6C33F02E"/>
    <w:rsid w:val="6C424339"/>
    <w:rsid w:val="6C5504EC"/>
    <w:rsid w:val="6C580F0A"/>
    <w:rsid w:val="6C64B43F"/>
    <w:rsid w:val="6C69F3FB"/>
    <w:rsid w:val="6C6CCDE6"/>
    <w:rsid w:val="6C85B7B2"/>
    <w:rsid w:val="6CB1F548"/>
    <w:rsid w:val="6CBBCD1B"/>
    <w:rsid w:val="6CC17776"/>
    <w:rsid w:val="6CCCE1E4"/>
    <w:rsid w:val="6CD2E221"/>
    <w:rsid w:val="6CD6759F"/>
    <w:rsid w:val="6CD87745"/>
    <w:rsid w:val="6CDC65C8"/>
    <w:rsid w:val="6CDD35BC"/>
    <w:rsid w:val="6CE7DA11"/>
    <w:rsid w:val="6CEA9EE2"/>
    <w:rsid w:val="6CEBD783"/>
    <w:rsid w:val="6CF24FB2"/>
    <w:rsid w:val="6CF58C56"/>
    <w:rsid w:val="6CFB028E"/>
    <w:rsid w:val="6D07DE3B"/>
    <w:rsid w:val="6D08BBC9"/>
    <w:rsid w:val="6D18AB20"/>
    <w:rsid w:val="6D1E459A"/>
    <w:rsid w:val="6D412993"/>
    <w:rsid w:val="6D493BE4"/>
    <w:rsid w:val="6D4A1C0B"/>
    <w:rsid w:val="6D513F0F"/>
    <w:rsid w:val="6D67BE0C"/>
    <w:rsid w:val="6D68F4B0"/>
    <w:rsid w:val="6D705DB5"/>
    <w:rsid w:val="6D80C5FD"/>
    <w:rsid w:val="6D850824"/>
    <w:rsid w:val="6DAF9689"/>
    <w:rsid w:val="6DB463E6"/>
    <w:rsid w:val="6DC85283"/>
    <w:rsid w:val="6DC92711"/>
    <w:rsid w:val="6DD9011C"/>
    <w:rsid w:val="6DF5061B"/>
    <w:rsid w:val="6DF6425B"/>
    <w:rsid w:val="6E0112AA"/>
    <w:rsid w:val="6E0AE7BB"/>
    <w:rsid w:val="6E129BF5"/>
    <w:rsid w:val="6E12AF1C"/>
    <w:rsid w:val="6E1F1C07"/>
    <w:rsid w:val="6E233160"/>
    <w:rsid w:val="6E23E159"/>
    <w:rsid w:val="6E2734D1"/>
    <w:rsid w:val="6E2C1973"/>
    <w:rsid w:val="6E395DAF"/>
    <w:rsid w:val="6E4840C5"/>
    <w:rsid w:val="6E5A4908"/>
    <w:rsid w:val="6E5D1F82"/>
    <w:rsid w:val="6E5E7D42"/>
    <w:rsid w:val="6E622133"/>
    <w:rsid w:val="6E62DFE9"/>
    <w:rsid w:val="6E711D12"/>
    <w:rsid w:val="6E7E29E6"/>
    <w:rsid w:val="6E83F54E"/>
    <w:rsid w:val="6E8B19CC"/>
    <w:rsid w:val="6E8FCF1C"/>
    <w:rsid w:val="6E9B970B"/>
    <w:rsid w:val="6EA86E8B"/>
    <w:rsid w:val="6EB89B1F"/>
    <w:rsid w:val="6EBF9AC0"/>
    <w:rsid w:val="6EC098AE"/>
    <w:rsid w:val="6EC4F5CF"/>
    <w:rsid w:val="6ED4233C"/>
    <w:rsid w:val="6EEC89C1"/>
    <w:rsid w:val="6EF3CC85"/>
    <w:rsid w:val="6F15DA2E"/>
    <w:rsid w:val="6F17D78D"/>
    <w:rsid w:val="6F1966C9"/>
    <w:rsid w:val="6F1C282E"/>
    <w:rsid w:val="6F20D7BC"/>
    <w:rsid w:val="6F243C13"/>
    <w:rsid w:val="6F25DE57"/>
    <w:rsid w:val="6F2D9E73"/>
    <w:rsid w:val="6F34C3AB"/>
    <w:rsid w:val="6F3DB459"/>
    <w:rsid w:val="6F621F58"/>
    <w:rsid w:val="6F778F48"/>
    <w:rsid w:val="6F7F3E80"/>
    <w:rsid w:val="6F8039AE"/>
    <w:rsid w:val="6F887CA4"/>
    <w:rsid w:val="6F9C8C13"/>
    <w:rsid w:val="6FB00A3F"/>
    <w:rsid w:val="6FB51085"/>
    <w:rsid w:val="6FBB5E0E"/>
    <w:rsid w:val="6FC7CE67"/>
    <w:rsid w:val="6FD926DF"/>
    <w:rsid w:val="6FE342DE"/>
    <w:rsid w:val="6FF16451"/>
    <w:rsid w:val="6FF2FABC"/>
    <w:rsid w:val="6FF7A120"/>
    <w:rsid w:val="6FFD9487"/>
    <w:rsid w:val="7005BD86"/>
    <w:rsid w:val="701F7AD3"/>
    <w:rsid w:val="7030DD51"/>
    <w:rsid w:val="703BFC55"/>
    <w:rsid w:val="703E75FF"/>
    <w:rsid w:val="704DC55C"/>
    <w:rsid w:val="705B88C4"/>
    <w:rsid w:val="705EDD04"/>
    <w:rsid w:val="707245D1"/>
    <w:rsid w:val="708601AB"/>
    <w:rsid w:val="709E5685"/>
    <w:rsid w:val="70A3FFAA"/>
    <w:rsid w:val="70B2DFC8"/>
    <w:rsid w:val="70D0940C"/>
    <w:rsid w:val="70DAEF47"/>
    <w:rsid w:val="70DC26A6"/>
    <w:rsid w:val="70F51367"/>
    <w:rsid w:val="710E8B71"/>
    <w:rsid w:val="711F3ACB"/>
    <w:rsid w:val="71220FBD"/>
    <w:rsid w:val="7132B55E"/>
    <w:rsid w:val="71385C74"/>
    <w:rsid w:val="71415B49"/>
    <w:rsid w:val="71419E6C"/>
    <w:rsid w:val="714E21B6"/>
    <w:rsid w:val="7159750C"/>
    <w:rsid w:val="715CA64C"/>
    <w:rsid w:val="71615D1A"/>
    <w:rsid w:val="716309AF"/>
    <w:rsid w:val="7182AA67"/>
    <w:rsid w:val="718B755C"/>
    <w:rsid w:val="719788C6"/>
    <w:rsid w:val="719D3D0B"/>
    <w:rsid w:val="719FC165"/>
    <w:rsid w:val="71A86BD8"/>
    <w:rsid w:val="71A87D8A"/>
    <w:rsid w:val="71ED3E8B"/>
    <w:rsid w:val="71EF00E2"/>
    <w:rsid w:val="71F26C61"/>
    <w:rsid w:val="71F9E315"/>
    <w:rsid w:val="71FB5746"/>
    <w:rsid w:val="71FE4AA9"/>
    <w:rsid w:val="7203F211"/>
    <w:rsid w:val="720D5F47"/>
    <w:rsid w:val="72348720"/>
    <w:rsid w:val="72354E51"/>
    <w:rsid w:val="723641F4"/>
    <w:rsid w:val="72473D7F"/>
    <w:rsid w:val="7256FF00"/>
    <w:rsid w:val="72571475"/>
    <w:rsid w:val="725A138B"/>
    <w:rsid w:val="72794FFD"/>
    <w:rsid w:val="727EFD94"/>
    <w:rsid w:val="7285A5D4"/>
    <w:rsid w:val="7291EE77"/>
    <w:rsid w:val="729A000C"/>
    <w:rsid w:val="72CA7DC2"/>
    <w:rsid w:val="72D75517"/>
    <w:rsid w:val="72DC3FAF"/>
    <w:rsid w:val="72F8A908"/>
    <w:rsid w:val="72FAC260"/>
    <w:rsid w:val="73027033"/>
    <w:rsid w:val="730370F3"/>
    <w:rsid w:val="730543B3"/>
    <w:rsid w:val="730E9D6C"/>
    <w:rsid w:val="7328D3F6"/>
    <w:rsid w:val="732ABF8A"/>
    <w:rsid w:val="732F04F3"/>
    <w:rsid w:val="733275D1"/>
    <w:rsid w:val="73573D78"/>
    <w:rsid w:val="736F37AF"/>
    <w:rsid w:val="7372C3FC"/>
    <w:rsid w:val="737C4FAC"/>
    <w:rsid w:val="73A69D77"/>
    <w:rsid w:val="73ADD9F6"/>
    <w:rsid w:val="73B20E13"/>
    <w:rsid w:val="73D05781"/>
    <w:rsid w:val="73D09CA6"/>
    <w:rsid w:val="73E0B325"/>
    <w:rsid w:val="73EBC2B4"/>
    <w:rsid w:val="73F13E98"/>
    <w:rsid w:val="73FDF2F6"/>
    <w:rsid w:val="73FFCD42"/>
    <w:rsid w:val="740D3647"/>
    <w:rsid w:val="741017D3"/>
    <w:rsid w:val="7416FCBF"/>
    <w:rsid w:val="74320790"/>
    <w:rsid w:val="7467B3FB"/>
    <w:rsid w:val="74691A8F"/>
    <w:rsid w:val="746DF742"/>
    <w:rsid w:val="747E606F"/>
    <w:rsid w:val="749919BD"/>
    <w:rsid w:val="749D88CA"/>
    <w:rsid w:val="74A351C3"/>
    <w:rsid w:val="74AAA880"/>
    <w:rsid w:val="74C9C4A8"/>
    <w:rsid w:val="74DD27BC"/>
    <w:rsid w:val="74E09895"/>
    <w:rsid w:val="74E19226"/>
    <w:rsid w:val="74F77980"/>
    <w:rsid w:val="75038AFE"/>
    <w:rsid w:val="75058923"/>
    <w:rsid w:val="7508F8A0"/>
    <w:rsid w:val="7509C55D"/>
    <w:rsid w:val="75299B63"/>
    <w:rsid w:val="7536E1AE"/>
    <w:rsid w:val="7539DF82"/>
    <w:rsid w:val="753A245A"/>
    <w:rsid w:val="7545A890"/>
    <w:rsid w:val="75615C92"/>
    <w:rsid w:val="756261F4"/>
    <w:rsid w:val="756D411F"/>
    <w:rsid w:val="756D90DA"/>
    <w:rsid w:val="75739A3B"/>
    <w:rsid w:val="757D88DA"/>
    <w:rsid w:val="757F5E53"/>
    <w:rsid w:val="75858A15"/>
    <w:rsid w:val="75947B4A"/>
    <w:rsid w:val="7598FCEC"/>
    <w:rsid w:val="75B5398B"/>
    <w:rsid w:val="75C41164"/>
    <w:rsid w:val="75CB4953"/>
    <w:rsid w:val="75CC8CCB"/>
    <w:rsid w:val="75CDFF86"/>
    <w:rsid w:val="75D0EB29"/>
    <w:rsid w:val="75DDF2CF"/>
    <w:rsid w:val="7605FE2D"/>
    <w:rsid w:val="7609A100"/>
    <w:rsid w:val="760BCD97"/>
    <w:rsid w:val="761D086E"/>
    <w:rsid w:val="761D5FDC"/>
    <w:rsid w:val="761E3D24"/>
    <w:rsid w:val="7625F9C7"/>
    <w:rsid w:val="76308916"/>
    <w:rsid w:val="76368839"/>
    <w:rsid w:val="764B765F"/>
    <w:rsid w:val="764EEAC6"/>
    <w:rsid w:val="766083EF"/>
    <w:rsid w:val="7668D42F"/>
    <w:rsid w:val="7678055D"/>
    <w:rsid w:val="769CD0C4"/>
    <w:rsid w:val="76AB8D23"/>
    <w:rsid w:val="76ACD68F"/>
    <w:rsid w:val="76AD2646"/>
    <w:rsid w:val="76AFE17D"/>
    <w:rsid w:val="76FD0DAD"/>
    <w:rsid w:val="76FF4708"/>
    <w:rsid w:val="7711AA19"/>
    <w:rsid w:val="7712DDA4"/>
    <w:rsid w:val="7714DD36"/>
    <w:rsid w:val="7715A146"/>
    <w:rsid w:val="771D80A5"/>
    <w:rsid w:val="771F8C94"/>
    <w:rsid w:val="77223777"/>
    <w:rsid w:val="773FF357"/>
    <w:rsid w:val="7757AB7D"/>
    <w:rsid w:val="7764E224"/>
    <w:rsid w:val="776F8CA6"/>
    <w:rsid w:val="777AA4DE"/>
    <w:rsid w:val="7780A970"/>
    <w:rsid w:val="778921C5"/>
    <w:rsid w:val="7789E5F6"/>
    <w:rsid w:val="77947EEE"/>
    <w:rsid w:val="77976D34"/>
    <w:rsid w:val="779E261F"/>
    <w:rsid w:val="77A79DF8"/>
    <w:rsid w:val="77BACEB2"/>
    <w:rsid w:val="77C9329B"/>
    <w:rsid w:val="77CAF903"/>
    <w:rsid w:val="77CD1C45"/>
    <w:rsid w:val="77DA34F7"/>
    <w:rsid w:val="77E97B0E"/>
    <w:rsid w:val="77EFDB1C"/>
    <w:rsid w:val="77F0151F"/>
    <w:rsid w:val="7815CB8C"/>
    <w:rsid w:val="781C64FC"/>
    <w:rsid w:val="781EB5B7"/>
    <w:rsid w:val="782157E2"/>
    <w:rsid w:val="7837F68C"/>
    <w:rsid w:val="785C2B79"/>
    <w:rsid w:val="785C4F5B"/>
    <w:rsid w:val="7862DF77"/>
    <w:rsid w:val="7866D84E"/>
    <w:rsid w:val="7872FAB4"/>
    <w:rsid w:val="78764B8E"/>
    <w:rsid w:val="787ED3F9"/>
    <w:rsid w:val="78991D3B"/>
    <w:rsid w:val="78994E29"/>
    <w:rsid w:val="7899D063"/>
    <w:rsid w:val="789D6935"/>
    <w:rsid w:val="789DBC3E"/>
    <w:rsid w:val="789DC786"/>
    <w:rsid w:val="78A140F6"/>
    <w:rsid w:val="78ACF330"/>
    <w:rsid w:val="78B42448"/>
    <w:rsid w:val="78BAAD6C"/>
    <w:rsid w:val="78CEFCFF"/>
    <w:rsid w:val="78D0F5DA"/>
    <w:rsid w:val="78D60EE0"/>
    <w:rsid w:val="78DAA8CA"/>
    <w:rsid w:val="790136E7"/>
    <w:rsid w:val="79192F44"/>
    <w:rsid w:val="7919E9DD"/>
    <w:rsid w:val="791E0167"/>
    <w:rsid w:val="791E2689"/>
    <w:rsid w:val="793EB908"/>
    <w:rsid w:val="79462EC2"/>
    <w:rsid w:val="794CB051"/>
    <w:rsid w:val="7970C138"/>
    <w:rsid w:val="7982DF2A"/>
    <w:rsid w:val="7987598A"/>
    <w:rsid w:val="798CE049"/>
    <w:rsid w:val="798E7815"/>
    <w:rsid w:val="799856A4"/>
    <w:rsid w:val="79A28036"/>
    <w:rsid w:val="79D29D2A"/>
    <w:rsid w:val="79D42019"/>
    <w:rsid w:val="79D9DD01"/>
    <w:rsid w:val="79F25F40"/>
    <w:rsid w:val="79F26A8D"/>
    <w:rsid w:val="79F7E2EB"/>
    <w:rsid w:val="79F8D953"/>
    <w:rsid w:val="79FEB4CB"/>
    <w:rsid w:val="7A08B8DB"/>
    <w:rsid w:val="7A08FB5C"/>
    <w:rsid w:val="7A178C4B"/>
    <w:rsid w:val="7A27DAFF"/>
    <w:rsid w:val="7A2F8604"/>
    <w:rsid w:val="7A310309"/>
    <w:rsid w:val="7A4AFA47"/>
    <w:rsid w:val="7A5C4087"/>
    <w:rsid w:val="7A5E274A"/>
    <w:rsid w:val="7A6D55C2"/>
    <w:rsid w:val="7A6DA517"/>
    <w:rsid w:val="7A753A7C"/>
    <w:rsid w:val="7A86F9E2"/>
    <w:rsid w:val="7A926E71"/>
    <w:rsid w:val="7A94C1FC"/>
    <w:rsid w:val="7A9D005C"/>
    <w:rsid w:val="7AB3FF53"/>
    <w:rsid w:val="7AB809B2"/>
    <w:rsid w:val="7ABF72F9"/>
    <w:rsid w:val="7AC4A377"/>
    <w:rsid w:val="7AC955D1"/>
    <w:rsid w:val="7AD745DB"/>
    <w:rsid w:val="7ADFD4A0"/>
    <w:rsid w:val="7AE0A4E6"/>
    <w:rsid w:val="7AEC0F2C"/>
    <w:rsid w:val="7AF76087"/>
    <w:rsid w:val="7B000B1B"/>
    <w:rsid w:val="7B009192"/>
    <w:rsid w:val="7B020AE8"/>
    <w:rsid w:val="7B041044"/>
    <w:rsid w:val="7B053D1E"/>
    <w:rsid w:val="7B0EFD31"/>
    <w:rsid w:val="7B10AAA0"/>
    <w:rsid w:val="7B159BDF"/>
    <w:rsid w:val="7B1C416D"/>
    <w:rsid w:val="7B2AB39B"/>
    <w:rsid w:val="7B35E527"/>
    <w:rsid w:val="7B3E1485"/>
    <w:rsid w:val="7B4A2757"/>
    <w:rsid w:val="7B4A290E"/>
    <w:rsid w:val="7B4C5FE0"/>
    <w:rsid w:val="7B5587B7"/>
    <w:rsid w:val="7B57F3C5"/>
    <w:rsid w:val="7B67EFE6"/>
    <w:rsid w:val="7B78A525"/>
    <w:rsid w:val="7B853849"/>
    <w:rsid w:val="7B939C3D"/>
    <w:rsid w:val="7BAA2021"/>
    <w:rsid w:val="7BCB4FC5"/>
    <w:rsid w:val="7BCF5351"/>
    <w:rsid w:val="7BE0768C"/>
    <w:rsid w:val="7BE320EA"/>
    <w:rsid w:val="7BEAC144"/>
    <w:rsid w:val="7BEECD12"/>
    <w:rsid w:val="7BF076F6"/>
    <w:rsid w:val="7C1202BD"/>
    <w:rsid w:val="7C177039"/>
    <w:rsid w:val="7C2E141B"/>
    <w:rsid w:val="7C4462FD"/>
    <w:rsid w:val="7C47B8E2"/>
    <w:rsid w:val="7C4890C9"/>
    <w:rsid w:val="7C4AF0DD"/>
    <w:rsid w:val="7C4CDBC1"/>
    <w:rsid w:val="7C5298CC"/>
    <w:rsid w:val="7C74004D"/>
    <w:rsid w:val="7C788B3B"/>
    <w:rsid w:val="7C8E57F9"/>
    <w:rsid w:val="7C98982E"/>
    <w:rsid w:val="7CB811CE"/>
    <w:rsid w:val="7CBC26A7"/>
    <w:rsid w:val="7CC37FA7"/>
    <w:rsid w:val="7CCB2A11"/>
    <w:rsid w:val="7CD19541"/>
    <w:rsid w:val="7CD40501"/>
    <w:rsid w:val="7CD87E69"/>
    <w:rsid w:val="7CE3F5DD"/>
    <w:rsid w:val="7CE77D1B"/>
    <w:rsid w:val="7CFAE792"/>
    <w:rsid w:val="7D0D6640"/>
    <w:rsid w:val="7D14A563"/>
    <w:rsid w:val="7D172C1C"/>
    <w:rsid w:val="7D190B37"/>
    <w:rsid w:val="7D3C6B7B"/>
    <w:rsid w:val="7D57A0B4"/>
    <w:rsid w:val="7D84D181"/>
    <w:rsid w:val="7D8928F5"/>
    <w:rsid w:val="7D8A7038"/>
    <w:rsid w:val="7D95723C"/>
    <w:rsid w:val="7D96349D"/>
    <w:rsid w:val="7D982B35"/>
    <w:rsid w:val="7D9AF030"/>
    <w:rsid w:val="7DA2A215"/>
    <w:rsid w:val="7DA4BA1C"/>
    <w:rsid w:val="7DB9DB40"/>
    <w:rsid w:val="7DC68973"/>
    <w:rsid w:val="7DD02EC2"/>
    <w:rsid w:val="7DD0378F"/>
    <w:rsid w:val="7DDF8991"/>
    <w:rsid w:val="7DF515C2"/>
    <w:rsid w:val="7E0E5183"/>
    <w:rsid w:val="7E101A30"/>
    <w:rsid w:val="7E174A7E"/>
    <w:rsid w:val="7E1C5363"/>
    <w:rsid w:val="7E1D2566"/>
    <w:rsid w:val="7E41D3C8"/>
    <w:rsid w:val="7E466B22"/>
    <w:rsid w:val="7E58EB97"/>
    <w:rsid w:val="7E6350AD"/>
    <w:rsid w:val="7E6B7D5A"/>
    <w:rsid w:val="7E734A2E"/>
    <w:rsid w:val="7E7F2AFC"/>
    <w:rsid w:val="7E81A9C8"/>
    <w:rsid w:val="7E8D5E30"/>
    <w:rsid w:val="7E99CE3C"/>
    <w:rsid w:val="7EAF3BB4"/>
    <w:rsid w:val="7EB4710B"/>
    <w:rsid w:val="7EC6E332"/>
    <w:rsid w:val="7EE4541D"/>
    <w:rsid w:val="7EF5192E"/>
    <w:rsid w:val="7EF93987"/>
    <w:rsid w:val="7F06312D"/>
    <w:rsid w:val="7F0796CE"/>
    <w:rsid w:val="7F07FDFE"/>
    <w:rsid w:val="7F097421"/>
    <w:rsid w:val="7F177EF1"/>
    <w:rsid w:val="7F30B420"/>
    <w:rsid w:val="7F3CC613"/>
    <w:rsid w:val="7F4021E4"/>
    <w:rsid w:val="7F46A1E6"/>
    <w:rsid w:val="7F494BBA"/>
    <w:rsid w:val="7F503479"/>
    <w:rsid w:val="7F574922"/>
    <w:rsid w:val="7F5FEF61"/>
    <w:rsid w:val="7F63D10B"/>
    <w:rsid w:val="7F6AB6AF"/>
    <w:rsid w:val="7F6E9668"/>
    <w:rsid w:val="7F6F66D0"/>
    <w:rsid w:val="7F7A06AF"/>
    <w:rsid w:val="7F888F2D"/>
    <w:rsid w:val="7F8F8FF9"/>
    <w:rsid w:val="7FA2C978"/>
    <w:rsid w:val="7FA68E29"/>
    <w:rsid w:val="7FCB1630"/>
    <w:rsid w:val="7FD73A9C"/>
    <w:rsid w:val="7FDF9438"/>
    <w:rsid w:val="7FE61A7F"/>
    <w:rsid w:val="7FEAD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40B35"/>
  <w15:chartTrackingRefBased/>
  <w15:docId w15:val="{204D45A8-1169-453C-97C7-6BB58AD2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BA0"/>
  </w:style>
  <w:style w:type="paragraph" w:styleId="Heading1">
    <w:name w:val="heading 1"/>
    <w:basedOn w:val="Normal"/>
    <w:next w:val="Normal"/>
    <w:link w:val="Heading1Char"/>
    <w:uiPriority w:val="9"/>
    <w:qFormat/>
    <w:rsid w:val="00D91425"/>
    <w:pPr>
      <w:widowControl w:val="0"/>
      <w:spacing w:before="240" w:after="240"/>
      <w:outlineLvl w:val="0"/>
    </w:pPr>
    <w:rPr>
      <w:rFonts w:eastAsiaTheme="majorEastAsia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584"/>
    <w:pPr>
      <w:widowControl w:val="0"/>
      <w:spacing w:before="120" w:after="240" w:line="240" w:lineRule="auto"/>
      <w:outlineLvl w:val="1"/>
    </w:pPr>
    <w:rPr>
      <w:rFonts w:eastAsiaTheme="majorEastAsia" w:cstheme="minorHAnsi"/>
      <w:b/>
      <w:bCs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425"/>
    <w:p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227"/>
    <w:pPr>
      <w:keepNext/>
      <w:keepLines/>
      <w:numPr>
        <w:ilvl w:val="3"/>
        <w:numId w:val="3"/>
      </w:numPr>
      <w:spacing w:before="40" w:after="0"/>
      <w:ind w:hanging="360"/>
      <w:outlineLvl w:val="3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58BD"/>
    <w:pPr>
      <w:keepNext/>
      <w:keepLines/>
      <w:numPr>
        <w:ilvl w:val="4"/>
        <w:numId w:val="3"/>
      </w:numPr>
      <w:spacing w:before="40" w:after="0"/>
      <w:ind w:left="2700" w:hanging="36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97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97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97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97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425"/>
    <w:rPr>
      <w:rFonts w:eastAsiaTheme="majorEastAsia" w:cstheme="minorHAns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0584"/>
    <w:rPr>
      <w:rFonts w:eastAsiaTheme="majorEastAsia" w:cstheme="minorHAnsi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91425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DC022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358B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97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97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97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9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6C5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82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C01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231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2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5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5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25E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D10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A00F7"/>
  </w:style>
  <w:style w:type="character" w:styleId="UnresolvedMention">
    <w:name w:val="Unresolved Mention"/>
    <w:basedOn w:val="DefaultParagraphFont"/>
    <w:uiPriority w:val="99"/>
    <w:semiHidden/>
    <w:unhideWhenUsed/>
    <w:rsid w:val="00B8200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F221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21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F221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F2216"/>
    <w:rPr>
      <w:rFonts w:ascii="Times New Roman" w:hAnsi="Times New Roman" w:cs="Times New Roman"/>
      <w:noProof/>
      <w:sz w:val="24"/>
    </w:rPr>
  </w:style>
  <w:style w:type="table" w:styleId="PlainTable1">
    <w:name w:val="Plain Table 1"/>
    <w:basedOn w:val="TableNormal"/>
    <w:uiPriority w:val="41"/>
    <w:rsid w:val="004D77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964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F3F0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2B9E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2B0CE1"/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B0CE1"/>
    <w:rPr>
      <w:b/>
      <w:bCs/>
      <w:sz w:val="28"/>
      <w:szCs w:val="28"/>
    </w:rPr>
  </w:style>
  <w:style w:type="paragraph" w:customStyle="1" w:styleId="Figurelegend">
    <w:name w:val="Figure legend"/>
    <w:basedOn w:val="Normal"/>
    <w:link w:val="FigurelegendChar"/>
    <w:uiPriority w:val="1"/>
    <w:qFormat/>
    <w:rsid w:val="000302D0"/>
    <w:pPr>
      <w:keepLines/>
      <w:spacing w:before="120"/>
      <w:ind w:left="360"/>
    </w:pPr>
    <w:rPr>
      <w:rFonts w:ascii="Calibri" w:eastAsia="Calibri" w:hAnsi="Calibri" w:cs="Calibri"/>
      <w:bCs/>
    </w:rPr>
  </w:style>
  <w:style w:type="character" w:customStyle="1" w:styleId="FigurelegendChar">
    <w:name w:val="Figure legend Char"/>
    <w:basedOn w:val="DefaultParagraphFont"/>
    <w:link w:val="Figurelegend"/>
    <w:uiPriority w:val="1"/>
    <w:rsid w:val="000302D0"/>
    <w:rPr>
      <w:rFonts w:ascii="Calibri" w:eastAsia="Calibri" w:hAnsi="Calibri" w:cs="Calibri"/>
      <w:bCs/>
    </w:rPr>
  </w:style>
  <w:style w:type="paragraph" w:customStyle="1" w:styleId="xmsonormal">
    <w:name w:val="x_msonormal"/>
    <w:basedOn w:val="Normal"/>
    <w:rsid w:val="00283B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2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07BA4D62D1B4F82BDD741C6D0F671" ma:contentTypeVersion="15" ma:contentTypeDescription="Create a new document." ma:contentTypeScope="" ma:versionID="731ccf4e813f81820f3cd227c555d394">
  <xsd:schema xmlns:xsd="http://www.w3.org/2001/XMLSchema" xmlns:xs="http://www.w3.org/2001/XMLSchema" xmlns:p="http://schemas.microsoft.com/office/2006/metadata/properties" xmlns:ns2="821d1778-def1-4c70-982b-d39503668738" xmlns:ns3="3f431221-44d3-4962-977e-e1a432141c50" targetNamespace="http://schemas.microsoft.com/office/2006/metadata/properties" ma:root="true" ma:fieldsID="5a9aea5c905adafeb03c35b7e9dbe950" ns2:_="" ns3:_="">
    <xsd:import namespace="821d1778-def1-4c70-982b-d39503668738"/>
    <xsd:import namespace="3f431221-44d3-4962-977e-e1a432141c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Projectnumber" minOccurs="0"/>
                <xsd:element ref="ns2:Not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1d1778-def1-4c70-982b-d39503668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Projectnumber" ma:index="12" nillable="true" ma:displayName="Project number" ma:format="Dropdown" ma:internalName="Projectnumber">
      <xsd:simpleType>
        <xsd:restriction base="dms:Text">
          <xsd:maxLength value="255"/>
        </xsd:restriction>
      </xsd:simpleType>
    </xsd:element>
    <xsd:element name="Notes" ma:index="13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ff62593-b918-4deb-ac08-0d74ac0cc7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431221-44d3-4962-977e-e1a432141c5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a4448dda-313b-4a1d-9887-8b78b46026a0}" ma:internalName="TaxCatchAll" ma:showField="CatchAllData" ma:web="3f431221-44d3-4962-977e-e1a432141c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ctnumber xmlns="821d1778-def1-4c70-982b-d39503668738">AFECCT / CPS</Projectnumber>
    <Notes xmlns="821d1778-def1-4c70-982b-d39503668738">Submitted on 08-xx-2024</Notes>
    <SharedWithUsers xmlns="3f431221-44d3-4962-977e-e1a432141c50">
      <UserInfo>
        <DisplayName>Rosenthal, Benjamin - REE-ARS</DisplayName>
        <AccountId>11</AccountId>
        <AccountType/>
      </UserInfo>
      <UserInfo>
        <DisplayName>Tucker, Matthew - REE-ARS</DisplayName>
        <AccountId>13</AccountId>
        <AccountType/>
      </UserInfo>
      <UserInfo>
        <DisplayName>Sharma, Manan - REE-ARS</DisplayName>
        <AccountId>14</AccountId>
        <AccountType/>
      </UserInfo>
      <UserInfo>
        <DisplayName>Gutierrez, Alan (CTR) - REE-ARS</DisplayName>
        <AccountId>15</AccountId>
        <AccountType/>
      </UserInfo>
      <UserInfo>
        <DisplayName>Yeager, Christina - ARS</DisplayName>
        <AccountId>12</AccountId>
        <AccountType/>
      </UserInfo>
    </SharedWithUsers>
    <lcf76f155ced4ddcb4097134ff3c332f xmlns="821d1778-def1-4c70-982b-d39503668738">
      <Terms xmlns="http://schemas.microsoft.com/office/infopath/2007/PartnerControls"/>
    </lcf76f155ced4ddcb4097134ff3c332f>
    <TaxCatchAll xmlns="3f431221-44d3-4962-977e-e1a432141c50" xsi:nil="true"/>
  </documentManagement>
</p:properties>
</file>

<file path=customXml/itemProps1.xml><?xml version="1.0" encoding="utf-8"?>
<ds:datastoreItem xmlns:ds="http://schemas.openxmlformats.org/officeDocument/2006/customXml" ds:itemID="{4EDF3590-4641-447B-9294-7CB4CCBBD5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6144C1-6550-45D9-B564-D53FCD5E90F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8E2EA39-CAAB-41A8-8A23-8CDCA868DD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1d1778-def1-4c70-982b-d39503668738"/>
    <ds:schemaRef ds:uri="3f431221-44d3-4962-977e-e1a432141c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EC6F74-D774-4634-8EFE-9270333705F9}">
  <ds:schemaRefs>
    <ds:schemaRef ds:uri="http://schemas.microsoft.com/office/2006/metadata/properties"/>
    <ds:schemaRef ds:uri="http://schemas.microsoft.com/office/infopath/2007/PartnerControls"/>
    <ds:schemaRef ds:uri="821d1778-def1-4c70-982b-d39503668738"/>
    <ds:schemaRef ds:uri="3f431221-44d3-4962-977e-e1a432141c5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miniaturized laboratory model indicates that filters comprised of sand and Zero Valent Iron hold significant promise as tools to reduce coccidian parasites in the genus Eimeria and Cyclospora.</dc:title>
  <dc:subject/>
  <dc:creator>Yeager, Christina - ARS;benjamin.rosenthal@usda.gov</dc:creator>
  <cp:keywords/>
  <dc:description/>
  <cp:lastModifiedBy>Yeager, Christina - ARS</cp:lastModifiedBy>
  <cp:revision>7</cp:revision>
  <dcterms:created xsi:type="dcterms:W3CDTF">2024-09-03T19:51:00Z</dcterms:created>
  <dcterms:modified xsi:type="dcterms:W3CDTF">2024-09-03T20:00:00Z</dcterms:modified>
  <cp:contentStatus>Draf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07BA4D62D1B4F82BDD741C6D0F671</vt:lpwstr>
  </property>
  <property fmtid="{D5CDD505-2E9C-101B-9397-08002B2CF9AE}" pid="3" name="MediaServiceImageTags">
    <vt:lpwstr/>
  </property>
</Properties>
</file>